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C3DC92" w14:textId="77777777" w:rsidR="005D79E7" w:rsidRDefault="00E609E4" w:rsidP="00F93186">
      <w:pPr>
        <w:jc w:val="center"/>
        <w:rPr>
          <w:rFonts w:ascii="Times New Roman" w:hAnsi="Times New Roman" w:cs="Times New Roman"/>
        </w:rPr>
      </w:pPr>
      <w:r w:rsidRPr="00E74A77">
        <w:rPr>
          <w:rFonts w:ascii="Times New Roman" w:hAnsi="Times New Roman" w:cs="Times New Roman"/>
          <w:szCs w:val="21"/>
        </w:rPr>
        <w:t>Supplementa</w:t>
      </w:r>
      <w:r w:rsidRPr="00E74A77">
        <w:rPr>
          <w:rFonts w:ascii="Times New Roman" w:hAnsi="Times New Roman" w:cs="Times New Roman" w:hint="eastAsia"/>
          <w:szCs w:val="21"/>
        </w:rPr>
        <w:t>l</w:t>
      </w:r>
      <w:r w:rsidR="009F73AC" w:rsidRPr="009F73AC">
        <w:rPr>
          <w:rFonts w:ascii="Times New Roman" w:hAnsi="Times New Roman" w:cs="Times New Roman"/>
        </w:rPr>
        <w:t xml:space="preserve"> </w:t>
      </w:r>
      <w:r w:rsidR="00046DF0">
        <w:rPr>
          <w:rFonts w:ascii="Times New Roman" w:hAnsi="Times New Roman" w:cs="Times New Roman" w:hint="eastAsia"/>
        </w:rPr>
        <w:t>T</w:t>
      </w:r>
      <w:r w:rsidR="009F73AC" w:rsidRPr="009F73AC">
        <w:rPr>
          <w:rFonts w:ascii="Times New Roman" w:hAnsi="Times New Roman" w:cs="Times New Roman"/>
        </w:rPr>
        <w:t>able 1</w:t>
      </w:r>
      <w:r w:rsidR="00691BA8">
        <w:rPr>
          <w:rFonts w:ascii="Times New Roman" w:hAnsi="Times New Roman" w:cs="Times New Roman"/>
        </w:rPr>
        <w:t xml:space="preserve">. </w:t>
      </w:r>
      <w:r w:rsidR="006332C6">
        <w:rPr>
          <w:rFonts w:ascii="Times New Roman" w:hAnsi="Times New Roman" w:cs="Times New Roman"/>
        </w:rPr>
        <w:t xml:space="preserve"> </w:t>
      </w:r>
      <w:r w:rsidR="00576019" w:rsidRPr="00576019">
        <w:rPr>
          <w:rFonts w:ascii="Times New Roman" w:hAnsi="Times New Roman" w:cs="Times New Roman"/>
        </w:rPr>
        <w:t xml:space="preserve">Demographics and clinical characteristics of patients </w:t>
      </w:r>
      <w:r w:rsidR="007568F8">
        <w:rPr>
          <w:rFonts w:ascii="Times New Roman" w:hAnsi="Times New Roman" w:cs="Times New Roman" w:hint="eastAsia"/>
        </w:rPr>
        <w:t>with</w:t>
      </w:r>
      <w:r w:rsidR="007568F8">
        <w:rPr>
          <w:rFonts w:ascii="Times New Roman" w:hAnsi="Times New Roman" w:cs="Times New Roman"/>
        </w:rPr>
        <w:t xml:space="preserve"> Con</w:t>
      </w:r>
      <w:r w:rsidR="007568F8">
        <w:rPr>
          <w:rFonts w:ascii="Times New Roman" w:hAnsi="Times New Roman" w:cs="Times New Roman" w:hint="eastAsia"/>
        </w:rPr>
        <w:t>-</w:t>
      </w:r>
      <w:r w:rsidR="007568F8">
        <w:rPr>
          <w:rFonts w:ascii="Times New Roman" w:hAnsi="Times New Roman" w:cs="Times New Roman"/>
        </w:rPr>
        <w:t xml:space="preserve">ICC and HBV-ICC </w:t>
      </w:r>
      <w:r w:rsidR="00576019" w:rsidRPr="00576019">
        <w:rPr>
          <w:rFonts w:ascii="Times New Roman" w:hAnsi="Times New Roman" w:cs="Times New Roman"/>
        </w:rPr>
        <w:t>before and after PSM</w:t>
      </w:r>
    </w:p>
    <w:tbl>
      <w:tblPr>
        <w:tblStyle w:val="a3"/>
        <w:tblW w:w="1120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276"/>
        <w:gridCol w:w="1134"/>
        <w:gridCol w:w="1134"/>
        <w:gridCol w:w="1173"/>
        <w:gridCol w:w="1238"/>
        <w:gridCol w:w="1417"/>
        <w:gridCol w:w="708"/>
        <w:gridCol w:w="710"/>
      </w:tblGrid>
      <w:tr w:rsidR="005D79E7" w14:paraId="11C0997E" w14:textId="77777777" w:rsidTr="005D79E7">
        <w:trPr>
          <w:jc w:val="center"/>
        </w:trPr>
        <w:tc>
          <w:tcPr>
            <w:tcW w:w="2410" w:type="dxa"/>
            <w:vMerge w:val="restart"/>
            <w:tcBorders>
              <w:top w:val="single" w:sz="12" w:space="0" w:color="auto"/>
              <w:right w:val="nil"/>
            </w:tcBorders>
            <w:vAlign w:val="center"/>
          </w:tcPr>
          <w:p w14:paraId="6715EB84" w14:textId="77777777" w:rsidR="005D79E7" w:rsidRPr="00E20E2D" w:rsidRDefault="005D79E7" w:rsidP="00CA37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EF918B2" w14:textId="77777777" w:rsidR="005D79E7" w:rsidRPr="00E20E2D" w:rsidRDefault="005D79E7" w:rsidP="00CA37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efo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SM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5354B2A" w14:textId="77777777" w:rsidR="005D79E7" w:rsidRDefault="005D79E7" w:rsidP="00CA3721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20E2D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63"/>
            </w:r>
            <w:r w:rsidRPr="00E20E2D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7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89176AE" w14:textId="77777777" w:rsidR="005D79E7" w:rsidRPr="00E20E2D" w:rsidRDefault="005D79E7" w:rsidP="00CA372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65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F82C4AE" w14:textId="77777777" w:rsidR="005D79E7" w:rsidRPr="00254542" w:rsidRDefault="005D79E7" w:rsidP="00CA37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fter PSM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6C02E64" w14:textId="77777777" w:rsidR="005D79E7" w:rsidRDefault="005D79E7" w:rsidP="00CA372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20E2D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63"/>
            </w:r>
            <w:r w:rsidRPr="00E20E2D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1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5C06A74" w14:textId="77777777" w:rsidR="005D79E7" w:rsidRPr="00E20E2D" w:rsidRDefault="005D79E7" w:rsidP="00CA372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5D79E7" w14:paraId="4233AE73" w14:textId="77777777" w:rsidTr="00C607CA">
        <w:trPr>
          <w:jc w:val="center"/>
        </w:trPr>
        <w:tc>
          <w:tcPr>
            <w:tcW w:w="2410" w:type="dxa"/>
            <w:vMerge/>
            <w:tcBorders>
              <w:bottom w:val="single" w:sz="4" w:space="0" w:color="auto"/>
              <w:right w:val="nil"/>
            </w:tcBorders>
          </w:tcPr>
          <w:p w14:paraId="24CD36D7" w14:textId="77777777" w:rsidR="005D79E7" w:rsidRPr="00E20E2D" w:rsidRDefault="005D79E7" w:rsidP="00CA37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BD9531" w14:textId="77777777" w:rsidR="005D79E7" w:rsidRPr="00591E97" w:rsidRDefault="005D79E7" w:rsidP="00CA37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91E97">
              <w:rPr>
                <w:rFonts w:ascii="Times New Roman" w:hAnsi="Times New Roman" w:cs="Times New Roman"/>
                <w:sz w:val="15"/>
                <w:szCs w:val="15"/>
              </w:rPr>
              <w:t>Con-ICC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1176C1" w14:textId="24AC7A38" w:rsidR="005D79E7" w:rsidRPr="00591E97" w:rsidRDefault="005D79E7" w:rsidP="00CA37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79E7">
              <w:rPr>
                <w:rFonts w:ascii="Times New Roman" w:hAnsi="Times New Roman" w:cs="Times New Roman"/>
                <w:sz w:val="15"/>
                <w:szCs w:val="15"/>
              </w:rPr>
              <w:t xml:space="preserve">HBV </w:t>
            </w:r>
            <w:r w:rsidRPr="00591E97">
              <w:rPr>
                <w:rFonts w:ascii="Times New Roman" w:hAnsi="Times New Roman" w:cs="Times New Roman"/>
                <w:sz w:val="15"/>
                <w:szCs w:val="15"/>
              </w:rPr>
              <w:t>-ICC (%)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405B0FD" w14:textId="77777777" w:rsidR="005D79E7" w:rsidRPr="00E20E2D" w:rsidRDefault="005D79E7" w:rsidP="00CA3721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7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963C2CE" w14:textId="77777777" w:rsidR="005D79E7" w:rsidRPr="00E20E2D" w:rsidRDefault="005D79E7" w:rsidP="00CA372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35646E" w14:textId="77777777" w:rsidR="005D79E7" w:rsidRPr="00591E97" w:rsidRDefault="005D79E7" w:rsidP="00CA3721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591E97">
              <w:rPr>
                <w:rFonts w:ascii="Times New Roman" w:hAnsi="Times New Roman" w:cs="Times New Roman"/>
                <w:sz w:val="15"/>
                <w:szCs w:val="15"/>
              </w:rPr>
              <w:t>Con-ICC (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5A92B9" w14:textId="0B9F15AA" w:rsidR="005D79E7" w:rsidRPr="00591E97" w:rsidRDefault="005D79E7" w:rsidP="00CA3721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5D79E7">
              <w:rPr>
                <w:rFonts w:ascii="Times New Roman" w:hAnsi="Times New Roman" w:cs="Times New Roman"/>
                <w:sz w:val="15"/>
                <w:szCs w:val="15"/>
              </w:rPr>
              <w:t xml:space="preserve">HBV </w:t>
            </w:r>
            <w:r w:rsidRPr="00591E97">
              <w:rPr>
                <w:rFonts w:ascii="Times New Roman" w:hAnsi="Times New Roman" w:cs="Times New Roman"/>
                <w:sz w:val="15"/>
                <w:szCs w:val="15"/>
              </w:rPr>
              <w:t>-ICC (%)</w:t>
            </w:r>
          </w:p>
        </w:tc>
        <w:tc>
          <w:tcPr>
            <w:tcW w:w="70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7BB96FA" w14:textId="77777777" w:rsidR="005D79E7" w:rsidRPr="00E20E2D" w:rsidRDefault="005D79E7" w:rsidP="00CA372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7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29BE882" w14:textId="77777777" w:rsidR="005D79E7" w:rsidRPr="00E20E2D" w:rsidRDefault="005D79E7" w:rsidP="00CA372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5D79E7" w14:paraId="7189631A" w14:textId="77777777" w:rsidTr="00CA3721">
        <w:trPr>
          <w:jc w:val="center"/>
        </w:trPr>
        <w:tc>
          <w:tcPr>
            <w:tcW w:w="2410" w:type="dxa"/>
            <w:tcBorders>
              <w:top w:val="single" w:sz="4" w:space="0" w:color="auto"/>
              <w:bottom w:val="nil"/>
              <w:right w:val="nil"/>
            </w:tcBorders>
          </w:tcPr>
          <w:p w14:paraId="53B848D8" w14:textId="77777777" w:rsidR="005D79E7" w:rsidRPr="00C76FEE" w:rsidRDefault="005D79E7" w:rsidP="00CA372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6FE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CF62DB" w14:textId="77777777" w:rsidR="005D79E7" w:rsidRPr="00E20E2D" w:rsidRDefault="005D79E7" w:rsidP="00CA37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1043FA" w14:textId="77777777" w:rsidR="005D79E7" w:rsidRPr="00E20E2D" w:rsidRDefault="005D79E7" w:rsidP="00CA37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0C8E2F" w14:textId="77777777" w:rsidR="005D79E7" w:rsidRPr="00E20E2D" w:rsidRDefault="005D79E7" w:rsidP="00CA37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B77C0A" w14:textId="77777777" w:rsidR="005D79E7" w:rsidRPr="00E20E2D" w:rsidRDefault="005D79E7" w:rsidP="00CA37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1E52BD" w14:textId="77777777" w:rsidR="005D79E7" w:rsidRPr="00E20E2D" w:rsidRDefault="005D79E7" w:rsidP="00CA37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5904F5" w14:textId="77777777" w:rsidR="005D79E7" w:rsidRPr="00E20E2D" w:rsidRDefault="005D79E7" w:rsidP="00CA37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202536" w14:textId="77777777" w:rsidR="005D79E7" w:rsidRPr="00E20E2D" w:rsidRDefault="005D79E7" w:rsidP="00CA37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406C58" w14:textId="77777777" w:rsidR="005D79E7" w:rsidRPr="00E20E2D" w:rsidRDefault="005D79E7" w:rsidP="00CA37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3B7D" w14:paraId="2F041CCC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3EABD574" w14:textId="77777777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28AA77" w14:textId="67348F49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7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(48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208393" w14:textId="21FCFBD6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1.8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A649145" w14:textId="3B347616" w:rsidR="00563B7D" w:rsidRPr="00253B22" w:rsidRDefault="00253B22" w:rsidP="00563B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22">
              <w:rPr>
                <w:rFonts w:ascii="Times New Roman" w:hAnsi="Times New Roman" w:cs="Times New Roman"/>
                <w:sz w:val="18"/>
                <w:szCs w:val="18"/>
              </w:rPr>
              <w:t>5.050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F25C913" w14:textId="06F6C154" w:rsidR="00563B7D" w:rsidRPr="00253B22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3B2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53B22" w:rsidRPr="00253B22">
              <w:rPr>
                <w:rFonts w:ascii="Times New Roman" w:hAnsi="Times New Roman" w:cs="Times New Roman"/>
                <w:sz w:val="18"/>
                <w:szCs w:val="18"/>
              </w:rPr>
              <w:t>02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179FC2E9" w14:textId="368165D0" w:rsidR="00563B7D" w:rsidRPr="00563B7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3B7D">
              <w:rPr>
                <w:rFonts w:ascii="Times New Roman" w:hAnsi="Times New Roman" w:cs="Times New Roman"/>
                <w:sz w:val="18"/>
                <w:szCs w:val="18"/>
              </w:rPr>
              <w:t>62(60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05126C" w14:textId="47D83B20" w:rsidR="00563B7D" w:rsidRPr="00563B7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3B7D">
              <w:rPr>
                <w:rFonts w:ascii="Times New Roman" w:hAnsi="Times New Roman" w:cs="Times New Roman"/>
                <w:sz w:val="18"/>
                <w:szCs w:val="18"/>
              </w:rPr>
              <w:t>63(61.8)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8A0B8C3" w14:textId="0DABA147" w:rsidR="00563B7D" w:rsidRPr="00563B7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3B7D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7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8DCF086" w14:textId="2544AA34" w:rsidR="00563B7D" w:rsidRPr="00563B7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3B7D">
              <w:rPr>
                <w:rFonts w:ascii="Times New Roman" w:hAnsi="Times New Roman" w:cs="Times New Roman"/>
                <w:sz w:val="18"/>
                <w:szCs w:val="18"/>
              </w:rPr>
              <w:t>0.886</w:t>
            </w:r>
          </w:p>
        </w:tc>
      </w:tr>
      <w:tr w:rsidR="00563B7D" w14:paraId="413FAFA7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4BD188F6" w14:textId="77777777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8030D1" w14:textId="03445092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4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(5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DD878A" w14:textId="59C6172B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.2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1DA562CC" w14:textId="77777777" w:rsidR="00563B7D" w:rsidRPr="00024392" w:rsidRDefault="00563B7D" w:rsidP="00563B7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vMerge/>
            <w:tcBorders>
              <w:left w:val="nil"/>
              <w:bottom w:val="nil"/>
              <w:right w:val="nil"/>
            </w:tcBorders>
          </w:tcPr>
          <w:p w14:paraId="6CCBDF48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6441CFAE" w14:textId="68208C53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63B7D">
              <w:rPr>
                <w:rFonts w:ascii="Times New Roman" w:hAnsi="Times New Roman" w:cs="Times New Roman"/>
                <w:sz w:val="18"/>
                <w:szCs w:val="18"/>
              </w:rPr>
              <w:t>40(39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BC9303C" w14:textId="227192DA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.2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14:paraId="004C4877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vMerge/>
            <w:tcBorders>
              <w:left w:val="nil"/>
              <w:bottom w:val="nil"/>
              <w:right w:val="nil"/>
            </w:tcBorders>
          </w:tcPr>
          <w:p w14:paraId="0984A878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563B7D" w14:paraId="099B1729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43427A64" w14:textId="77777777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Age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yea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5E2BFD" w14:textId="77777777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CA64B2" w14:textId="77777777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85EE10" w14:textId="77777777" w:rsidR="00563B7D" w:rsidRPr="00024392" w:rsidRDefault="00563B7D" w:rsidP="00563B7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370A96C8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2C474EA0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A00D0B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5212C53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64AE3102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563B7D" w14:paraId="6C18691E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1DD435EC" w14:textId="77777777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0E2D">
              <w:rPr>
                <w:rFonts w:ascii="等线" w:eastAsia="等线" w:hAnsi="等线" w:cs="Times New Roman" w:hint="eastAsia"/>
                <w:sz w:val="18"/>
                <w:szCs w:val="18"/>
              </w:rPr>
              <w:t>≤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2550C9" w14:textId="47051D04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.1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9915BF" w14:textId="365DB09F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.0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EE41B6C" w14:textId="665E4DF5" w:rsidR="00563B7D" w:rsidRPr="00253B22" w:rsidRDefault="00253B22" w:rsidP="00563B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22">
              <w:rPr>
                <w:rFonts w:ascii="Times New Roman" w:hAnsi="Times New Roman" w:cs="Times New Roman"/>
                <w:sz w:val="18"/>
                <w:szCs w:val="18"/>
              </w:rPr>
              <w:t>1.833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FFCF2AC" w14:textId="2CA4E325" w:rsidR="00563B7D" w:rsidRPr="00253B22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3B2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53B22" w:rsidRPr="00253B22">
              <w:rPr>
                <w:rFonts w:ascii="Times New Roman" w:hAnsi="Times New Roman" w:cs="Times New Roman"/>
                <w:sz w:val="18"/>
                <w:szCs w:val="18"/>
              </w:rPr>
              <w:t>17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65F694D0" w14:textId="3848AE34" w:rsidR="00563B7D" w:rsidRPr="00563B7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3B7D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Pr="00563B7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563B7D">
              <w:rPr>
                <w:rFonts w:ascii="Times New Roman" w:hAnsi="Times New Roman" w:cs="Times New Roman"/>
                <w:sz w:val="18"/>
                <w:szCs w:val="18"/>
              </w:rPr>
              <w:t>41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FB7D1B8" w14:textId="0896DFA5" w:rsidR="00563B7D" w:rsidRPr="00563B7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3B7D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Pr="00563B7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563B7D">
              <w:rPr>
                <w:rFonts w:ascii="Times New Roman" w:hAnsi="Times New Roman" w:cs="Times New Roman"/>
                <w:sz w:val="18"/>
                <w:szCs w:val="18"/>
              </w:rPr>
              <w:t>50.0)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9F557BD" w14:textId="2F745EDD" w:rsidR="00563B7D" w:rsidRPr="00563B7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3B7D">
              <w:rPr>
                <w:rFonts w:ascii="Times New Roman" w:hAnsi="Times New Roman" w:cs="Times New Roman"/>
                <w:sz w:val="18"/>
                <w:szCs w:val="18"/>
              </w:rPr>
              <w:t>1.601</w:t>
            </w:r>
          </w:p>
        </w:tc>
        <w:tc>
          <w:tcPr>
            <w:tcW w:w="7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433A39C" w14:textId="117A5170" w:rsidR="00563B7D" w:rsidRPr="00563B7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3B7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63B7D">
              <w:rPr>
                <w:rFonts w:ascii="Times New Roman" w:hAnsi="Times New Roman" w:cs="Times New Roman"/>
                <w:sz w:val="18"/>
                <w:szCs w:val="18"/>
              </w:rPr>
              <w:t>.206</w:t>
            </w:r>
          </w:p>
        </w:tc>
      </w:tr>
      <w:tr w:rsidR="00563B7D" w14:paraId="4683BA79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7F858EBE" w14:textId="77777777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0E2D">
              <w:rPr>
                <w:rFonts w:ascii="等线" w:eastAsia="等线" w:hAnsi="等线" w:cs="Times New Roman" w:hint="eastAsia"/>
                <w:sz w:val="18"/>
                <w:szCs w:val="18"/>
              </w:rPr>
              <w:t>&gt;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C21020" w14:textId="1C9BC259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.9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F17444" w14:textId="10373611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660629F8" w14:textId="77777777" w:rsidR="00563B7D" w:rsidRPr="00024392" w:rsidRDefault="00563B7D" w:rsidP="00563B7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vMerge/>
            <w:tcBorders>
              <w:left w:val="nil"/>
              <w:bottom w:val="nil"/>
              <w:right w:val="nil"/>
            </w:tcBorders>
          </w:tcPr>
          <w:p w14:paraId="1585040F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2AF97BAF" w14:textId="2AF2C99D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63B7D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563B7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563B7D">
              <w:rPr>
                <w:rFonts w:ascii="Times New Roman" w:hAnsi="Times New Roman" w:cs="Times New Roman"/>
                <w:sz w:val="18"/>
                <w:szCs w:val="18"/>
              </w:rPr>
              <w:t>54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0A9FF2" w14:textId="0577A784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14:paraId="72A6E9AB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vMerge/>
            <w:tcBorders>
              <w:left w:val="nil"/>
              <w:bottom w:val="nil"/>
              <w:right w:val="nil"/>
            </w:tcBorders>
          </w:tcPr>
          <w:p w14:paraId="085F2E66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563B7D" w14:paraId="7DB13A7B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46958F5F" w14:textId="77777777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Obstructive 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j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aundi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A9FA10" w14:textId="77777777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EB2DBF" w14:textId="77777777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46F4FE" w14:textId="77777777" w:rsidR="00563B7D" w:rsidRPr="00024392" w:rsidRDefault="00563B7D" w:rsidP="00563B7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373190D0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038D3B8E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326EB5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5CDF178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18B548A9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563B7D" w14:paraId="2F1B735A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131D7EA4" w14:textId="77777777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901A17" w14:textId="06CF4798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6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4.3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45CD41" w14:textId="79D411C3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8.0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CE01BD8" w14:textId="07A4D900" w:rsidR="00563B7D" w:rsidRPr="00253B22" w:rsidRDefault="00253B22" w:rsidP="00563B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22">
              <w:rPr>
                <w:rFonts w:ascii="Times New Roman" w:hAnsi="Times New Roman" w:cs="Times New Roman"/>
                <w:sz w:val="18"/>
                <w:szCs w:val="18"/>
              </w:rPr>
              <w:t>2.355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C98F028" w14:textId="5D54815B" w:rsidR="00563B7D" w:rsidRPr="00253B22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3B2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53B22" w:rsidRPr="00253B22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0241FB56" w14:textId="2CB2E155" w:rsidR="00563B7D" w:rsidRPr="00563B7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3B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  <w:r w:rsidRPr="00563B7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563B7D">
              <w:rPr>
                <w:rFonts w:ascii="Times New Roman" w:hAnsi="Times New Roman" w:cs="Times New Roman"/>
                <w:sz w:val="18"/>
                <w:szCs w:val="18"/>
              </w:rPr>
              <w:t>97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53CCB0" w14:textId="02B3D846" w:rsidR="00563B7D" w:rsidRPr="00563B7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3B7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 w:rsidRPr="00563B7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563B7D">
              <w:rPr>
                <w:rFonts w:ascii="Times New Roman" w:hAnsi="Times New Roman" w:cs="Times New Roman"/>
                <w:sz w:val="18"/>
                <w:szCs w:val="18"/>
              </w:rPr>
              <w:t>98.0)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1E0497F" w14:textId="29C4D19F" w:rsidR="00563B7D" w:rsidRPr="00563B7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3B7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63B7D">
              <w:rPr>
                <w:rFonts w:ascii="Times New Roman" w:hAnsi="Times New Roman" w:cs="Times New Roman"/>
                <w:sz w:val="18"/>
                <w:szCs w:val="18"/>
              </w:rPr>
              <w:t>.205</w:t>
            </w:r>
          </w:p>
        </w:tc>
        <w:tc>
          <w:tcPr>
            <w:tcW w:w="7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470312E" w14:textId="39A839A4" w:rsidR="00563B7D" w:rsidRPr="00563B7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3B7D">
              <w:rPr>
                <w:rFonts w:ascii="Times New Roman" w:hAnsi="Times New Roman" w:cs="Times New Roman"/>
                <w:sz w:val="18"/>
                <w:szCs w:val="18"/>
              </w:rPr>
              <w:t>0.651</w:t>
            </w:r>
          </w:p>
        </w:tc>
      </w:tr>
      <w:tr w:rsidR="00563B7D" w14:paraId="54EA2AF2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4B2512AB" w14:textId="77777777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4A1531" w14:textId="156A42AA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1BE84A" w14:textId="22CA3E43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32AB69E0" w14:textId="77777777" w:rsidR="00563B7D" w:rsidRPr="00024392" w:rsidRDefault="00563B7D" w:rsidP="00563B7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vMerge/>
            <w:tcBorders>
              <w:left w:val="nil"/>
              <w:bottom w:val="nil"/>
              <w:right w:val="nil"/>
            </w:tcBorders>
          </w:tcPr>
          <w:p w14:paraId="75098E1D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0A9DE347" w14:textId="2C1624A6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63B7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563B7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563B7D">
              <w:rPr>
                <w:rFonts w:ascii="Times New Roman" w:hAnsi="Times New Roman" w:cs="Times New Roman"/>
                <w:sz w:val="18"/>
                <w:szCs w:val="18"/>
              </w:rPr>
              <w:t>2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24CE44" w14:textId="72881105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14:paraId="2D09FEBD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vMerge/>
            <w:tcBorders>
              <w:left w:val="nil"/>
              <w:bottom w:val="nil"/>
              <w:right w:val="nil"/>
            </w:tcBorders>
          </w:tcPr>
          <w:p w14:paraId="737E720C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563B7D" w14:paraId="1BE777F3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367E7808" w14:textId="77777777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AFP (n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CF96E3" w14:textId="77777777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DC3CFC" w14:textId="77777777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1C6411" w14:textId="77777777" w:rsidR="00563B7D" w:rsidRPr="00024392" w:rsidRDefault="00563B7D" w:rsidP="00563B7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4A37B5D2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5647045E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D7F6422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B317253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52FBAB4D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563B7D" w14:paraId="3CD9885E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19F169FD" w14:textId="77777777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≤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7BD80A" w14:textId="26705BF3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3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1BDC42" w14:textId="38D06F46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EDDCE02" w14:textId="47241C4C" w:rsidR="00563B7D" w:rsidRPr="00253B22" w:rsidRDefault="00253B22" w:rsidP="00563B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22">
              <w:rPr>
                <w:rFonts w:ascii="Times New Roman" w:hAnsi="Times New Roman" w:cs="Times New Roman"/>
                <w:sz w:val="18"/>
                <w:szCs w:val="18"/>
              </w:rPr>
              <w:t>0.218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E34EA48" w14:textId="7DB54B6F" w:rsidR="00563B7D" w:rsidRPr="00253B22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3B2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53B2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53B22" w:rsidRPr="00253B22">
              <w:rPr>
                <w:rFonts w:ascii="Times New Roman" w:hAnsi="Times New Roman" w:cs="Times New Roman"/>
                <w:sz w:val="18"/>
                <w:szCs w:val="18"/>
              </w:rPr>
              <w:t>64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7F0CB7E6" w14:textId="0306D5BB" w:rsidR="00563B7D" w:rsidRPr="00563B7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3B7D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  <w:r w:rsidRPr="00563B7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563B7D">
              <w:rPr>
                <w:rFonts w:ascii="Times New Roman" w:hAnsi="Times New Roman" w:cs="Times New Roman"/>
                <w:sz w:val="18"/>
                <w:szCs w:val="18"/>
              </w:rPr>
              <w:t>79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5F7FA8D" w14:textId="090B94B5" w:rsidR="00563B7D" w:rsidRPr="00563B7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3B7D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 w:rsidRPr="00563B7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563B7D">
              <w:rPr>
                <w:rFonts w:ascii="Times New Roman" w:hAnsi="Times New Roman" w:cs="Times New Roman"/>
                <w:sz w:val="18"/>
                <w:szCs w:val="18"/>
              </w:rPr>
              <w:t>75.5)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553C0C6" w14:textId="099F0E16" w:rsidR="00563B7D" w:rsidRPr="00563B7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3B7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63B7D">
              <w:rPr>
                <w:rFonts w:ascii="Times New Roman" w:hAnsi="Times New Roman" w:cs="Times New Roman"/>
                <w:sz w:val="18"/>
                <w:szCs w:val="18"/>
              </w:rPr>
              <w:t>.449</w:t>
            </w:r>
          </w:p>
        </w:tc>
        <w:tc>
          <w:tcPr>
            <w:tcW w:w="7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91745B1" w14:textId="120D4DD3" w:rsidR="00563B7D" w:rsidRPr="00563B7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3B7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63B7D">
              <w:rPr>
                <w:rFonts w:ascii="Times New Roman" w:hAnsi="Times New Roman" w:cs="Times New Roman"/>
                <w:sz w:val="18"/>
                <w:szCs w:val="18"/>
              </w:rPr>
              <w:t>.503</w:t>
            </w:r>
          </w:p>
        </w:tc>
      </w:tr>
      <w:tr w:rsidR="00563B7D" w14:paraId="6B0F0045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00515BAA" w14:textId="77777777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&gt;7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36303F" w14:textId="505ECFA0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E5B029" w14:textId="3818CA9C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67A403DC" w14:textId="77777777" w:rsidR="00563B7D" w:rsidRPr="00024392" w:rsidRDefault="00563B7D" w:rsidP="00563B7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vMerge/>
            <w:tcBorders>
              <w:left w:val="nil"/>
              <w:bottom w:val="nil"/>
              <w:right w:val="nil"/>
            </w:tcBorders>
          </w:tcPr>
          <w:p w14:paraId="1A350F80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00A06FA8" w14:textId="44498BF5" w:rsidR="00563B7D" w:rsidRPr="00563B7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3B7D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Pr="00563B7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563B7D">
              <w:rPr>
                <w:rFonts w:ascii="Times New Roman" w:hAnsi="Times New Roman" w:cs="Times New Roman"/>
                <w:sz w:val="18"/>
                <w:szCs w:val="18"/>
              </w:rPr>
              <w:t>20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5E81E74" w14:textId="76F504AD" w:rsidR="00563B7D" w:rsidRPr="00563B7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3B7D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563B7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563B7D">
              <w:rPr>
                <w:rFonts w:ascii="Times New Roman" w:hAnsi="Times New Roman" w:cs="Times New Roman"/>
                <w:sz w:val="18"/>
                <w:szCs w:val="18"/>
              </w:rPr>
              <w:t>24.5)</w:t>
            </w:r>
          </w:p>
        </w:tc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14:paraId="54E5183D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vMerge/>
            <w:tcBorders>
              <w:left w:val="nil"/>
              <w:bottom w:val="nil"/>
              <w:right w:val="nil"/>
            </w:tcBorders>
          </w:tcPr>
          <w:p w14:paraId="73DFC82B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563B7D" w14:paraId="6E4F1B08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398A5193" w14:textId="77777777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CEA (n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684DA5" w14:textId="77777777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77733A" w14:textId="77777777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8C726E" w14:textId="77777777" w:rsidR="00563B7D" w:rsidRPr="00024392" w:rsidRDefault="00563B7D" w:rsidP="00563B7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520EB130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18B0665E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53D527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5250B11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1926531C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563B7D" w14:paraId="43B9CC6F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6BCCF525" w14:textId="77777777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≤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E5745E" w14:textId="78FA0578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AE1196" w14:textId="65CEC726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75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9E5A6B8" w14:textId="57795AC2" w:rsidR="00563B7D" w:rsidRPr="00253B22" w:rsidRDefault="00563B7D" w:rsidP="00563B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2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53B2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53B22" w:rsidRPr="00253B22">
              <w:rPr>
                <w:rFonts w:ascii="Times New Roman" w:hAnsi="Times New Roman" w:cs="Times New Roman"/>
                <w:sz w:val="18"/>
                <w:szCs w:val="18"/>
              </w:rPr>
              <w:t>053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A39CB2C" w14:textId="0232A768" w:rsidR="00563B7D" w:rsidRPr="00253B22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3B2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53B22" w:rsidRPr="00253B22">
              <w:rPr>
                <w:rFonts w:ascii="Times New Roman" w:hAnsi="Times New Roman" w:cs="Times New Roman"/>
                <w:sz w:val="18"/>
                <w:szCs w:val="18"/>
              </w:rPr>
              <w:t>81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663400CB" w14:textId="59CA1E10" w:rsidR="00563B7D" w:rsidRPr="00A85655" w:rsidRDefault="00A85655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655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  <w:r w:rsidR="00563B7D" w:rsidRPr="00A8565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A85655">
              <w:rPr>
                <w:rFonts w:ascii="Times New Roman" w:hAnsi="Times New Roman" w:cs="Times New Roman"/>
                <w:sz w:val="18"/>
                <w:szCs w:val="18"/>
              </w:rPr>
              <w:t>74.5</w:t>
            </w:r>
            <w:r w:rsidR="00563B7D" w:rsidRPr="00A8565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0F5338" w14:textId="050B6907" w:rsidR="00563B7D" w:rsidRPr="00A85655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655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 w:rsidRPr="00A8565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A85655">
              <w:rPr>
                <w:rFonts w:ascii="Times New Roman" w:hAnsi="Times New Roman" w:cs="Times New Roman"/>
                <w:sz w:val="18"/>
                <w:szCs w:val="18"/>
              </w:rPr>
              <w:t>75.5)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AF885A1" w14:textId="4CD98096" w:rsidR="00563B7D" w:rsidRPr="00A85655" w:rsidRDefault="00A85655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655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7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B2B35BF" w14:textId="0E4D06D5" w:rsidR="00563B7D" w:rsidRPr="00A85655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65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85655" w:rsidRPr="00A85655">
              <w:rPr>
                <w:rFonts w:ascii="Times New Roman" w:hAnsi="Times New Roman" w:cs="Times New Roman"/>
                <w:sz w:val="18"/>
                <w:szCs w:val="18"/>
              </w:rPr>
              <w:t>872</w:t>
            </w:r>
          </w:p>
        </w:tc>
      </w:tr>
      <w:tr w:rsidR="00563B7D" w14:paraId="757AD011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49E49577" w14:textId="77777777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&gt;5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46D995" w14:textId="59FE5341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1623C9" w14:textId="45E585CA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24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4A67BD1F" w14:textId="77777777" w:rsidR="00563B7D" w:rsidRPr="00024392" w:rsidRDefault="00563B7D" w:rsidP="00563B7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vMerge/>
            <w:tcBorders>
              <w:left w:val="nil"/>
              <w:bottom w:val="nil"/>
              <w:right w:val="nil"/>
            </w:tcBorders>
          </w:tcPr>
          <w:p w14:paraId="08CF25B5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0DE64342" w14:textId="16991350" w:rsidR="00563B7D" w:rsidRPr="00024392" w:rsidRDefault="00A85655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85655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="00563B7D" w:rsidRPr="00A8565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A85655">
              <w:rPr>
                <w:rFonts w:ascii="Times New Roman" w:hAnsi="Times New Roman" w:cs="Times New Roman"/>
                <w:sz w:val="18"/>
                <w:szCs w:val="18"/>
              </w:rPr>
              <w:t>25.5</w:t>
            </w:r>
            <w:r w:rsidR="00563B7D" w:rsidRPr="00A8565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AEFEC9" w14:textId="34E6CCE4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24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14:paraId="35714D9F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vMerge/>
            <w:tcBorders>
              <w:left w:val="nil"/>
              <w:bottom w:val="nil"/>
              <w:right w:val="nil"/>
            </w:tcBorders>
          </w:tcPr>
          <w:p w14:paraId="56BB961E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563B7D" w14:paraId="3895B99C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038D0DD9" w14:textId="77777777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CA19-9(U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58E013" w14:textId="77777777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99131E" w14:textId="77777777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7F340D" w14:textId="77777777" w:rsidR="00563B7D" w:rsidRPr="00024392" w:rsidRDefault="00563B7D" w:rsidP="00563B7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1EFC9B82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5BE69A53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BB42A9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2F92570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2B1DFD93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563B7D" w14:paraId="1E6F4D1B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62FE71E8" w14:textId="77777777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≤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39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64C21F" w14:textId="27540710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780E3A" w14:textId="71161CFD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7.1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2C6C7A7" w14:textId="52DA21BF" w:rsidR="00563B7D" w:rsidRPr="00253B22" w:rsidRDefault="00253B22" w:rsidP="00563B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B22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5F975" w14:textId="2A0E45B9" w:rsidR="00563B7D" w:rsidRPr="00253B22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3B2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53B2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53B22" w:rsidRPr="00253B22">
              <w:rPr>
                <w:rFonts w:ascii="Times New Roman" w:hAnsi="Times New Roman" w:cs="Times New Roman"/>
                <w:sz w:val="18"/>
                <w:szCs w:val="18"/>
              </w:rPr>
              <w:t>90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779FC24A" w14:textId="4EC00292" w:rsidR="00563B7D" w:rsidRPr="00A85655" w:rsidRDefault="00A85655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655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 w:rsidR="00563B7D" w:rsidRPr="00A8565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A85655">
              <w:rPr>
                <w:rFonts w:ascii="Times New Roman" w:hAnsi="Times New Roman" w:cs="Times New Roman"/>
                <w:sz w:val="18"/>
                <w:szCs w:val="18"/>
              </w:rPr>
              <w:t>44.1</w:t>
            </w:r>
            <w:r w:rsidR="00563B7D" w:rsidRPr="00A8565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ED77FC" w14:textId="17ECEE90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7.1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F20D5FE" w14:textId="685E5588" w:rsidR="00563B7D" w:rsidRPr="00A85655" w:rsidRDefault="00A85655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655">
              <w:rPr>
                <w:rFonts w:ascii="Times New Roman" w:hAnsi="Times New Roman" w:cs="Times New Roman"/>
                <w:sz w:val="18"/>
                <w:szCs w:val="18"/>
              </w:rPr>
              <w:t>0.178</w:t>
            </w:r>
          </w:p>
        </w:tc>
        <w:tc>
          <w:tcPr>
            <w:tcW w:w="7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E23C6" w14:textId="196E22EF" w:rsidR="00563B7D" w:rsidRPr="00A85655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65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8565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A85655" w:rsidRPr="00A85655">
              <w:rPr>
                <w:rFonts w:ascii="Times New Roman" w:hAnsi="Times New Roman" w:cs="Times New Roman"/>
                <w:sz w:val="18"/>
                <w:szCs w:val="18"/>
              </w:rPr>
              <w:t>673</w:t>
            </w:r>
          </w:p>
        </w:tc>
      </w:tr>
      <w:tr w:rsidR="00563B7D" w14:paraId="7733C530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2EEDC70C" w14:textId="77777777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&gt;39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F9E0B6" w14:textId="52CD0144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3.6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2E9FA6" w14:textId="07C23CD9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2.9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52AF951F" w14:textId="77777777" w:rsidR="00563B7D" w:rsidRPr="00024392" w:rsidRDefault="00563B7D" w:rsidP="00563B7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F89CCE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40A45CCF" w14:textId="0C4E41B7" w:rsidR="00563B7D" w:rsidRPr="00A85655" w:rsidRDefault="00A85655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655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 w:rsidR="00563B7D" w:rsidRPr="00A8565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A85655">
              <w:rPr>
                <w:rFonts w:ascii="Times New Roman" w:hAnsi="Times New Roman" w:cs="Times New Roman"/>
                <w:sz w:val="18"/>
                <w:szCs w:val="18"/>
              </w:rPr>
              <w:t>55.9</w:t>
            </w:r>
            <w:r w:rsidR="00563B7D" w:rsidRPr="00A8565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894018" w14:textId="55A34C02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2.9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14:paraId="386CE330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5475B0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563B7D" w14:paraId="21FD018B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1820C3FE" w14:textId="77777777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CA125(U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0B9CFF" w14:textId="77777777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92C58B" w14:textId="77777777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B13658" w14:textId="77777777" w:rsidR="00563B7D" w:rsidRPr="00024392" w:rsidRDefault="00563B7D" w:rsidP="00563B7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027EA770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4FEA2284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3B0FF3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8DFC0A2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4AEDDB25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563B7D" w14:paraId="23B31E14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023108F1" w14:textId="77777777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≤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35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30B80E" w14:textId="7B895BD3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1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1.7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11B4E7" w14:textId="70F9AF82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.8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855B4CC" w14:textId="1A1B8CCE" w:rsidR="00563B7D" w:rsidRPr="00530AEE" w:rsidRDefault="00530AEE" w:rsidP="00563B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0AEE">
              <w:rPr>
                <w:rFonts w:ascii="Times New Roman" w:hAnsi="Times New Roman" w:cs="Times New Roman"/>
                <w:sz w:val="18"/>
                <w:szCs w:val="18"/>
              </w:rPr>
              <w:t>0.454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B05B665" w14:textId="41B9D49A" w:rsidR="00563B7D" w:rsidRPr="00530AEE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0AE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30AE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30AEE" w:rsidRPr="00530AEE">
              <w:rPr>
                <w:rFonts w:ascii="Times New Roman" w:hAnsi="Times New Roman" w:cs="Times New Roman"/>
                <w:sz w:val="18"/>
                <w:szCs w:val="18"/>
              </w:rPr>
              <w:t>50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25333B0D" w14:textId="6A5CB2E2" w:rsidR="00563B7D" w:rsidRPr="00A85655" w:rsidRDefault="00A85655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655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 w:rsidR="00563B7D" w:rsidRPr="00A8565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A85655">
              <w:rPr>
                <w:rFonts w:ascii="Times New Roman" w:hAnsi="Times New Roman" w:cs="Times New Roman"/>
                <w:sz w:val="18"/>
                <w:szCs w:val="18"/>
              </w:rPr>
              <w:t>66.7</w:t>
            </w:r>
            <w:r w:rsidR="00563B7D" w:rsidRPr="00A8565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96D2D07" w14:textId="64D42FD8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.8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C652E13" w14:textId="079421F8" w:rsidR="00563B7D" w:rsidRPr="00A85655" w:rsidRDefault="00A85655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65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85655">
              <w:rPr>
                <w:rFonts w:ascii="Times New Roman" w:hAnsi="Times New Roman" w:cs="Times New Roman"/>
                <w:sz w:val="18"/>
                <w:szCs w:val="18"/>
              </w:rPr>
              <w:t>.690</w:t>
            </w:r>
          </w:p>
        </w:tc>
        <w:tc>
          <w:tcPr>
            <w:tcW w:w="7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0A56226" w14:textId="40D2989A" w:rsidR="00563B7D" w:rsidRPr="00A85655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65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8565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A85655" w:rsidRPr="00A85655">
              <w:rPr>
                <w:rFonts w:ascii="Times New Roman" w:hAnsi="Times New Roman" w:cs="Times New Roman"/>
                <w:sz w:val="18"/>
                <w:szCs w:val="18"/>
              </w:rPr>
              <w:t>194</w:t>
            </w:r>
          </w:p>
        </w:tc>
      </w:tr>
      <w:tr w:rsidR="00563B7D" w14:paraId="270A3FF4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2995A9AD" w14:textId="77777777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&gt;35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9B2577" w14:textId="67628AEB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.3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F93B57" w14:textId="62C2AB35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.2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3B667536" w14:textId="77777777" w:rsidR="00563B7D" w:rsidRPr="00024392" w:rsidRDefault="00563B7D" w:rsidP="00563B7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vMerge/>
            <w:tcBorders>
              <w:left w:val="nil"/>
              <w:bottom w:val="nil"/>
              <w:right w:val="nil"/>
            </w:tcBorders>
          </w:tcPr>
          <w:p w14:paraId="64AB7527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20BA3F86" w14:textId="3F269E8C" w:rsidR="00563B7D" w:rsidRPr="00A85655" w:rsidRDefault="00A85655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655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="00563B7D" w:rsidRPr="00A8565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A85655">
              <w:rPr>
                <w:rFonts w:ascii="Times New Roman" w:hAnsi="Times New Roman" w:cs="Times New Roman"/>
                <w:sz w:val="18"/>
                <w:szCs w:val="18"/>
              </w:rPr>
              <w:t>34.3</w:t>
            </w:r>
            <w:r w:rsidR="00563B7D" w:rsidRPr="00A8565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423AFCE" w14:textId="14D6D3B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.2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14:paraId="081C2730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vMerge/>
            <w:tcBorders>
              <w:left w:val="nil"/>
              <w:bottom w:val="nil"/>
              <w:right w:val="nil"/>
            </w:tcBorders>
          </w:tcPr>
          <w:p w14:paraId="3B181C80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563B7D" w14:paraId="4BB07DD9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4F444B3B" w14:textId="77777777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hild-Pugh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ra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06FD3D" w14:textId="77777777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2DC8BA" w14:textId="77777777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7A70EB" w14:textId="77777777" w:rsidR="00563B7D" w:rsidRPr="00024392" w:rsidRDefault="00563B7D" w:rsidP="00563B7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004AD00D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511C2CC2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EDE47F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163B215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68B39037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A85655" w:rsidRPr="00A85655" w14:paraId="108FA284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4CD8DA67" w14:textId="77777777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rade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3F82D3" w14:textId="0533D809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7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8AB796" w14:textId="6224B1E1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DB1D4A8" w14:textId="50E6269A" w:rsidR="00563B7D" w:rsidRPr="00530AEE" w:rsidRDefault="00530AEE" w:rsidP="00563B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0AEE">
              <w:rPr>
                <w:rFonts w:ascii="Times New Roman" w:hAnsi="Times New Roman" w:cs="Times New Roman"/>
                <w:sz w:val="18"/>
                <w:szCs w:val="18"/>
              </w:rPr>
              <w:t>0.964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A37D85E" w14:textId="008B69BD" w:rsidR="00563B7D" w:rsidRPr="00530AEE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0AE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30AE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30AEE" w:rsidRPr="00530AEE">
              <w:rPr>
                <w:rFonts w:ascii="Times New Roman" w:hAnsi="Times New Roman" w:cs="Times New Roman"/>
                <w:sz w:val="18"/>
                <w:szCs w:val="18"/>
              </w:rPr>
              <w:t>32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4B7475D9" w14:textId="5E9B5DEF" w:rsidR="00563B7D" w:rsidRPr="00A85655" w:rsidRDefault="00A85655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655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  <w:r w:rsidR="00563B7D" w:rsidRPr="00A8565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563B7D" w:rsidRPr="00A8565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A8565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563B7D" w:rsidRPr="00A8565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8565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63B7D" w:rsidRPr="00A8565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D9EEA8" w14:textId="549D0AF6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CA5814B" w14:textId="5119B1B2" w:rsidR="00563B7D" w:rsidRPr="00A85655" w:rsidRDefault="00A85655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655">
              <w:rPr>
                <w:rFonts w:ascii="Times New Roman" w:hAnsi="Times New Roman" w:cs="Times New Roman"/>
                <w:sz w:val="18"/>
                <w:szCs w:val="18"/>
              </w:rPr>
              <w:t>1.046</w:t>
            </w:r>
          </w:p>
        </w:tc>
        <w:tc>
          <w:tcPr>
            <w:tcW w:w="7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45DE10E" w14:textId="159D6837" w:rsidR="00563B7D" w:rsidRPr="00A85655" w:rsidRDefault="00A85655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655">
              <w:rPr>
                <w:rFonts w:ascii="Times New Roman" w:hAnsi="Times New Roman" w:cs="Times New Roman"/>
                <w:sz w:val="18"/>
                <w:szCs w:val="18"/>
              </w:rPr>
              <w:t>0.306</w:t>
            </w:r>
          </w:p>
        </w:tc>
      </w:tr>
      <w:tr w:rsidR="00563B7D" w14:paraId="1F215F29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715A5FEB" w14:textId="77777777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rade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1E9C87" w14:textId="0AB6B3DD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67BF16" w14:textId="18DEC7A4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7F1A72E0" w14:textId="77777777" w:rsidR="00563B7D" w:rsidRPr="00024392" w:rsidRDefault="00563B7D" w:rsidP="00563B7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vMerge/>
            <w:tcBorders>
              <w:left w:val="nil"/>
              <w:bottom w:val="nil"/>
              <w:right w:val="nil"/>
            </w:tcBorders>
          </w:tcPr>
          <w:p w14:paraId="34B5EAF2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42030B39" w14:textId="2FE64C8D" w:rsidR="00563B7D" w:rsidRPr="00A85655" w:rsidRDefault="00A85655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65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563B7D" w:rsidRPr="00A8565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A85655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  <w:r w:rsidR="00563B7D" w:rsidRPr="00A8565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D26439" w14:textId="36E56AEC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14:paraId="675BA25D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vMerge/>
            <w:tcBorders>
              <w:left w:val="nil"/>
              <w:bottom w:val="nil"/>
              <w:right w:val="nil"/>
            </w:tcBorders>
          </w:tcPr>
          <w:p w14:paraId="4170CAD0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563B7D" w14:paraId="04953A69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5E4C7A50" w14:textId="77777777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ype of rese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FD47C6" w14:textId="77777777" w:rsidR="00563B7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B7424F" w14:textId="77777777" w:rsidR="00563B7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77A032" w14:textId="77777777" w:rsidR="00563B7D" w:rsidRPr="00024392" w:rsidRDefault="00563B7D" w:rsidP="00563B7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0A4993A8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43B24050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5A2451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52FF671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3C0E1DAD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563B7D" w14:paraId="671DF933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6BEE8956" w14:textId="77777777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Wedge rese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17951D" w14:textId="1EB6B64D" w:rsidR="00563B7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1.4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C05087" w14:textId="77E7E10A" w:rsidR="00563B7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8.0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4DE2076" w14:textId="2A50D7DE" w:rsidR="00563B7D" w:rsidRPr="00530AEE" w:rsidRDefault="00530AEE" w:rsidP="00563B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0AEE">
              <w:rPr>
                <w:rFonts w:ascii="Times New Roman" w:hAnsi="Times New Roman" w:cs="Times New Roman"/>
                <w:sz w:val="18"/>
                <w:szCs w:val="18"/>
              </w:rPr>
              <w:t>3.208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8902B68" w14:textId="2F4AA8D5" w:rsidR="00563B7D" w:rsidRPr="00530AEE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0AE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30AE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30AEE" w:rsidRPr="00530AEE">
              <w:rPr>
                <w:rFonts w:ascii="Times New Roman" w:hAnsi="Times New Roman" w:cs="Times New Roman"/>
                <w:sz w:val="18"/>
                <w:szCs w:val="18"/>
              </w:rPr>
              <w:t>20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0DDDF4C6" w14:textId="26CE4668" w:rsidR="00563B7D" w:rsidRPr="00A85655" w:rsidRDefault="00A85655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655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="00563B7D" w:rsidRPr="00A8565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A85655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="00563B7D" w:rsidRPr="00A85655">
              <w:rPr>
                <w:rFonts w:ascii="Times New Roman" w:hAnsi="Times New Roman" w:cs="Times New Roman"/>
                <w:sz w:val="18"/>
                <w:szCs w:val="18"/>
              </w:rPr>
              <w:t>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04080E" w14:textId="30EE6833" w:rsidR="00563B7D" w:rsidRPr="00A85655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655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 w:rsidRPr="00A8565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A85655">
              <w:rPr>
                <w:rFonts w:ascii="Times New Roman" w:hAnsi="Times New Roman" w:cs="Times New Roman"/>
                <w:sz w:val="18"/>
                <w:szCs w:val="18"/>
              </w:rPr>
              <w:t>48.0)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0B5B670" w14:textId="37713BEC" w:rsidR="00563B7D" w:rsidRPr="00A85655" w:rsidRDefault="00A85655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80</w:t>
            </w:r>
          </w:p>
        </w:tc>
        <w:tc>
          <w:tcPr>
            <w:tcW w:w="7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624A6C1" w14:textId="0F67642F" w:rsidR="00563B7D" w:rsidRPr="00A85655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65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8565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AE1615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  <w:r w:rsidRPr="00A8565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563B7D" w14:paraId="4F34B676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03EE177C" w14:textId="77777777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Minor hepatectom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07B07C" w14:textId="5A3CE062" w:rsidR="00563B7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1.8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0A66FB" w14:textId="4C9442C3" w:rsidR="00563B7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041D6E2C" w14:textId="77777777" w:rsidR="00563B7D" w:rsidRPr="00024392" w:rsidRDefault="00563B7D" w:rsidP="00563B7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vMerge/>
            <w:tcBorders>
              <w:left w:val="nil"/>
              <w:right w:val="nil"/>
            </w:tcBorders>
          </w:tcPr>
          <w:p w14:paraId="7818504B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57CD43EE" w14:textId="0CCAF762" w:rsidR="00563B7D" w:rsidRPr="00A85655" w:rsidRDefault="00A85655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655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="00563B7D" w:rsidRPr="00A8565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A85655">
              <w:rPr>
                <w:rFonts w:ascii="Times New Roman" w:hAnsi="Times New Roman" w:cs="Times New Roman"/>
                <w:sz w:val="18"/>
                <w:szCs w:val="18"/>
              </w:rPr>
              <w:t>37.3</w:t>
            </w:r>
            <w:r w:rsidR="00563B7D" w:rsidRPr="00A8565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B3F6DF" w14:textId="006C6A84" w:rsidR="00563B7D" w:rsidRPr="00A85655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655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Pr="00A8565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A85655">
              <w:rPr>
                <w:rFonts w:ascii="Times New Roman" w:hAnsi="Times New Roman" w:cs="Times New Roman"/>
                <w:sz w:val="18"/>
                <w:szCs w:val="18"/>
              </w:rPr>
              <w:t>42.2)</w:t>
            </w:r>
          </w:p>
        </w:tc>
        <w:tc>
          <w:tcPr>
            <w:tcW w:w="708" w:type="dxa"/>
            <w:vMerge/>
            <w:tcBorders>
              <w:left w:val="nil"/>
              <w:right w:val="nil"/>
            </w:tcBorders>
          </w:tcPr>
          <w:p w14:paraId="2B12BB0E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vMerge/>
            <w:tcBorders>
              <w:left w:val="nil"/>
              <w:right w:val="nil"/>
            </w:tcBorders>
          </w:tcPr>
          <w:p w14:paraId="089ECD40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563B7D" w14:paraId="0100961E" w14:textId="77777777" w:rsidTr="00246BFA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3448BF22" w14:textId="77777777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ajor hepatectom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D95543" w14:textId="7985D8D8" w:rsidR="00563B7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A8EA58" w14:textId="099C73A4" w:rsidR="00563B7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8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3433073D" w14:textId="77777777" w:rsidR="00563B7D" w:rsidRPr="00024392" w:rsidRDefault="00563B7D" w:rsidP="00563B7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vMerge/>
            <w:tcBorders>
              <w:left w:val="nil"/>
              <w:bottom w:val="nil"/>
              <w:right w:val="nil"/>
            </w:tcBorders>
          </w:tcPr>
          <w:p w14:paraId="24A97DC3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154A6A13" w14:textId="3D66A380" w:rsidR="00563B7D" w:rsidRPr="00A85655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65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85655" w:rsidRPr="00A8565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A8565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A85655" w:rsidRPr="00A85655">
              <w:rPr>
                <w:rFonts w:ascii="Times New Roman" w:hAnsi="Times New Roman" w:cs="Times New Roman"/>
                <w:sz w:val="18"/>
                <w:szCs w:val="18"/>
              </w:rPr>
              <w:t>11.8</w:t>
            </w:r>
            <w:r w:rsidRPr="00A8565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D41246" w14:textId="3E8FEAFF" w:rsidR="00563B7D" w:rsidRPr="00A85655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65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A8565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A85655">
              <w:rPr>
                <w:rFonts w:ascii="Times New Roman" w:hAnsi="Times New Roman" w:cs="Times New Roman"/>
                <w:sz w:val="18"/>
                <w:szCs w:val="18"/>
              </w:rPr>
              <w:t>9.8)</w:t>
            </w:r>
          </w:p>
        </w:tc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14:paraId="7CCDEA2F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vMerge/>
            <w:tcBorders>
              <w:left w:val="nil"/>
              <w:bottom w:val="nil"/>
              <w:right w:val="nil"/>
            </w:tcBorders>
          </w:tcPr>
          <w:p w14:paraId="029DF65A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563B7D" w14:paraId="65A5FA54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0E8BB1F4" w14:textId="77777777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umor differenti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3698D5" w14:textId="77777777" w:rsidR="00563B7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91D6C2" w14:textId="77777777" w:rsidR="00563B7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E8C96A" w14:textId="77777777" w:rsidR="00563B7D" w:rsidRPr="00024392" w:rsidRDefault="00563B7D" w:rsidP="00563B7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6F83A16D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27D4BC19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740DB55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E2B13F5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55A9942A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563B7D" w14:paraId="09A464B8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2B815803" w14:textId="77777777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Wel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1A295C" w14:textId="1780A91E" w:rsidR="00563B7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6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B15FBA" w14:textId="5762DD78" w:rsidR="00563B7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9B229FA" w14:textId="501F4184" w:rsidR="00563B7D" w:rsidRPr="00530AEE" w:rsidRDefault="00530AEE" w:rsidP="00563B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0AEE">
              <w:rPr>
                <w:rFonts w:ascii="Times New Roman" w:hAnsi="Times New Roman" w:cs="Times New Roman"/>
                <w:sz w:val="18"/>
                <w:szCs w:val="18"/>
              </w:rPr>
              <w:t>2.436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30139A2" w14:textId="02881F73" w:rsidR="00563B7D" w:rsidRPr="00530AEE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0AE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30AE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30AEE" w:rsidRPr="00530AEE">
              <w:rPr>
                <w:rFonts w:ascii="Times New Roman" w:hAnsi="Times New Roman" w:cs="Times New Roman"/>
                <w:sz w:val="18"/>
                <w:szCs w:val="18"/>
              </w:rPr>
              <w:t>29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010CBF37" w14:textId="6B887722" w:rsidR="00563B7D" w:rsidRPr="00AE1615" w:rsidRDefault="00AE1615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61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563B7D" w:rsidRPr="00AE161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AE1615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  <w:r w:rsidR="00563B7D" w:rsidRPr="00AE161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105FC5" w14:textId="2EF0B132" w:rsidR="00563B7D" w:rsidRPr="00AE1615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61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AE161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AE1615">
              <w:rPr>
                <w:rFonts w:ascii="Times New Roman" w:hAnsi="Times New Roman" w:cs="Times New Roman"/>
                <w:sz w:val="18"/>
                <w:szCs w:val="18"/>
              </w:rPr>
              <w:t>3.9)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C36EAA6" w14:textId="2DEAD439" w:rsidR="00563B7D" w:rsidRPr="00AE1615" w:rsidRDefault="00AE1615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615">
              <w:rPr>
                <w:rFonts w:ascii="Times New Roman" w:hAnsi="Times New Roman" w:cs="Times New Roman"/>
                <w:sz w:val="18"/>
                <w:szCs w:val="18"/>
              </w:rPr>
              <w:t>0.817</w:t>
            </w:r>
          </w:p>
        </w:tc>
        <w:tc>
          <w:tcPr>
            <w:tcW w:w="7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1D4BEB0" w14:textId="416F7280" w:rsidR="00563B7D" w:rsidRPr="00AE1615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61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E161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AE1615" w:rsidRPr="00AE1615">
              <w:rPr>
                <w:rFonts w:ascii="Times New Roman" w:hAnsi="Times New Roman" w:cs="Times New Roman"/>
                <w:sz w:val="18"/>
                <w:szCs w:val="18"/>
              </w:rPr>
              <w:t>665</w:t>
            </w:r>
          </w:p>
        </w:tc>
      </w:tr>
      <w:tr w:rsidR="00563B7D" w14:paraId="75A45FC7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02B8A736" w14:textId="77777777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Moder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F37739" w14:textId="04B87940" w:rsidR="00563B7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4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2.8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316675" w14:textId="04C5E4DD" w:rsidR="00563B7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5D344913" w14:textId="77777777" w:rsidR="00563B7D" w:rsidRPr="00024392" w:rsidRDefault="00563B7D" w:rsidP="00563B7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vMerge/>
            <w:tcBorders>
              <w:left w:val="nil"/>
              <w:right w:val="nil"/>
            </w:tcBorders>
          </w:tcPr>
          <w:p w14:paraId="39E43BEB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03DB8682" w14:textId="2D5C2521" w:rsidR="00563B7D" w:rsidRPr="00AE1615" w:rsidRDefault="00AE1615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615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 w:rsidR="00563B7D" w:rsidRPr="00AE161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AE1615">
              <w:rPr>
                <w:rFonts w:ascii="Times New Roman" w:hAnsi="Times New Roman" w:cs="Times New Roman"/>
                <w:sz w:val="18"/>
                <w:szCs w:val="18"/>
              </w:rPr>
              <w:t>60.8</w:t>
            </w:r>
            <w:r w:rsidR="00563B7D" w:rsidRPr="00AE161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C3DE6E" w14:textId="11379F69" w:rsidR="00563B7D" w:rsidRPr="00AE1615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615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 w:rsidRPr="00AE161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AE1615">
              <w:rPr>
                <w:rFonts w:ascii="Times New Roman" w:hAnsi="Times New Roman" w:cs="Times New Roman"/>
                <w:sz w:val="18"/>
                <w:szCs w:val="18"/>
              </w:rPr>
              <w:t>57.8)</w:t>
            </w:r>
          </w:p>
        </w:tc>
        <w:tc>
          <w:tcPr>
            <w:tcW w:w="708" w:type="dxa"/>
            <w:vMerge/>
            <w:tcBorders>
              <w:left w:val="nil"/>
              <w:right w:val="nil"/>
            </w:tcBorders>
          </w:tcPr>
          <w:p w14:paraId="5038D416" w14:textId="77777777" w:rsidR="00563B7D" w:rsidRPr="00AE1615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vMerge/>
            <w:tcBorders>
              <w:left w:val="nil"/>
              <w:right w:val="nil"/>
            </w:tcBorders>
          </w:tcPr>
          <w:p w14:paraId="2F2D3DB0" w14:textId="77777777" w:rsidR="00563B7D" w:rsidRPr="00AE1615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3B7D" w14:paraId="14D8171F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3DFB4323" w14:textId="77777777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Po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4B7AA4" w14:textId="6EABB144" w:rsidR="00563B7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ACD91E" w14:textId="3C9A3ABC" w:rsidR="00563B7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38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07123156" w14:textId="77777777" w:rsidR="00563B7D" w:rsidRPr="00024392" w:rsidRDefault="00563B7D" w:rsidP="00563B7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vMerge/>
            <w:tcBorders>
              <w:left w:val="nil"/>
              <w:bottom w:val="nil"/>
              <w:right w:val="nil"/>
            </w:tcBorders>
          </w:tcPr>
          <w:p w14:paraId="5FFB771F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4D15DA05" w14:textId="0813F31A" w:rsidR="00563B7D" w:rsidRPr="00AE1615" w:rsidRDefault="00AE1615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615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="00563B7D" w:rsidRPr="00AE161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AE1615">
              <w:rPr>
                <w:rFonts w:ascii="Times New Roman" w:hAnsi="Times New Roman" w:cs="Times New Roman"/>
                <w:sz w:val="18"/>
                <w:szCs w:val="18"/>
              </w:rPr>
              <w:t>33.3</w:t>
            </w:r>
            <w:r w:rsidR="00563B7D" w:rsidRPr="00AE161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59D206" w14:textId="664C098A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38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14:paraId="42DB12B6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vMerge/>
            <w:tcBorders>
              <w:left w:val="nil"/>
              <w:bottom w:val="nil"/>
              <w:right w:val="nil"/>
            </w:tcBorders>
          </w:tcPr>
          <w:p w14:paraId="6969A47C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563B7D" w14:paraId="1D182D3B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40FBAD38" w14:textId="77777777" w:rsidR="00563B7D" w:rsidRPr="00C76FEE" w:rsidRDefault="00563B7D" w:rsidP="00563B7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6FE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T</w:t>
            </w:r>
            <w:r w:rsidRPr="00C76F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umor </w:t>
            </w:r>
            <w:r w:rsidRPr="00C76FE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lo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311696" w14:textId="77777777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3C38C9" w14:textId="77777777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5B24A7" w14:textId="77777777" w:rsidR="00563B7D" w:rsidRPr="00024392" w:rsidRDefault="00563B7D" w:rsidP="00563B7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4099E5E6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6B157880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BCBF6F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108E5C2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3D63148D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563B7D" w14:paraId="28405F88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438BF944" w14:textId="77777777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Lef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E66E75" w14:textId="1670FEE6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9.0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2866A9" w14:textId="49C0B1A0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5.3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2F70116" w14:textId="6622CDD0" w:rsidR="00563B7D" w:rsidRPr="00530AEE" w:rsidRDefault="00530AEE" w:rsidP="00563B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0AEE">
              <w:rPr>
                <w:rFonts w:ascii="Times New Roman" w:hAnsi="Times New Roman" w:cs="Times New Roman"/>
                <w:sz w:val="18"/>
                <w:szCs w:val="18"/>
              </w:rPr>
              <w:t>6.520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1A2D4" w14:textId="6D507966" w:rsidR="00563B7D" w:rsidRPr="00530AEE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0AE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30AE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30AEE" w:rsidRPr="00530AEE">
              <w:rPr>
                <w:rFonts w:ascii="Times New Roman" w:hAnsi="Times New Roman" w:cs="Times New Roman"/>
                <w:sz w:val="18"/>
                <w:szCs w:val="18"/>
              </w:rPr>
              <w:t>03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290076D5" w14:textId="3CA5952D" w:rsidR="00563B7D" w:rsidRPr="00AE1615" w:rsidRDefault="00AE1615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615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="00563B7D" w:rsidRPr="00AE161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AE1615">
              <w:rPr>
                <w:rFonts w:ascii="Times New Roman" w:hAnsi="Times New Roman" w:cs="Times New Roman"/>
                <w:sz w:val="18"/>
                <w:szCs w:val="18"/>
              </w:rPr>
              <w:t>34.3</w:t>
            </w:r>
            <w:r w:rsidR="00563B7D" w:rsidRPr="00AE161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DB9EBA" w14:textId="1EB63C1E" w:rsidR="00563B7D" w:rsidRPr="00AE1615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615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Pr="00AE161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AE1615">
              <w:rPr>
                <w:rFonts w:ascii="Times New Roman" w:hAnsi="Times New Roman" w:cs="Times New Roman"/>
                <w:sz w:val="18"/>
                <w:szCs w:val="18"/>
              </w:rPr>
              <w:t>35.3)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164F4C7" w14:textId="3C0FB0BC" w:rsidR="00563B7D" w:rsidRPr="00AE1615" w:rsidRDefault="00AE1615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615">
              <w:rPr>
                <w:rFonts w:ascii="Times New Roman" w:hAnsi="Times New Roman" w:cs="Times New Roman"/>
                <w:sz w:val="18"/>
                <w:szCs w:val="18"/>
              </w:rPr>
              <w:t>0.166</w:t>
            </w:r>
          </w:p>
        </w:tc>
        <w:tc>
          <w:tcPr>
            <w:tcW w:w="7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90F3A68" w14:textId="11401BD1" w:rsidR="00563B7D" w:rsidRPr="00AE1615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61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E161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AE1615" w:rsidRPr="00AE1615">
              <w:rPr>
                <w:rFonts w:ascii="Times New Roman" w:hAnsi="Times New Roman" w:cs="Times New Roman"/>
                <w:sz w:val="18"/>
                <w:szCs w:val="18"/>
              </w:rPr>
              <w:t>920</w:t>
            </w:r>
          </w:p>
        </w:tc>
      </w:tr>
      <w:tr w:rsidR="00563B7D" w14:paraId="0D473043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489D9D47" w14:textId="77777777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Righ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A78176" w14:textId="0ACF8F0D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37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1E6F72" w14:textId="29552FF9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2.0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14A6519E" w14:textId="77777777" w:rsidR="00563B7D" w:rsidRPr="00024392" w:rsidRDefault="00563B7D" w:rsidP="00563B7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B95CEC6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4D2A5A7F" w14:textId="08362979" w:rsidR="00563B7D" w:rsidRPr="00AE1615" w:rsidRDefault="00AE1615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615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="00563B7D" w:rsidRPr="00AE161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AE1615">
              <w:rPr>
                <w:rFonts w:ascii="Times New Roman" w:hAnsi="Times New Roman" w:cs="Times New Roman"/>
                <w:sz w:val="18"/>
                <w:szCs w:val="18"/>
              </w:rPr>
              <w:t>51.0</w:t>
            </w:r>
            <w:r w:rsidR="00563B7D" w:rsidRPr="00AE161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DE886F" w14:textId="6D6329CA" w:rsidR="00563B7D" w:rsidRPr="00AE1615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615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  <w:r w:rsidRPr="00AE161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AE1615">
              <w:rPr>
                <w:rFonts w:ascii="Times New Roman" w:hAnsi="Times New Roman" w:cs="Times New Roman"/>
                <w:sz w:val="18"/>
                <w:szCs w:val="18"/>
              </w:rPr>
              <w:t>52.0)</w:t>
            </w:r>
          </w:p>
        </w:tc>
        <w:tc>
          <w:tcPr>
            <w:tcW w:w="708" w:type="dxa"/>
            <w:vMerge/>
            <w:tcBorders>
              <w:left w:val="nil"/>
              <w:right w:val="nil"/>
            </w:tcBorders>
          </w:tcPr>
          <w:p w14:paraId="30250369" w14:textId="77777777" w:rsidR="00563B7D" w:rsidRPr="00AE1615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vMerge/>
            <w:tcBorders>
              <w:left w:val="nil"/>
              <w:right w:val="nil"/>
            </w:tcBorders>
          </w:tcPr>
          <w:p w14:paraId="17009B01" w14:textId="77777777" w:rsidR="00563B7D" w:rsidRPr="00AE1615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3B7D" w14:paraId="6260F5AB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7F1324F8" w14:textId="77777777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f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gh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7E4BDC" w14:textId="085856E6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3103E0" w14:textId="54200C71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576E70C1" w14:textId="77777777" w:rsidR="00563B7D" w:rsidRPr="00024392" w:rsidRDefault="00563B7D" w:rsidP="00563B7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2E887C9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6DAE0488" w14:textId="0F290E70" w:rsidR="00563B7D" w:rsidRPr="00AE1615" w:rsidRDefault="00AE1615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615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="00563B7D" w:rsidRPr="00AE161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AE1615">
              <w:rPr>
                <w:rFonts w:ascii="Times New Roman" w:hAnsi="Times New Roman" w:cs="Times New Roman"/>
                <w:sz w:val="18"/>
                <w:szCs w:val="18"/>
              </w:rPr>
              <w:t>14.7</w:t>
            </w:r>
            <w:r w:rsidR="00563B7D" w:rsidRPr="00AE161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7F0BF6E" w14:textId="124B5012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14:paraId="79ECB9B2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vMerge/>
            <w:tcBorders>
              <w:left w:val="nil"/>
              <w:bottom w:val="nil"/>
              <w:right w:val="nil"/>
            </w:tcBorders>
          </w:tcPr>
          <w:p w14:paraId="099CE099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563B7D" w14:paraId="5DD91E0E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3CBD81C7" w14:textId="77777777" w:rsidR="00563B7D" w:rsidRPr="00A52E53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2E53">
              <w:rPr>
                <w:rFonts w:ascii="Times New Roman" w:hAnsi="Times New Roman" w:cs="Times New Roman"/>
                <w:sz w:val="18"/>
                <w:szCs w:val="18"/>
              </w:rPr>
              <w:t>Morphologic gra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289545" w14:textId="77777777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F35A13" w14:textId="77777777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D354DC" w14:textId="77777777" w:rsidR="00563B7D" w:rsidRPr="00024392" w:rsidRDefault="00563B7D" w:rsidP="00563B7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386B3A1D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04A13B3D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6A3853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DFFA596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338058BD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563B7D" w14:paraId="442889CE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6D62DF4B" w14:textId="77777777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M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ass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-form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1D22C8" w14:textId="6B21416E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1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4.7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CC00BD" w14:textId="0B9EE607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6.3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2452156" w14:textId="49A9FAAD" w:rsidR="00563B7D" w:rsidRPr="00530AEE" w:rsidRDefault="00563B7D" w:rsidP="00563B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0AE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30AEE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 w:rsidR="00530AEE" w:rsidRPr="00530AEE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11CAF72" w14:textId="7F5F5CAA" w:rsidR="00563B7D" w:rsidRPr="00530AEE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0AEE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530AEE" w:rsidRPr="00530AEE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64835BAA" w14:textId="3B3A30F0" w:rsidR="00563B7D" w:rsidRPr="00AE1615" w:rsidRDefault="00AE1615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615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  <w:r w:rsidR="00563B7D" w:rsidRPr="00AE161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AE1615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  <w:r w:rsidR="00563B7D" w:rsidRPr="00AE161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E161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563B7D" w:rsidRPr="00AE161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606BE4" w14:textId="62374F63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6.3)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417C937" w14:textId="2E4E9323" w:rsidR="00563B7D" w:rsidRPr="00AE1615" w:rsidRDefault="00AE1615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615">
              <w:rPr>
                <w:rFonts w:ascii="Times New Roman" w:hAnsi="Times New Roman" w:cs="Times New Roman"/>
                <w:sz w:val="18"/>
                <w:szCs w:val="18"/>
              </w:rPr>
              <w:t>0.351</w:t>
            </w:r>
          </w:p>
        </w:tc>
        <w:tc>
          <w:tcPr>
            <w:tcW w:w="7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F8F3672" w14:textId="0A435784" w:rsidR="00563B7D" w:rsidRPr="00AE1615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61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E1615" w:rsidRPr="00AE1615">
              <w:rPr>
                <w:rFonts w:ascii="Times New Roman" w:hAnsi="Times New Roman" w:cs="Times New Roman"/>
                <w:sz w:val="18"/>
                <w:szCs w:val="18"/>
              </w:rPr>
              <w:t>839</w:t>
            </w:r>
          </w:p>
        </w:tc>
      </w:tr>
      <w:tr w:rsidR="00563B7D" w14:paraId="19B7FAB8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623B8E3B" w14:textId="77777777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Periductal infiltrat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CC6AF1" w14:textId="79CF4587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2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2F5C8B" w14:textId="04C6545A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45FE14CA" w14:textId="77777777" w:rsidR="00563B7D" w:rsidRPr="00024392" w:rsidRDefault="00563B7D" w:rsidP="00563B7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vMerge/>
            <w:tcBorders>
              <w:left w:val="nil"/>
              <w:right w:val="nil"/>
            </w:tcBorders>
          </w:tcPr>
          <w:p w14:paraId="3F70707C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57981C7D" w14:textId="10E48526" w:rsidR="00563B7D" w:rsidRPr="00AE1615" w:rsidRDefault="00AE1615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61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563B7D" w:rsidRPr="00AE161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AE1615">
              <w:rPr>
                <w:rFonts w:ascii="Times New Roman" w:hAnsi="Times New Roman" w:cs="Times New Roman"/>
                <w:sz w:val="18"/>
                <w:szCs w:val="18"/>
              </w:rPr>
              <w:t>9.8</w:t>
            </w:r>
            <w:r w:rsidR="00563B7D" w:rsidRPr="00AE161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189C047" w14:textId="777AE1E5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/>
            <w:tcBorders>
              <w:left w:val="nil"/>
              <w:right w:val="nil"/>
            </w:tcBorders>
          </w:tcPr>
          <w:p w14:paraId="1CA2279B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vMerge/>
            <w:tcBorders>
              <w:left w:val="nil"/>
              <w:right w:val="nil"/>
            </w:tcBorders>
          </w:tcPr>
          <w:p w14:paraId="13D6278D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563B7D" w14:paraId="005E05E8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421A204D" w14:textId="77777777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Intraductal grow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55F5AF" w14:textId="08BE6877" w:rsidR="00563B7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BF3CA7" w14:textId="2EF707B5" w:rsidR="00563B7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068692BC" w14:textId="77777777" w:rsidR="00563B7D" w:rsidRPr="00024392" w:rsidRDefault="00563B7D" w:rsidP="00563B7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vMerge/>
            <w:tcBorders>
              <w:left w:val="nil"/>
              <w:bottom w:val="nil"/>
              <w:right w:val="nil"/>
            </w:tcBorders>
          </w:tcPr>
          <w:p w14:paraId="73B7F562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734DAE8E" w14:textId="75C1234C" w:rsidR="00563B7D" w:rsidRPr="00AE1615" w:rsidRDefault="00AE1615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61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563B7D" w:rsidRPr="00AE161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563B7D" w:rsidRPr="00AE1615">
              <w:rPr>
                <w:rFonts w:ascii="Times New Roman" w:hAnsi="Times New Roman" w:cs="Times New Roman"/>
                <w:sz w:val="18"/>
                <w:szCs w:val="18"/>
              </w:rPr>
              <w:t>6.</w:t>
            </w:r>
            <w:r w:rsidRPr="00AE161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563B7D" w:rsidRPr="00AE161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62E6477" w14:textId="6965795D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14:paraId="3CD0EBD8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vMerge/>
            <w:tcBorders>
              <w:left w:val="nil"/>
              <w:bottom w:val="nil"/>
              <w:right w:val="nil"/>
            </w:tcBorders>
          </w:tcPr>
          <w:p w14:paraId="35F4834E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563B7D" w14:paraId="4936A02A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32153C18" w14:textId="77777777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Tu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mor size (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cm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AF4201" w14:textId="77777777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840E0F" w14:textId="77777777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1C2C4A" w14:textId="77777777" w:rsidR="00563B7D" w:rsidRPr="00024392" w:rsidRDefault="00563B7D" w:rsidP="00563B7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11DC00BB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4014C459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BD6FEF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97C095A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667FA054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563B7D" w14:paraId="3C79FD9D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4FAB4971" w14:textId="77777777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≤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2D5A40" w14:textId="07A28B51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.7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EC4029" w14:textId="610389C9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.0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648ED" w14:textId="40D485A5" w:rsidR="00563B7D" w:rsidRPr="00530AEE" w:rsidRDefault="00530AEE" w:rsidP="00563B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0AEE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C087262" w14:textId="17B6C76C" w:rsidR="00563B7D" w:rsidRPr="00530AEE" w:rsidRDefault="00530AEE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0AEE">
              <w:rPr>
                <w:rFonts w:ascii="Times New Roman" w:hAnsi="Times New Roman" w:cs="Times New Roman"/>
                <w:sz w:val="18"/>
                <w:szCs w:val="18"/>
              </w:rPr>
              <w:t>0.89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0B18DB9E" w14:textId="6E8ACFA0" w:rsidR="00563B7D" w:rsidRPr="00AE1615" w:rsidRDefault="00AE1615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615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="00563B7D" w:rsidRPr="00AE161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AE1615">
              <w:rPr>
                <w:rFonts w:ascii="Times New Roman" w:hAnsi="Times New Roman" w:cs="Times New Roman"/>
                <w:sz w:val="18"/>
                <w:szCs w:val="18"/>
              </w:rPr>
              <w:t>49.0</w:t>
            </w:r>
            <w:r w:rsidR="00563B7D" w:rsidRPr="00AE161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ADF0D9" w14:textId="6568303A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.0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2FD945D" w14:textId="4C65C7E3" w:rsidR="00563B7D" w:rsidRPr="00AE1615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61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E1615" w:rsidRPr="00AE1615">
              <w:rPr>
                <w:rFonts w:ascii="Times New Roman" w:hAnsi="Times New Roman" w:cs="Times New Roman"/>
                <w:sz w:val="18"/>
                <w:szCs w:val="18"/>
              </w:rPr>
              <w:t>078</w:t>
            </w:r>
          </w:p>
        </w:tc>
        <w:tc>
          <w:tcPr>
            <w:tcW w:w="7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531A453" w14:textId="79C6C05A" w:rsidR="00563B7D" w:rsidRPr="00AE1615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61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E1615" w:rsidRPr="00AE1615">
              <w:rPr>
                <w:rFonts w:ascii="Times New Roman" w:hAnsi="Times New Roman" w:cs="Times New Roman"/>
                <w:sz w:val="18"/>
                <w:szCs w:val="18"/>
              </w:rPr>
              <w:t>779</w:t>
            </w:r>
          </w:p>
        </w:tc>
      </w:tr>
      <w:tr w:rsidR="00563B7D" w14:paraId="57CC2A9B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2F03345F" w14:textId="77777777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&gt;5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FCED2A" w14:textId="5506C9CF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8.3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233722" w14:textId="5BE1176F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9.0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406C2C9" w14:textId="77777777" w:rsidR="00563B7D" w:rsidRPr="00024392" w:rsidRDefault="00563B7D" w:rsidP="00563B7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vMerge/>
            <w:tcBorders>
              <w:left w:val="nil"/>
              <w:bottom w:val="nil"/>
              <w:right w:val="nil"/>
            </w:tcBorders>
          </w:tcPr>
          <w:p w14:paraId="126B4BAD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3942D73B" w14:textId="0B2E4A1A" w:rsidR="00563B7D" w:rsidRPr="00AE1615" w:rsidRDefault="00AE1615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615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="00563B7D" w:rsidRPr="00AE161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AE1615">
              <w:rPr>
                <w:rFonts w:ascii="Times New Roman" w:hAnsi="Times New Roman" w:cs="Times New Roman"/>
                <w:sz w:val="18"/>
                <w:szCs w:val="18"/>
              </w:rPr>
              <w:t>51.0</w:t>
            </w:r>
            <w:r w:rsidR="00563B7D" w:rsidRPr="00AE161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47D2CA" w14:textId="01C4AB6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9.0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14:paraId="626E7FD9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vMerge/>
            <w:tcBorders>
              <w:left w:val="nil"/>
              <w:bottom w:val="nil"/>
              <w:right w:val="nil"/>
            </w:tcBorders>
          </w:tcPr>
          <w:p w14:paraId="442B9A53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563B7D" w14:paraId="2F079980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4E8B6EF3" w14:textId="77777777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ajor vascular invas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2C36AB" w14:textId="77777777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3A2884" w14:textId="77777777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314D75" w14:textId="77777777" w:rsidR="00563B7D" w:rsidRPr="00024392" w:rsidRDefault="00563B7D" w:rsidP="00563B7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497564EF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37AE0016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462EF9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484DE47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784FF8C5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563B7D" w14:paraId="6EC5C73C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519887C2" w14:textId="77777777" w:rsidR="00563B7D" w:rsidRPr="003E10FA" w:rsidRDefault="00563B7D" w:rsidP="00563B7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9D0985" w14:textId="38726094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7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3.1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8330AD" w14:textId="525F9B7A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9.2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5EF0BE7" w14:textId="64B2451B" w:rsidR="00563B7D" w:rsidRPr="00530AEE" w:rsidRDefault="00530AEE" w:rsidP="00563B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0AEE">
              <w:rPr>
                <w:rFonts w:ascii="Times New Roman" w:hAnsi="Times New Roman" w:cs="Times New Roman"/>
                <w:sz w:val="18"/>
                <w:szCs w:val="18"/>
              </w:rPr>
              <w:t>2.105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EA87975" w14:textId="27D779F9" w:rsidR="00563B7D" w:rsidRPr="00530AEE" w:rsidRDefault="00530AEE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0AEE">
              <w:rPr>
                <w:rFonts w:ascii="Times New Roman" w:hAnsi="Times New Roman" w:cs="Times New Roman"/>
                <w:sz w:val="18"/>
                <w:szCs w:val="18"/>
              </w:rPr>
              <w:t>0.14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10483D7F" w14:textId="30D24178" w:rsidR="00563B7D" w:rsidRPr="00FD53B0" w:rsidRDefault="00AE1615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53B0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  <w:r w:rsidR="00563B7D" w:rsidRPr="00FD53B0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FD53B0">
              <w:rPr>
                <w:rFonts w:ascii="Times New Roman" w:hAnsi="Times New Roman" w:cs="Times New Roman"/>
                <w:sz w:val="18"/>
                <w:szCs w:val="18"/>
              </w:rPr>
              <w:t>85.3</w:t>
            </w:r>
            <w:r w:rsidR="00563B7D" w:rsidRPr="00FD53B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6BE942" w14:textId="4C05C0E6" w:rsidR="00563B7D" w:rsidRPr="00FD53B0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53B0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  <w:r w:rsidRPr="00FD53B0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FD53B0">
              <w:rPr>
                <w:rFonts w:ascii="Times New Roman" w:hAnsi="Times New Roman" w:cs="Times New Roman"/>
                <w:sz w:val="18"/>
                <w:szCs w:val="18"/>
              </w:rPr>
              <w:t>89.2)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CE064B0" w14:textId="5EDA4797" w:rsidR="00563B7D" w:rsidRPr="00FD53B0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53B0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D53B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D53B0" w:rsidRPr="00FD53B0">
              <w:rPr>
                <w:rFonts w:ascii="Times New Roman" w:hAnsi="Times New Roman" w:cs="Times New Roman"/>
                <w:sz w:val="18"/>
                <w:szCs w:val="18"/>
              </w:rPr>
              <w:t>705</w:t>
            </w:r>
          </w:p>
        </w:tc>
        <w:tc>
          <w:tcPr>
            <w:tcW w:w="7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7839A5D" w14:textId="23B2B5AF" w:rsidR="00563B7D" w:rsidRPr="00FD53B0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53B0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D53B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D53B0" w:rsidRPr="00FD53B0">
              <w:rPr>
                <w:rFonts w:ascii="Times New Roman" w:hAnsi="Times New Roman" w:cs="Times New Roman"/>
                <w:sz w:val="18"/>
                <w:szCs w:val="18"/>
              </w:rPr>
              <w:t>401</w:t>
            </w:r>
          </w:p>
        </w:tc>
      </w:tr>
      <w:tr w:rsidR="00563B7D" w14:paraId="1849E937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347946C1" w14:textId="77777777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Y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9C1AA1" w14:textId="088A3101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.9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B65507" w14:textId="7DF92C07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.8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3E8AC68" w14:textId="77777777" w:rsidR="00563B7D" w:rsidRPr="00024392" w:rsidRDefault="00563B7D" w:rsidP="00563B7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02AFAD5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2BE58A2F" w14:textId="1FD3ECE1" w:rsidR="00563B7D" w:rsidRPr="00024392" w:rsidRDefault="00AE1615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D53B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="00563B7D" w:rsidRPr="00FD53B0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FD53B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FD53B0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FD53B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563B7D" w:rsidRPr="00FD53B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F2E785" w14:textId="332B439F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.8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4A8A6DE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5166C6A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563B7D" w14:paraId="209D2133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66849A20" w14:textId="77777777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Mi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crovascular invas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19B1D8" w14:textId="77777777" w:rsidR="00563B7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C85461" w14:textId="77777777" w:rsidR="00563B7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9EDD3" w14:textId="77777777" w:rsidR="00563B7D" w:rsidRPr="00024392" w:rsidRDefault="00563B7D" w:rsidP="00563B7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5704C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78B1F9BC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C69150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1992F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E61DC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563B7D" w14:paraId="2D5FCFB0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470F57B3" w14:textId="77777777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A45461" w14:textId="235359E8" w:rsidR="00563B7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5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0.0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45EBB9" w14:textId="33EF7E61" w:rsidR="00563B7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670F3EB" w14:textId="667CF2DF" w:rsidR="00563B7D" w:rsidRPr="00530AEE" w:rsidRDefault="00530AEE" w:rsidP="00563B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0AEE">
              <w:rPr>
                <w:rFonts w:ascii="Times New Roman" w:hAnsi="Times New Roman" w:cs="Times New Roman"/>
                <w:sz w:val="18"/>
                <w:szCs w:val="18"/>
              </w:rPr>
              <w:t>1.648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64A64CC" w14:textId="44543B3E" w:rsidR="00563B7D" w:rsidRPr="00530AEE" w:rsidRDefault="00530AEE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0AEE">
              <w:rPr>
                <w:rFonts w:ascii="Times New Roman" w:hAnsi="Times New Roman" w:cs="Times New Roman"/>
                <w:sz w:val="18"/>
                <w:szCs w:val="18"/>
              </w:rPr>
              <w:t>0.19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1F09CB91" w14:textId="13288EDD" w:rsidR="00563B7D" w:rsidRPr="00FD53B0" w:rsidRDefault="00FD53B0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53B0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  <w:r w:rsidR="00563B7D" w:rsidRPr="00FD53B0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FD53B0">
              <w:rPr>
                <w:rFonts w:ascii="Times New Roman" w:hAnsi="Times New Roman" w:cs="Times New Roman"/>
                <w:sz w:val="18"/>
                <w:szCs w:val="18"/>
              </w:rPr>
              <w:t>92.2</w:t>
            </w:r>
            <w:r w:rsidR="00563B7D" w:rsidRPr="00FD53B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D32B0D" w14:textId="7F718935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1278677" w14:textId="7F1C62AE" w:rsidR="00563B7D" w:rsidRPr="00FD53B0" w:rsidRDefault="00FD53B0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53B0">
              <w:rPr>
                <w:rFonts w:ascii="Times New Roman" w:hAnsi="Times New Roman" w:cs="Times New Roman"/>
                <w:sz w:val="18"/>
                <w:szCs w:val="18"/>
              </w:rPr>
              <w:t>2.401</w:t>
            </w:r>
          </w:p>
        </w:tc>
        <w:tc>
          <w:tcPr>
            <w:tcW w:w="7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45E368F" w14:textId="21B9C6FF" w:rsidR="00563B7D" w:rsidRPr="00FD53B0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53B0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D53B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D53B0" w:rsidRPr="00FD53B0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</w:tr>
      <w:tr w:rsidR="00563B7D" w14:paraId="29DBB7E1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4FAF4E35" w14:textId="77777777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Y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5814BC" w14:textId="3437D4A4" w:rsidR="00563B7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201CBB" w14:textId="1E62CED4" w:rsidR="00563B7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BFB00C2" w14:textId="77777777" w:rsidR="00563B7D" w:rsidRPr="00024392" w:rsidRDefault="00563B7D" w:rsidP="00563B7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758EF9D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09ED2B69" w14:textId="3D1D55CA" w:rsidR="00563B7D" w:rsidRPr="00FD53B0" w:rsidRDefault="00FD53B0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53B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563B7D" w:rsidRPr="00FD53B0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FD53B0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  <w:r w:rsidR="00563B7D" w:rsidRPr="00FD53B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A718A9" w14:textId="24065811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769EA1B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546D811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563B7D" w14:paraId="73EBEE81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6D29F2F3" w14:textId="77777777" w:rsidR="00563B7D" w:rsidRPr="00C76FEE" w:rsidRDefault="00563B7D" w:rsidP="00563B7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6FE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</w:t>
            </w:r>
            <w:r w:rsidRPr="00C76F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rineural invas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5A47AA" w14:textId="77777777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7C3A79" w14:textId="77777777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DBF538" w14:textId="77777777" w:rsidR="00563B7D" w:rsidRPr="00024392" w:rsidRDefault="00563B7D" w:rsidP="00563B7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0C5B4734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24C751E9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9E1E15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5F4B538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17D8D18E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563B7D" w14:paraId="3A6F6FCC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3D29B45D" w14:textId="77777777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F9240A" w14:textId="65F2AD6F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3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85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E8355B" w14:textId="1436E425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4.1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2538D7E" w14:textId="6F8D479B" w:rsidR="00563B7D" w:rsidRPr="00530AEE" w:rsidRDefault="00530AEE" w:rsidP="00563B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0AEE">
              <w:rPr>
                <w:rFonts w:ascii="Times New Roman" w:hAnsi="Times New Roman" w:cs="Times New Roman"/>
                <w:sz w:val="18"/>
                <w:szCs w:val="18"/>
              </w:rPr>
              <w:t>5.184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A6805C6" w14:textId="41F5ACF0" w:rsidR="00563B7D" w:rsidRPr="00530AEE" w:rsidRDefault="00530AEE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0AEE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53B23F17" w14:textId="6E222545" w:rsidR="00563B7D" w:rsidRPr="00FD53B0" w:rsidRDefault="00FD53B0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53B0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  <w:r w:rsidR="00563B7D" w:rsidRPr="00FD53B0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FD53B0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  <w:r w:rsidR="00563B7D" w:rsidRPr="00FD53B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D53B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63B7D" w:rsidRPr="00FD53B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2B3E1A" w14:textId="56698BE5" w:rsidR="00563B7D" w:rsidRPr="00FD53B0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53B0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  <w:r w:rsidRPr="00FD53B0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FD53B0">
              <w:rPr>
                <w:rFonts w:ascii="Times New Roman" w:hAnsi="Times New Roman" w:cs="Times New Roman"/>
                <w:sz w:val="18"/>
                <w:szCs w:val="18"/>
              </w:rPr>
              <w:t>94.1)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DFA691A" w14:textId="0871C904" w:rsidR="00563B7D" w:rsidRPr="00FD53B0" w:rsidRDefault="00FD53B0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53B0">
              <w:rPr>
                <w:rFonts w:ascii="Times New Roman" w:hAnsi="Times New Roman" w:cs="Times New Roman"/>
                <w:sz w:val="18"/>
                <w:szCs w:val="18"/>
              </w:rPr>
              <w:t>1.046</w:t>
            </w:r>
          </w:p>
        </w:tc>
        <w:tc>
          <w:tcPr>
            <w:tcW w:w="7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A9ED572" w14:textId="48176812" w:rsidR="00563B7D" w:rsidRPr="00FD53B0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53B0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D53B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D53B0" w:rsidRPr="00FD53B0">
              <w:rPr>
                <w:rFonts w:ascii="Times New Roman" w:hAnsi="Times New Roman" w:cs="Times New Roman"/>
                <w:sz w:val="18"/>
                <w:szCs w:val="18"/>
              </w:rPr>
              <w:t>306</w:t>
            </w:r>
          </w:p>
        </w:tc>
      </w:tr>
      <w:tr w:rsidR="00563B7D" w14:paraId="12824829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6020C8D6" w14:textId="77777777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Y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C5B0E0" w14:textId="201D3F48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14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1F7A3D" w14:textId="2ACD0C60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45A1291D" w14:textId="77777777" w:rsidR="00563B7D" w:rsidRPr="00024392" w:rsidRDefault="00563B7D" w:rsidP="00563B7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vMerge/>
            <w:tcBorders>
              <w:left w:val="nil"/>
              <w:bottom w:val="nil"/>
              <w:right w:val="nil"/>
            </w:tcBorders>
          </w:tcPr>
          <w:p w14:paraId="52B304CB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38CBAF9F" w14:textId="52905CE2" w:rsidR="00563B7D" w:rsidRPr="00FD53B0" w:rsidRDefault="00FD53B0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53B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563B7D" w:rsidRPr="00FD53B0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FD53B0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  <w:r w:rsidR="00563B7D" w:rsidRPr="00FD53B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1D325C" w14:textId="765A57B4" w:rsidR="00563B7D" w:rsidRPr="00FD53B0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53B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FD53B0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FD53B0">
              <w:rPr>
                <w:rFonts w:ascii="Times New Roman" w:hAnsi="Times New Roman" w:cs="Times New Roman"/>
                <w:sz w:val="18"/>
                <w:szCs w:val="18"/>
              </w:rPr>
              <w:t>5.9)</w:t>
            </w:r>
          </w:p>
        </w:tc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14:paraId="7021FE30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vMerge/>
            <w:tcBorders>
              <w:left w:val="nil"/>
              <w:bottom w:val="nil"/>
              <w:right w:val="nil"/>
            </w:tcBorders>
          </w:tcPr>
          <w:p w14:paraId="6321608F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563B7D" w14:paraId="2C636D37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2B170A30" w14:textId="77777777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iver capsule involve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EE9D3E" w14:textId="77777777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132A24" w14:textId="77777777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448005" w14:textId="77777777" w:rsidR="00563B7D" w:rsidRPr="00024392" w:rsidRDefault="00563B7D" w:rsidP="00563B7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16F00A99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11D34DB3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5895C1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B760320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0962BFC4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2A63B1" w14:paraId="6DC86F95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7D61947E" w14:textId="77777777" w:rsidR="002A63B1" w:rsidRPr="00E20E2D" w:rsidRDefault="002A63B1" w:rsidP="002A6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8AAAD9" w14:textId="41BFF57A" w:rsidR="002A63B1" w:rsidRPr="00E20E2D" w:rsidRDefault="002A63B1" w:rsidP="002A6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C91117" w14:textId="6F0EDED1" w:rsidR="002A63B1" w:rsidRPr="00E20E2D" w:rsidRDefault="002A63B1" w:rsidP="002A6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1A1530E" w14:textId="367F2EC1" w:rsidR="002A63B1" w:rsidRPr="00530AEE" w:rsidRDefault="00530AEE" w:rsidP="002A63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0AEE">
              <w:rPr>
                <w:rFonts w:ascii="Times New Roman" w:hAnsi="Times New Roman" w:cs="Times New Roman"/>
                <w:sz w:val="18"/>
                <w:szCs w:val="18"/>
              </w:rPr>
              <w:t>1.288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4FC26AA" w14:textId="4812E401" w:rsidR="002A63B1" w:rsidRPr="00530AEE" w:rsidRDefault="002A63B1" w:rsidP="002A6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0AE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30AEE" w:rsidRPr="00530AE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530AE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486414C9" w14:textId="7D8AB17B" w:rsidR="002A63B1" w:rsidRPr="00024392" w:rsidRDefault="002A63B1" w:rsidP="002A63B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7E325E" w14:textId="6DAED512" w:rsidR="002A63B1" w:rsidRPr="00024392" w:rsidRDefault="002A63B1" w:rsidP="002A63B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E5F27B2" w14:textId="77777777" w:rsidR="002A63B1" w:rsidRPr="002A63B1" w:rsidRDefault="002A63B1" w:rsidP="002A6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B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A63B1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7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382D8EB" w14:textId="77777777" w:rsidR="002A63B1" w:rsidRPr="002A63B1" w:rsidRDefault="002A63B1" w:rsidP="002A6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B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2A63B1" w14:paraId="7198EBE2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3D6D9A85" w14:textId="77777777" w:rsidR="002A63B1" w:rsidRPr="00E20E2D" w:rsidRDefault="002A63B1" w:rsidP="002A6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Y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CDAFAB" w14:textId="365195B7" w:rsidR="002A63B1" w:rsidRPr="00E20E2D" w:rsidRDefault="002A63B1" w:rsidP="002A6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D8F44F" w14:textId="583B31BD" w:rsidR="002A63B1" w:rsidRPr="00E20E2D" w:rsidRDefault="002A63B1" w:rsidP="002A6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67215596" w14:textId="77777777" w:rsidR="002A63B1" w:rsidRPr="00024392" w:rsidRDefault="002A63B1" w:rsidP="002A63B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vMerge/>
            <w:tcBorders>
              <w:left w:val="nil"/>
              <w:bottom w:val="nil"/>
              <w:right w:val="nil"/>
            </w:tcBorders>
          </w:tcPr>
          <w:p w14:paraId="04DD41FF" w14:textId="77777777" w:rsidR="002A63B1" w:rsidRPr="00024392" w:rsidRDefault="002A63B1" w:rsidP="002A63B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373999B2" w14:textId="277F6E32" w:rsidR="002A63B1" w:rsidRPr="00024392" w:rsidRDefault="002A63B1" w:rsidP="002A63B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CA1523" w14:textId="613F63BA" w:rsidR="002A63B1" w:rsidRPr="00024392" w:rsidRDefault="002A63B1" w:rsidP="002A63B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14:paraId="5E99A087" w14:textId="77777777" w:rsidR="002A63B1" w:rsidRPr="00024392" w:rsidRDefault="002A63B1" w:rsidP="002A63B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vMerge/>
            <w:tcBorders>
              <w:left w:val="nil"/>
              <w:bottom w:val="nil"/>
              <w:right w:val="nil"/>
            </w:tcBorders>
          </w:tcPr>
          <w:p w14:paraId="46B03974" w14:textId="77777777" w:rsidR="002A63B1" w:rsidRPr="00024392" w:rsidRDefault="002A63B1" w:rsidP="002A63B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563B7D" w14:paraId="6A3A89F6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129E27A7" w14:textId="77777777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JCC 8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th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edition T st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63F088" w14:textId="77777777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0F7A76" w14:textId="77777777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D9A74F" w14:textId="77777777" w:rsidR="00563B7D" w:rsidRPr="00024392" w:rsidRDefault="00563B7D" w:rsidP="00563B7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29F43C25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19B424FF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FBFE0A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44D9057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7EA710C0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563B7D" w14:paraId="23A59369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62CB9814" w14:textId="77777777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T</w:t>
            </w:r>
            <w:r w:rsidRPr="00E20E2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a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/T</w:t>
            </w:r>
            <w:r w:rsidRPr="00E20E2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961ED1" w14:textId="7DC9167E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.1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2912D1" w14:textId="1F1B0B7A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26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3C39C10" w14:textId="2132FD83" w:rsidR="00563B7D" w:rsidRPr="00C76FEE" w:rsidRDefault="00C76FEE" w:rsidP="00563B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6FEE">
              <w:rPr>
                <w:rFonts w:ascii="Times New Roman" w:hAnsi="Times New Roman" w:cs="Times New Roman"/>
                <w:sz w:val="18"/>
                <w:szCs w:val="18"/>
              </w:rPr>
              <w:t>1.260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6FE3B" w14:textId="233FAB5A" w:rsidR="00563B7D" w:rsidRPr="00C76FEE" w:rsidRDefault="00C76FEE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6FEE">
              <w:rPr>
                <w:rFonts w:ascii="Times New Roman" w:hAnsi="Times New Roman" w:cs="Times New Roman"/>
                <w:sz w:val="18"/>
                <w:szCs w:val="18"/>
              </w:rPr>
              <w:t>0.53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58941744" w14:textId="3A7B3635" w:rsidR="00563B7D" w:rsidRPr="002A63B1" w:rsidRDefault="002A63B1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B1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="00563B7D" w:rsidRPr="002A63B1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A63B1">
              <w:rPr>
                <w:rFonts w:ascii="Times New Roman" w:hAnsi="Times New Roman" w:cs="Times New Roman"/>
                <w:sz w:val="18"/>
                <w:szCs w:val="18"/>
              </w:rPr>
              <w:t>24.5</w:t>
            </w:r>
            <w:r w:rsidR="00563B7D" w:rsidRPr="002A63B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4D72E1" w14:textId="0C80AC8C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26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A3D0025" w14:textId="27E81D98" w:rsidR="00563B7D" w:rsidRPr="002A63B1" w:rsidRDefault="002A63B1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B1">
              <w:rPr>
                <w:rFonts w:ascii="Times New Roman" w:hAnsi="Times New Roman" w:cs="Times New Roman"/>
                <w:sz w:val="18"/>
                <w:szCs w:val="18"/>
              </w:rPr>
              <w:t>0.738</w:t>
            </w:r>
          </w:p>
        </w:tc>
        <w:tc>
          <w:tcPr>
            <w:tcW w:w="7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13B868D" w14:textId="6C7D2A3E" w:rsidR="00563B7D" w:rsidRPr="002A63B1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B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A63B1" w:rsidRPr="002A63B1">
              <w:rPr>
                <w:rFonts w:ascii="Times New Roman" w:hAnsi="Times New Roman" w:cs="Times New Roman"/>
                <w:sz w:val="18"/>
                <w:szCs w:val="18"/>
              </w:rPr>
              <w:t>692</w:t>
            </w:r>
          </w:p>
        </w:tc>
      </w:tr>
      <w:tr w:rsidR="00563B7D" w14:paraId="4B9857A0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2214E1DD" w14:textId="77777777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T</w:t>
            </w:r>
            <w:r w:rsidRPr="00E20E2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29900A" w14:textId="551936E0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.6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877E50" w14:textId="26A77A2E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1005A320" w14:textId="77777777" w:rsidR="00563B7D" w:rsidRPr="00024392" w:rsidRDefault="00563B7D" w:rsidP="00563B7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4FB0DB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63409E2B" w14:textId="561550AF" w:rsidR="00563B7D" w:rsidRPr="002A63B1" w:rsidRDefault="002A63B1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B1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="00563B7D" w:rsidRPr="002A63B1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A63B1">
              <w:rPr>
                <w:rFonts w:ascii="Times New Roman" w:hAnsi="Times New Roman" w:cs="Times New Roman"/>
                <w:sz w:val="18"/>
                <w:szCs w:val="18"/>
              </w:rPr>
              <w:t>50.0</w:t>
            </w:r>
            <w:r w:rsidR="00563B7D" w:rsidRPr="002A63B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00C4F1" w14:textId="1A8612E8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/>
            <w:tcBorders>
              <w:left w:val="nil"/>
              <w:right w:val="nil"/>
            </w:tcBorders>
          </w:tcPr>
          <w:p w14:paraId="55902BEA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vMerge/>
            <w:tcBorders>
              <w:left w:val="nil"/>
              <w:right w:val="nil"/>
            </w:tcBorders>
          </w:tcPr>
          <w:p w14:paraId="16F18C19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563B7D" w14:paraId="55DA523B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2E6665F9" w14:textId="77777777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T</w:t>
            </w:r>
            <w:r w:rsidRPr="00E20E2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/T</w:t>
            </w:r>
            <w:r w:rsidRPr="00E20E2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62DAEC" w14:textId="166375D2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7564ED" w14:textId="6201DAB0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.4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42ADC618" w14:textId="77777777" w:rsidR="00563B7D" w:rsidRPr="00024392" w:rsidRDefault="00563B7D" w:rsidP="00563B7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F955313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3EA0B6E6" w14:textId="1314C4F5" w:rsidR="00563B7D" w:rsidRPr="002A63B1" w:rsidRDefault="002A63B1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B1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="00563B7D" w:rsidRPr="002A63B1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A63B1">
              <w:rPr>
                <w:rFonts w:ascii="Times New Roman" w:hAnsi="Times New Roman" w:cs="Times New Roman"/>
                <w:sz w:val="18"/>
                <w:szCs w:val="18"/>
              </w:rPr>
              <w:t>25.5</w:t>
            </w:r>
            <w:r w:rsidR="00563B7D" w:rsidRPr="002A63B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957BD5" w14:textId="4768F591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.4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14:paraId="1FBC71E6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vMerge/>
            <w:tcBorders>
              <w:left w:val="nil"/>
              <w:bottom w:val="nil"/>
              <w:right w:val="nil"/>
            </w:tcBorders>
          </w:tcPr>
          <w:p w14:paraId="1B6A3E07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563B7D" w14:paraId="67A0DCC7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33918A69" w14:textId="77777777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AJCC 8th edition N st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77A3FA" w14:textId="77777777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DA92C0" w14:textId="77777777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3C9CFF" w14:textId="77777777" w:rsidR="00563B7D" w:rsidRPr="00024392" w:rsidRDefault="00563B7D" w:rsidP="00563B7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195FED42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101DB1F4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40A139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07601C3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7A2E91EB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563B7D" w14:paraId="20810F56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2142BA9A" w14:textId="77777777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 N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FD6689" w14:textId="54CD8FD9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3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7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535F46" w14:textId="469C280C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2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0.4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C7AE189" w14:textId="66A0D67E" w:rsidR="00563B7D" w:rsidRPr="00C76FEE" w:rsidRDefault="00C76FEE" w:rsidP="00563B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6FEE">
              <w:rPr>
                <w:rFonts w:ascii="Times New Roman" w:hAnsi="Times New Roman" w:cs="Times New Roman"/>
                <w:sz w:val="18"/>
                <w:szCs w:val="18"/>
              </w:rPr>
              <w:t>1.659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12B2E32" w14:textId="0AC83A3F" w:rsidR="00563B7D" w:rsidRPr="00C76FEE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6FEE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C76FEE" w:rsidRPr="00C76FEE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3097FD85" w14:textId="1C89534D" w:rsidR="00563B7D" w:rsidRPr="00634452" w:rsidRDefault="00634452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4452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  <w:r w:rsidR="00563B7D" w:rsidRPr="00634452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634452">
              <w:rPr>
                <w:rFonts w:ascii="Times New Roman" w:hAnsi="Times New Roman" w:cs="Times New Roman"/>
                <w:sz w:val="18"/>
                <w:szCs w:val="18"/>
              </w:rPr>
              <w:t>81.4</w:t>
            </w:r>
            <w:r w:rsidR="00563B7D" w:rsidRPr="0063445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E5AA7C" w14:textId="70B868B8" w:rsidR="00563B7D" w:rsidRPr="00634452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4452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  <w:r w:rsidRPr="00634452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634452">
              <w:rPr>
                <w:rFonts w:ascii="Times New Roman" w:hAnsi="Times New Roman" w:cs="Times New Roman"/>
                <w:sz w:val="18"/>
                <w:szCs w:val="18"/>
              </w:rPr>
              <w:t>80.4)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2CA48B6" w14:textId="2097BCFC" w:rsidR="00563B7D" w:rsidRPr="00634452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445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3445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34452" w:rsidRPr="00634452">
              <w:rPr>
                <w:rFonts w:ascii="Times New Roman" w:hAnsi="Times New Roman" w:cs="Times New Roman"/>
                <w:sz w:val="18"/>
                <w:szCs w:val="18"/>
              </w:rPr>
              <w:t>032</w:t>
            </w:r>
          </w:p>
        </w:tc>
        <w:tc>
          <w:tcPr>
            <w:tcW w:w="7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5545D03" w14:textId="10D4E573" w:rsidR="00563B7D" w:rsidRPr="00634452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445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34452" w:rsidRPr="00634452">
              <w:rPr>
                <w:rFonts w:ascii="Times New Roman" w:hAnsi="Times New Roman" w:cs="Times New Roman"/>
                <w:sz w:val="18"/>
                <w:szCs w:val="18"/>
              </w:rPr>
              <w:t>859</w:t>
            </w:r>
          </w:p>
        </w:tc>
      </w:tr>
      <w:tr w:rsidR="00563B7D" w14:paraId="670F9AE9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12362884" w14:textId="77777777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N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BD145D" w14:textId="4231923B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C30767" w14:textId="2FD7990F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.6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56FFEF88" w14:textId="77777777" w:rsidR="00563B7D" w:rsidRPr="00024392" w:rsidRDefault="00563B7D" w:rsidP="00563B7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vMerge/>
            <w:tcBorders>
              <w:left w:val="nil"/>
              <w:bottom w:val="nil"/>
              <w:right w:val="nil"/>
            </w:tcBorders>
          </w:tcPr>
          <w:p w14:paraId="33950A93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77C37EE4" w14:textId="7D6077D6" w:rsidR="00563B7D" w:rsidRPr="00024392" w:rsidRDefault="00634452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34452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563B7D" w:rsidRPr="00634452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634452">
              <w:rPr>
                <w:rFonts w:ascii="Times New Roman" w:hAnsi="Times New Roman" w:cs="Times New Roman"/>
                <w:sz w:val="18"/>
                <w:szCs w:val="18"/>
              </w:rPr>
              <w:t>18.6</w:t>
            </w:r>
            <w:r w:rsidR="00563B7D" w:rsidRPr="0063445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E7FAB3" w14:textId="3A722114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.6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14:paraId="5B8960E5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vMerge/>
            <w:tcBorders>
              <w:left w:val="nil"/>
              <w:bottom w:val="nil"/>
              <w:right w:val="nil"/>
            </w:tcBorders>
          </w:tcPr>
          <w:p w14:paraId="4057100D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563B7D" w14:paraId="74335C46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5CB6D4D4" w14:textId="77777777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AJCC 8th edition TNM st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0FB057" w14:textId="77777777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ECE5F5" w14:textId="77777777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3E8E4B" w14:textId="77777777" w:rsidR="00563B7D" w:rsidRPr="00024392" w:rsidRDefault="00563B7D" w:rsidP="00563B7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7EE5A61D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4B22A2B1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C83965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E4E8A0B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6612A43B" w14:textId="77777777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563B7D" w14:paraId="41FC7627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7167D865" w14:textId="77777777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IA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I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E59B58" w14:textId="274DDCA0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.6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855429" w14:textId="1110185A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BFA96E3" w14:textId="1F85175F" w:rsidR="00563B7D" w:rsidRPr="00C76FEE" w:rsidRDefault="00C76FEE" w:rsidP="00563B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6FEE">
              <w:rPr>
                <w:rFonts w:ascii="Times New Roman" w:hAnsi="Times New Roman" w:cs="Times New Roman"/>
                <w:sz w:val="18"/>
                <w:szCs w:val="18"/>
              </w:rPr>
              <w:t>1.137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77B752E" w14:textId="542BB5E3" w:rsidR="00563B7D" w:rsidRPr="00C76FEE" w:rsidRDefault="00C76FEE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6FEE">
              <w:rPr>
                <w:rFonts w:ascii="Times New Roman" w:hAnsi="Times New Roman" w:cs="Times New Roman"/>
                <w:sz w:val="18"/>
                <w:szCs w:val="18"/>
              </w:rPr>
              <w:t>0.56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164B4313" w14:textId="711948CB" w:rsidR="00563B7D" w:rsidRPr="00634452" w:rsidRDefault="00634452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4452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 w:rsidR="00563B7D" w:rsidRPr="00634452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563B7D" w:rsidRPr="00634452">
              <w:rPr>
                <w:rFonts w:ascii="Times New Roman" w:hAnsi="Times New Roman" w:cs="Times New Roman"/>
                <w:sz w:val="18"/>
                <w:szCs w:val="18"/>
              </w:rPr>
              <w:t>44.</w:t>
            </w:r>
            <w:r w:rsidRPr="0063445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63B7D" w:rsidRPr="0063445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58EFD1" w14:textId="0CF0B348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EF4FC71" w14:textId="7761B757" w:rsidR="00563B7D" w:rsidRPr="00634452" w:rsidRDefault="00634452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4452">
              <w:rPr>
                <w:rFonts w:ascii="Times New Roman" w:hAnsi="Times New Roman" w:cs="Times New Roman"/>
                <w:sz w:val="18"/>
                <w:szCs w:val="18"/>
              </w:rPr>
              <w:t>0.347</w:t>
            </w:r>
          </w:p>
        </w:tc>
        <w:tc>
          <w:tcPr>
            <w:tcW w:w="7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7855AE3" w14:textId="35D19AD1" w:rsidR="00563B7D" w:rsidRPr="00634452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445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34452" w:rsidRPr="00634452">
              <w:rPr>
                <w:rFonts w:ascii="Times New Roman" w:hAnsi="Times New Roman" w:cs="Times New Roman"/>
                <w:sz w:val="18"/>
                <w:szCs w:val="18"/>
              </w:rPr>
              <w:t>841</w:t>
            </w:r>
          </w:p>
        </w:tc>
      </w:tr>
      <w:tr w:rsidR="00563B7D" w14:paraId="2498EDFE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0D4D9F25" w14:textId="77777777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DF1446" w14:textId="66A6BB1E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.3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19A65D" w14:textId="05203C86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6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150FE4AD" w14:textId="77777777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3" w:type="dxa"/>
            <w:vMerge/>
            <w:tcBorders>
              <w:left w:val="nil"/>
              <w:right w:val="nil"/>
            </w:tcBorders>
          </w:tcPr>
          <w:p w14:paraId="1DC47EBE" w14:textId="77777777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163EF3DA" w14:textId="493379CB" w:rsidR="00563B7D" w:rsidRPr="00634452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445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634452" w:rsidRPr="0063445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634452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634452" w:rsidRPr="00634452">
              <w:rPr>
                <w:rFonts w:ascii="Times New Roman" w:hAnsi="Times New Roman" w:cs="Times New Roman"/>
                <w:sz w:val="18"/>
                <w:szCs w:val="18"/>
              </w:rPr>
              <w:t>16.7</w:t>
            </w:r>
            <w:r w:rsidRPr="0063445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1DA7D9" w14:textId="57F4DCD1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6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/>
            <w:tcBorders>
              <w:left w:val="nil"/>
              <w:right w:val="nil"/>
            </w:tcBorders>
          </w:tcPr>
          <w:p w14:paraId="74BCE567" w14:textId="77777777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vMerge/>
            <w:tcBorders>
              <w:left w:val="nil"/>
              <w:right w:val="nil"/>
            </w:tcBorders>
          </w:tcPr>
          <w:p w14:paraId="0DB99BC1" w14:textId="77777777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3B7D" w14:paraId="6AE3B3DE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single" w:sz="12" w:space="0" w:color="auto"/>
              <w:right w:val="nil"/>
            </w:tcBorders>
          </w:tcPr>
          <w:p w14:paraId="19EEE991" w14:textId="77777777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IIIA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IIIB/IV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D830D4E" w14:textId="39D9EB32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9.1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A25AEE" w14:textId="6A57D36D" w:rsidR="00563B7D" w:rsidRPr="00E20E2D" w:rsidRDefault="00563B7D" w:rsidP="00563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9.2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1A871E07" w14:textId="77777777" w:rsidR="00563B7D" w:rsidRDefault="00563B7D" w:rsidP="00563B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4C97A38C" w14:textId="77777777" w:rsidR="00563B7D" w:rsidRDefault="00563B7D" w:rsidP="00563B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6A03C1" w14:textId="7F89E963" w:rsidR="00563B7D" w:rsidRPr="00634452" w:rsidRDefault="00634452" w:rsidP="00563B7D">
            <w:pPr>
              <w:rPr>
                <w:rFonts w:ascii="Times New Roman" w:hAnsi="Times New Roman" w:cs="Times New Roman"/>
              </w:rPr>
            </w:pPr>
            <w:r w:rsidRPr="00634452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="00563B7D" w:rsidRPr="00634452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563B7D" w:rsidRPr="0063445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634452">
              <w:rPr>
                <w:rFonts w:ascii="Times New Roman" w:hAnsi="Times New Roman" w:cs="Times New Roman"/>
                <w:sz w:val="18"/>
                <w:szCs w:val="18"/>
              </w:rPr>
              <w:t>9.2</w:t>
            </w:r>
            <w:r w:rsidR="00563B7D" w:rsidRPr="0063445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1EF169" w14:textId="0546E938" w:rsidR="00563B7D" w:rsidRPr="00024392" w:rsidRDefault="00563B7D" w:rsidP="00563B7D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9.2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74200B01" w14:textId="77777777" w:rsidR="00563B7D" w:rsidRDefault="00563B7D" w:rsidP="00563B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0C53189B" w14:textId="77777777" w:rsidR="00563B7D" w:rsidRDefault="00563B7D" w:rsidP="00563B7D">
            <w:pPr>
              <w:rPr>
                <w:rFonts w:ascii="Times New Roman" w:hAnsi="Times New Roman" w:cs="Times New Roman"/>
              </w:rPr>
            </w:pPr>
          </w:p>
        </w:tc>
      </w:tr>
    </w:tbl>
    <w:p w14:paraId="3C784961" w14:textId="77777777" w:rsidR="005D79E7" w:rsidRDefault="005D79E7" w:rsidP="005D79E7">
      <w:pPr>
        <w:rPr>
          <w:rFonts w:ascii="Times New Roman" w:hAnsi="Times New Roman" w:cs="Times New Roman"/>
        </w:rPr>
      </w:pPr>
    </w:p>
    <w:p w14:paraId="7E9E578F" w14:textId="77777777" w:rsidR="007568F8" w:rsidRDefault="007568F8">
      <w:pPr>
        <w:rPr>
          <w:rFonts w:ascii="Times New Roman" w:hAnsi="Times New Roman" w:cs="Times New Roman"/>
        </w:rPr>
        <w:sectPr w:rsidR="007568F8" w:rsidSect="0025454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B92131F" w14:textId="6CED93EF" w:rsidR="007568F8" w:rsidRDefault="007568F8" w:rsidP="007568F8">
      <w:pPr>
        <w:jc w:val="center"/>
        <w:rPr>
          <w:rFonts w:ascii="Times New Roman" w:hAnsi="Times New Roman" w:cs="Times New Roman"/>
        </w:rPr>
      </w:pPr>
      <w:r w:rsidRPr="00E74A77">
        <w:rPr>
          <w:rFonts w:ascii="Times New Roman" w:hAnsi="Times New Roman" w:cs="Times New Roman"/>
          <w:szCs w:val="21"/>
        </w:rPr>
        <w:lastRenderedPageBreak/>
        <w:t>Supplementa</w:t>
      </w:r>
      <w:r w:rsidRPr="00E74A77">
        <w:rPr>
          <w:rFonts w:ascii="Times New Roman" w:hAnsi="Times New Roman" w:cs="Times New Roman" w:hint="eastAsia"/>
          <w:szCs w:val="21"/>
        </w:rPr>
        <w:t>l</w:t>
      </w:r>
      <w:r w:rsidRPr="009F73A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</w:t>
      </w:r>
      <w:r w:rsidRPr="009F73AC"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/>
        </w:rPr>
        <w:t xml:space="preserve">2.  </w:t>
      </w:r>
      <w:r w:rsidRPr="00576019">
        <w:rPr>
          <w:rFonts w:ascii="Times New Roman" w:hAnsi="Times New Roman" w:cs="Times New Roman"/>
        </w:rPr>
        <w:t xml:space="preserve">Demographics and clinical characteristics of patients </w:t>
      </w:r>
      <w:r>
        <w:rPr>
          <w:rFonts w:ascii="Times New Roman" w:hAnsi="Times New Roman" w:cs="Times New Roman" w:hint="eastAsia"/>
        </w:rPr>
        <w:t>with</w:t>
      </w:r>
      <w:r>
        <w:rPr>
          <w:rFonts w:ascii="Times New Roman" w:hAnsi="Times New Roman" w:cs="Times New Roman"/>
        </w:rPr>
        <w:t xml:space="preserve"> Con</w:t>
      </w:r>
      <w:r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/>
        </w:rPr>
        <w:t xml:space="preserve">ICC and Stone-ICC </w:t>
      </w:r>
      <w:r w:rsidRPr="00576019">
        <w:rPr>
          <w:rFonts w:ascii="Times New Roman" w:hAnsi="Times New Roman" w:cs="Times New Roman"/>
        </w:rPr>
        <w:t>before and after PSM</w:t>
      </w:r>
      <w:r>
        <w:rPr>
          <w:rFonts w:ascii="Times New Roman" w:hAnsi="Times New Roman" w:cs="Times New Roman"/>
        </w:rPr>
        <w:t xml:space="preserve"> </w:t>
      </w:r>
    </w:p>
    <w:tbl>
      <w:tblPr>
        <w:tblStyle w:val="a3"/>
        <w:tblW w:w="1120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276"/>
        <w:gridCol w:w="1134"/>
        <w:gridCol w:w="1134"/>
        <w:gridCol w:w="1173"/>
        <w:gridCol w:w="1238"/>
        <w:gridCol w:w="1417"/>
        <w:gridCol w:w="708"/>
        <w:gridCol w:w="710"/>
      </w:tblGrid>
      <w:tr w:rsidR="0051780C" w14:paraId="0268783C" w14:textId="77777777" w:rsidTr="0051780C">
        <w:trPr>
          <w:jc w:val="center"/>
        </w:trPr>
        <w:tc>
          <w:tcPr>
            <w:tcW w:w="2410" w:type="dxa"/>
            <w:vMerge w:val="restart"/>
            <w:tcBorders>
              <w:top w:val="single" w:sz="12" w:space="0" w:color="auto"/>
              <w:right w:val="nil"/>
            </w:tcBorders>
            <w:vAlign w:val="center"/>
          </w:tcPr>
          <w:p w14:paraId="7EF8A48D" w14:textId="77777777" w:rsidR="0051780C" w:rsidRPr="00E20E2D" w:rsidRDefault="0051780C" w:rsidP="00CA37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3CDA88A" w14:textId="77777777" w:rsidR="0051780C" w:rsidRPr="00E20E2D" w:rsidRDefault="0051780C" w:rsidP="00CA37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efo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SM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3C77E97" w14:textId="77777777" w:rsidR="0051780C" w:rsidRDefault="0051780C" w:rsidP="00581E1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20E2D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63"/>
            </w:r>
            <w:r w:rsidRPr="00E20E2D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7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7503322" w14:textId="77777777" w:rsidR="0051780C" w:rsidRPr="00E20E2D" w:rsidRDefault="0051780C" w:rsidP="00CA372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65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AC675BF" w14:textId="77777777" w:rsidR="0051780C" w:rsidRPr="00254542" w:rsidRDefault="0051780C" w:rsidP="00CA37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fter PSM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A9FE46C" w14:textId="77777777" w:rsidR="0051780C" w:rsidRDefault="0051780C" w:rsidP="00CA372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20E2D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63"/>
            </w:r>
            <w:r w:rsidRPr="00E20E2D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1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30ADA60" w14:textId="77777777" w:rsidR="0051780C" w:rsidRPr="00E20E2D" w:rsidRDefault="0051780C" w:rsidP="00CA372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51780C" w14:paraId="11453605" w14:textId="77777777" w:rsidTr="00C26905">
        <w:trPr>
          <w:jc w:val="center"/>
        </w:trPr>
        <w:tc>
          <w:tcPr>
            <w:tcW w:w="2410" w:type="dxa"/>
            <w:vMerge/>
            <w:tcBorders>
              <w:bottom w:val="single" w:sz="4" w:space="0" w:color="auto"/>
              <w:right w:val="nil"/>
            </w:tcBorders>
          </w:tcPr>
          <w:p w14:paraId="7CD943E0" w14:textId="77777777" w:rsidR="0051780C" w:rsidRPr="00E20E2D" w:rsidRDefault="0051780C" w:rsidP="00CA37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0DDD6B" w14:textId="77777777" w:rsidR="0051780C" w:rsidRPr="00591E97" w:rsidRDefault="0051780C" w:rsidP="00CA37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91E97">
              <w:rPr>
                <w:rFonts w:ascii="Times New Roman" w:hAnsi="Times New Roman" w:cs="Times New Roman"/>
                <w:sz w:val="15"/>
                <w:szCs w:val="15"/>
              </w:rPr>
              <w:t>Con-ICC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F411C9" w14:textId="1CAA2EB7" w:rsidR="0051780C" w:rsidRPr="00591E97" w:rsidRDefault="0051780C" w:rsidP="00CA37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91E97">
              <w:rPr>
                <w:rFonts w:ascii="Times New Roman" w:hAnsi="Times New Roman" w:cs="Times New Roman"/>
                <w:sz w:val="15"/>
                <w:szCs w:val="15"/>
              </w:rPr>
              <w:t>Stone-ICC (%)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A5B2389" w14:textId="77777777" w:rsidR="0051780C" w:rsidRPr="00E20E2D" w:rsidRDefault="0051780C" w:rsidP="00581E1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7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56F1E9B" w14:textId="77777777" w:rsidR="0051780C" w:rsidRPr="00E20E2D" w:rsidRDefault="0051780C" w:rsidP="00CA372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F5E000" w14:textId="77777777" w:rsidR="0051780C" w:rsidRPr="00591E97" w:rsidRDefault="0051780C" w:rsidP="00CA3721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591E97">
              <w:rPr>
                <w:rFonts w:ascii="Times New Roman" w:hAnsi="Times New Roman" w:cs="Times New Roman"/>
                <w:sz w:val="15"/>
                <w:szCs w:val="15"/>
              </w:rPr>
              <w:t>Con-ICC (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9F229D" w14:textId="1636B173" w:rsidR="0051780C" w:rsidRPr="00591E97" w:rsidRDefault="0051780C" w:rsidP="00CA3721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591E97">
              <w:rPr>
                <w:rFonts w:ascii="Times New Roman" w:hAnsi="Times New Roman" w:cs="Times New Roman"/>
                <w:sz w:val="15"/>
                <w:szCs w:val="15"/>
              </w:rPr>
              <w:t>Stone-ICC (%)</w:t>
            </w:r>
          </w:p>
        </w:tc>
        <w:tc>
          <w:tcPr>
            <w:tcW w:w="70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CFFA6DD" w14:textId="77777777" w:rsidR="0051780C" w:rsidRPr="00E20E2D" w:rsidRDefault="0051780C" w:rsidP="00CA372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7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6B17793" w14:textId="77777777" w:rsidR="0051780C" w:rsidRPr="00E20E2D" w:rsidRDefault="0051780C" w:rsidP="00CA372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430EC4" w14:paraId="737620ED" w14:textId="77777777" w:rsidTr="00591E97">
        <w:trPr>
          <w:jc w:val="center"/>
        </w:trPr>
        <w:tc>
          <w:tcPr>
            <w:tcW w:w="2410" w:type="dxa"/>
            <w:tcBorders>
              <w:top w:val="single" w:sz="4" w:space="0" w:color="auto"/>
              <w:bottom w:val="nil"/>
              <w:right w:val="nil"/>
            </w:tcBorders>
          </w:tcPr>
          <w:p w14:paraId="27361BC9" w14:textId="77777777" w:rsidR="00D663C8" w:rsidRPr="00E20E2D" w:rsidRDefault="00D663C8" w:rsidP="00CA3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Sex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D4A9D0" w14:textId="77777777" w:rsidR="00D663C8" w:rsidRPr="00E20E2D" w:rsidRDefault="00D663C8" w:rsidP="00CA37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836874" w14:textId="77777777" w:rsidR="00D663C8" w:rsidRPr="00E20E2D" w:rsidRDefault="00D663C8" w:rsidP="00CA37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4B0673" w14:textId="77777777" w:rsidR="00D663C8" w:rsidRPr="00E20E2D" w:rsidRDefault="00D663C8" w:rsidP="00581E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436196" w14:textId="77777777" w:rsidR="00D663C8" w:rsidRPr="00E20E2D" w:rsidRDefault="00D663C8" w:rsidP="00CA37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03A257" w14:textId="77777777" w:rsidR="00D663C8" w:rsidRPr="00E20E2D" w:rsidRDefault="00D663C8" w:rsidP="00CA37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77BE31" w14:textId="77777777" w:rsidR="00D663C8" w:rsidRPr="00E20E2D" w:rsidRDefault="00D663C8" w:rsidP="00CA37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C84ECA" w14:textId="77777777" w:rsidR="00D663C8" w:rsidRPr="00E20E2D" w:rsidRDefault="00D663C8" w:rsidP="00CA37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83984A" w14:textId="77777777" w:rsidR="00D663C8" w:rsidRPr="00E20E2D" w:rsidRDefault="00D663C8" w:rsidP="00CA37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780C" w14:paraId="07A0BCFC" w14:textId="77777777" w:rsidTr="00591E97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15DA2055" w14:textId="77777777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1716A5" w14:textId="31D80073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7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(48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CCB9DE" w14:textId="264AD6B4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.8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5035249" w14:textId="603183D0" w:rsidR="0051780C" w:rsidRPr="00DB5B70" w:rsidRDefault="0051780C" w:rsidP="005178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5B70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DB5B70" w:rsidRPr="00DB5B70">
              <w:rPr>
                <w:rFonts w:ascii="Times New Roman" w:hAnsi="Times New Roman" w:cs="Times New Roman"/>
                <w:sz w:val="18"/>
                <w:szCs w:val="18"/>
              </w:rPr>
              <w:t>495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B78B627" w14:textId="0F316BB8" w:rsidR="0051780C" w:rsidRPr="00DB5B70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5B70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DB5B70" w:rsidRPr="00DB5B7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70F0C4C4" w14:textId="54418898" w:rsidR="0051780C" w:rsidRPr="00E14A60" w:rsidRDefault="00E14A60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A60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="0051780C" w:rsidRPr="00E14A6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14A60">
              <w:rPr>
                <w:rFonts w:ascii="Times New Roman" w:hAnsi="Times New Roman" w:cs="Times New Roman"/>
                <w:sz w:val="18"/>
                <w:szCs w:val="18"/>
              </w:rPr>
              <w:t>42.9</w:t>
            </w:r>
            <w:r w:rsidR="0051780C" w:rsidRPr="00E14A6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B981CC" w14:textId="11D67D57" w:rsidR="0051780C" w:rsidRPr="00E14A60" w:rsidRDefault="00E14A60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A6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51780C" w:rsidRPr="00E14A60">
              <w:rPr>
                <w:rFonts w:ascii="Times New Roman" w:hAnsi="Times New Roman" w:cs="Times New Roman"/>
                <w:sz w:val="18"/>
                <w:szCs w:val="18"/>
              </w:rPr>
              <w:t>9(</w:t>
            </w:r>
            <w:r w:rsidRPr="00E14A60">
              <w:rPr>
                <w:rFonts w:ascii="Times New Roman" w:hAnsi="Times New Roman" w:cs="Times New Roman"/>
                <w:sz w:val="18"/>
                <w:szCs w:val="18"/>
              </w:rPr>
              <w:t>41.4</w:t>
            </w:r>
            <w:r w:rsidR="0051780C" w:rsidRPr="00E14A6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AB54CD8" w14:textId="7C24D748" w:rsidR="0051780C" w:rsidRPr="00E14A60" w:rsidRDefault="00E14A60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A60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7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851DD39" w14:textId="6247510D" w:rsidR="0051780C" w:rsidRPr="00E14A60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A6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14A60" w:rsidRPr="00E14A60">
              <w:rPr>
                <w:rFonts w:ascii="Times New Roman" w:hAnsi="Times New Roman" w:cs="Times New Roman"/>
                <w:sz w:val="18"/>
                <w:szCs w:val="18"/>
              </w:rPr>
              <w:t>864</w:t>
            </w:r>
          </w:p>
        </w:tc>
      </w:tr>
      <w:tr w:rsidR="0051780C" w14:paraId="2CB7FC86" w14:textId="77777777" w:rsidTr="00591E97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3C7ECAE4" w14:textId="77777777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3A6145" w14:textId="0683232E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4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(5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B2891B" w14:textId="584F87C4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1.2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6D42A001" w14:textId="77777777" w:rsidR="0051780C" w:rsidRPr="00024392" w:rsidRDefault="0051780C" w:rsidP="0051780C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vMerge/>
            <w:tcBorders>
              <w:left w:val="nil"/>
              <w:bottom w:val="nil"/>
              <w:right w:val="nil"/>
            </w:tcBorders>
          </w:tcPr>
          <w:p w14:paraId="30014658" w14:textId="77777777" w:rsidR="0051780C" w:rsidRPr="00024392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3BF45ABC" w14:textId="44D58838" w:rsidR="0051780C" w:rsidRPr="00E14A60" w:rsidRDefault="00E14A60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A60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="0051780C" w:rsidRPr="00E14A60">
              <w:rPr>
                <w:rFonts w:ascii="Times New Roman" w:hAnsi="Times New Roman" w:cs="Times New Roman"/>
                <w:sz w:val="18"/>
                <w:szCs w:val="18"/>
              </w:rPr>
              <w:t>(5</w:t>
            </w:r>
            <w:r w:rsidRPr="00E14A60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  <w:r w:rsidR="0051780C" w:rsidRPr="00E14A6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49C40D" w14:textId="04A59AD6" w:rsidR="0051780C" w:rsidRPr="00E14A60" w:rsidRDefault="00E14A60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A60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="0051780C" w:rsidRPr="00E14A6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14A60">
              <w:rPr>
                <w:rFonts w:ascii="Times New Roman" w:hAnsi="Times New Roman" w:cs="Times New Roman"/>
                <w:sz w:val="18"/>
                <w:szCs w:val="18"/>
              </w:rPr>
              <w:t>58.9</w:t>
            </w:r>
            <w:r w:rsidR="0051780C" w:rsidRPr="00E14A6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14:paraId="30F2F3D3" w14:textId="77777777" w:rsidR="0051780C" w:rsidRPr="00024392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vMerge/>
            <w:tcBorders>
              <w:left w:val="nil"/>
              <w:bottom w:val="nil"/>
              <w:right w:val="nil"/>
            </w:tcBorders>
          </w:tcPr>
          <w:p w14:paraId="7380BBF8" w14:textId="77777777" w:rsidR="0051780C" w:rsidRPr="00024392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51780C" w14:paraId="12658305" w14:textId="77777777" w:rsidTr="00591E97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295F7C05" w14:textId="77777777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Age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yea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258F67" w14:textId="77777777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FB361C" w14:textId="77777777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57CC41" w14:textId="77777777" w:rsidR="0051780C" w:rsidRPr="00024392" w:rsidRDefault="0051780C" w:rsidP="0051780C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6143ABA8" w14:textId="77777777" w:rsidR="0051780C" w:rsidRPr="00024392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7C1D4842" w14:textId="77777777" w:rsidR="0051780C" w:rsidRPr="00024392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6A1254" w14:textId="77777777" w:rsidR="0051780C" w:rsidRPr="00024392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24DC7DB" w14:textId="77777777" w:rsidR="0051780C" w:rsidRPr="00024392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1CF8DDE6" w14:textId="77777777" w:rsidR="0051780C" w:rsidRPr="00024392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51780C" w14:paraId="7241037E" w14:textId="77777777" w:rsidTr="00591E97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5B600EB6" w14:textId="77777777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0E2D">
              <w:rPr>
                <w:rFonts w:ascii="等线" w:eastAsia="等线" w:hAnsi="等线" w:cs="Times New Roman" w:hint="eastAsia"/>
                <w:sz w:val="18"/>
                <w:szCs w:val="18"/>
              </w:rPr>
              <w:t>≤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21494A" w14:textId="621192D1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.1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056850" w14:textId="0555DBE5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.6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97F8307" w14:textId="17C3D316" w:rsidR="0051780C" w:rsidRPr="000A0146" w:rsidRDefault="000A0146" w:rsidP="005178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0146">
              <w:rPr>
                <w:rFonts w:ascii="Times New Roman" w:hAnsi="Times New Roman" w:cs="Times New Roman"/>
                <w:sz w:val="18"/>
                <w:szCs w:val="18"/>
              </w:rPr>
              <w:t>3.590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BD285B3" w14:textId="27A42C8E" w:rsidR="0051780C" w:rsidRPr="000A0146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14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A0146" w:rsidRPr="000A0146">
              <w:rPr>
                <w:rFonts w:ascii="Times New Roman" w:hAnsi="Times New Roman" w:cs="Times New Roman"/>
                <w:sz w:val="18"/>
                <w:szCs w:val="18"/>
              </w:rPr>
              <w:t>05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365FFBEB" w14:textId="57CB6F99" w:rsidR="0051780C" w:rsidRPr="00E14A60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A60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Pr="00E14A60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E14A60" w:rsidRPr="00E14A60">
              <w:rPr>
                <w:rFonts w:ascii="Times New Roman" w:hAnsi="Times New Roman" w:cs="Times New Roman"/>
                <w:sz w:val="18"/>
                <w:szCs w:val="18"/>
              </w:rPr>
              <w:t>32.9</w:t>
            </w:r>
            <w:r w:rsidRPr="00E14A6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B5042AF" w14:textId="2C309CC9" w:rsidR="0051780C" w:rsidRPr="00E14A60" w:rsidRDefault="00E14A60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A6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="0051780C" w:rsidRPr="00E14A60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14A60">
              <w:rPr>
                <w:rFonts w:ascii="Times New Roman" w:hAnsi="Times New Roman" w:cs="Times New Roman"/>
                <w:sz w:val="18"/>
                <w:szCs w:val="18"/>
              </w:rPr>
              <w:t>25.7</w:t>
            </w:r>
            <w:r w:rsidR="0051780C" w:rsidRPr="00E14A6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11B0505" w14:textId="1C02229F" w:rsidR="0051780C" w:rsidRPr="00E14A60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A60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14A6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14A60" w:rsidRPr="00E14A60">
              <w:rPr>
                <w:rFonts w:ascii="Times New Roman" w:hAnsi="Times New Roman" w:cs="Times New Roman"/>
                <w:sz w:val="18"/>
                <w:szCs w:val="18"/>
              </w:rPr>
              <w:t>862</w:t>
            </w:r>
          </w:p>
        </w:tc>
        <w:tc>
          <w:tcPr>
            <w:tcW w:w="7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49C7BAA" w14:textId="1D71DEF5" w:rsidR="0051780C" w:rsidRPr="00E14A60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A60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14A6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14A60" w:rsidRPr="00E14A60">
              <w:rPr>
                <w:rFonts w:ascii="Times New Roman" w:hAnsi="Times New Roman" w:cs="Times New Roman"/>
                <w:sz w:val="18"/>
                <w:szCs w:val="18"/>
              </w:rPr>
              <w:t>353</w:t>
            </w:r>
          </w:p>
        </w:tc>
      </w:tr>
      <w:tr w:rsidR="0051780C" w14:paraId="5FBE8E42" w14:textId="77777777" w:rsidTr="00591E97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432FF7B4" w14:textId="77777777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0E2D">
              <w:rPr>
                <w:rFonts w:ascii="等线" w:eastAsia="等线" w:hAnsi="等线" w:cs="Times New Roman" w:hint="eastAsia"/>
                <w:sz w:val="18"/>
                <w:szCs w:val="18"/>
              </w:rPr>
              <w:t>&gt;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3E82D8" w14:textId="73FBBA85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.9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2E52C3" w14:textId="38A32295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9.4</w:t>
            </w:r>
            <w:r w:rsidR="00F169C9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3329E8D1" w14:textId="77777777" w:rsidR="0051780C" w:rsidRPr="00024392" w:rsidRDefault="0051780C" w:rsidP="0051780C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vMerge/>
            <w:tcBorders>
              <w:left w:val="nil"/>
              <w:bottom w:val="nil"/>
              <w:right w:val="nil"/>
            </w:tcBorders>
          </w:tcPr>
          <w:p w14:paraId="69D57BEE" w14:textId="77777777" w:rsidR="0051780C" w:rsidRPr="00024392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3E0049C7" w14:textId="15AEE751" w:rsidR="0051780C" w:rsidRPr="00E14A60" w:rsidRDefault="00E14A60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A6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51780C" w:rsidRPr="00E14A6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51780C" w:rsidRPr="00E14A60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14A60">
              <w:rPr>
                <w:rFonts w:ascii="Times New Roman" w:hAnsi="Times New Roman" w:cs="Times New Roman"/>
                <w:sz w:val="18"/>
                <w:szCs w:val="18"/>
              </w:rPr>
              <w:t>67.1</w:t>
            </w:r>
            <w:r w:rsidR="0051780C" w:rsidRPr="00E14A6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1B3BD9" w14:textId="6662C8F4" w:rsidR="0051780C" w:rsidRPr="00E14A60" w:rsidRDefault="00E14A60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A60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="0051780C" w:rsidRPr="00E14A60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14A60">
              <w:rPr>
                <w:rFonts w:ascii="Times New Roman" w:hAnsi="Times New Roman" w:cs="Times New Roman"/>
                <w:sz w:val="18"/>
                <w:szCs w:val="18"/>
              </w:rPr>
              <w:t>74.3</w:t>
            </w:r>
            <w:r w:rsidR="0051780C" w:rsidRPr="00E14A60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14:paraId="2BD3C488" w14:textId="77777777" w:rsidR="0051780C" w:rsidRPr="00024392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vMerge/>
            <w:tcBorders>
              <w:left w:val="nil"/>
              <w:bottom w:val="nil"/>
              <w:right w:val="nil"/>
            </w:tcBorders>
          </w:tcPr>
          <w:p w14:paraId="762760EE" w14:textId="77777777" w:rsidR="0051780C" w:rsidRPr="00024392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51780C" w14:paraId="5E6EA5BD" w14:textId="77777777" w:rsidTr="00591E97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2C64674C" w14:textId="77777777" w:rsidR="0051780C" w:rsidRPr="000A0146" w:rsidRDefault="0051780C" w:rsidP="005178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A01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bstructive </w:t>
            </w:r>
            <w:r w:rsidRPr="000A014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j</w:t>
            </w:r>
            <w:r w:rsidRPr="000A01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ndi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DBA8FA" w14:textId="77777777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EE348B" w14:textId="77777777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629B67" w14:textId="77777777" w:rsidR="0051780C" w:rsidRPr="00024392" w:rsidRDefault="0051780C" w:rsidP="0051780C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71F08F43" w14:textId="77777777" w:rsidR="0051780C" w:rsidRPr="00024392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34B4FD2B" w14:textId="77777777" w:rsidR="0051780C" w:rsidRPr="00024392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612FF7" w14:textId="77777777" w:rsidR="0051780C" w:rsidRPr="00024392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179EC4D" w14:textId="77777777" w:rsidR="0051780C" w:rsidRPr="00024392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0D6B0A16" w14:textId="77777777" w:rsidR="0051780C" w:rsidRPr="00024392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51780C" w14:paraId="7CF73E67" w14:textId="77777777" w:rsidTr="00591E97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55D922E5" w14:textId="77777777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1C7FDD" w14:textId="08737F4A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6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4.3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61FE81" w14:textId="7700E9D9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1.2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06D5DB3" w14:textId="7E67453A" w:rsidR="0051780C" w:rsidRPr="000A0146" w:rsidRDefault="000A0146" w:rsidP="005178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0146">
              <w:rPr>
                <w:rFonts w:ascii="Times New Roman" w:hAnsi="Times New Roman" w:cs="Times New Roman"/>
                <w:sz w:val="18"/>
                <w:szCs w:val="18"/>
              </w:rPr>
              <w:t>13.441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EB076C4" w14:textId="7DDC34D1" w:rsidR="0051780C" w:rsidRPr="000A0146" w:rsidRDefault="000A0146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146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0A0146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32C915C5" w14:textId="19289A70" w:rsidR="0051780C" w:rsidRPr="00E14A60" w:rsidRDefault="00E14A60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A60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 w:rsidR="0051780C" w:rsidRPr="00E14A60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51780C" w:rsidRPr="00E14A6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E14A6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51780C" w:rsidRPr="00E14A60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E14A6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1780C" w:rsidRPr="00E14A6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54F4DD" w14:textId="0E71769E" w:rsidR="0051780C" w:rsidRPr="00E14A60" w:rsidRDefault="00E14A60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A60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 w:rsidR="0051780C" w:rsidRPr="00E14A60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14A60">
              <w:rPr>
                <w:rFonts w:ascii="Times New Roman" w:hAnsi="Times New Roman" w:cs="Times New Roman"/>
                <w:sz w:val="18"/>
                <w:szCs w:val="18"/>
              </w:rPr>
              <w:t>84.3</w:t>
            </w:r>
            <w:r w:rsidR="0051780C" w:rsidRPr="00E14A6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142BB5F" w14:textId="6A0E3028" w:rsidR="0051780C" w:rsidRPr="00E14A60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A60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14A6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14A60" w:rsidRPr="00E14A60">
              <w:rPr>
                <w:rFonts w:ascii="Times New Roman" w:hAnsi="Times New Roman" w:cs="Times New Roman"/>
                <w:sz w:val="18"/>
                <w:szCs w:val="18"/>
              </w:rPr>
              <w:t>233</w:t>
            </w:r>
          </w:p>
        </w:tc>
        <w:tc>
          <w:tcPr>
            <w:tcW w:w="7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81AF35E" w14:textId="7E85791A" w:rsidR="0051780C" w:rsidRPr="00E14A60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A6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14A60" w:rsidRPr="00E14A60">
              <w:rPr>
                <w:rFonts w:ascii="Times New Roman" w:hAnsi="Times New Roman" w:cs="Times New Roman"/>
                <w:sz w:val="18"/>
                <w:szCs w:val="18"/>
              </w:rPr>
              <w:t>629</w:t>
            </w:r>
          </w:p>
        </w:tc>
      </w:tr>
      <w:tr w:rsidR="0051780C" w14:paraId="09AB5104" w14:textId="77777777" w:rsidTr="00591E97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3421ECC8" w14:textId="77777777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8575C6" w14:textId="2631F14F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03DA7C" w14:textId="2B2BF9D2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.8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31E1B1AC" w14:textId="77777777" w:rsidR="0051780C" w:rsidRPr="00024392" w:rsidRDefault="0051780C" w:rsidP="0051780C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vMerge/>
            <w:tcBorders>
              <w:left w:val="nil"/>
              <w:bottom w:val="nil"/>
              <w:right w:val="nil"/>
            </w:tcBorders>
          </w:tcPr>
          <w:p w14:paraId="3A69D92B" w14:textId="77777777" w:rsidR="0051780C" w:rsidRPr="00024392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09BD1D9E" w14:textId="06CFA1A5" w:rsidR="0051780C" w:rsidRPr="00E14A60" w:rsidRDefault="00E14A60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A6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51780C" w:rsidRPr="00E14A60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51780C" w:rsidRPr="00E14A6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14A60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  <w:r w:rsidR="0051780C" w:rsidRPr="00E14A6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25E574" w14:textId="69A83F71" w:rsidR="0051780C" w:rsidRPr="00E14A60" w:rsidRDefault="00E14A60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A6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51780C" w:rsidRPr="00E14A60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14A60">
              <w:rPr>
                <w:rFonts w:ascii="Times New Roman" w:hAnsi="Times New Roman" w:cs="Times New Roman"/>
                <w:sz w:val="18"/>
                <w:szCs w:val="18"/>
              </w:rPr>
              <w:t>15.7</w:t>
            </w:r>
            <w:r w:rsidR="0051780C" w:rsidRPr="00E14A6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14:paraId="43E06FAD" w14:textId="77777777" w:rsidR="0051780C" w:rsidRPr="00024392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vMerge/>
            <w:tcBorders>
              <w:left w:val="nil"/>
              <w:bottom w:val="nil"/>
              <w:right w:val="nil"/>
            </w:tcBorders>
          </w:tcPr>
          <w:p w14:paraId="14292634" w14:textId="77777777" w:rsidR="0051780C" w:rsidRPr="00024392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51780C" w14:paraId="4D748AA5" w14:textId="77777777" w:rsidTr="00591E97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0C4FBBCE" w14:textId="77777777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AFP (n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E48DE6" w14:textId="77777777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249603" w14:textId="77777777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9BA252" w14:textId="77777777" w:rsidR="0051780C" w:rsidRPr="00024392" w:rsidRDefault="0051780C" w:rsidP="0051780C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6BAEE43A" w14:textId="77777777" w:rsidR="0051780C" w:rsidRPr="00024392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2F76755F" w14:textId="77777777" w:rsidR="0051780C" w:rsidRPr="00024392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818391" w14:textId="77777777" w:rsidR="0051780C" w:rsidRPr="00024392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9A14B82" w14:textId="77777777" w:rsidR="0051780C" w:rsidRPr="00024392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3BDAA18E" w14:textId="77777777" w:rsidR="0051780C" w:rsidRPr="00024392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51780C" w14:paraId="62A0D2CB" w14:textId="77777777" w:rsidTr="00591E97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0AF7AF6A" w14:textId="77777777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≤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113652" w14:textId="432404F1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3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5DC633" w14:textId="2D7A3F4A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74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E896746" w14:textId="613BDCBB" w:rsidR="0051780C" w:rsidRPr="000A0146" w:rsidRDefault="000A0146" w:rsidP="005178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0146">
              <w:rPr>
                <w:rFonts w:ascii="Times New Roman" w:hAnsi="Times New Roman" w:cs="Times New Roman"/>
                <w:sz w:val="18"/>
                <w:szCs w:val="18"/>
              </w:rPr>
              <w:t>0.483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84BAC9D" w14:textId="556D5BF1" w:rsidR="0051780C" w:rsidRPr="000A0146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14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014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A0146" w:rsidRPr="000A0146">
              <w:rPr>
                <w:rFonts w:ascii="Times New Roman" w:hAnsi="Times New Roman" w:cs="Times New Roman"/>
                <w:sz w:val="18"/>
                <w:szCs w:val="18"/>
              </w:rPr>
              <w:t>48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3A29E81D" w14:textId="0AB7B9A5" w:rsidR="0051780C" w:rsidRPr="007918CC" w:rsidRDefault="00E14A60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8CC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="0051780C" w:rsidRPr="007918CC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918CC">
              <w:rPr>
                <w:rFonts w:ascii="Times New Roman" w:hAnsi="Times New Roman" w:cs="Times New Roman"/>
                <w:sz w:val="18"/>
                <w:szCs w:val="18"/>
              </w:rPr>
              <w:t>68.6</w:t>
            </w:r>
            <w:r w:rsidR="0051780C" w:rsidRPr="007918C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BA7BA5" w14:textId="47C9B219" w:rsidR="0051780C" w:rsidRPr="007918CC" w:rsidRDefault="00E14A60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8CC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="0051780C" w:rsidRPr="007918CC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7918CC" w:rsidRPr="007918CC">
              <w:rPr>
                <w:rFonts w:ascii="Times New Roman" w:hAnsi="Times New Roman" w:cs="Times New Roman"/>
                <w:sz w:val="18"/>
                <w:szCs w:val="18"/>
              </w:rPr>
              <w:t>71.4</w:t>
            </w:r>
            <w:r w:rsidR="0051780C" w:rsidRPr="007918C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1266459" w14:textId="0A1BF3E9" w:rsidR="0051780C" w:rsidRPr="007918CC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8C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918C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918CC" w:rsidRPr="007918CC"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7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8E48A77" w14:textId="5057DDAF" w:rsidR="0051780C" w:rsidRPr="007918CC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8C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918C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918CC" w:rsidRPr="007918CC">
              <w:rPr>
                <w:rFonts w:ascii="Times New Roman" w:hAnsi="Times New Roman" w:cs="Times New Roman"/>
                <w:sz w:val="18"/>
                <w:szCs w:val="18"/>
              </w:rPr>
              <w:t>712</w:t>
            </w:r>
          </w:p>
        </w:tc>
      </w:tr>
      <w:tr w:rsidR="0051780C" w14:paraId="6BA08A40" w14:textId="77777777" w:rsidTr="00591E97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4EC38E3C" w14:textId="77777777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&gt;7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34817E" w14:textId="0A719103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58959D" w14:textId="73671B00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25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4D7095E1" w14:textId="77777777" w:rsidR="0051780C" w:rsidRPr="00024392" w:rsidRDefault="0051780C" w:rsidP="0051780C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vMerge/>
            <w:tcBorders>
              <w:left w:val="nil"/>
              <w:bottom w:val="nil"/>
              <w:right w:val="nil"/>
            </w:tcBorders>
          </w:tcPr>
          <w:p w14:paraId="7332BD84" w14:textId="77777777" w:rsidR="0051780C" w:rsidRPr="00024392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7C9D568D" w14:textId="652D837C" w:rsidR="0051780C" w:rsidRPr="007918CC" w:rsidRDefault="00E14A60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8CC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51780C" w:rsidRPr="007918CC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918CC">
              <w:rPr>
                <w:rFonts w:ascii="Times New Roman" w:hAnsi="Times New Roman" w:cs="Times New Roman"/>
                <w:sz w:val="18"/>
                <w:szCs w:val="18"/>
              </w:rPr>
              <w:t>31.4</w:t>
            </w:r>
            <w:r w:rsidR="0051780C" w:rsidRPr="007918C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0E6B1D" w14:textId="3072A50A" w:rsidR="0051780C" w:rsidRPr="007918CC" w:rsidRDefault="007918C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8CC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51780C" w:rsidRPr="007918CC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918CC">
              <w:rPr>
                <w:rFonts w:ascii="Times New Roman" w:hAnsi="Times New Roman" w:cs="Times New Roman"/>
                <w:sz w:val="18"/>
                <w:szCs w:val="18"/>
              </w:rPr>
              <w:t>28.6</w:t>
            </w:r>
            <w:r w:rsidR="0051780C" w:rsidRPr="007918C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14:paraId="3330162C" w14:textId="77777777" w:rsidR="0051780C" w:rsidRPr="00024392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vMerge/>
            <w:tcBorders>
              <w:left w:val="nil"/>
              <w:bottom w:val="nil"/>
              <w:right w:val="nil"/>
            </w:tcBorders>
          </w:tcPr>
          <w:p w14:paraId="56CF5945" w14:textId="77777777" w:rsidR="0051780C" w:rsidRPr="00024392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51780C" w14:paraId="78846D21" w14:textId="77777777" w:rsidTr="00591E97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08E49F75" w14:textId="77777777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CEA (n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C5F5B0" w14:textId="77777777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6F44E4" w14:textId="77777777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B2C482" w14:textId="77777777" w:rsidR="0051780C" w:rsidRPr="00024392" w:rsidRDefault="0051780C" w:rsidP="0051780C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3629755C" w14:textId="77777777" w:rsidR="0051780C" w:rsidRPr="00024392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6F8824DC" w14:textId="77777777" w:rsidR="0051780C" w:rsidRPr="00024392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FAEEFA" w14:textId="77777777" w:rsidR="0051780C" w:rsidRPr="00024392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9AECBC1" w14:textId="77777777" w:rsidR="0051780C" w:rsidRPr="00024392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01CB8A47" w14:textId="77777777" w:rsidR="0051780C" w:rsidRPr="00024392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51780C" w14:paraId="5F53ADDF" w14:textId="77777777" w:rsidTr="00591E97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0B5B72B2" w14:textId="77777777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≤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4BC9D7" w14:textId="1E99BE45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8B1944" w14:textId="3D8B45CF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0.6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F552F95" w14:textId="598300A8" w:rsidR="0051780C" w:rsidRPr="000A0146" w:rsidRDefault="000A0146" w:rsidP="005178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0146">
              <w:rPr>
                <w:rFonts w:ascii="Times New Roman" w:hAnsi="Times New Roman" w:cs="Times New Roman"/>
                <w:sz w:val="18"/>
                <w:szCs w:val="18"/>
              </w:rPr>
              <w:t>1.252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20F0D7E" w14:textId="5E66A484" w:rsidR="0051780C" w:rsidRPr="000A0146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14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A0146" w:rsidRPr="000A0146">
              <w:rPr>
                <w:rFonts w:ascii="Times New Roman" w:hAnsi="Times New Roman" w:cs="Times New Roman"/>
                <w:sz w:val="18"/>
                <w:szCs w:val="18"/>
              </w:rPr>
              <w:t>26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2685749D" w14:textId="23AE08BA" w:rsidR="0051780C" w:rsidRPr="007918CC" w:rsidRDefault="007918C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8CC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="0051780C" w:rsidRPr="007918CC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918CC">
              <w:rPr>
                <w:rFonts w:ascii="Times New Roman" w:hAnsi="Times New Roman" w:cs="Times New Roman"/>
                <w:sz w:val="18"/>
                <w:szCs w:val="18"/>
              </w:rPr>
              <w:t>67.1</w:t>
            </w:r>
            <w:r w:rsidR="0051780C" w:rsidRPr="007918C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D77CB4" w14:textId="1DAB2997" w:rsidR="0051780C" w:rsidRPr="007918CC" w:rsidRDefault="007918C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8CC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="0051780C" w:rsidRPr="007918CC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918CC">
              <w:rPr>
                <w:rFonts w:ascii="Times New Roman" w:hAnsi="Times New Roman" w:cs="Times New Roman"/>
                <w:sz w:val="18"/>
                <w:szCs w:val="18"/>
              </w:rPr>
              <w:t>68.6</w:t>
            </w:r>
            <w:r w:rsidR="0051780C" w:rsidRPr="007918C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DD80525" w14:textId="614E0D75" w:rsidR="0051780C" w:rsidRPr="007918CC" w:rsidRDefault="007918C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8CC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7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34A2AAA" w14:textId="058CA802" w:rsidR="0051780C" w:rsidRPr="007918CC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8C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918CC" w:rsidRPr="007918CC">
              <w:rPr>
                <w:rFonts w:ascii="Times New Roman" w:hAnsi="Times New Roman" w:cs="Times New Roman"/>
                <w:sz w:val="18"/>
                <w:szCs w:val="18"/>
              </w:rPr>
              <w:t>856</w:t>
            </w:r>
          </w:p>
        </w:tc>
      </w:tr>
      <w:tr w:rsidR="0051780C" w14:paraId="1BC08795" w14:textId="77777777" w:rsidTr="00591E97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2842365B" w14:textId="77777777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&gt;5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2BFB95" w14:textId="2AB8B67C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5F3149" w14:textId="1C6B20EB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.4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4FF29329" w14:textId="77777777" w:rsidR="0051780C" w:rsidRPr="00024392" w:rsidRDefault="0051780C" w:rsidP="0051780C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vMerge/>
            <w:tcBorders>
              <w:left w:val="nil"/>
              <w:bottom w:val="nil"/>
              <w:right w:val="nil"/>
            </w:tcBorders>
          </w:tcPr>
          <w:p w14:paraId="28047D56" w14:textId="77777777" w:rsidR="0051780C" w:rsidRPr="00024392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4F49263B" w14:textId="204618C8" w:rsidR="0051780C" w:rsidRPr="007918CC" w:rsidRDefault="007918C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8CC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="0051780C" w:rsidRPr="007918CC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918CC">
              <w:rPr>
                <w:rFonts w:ascii="Times New Roman" w:hAnsi="Times New Roman" w:cs="Times New Roman"/>
                <w:sz w:val="18"/>
                <w:szCs w:val="18"/>
              </w:rPr>
              <w:t>32.9</w:t>
            </w:r>
            <w:r w:rsidR="0051780C" w:rsidRPr="007918C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4C850B" w14:textId="4C69DD9B" w:rsidR="0051780C" w:rsidRPr="007918CC" w:rsidRDefault="007918C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8CC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51780C" w:rsidRPr="007918CC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918CC">
              <w:rPr>
                <w:rFonts w:ascii="Times New Roman" w:hAnsi="Times New Roman" w:cs="Times New Roman"/>
                <w:sz w:val="18"/>
                <w:szCs w:val="18"/>
              </w:rPr>
              <w:t>31.4</w:t>
            </w:r>
            <w:r w:rsidR="0051780C" w:rsidRPr="007918C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14:paraId="4698C825" w14:textId="77777777" w:rsidR="0051780C" w:rsidRPr="00024392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vMerge/>
            <w:tcBorders>
              <w:left w:val="nil"/>
              <w:bottom w:val="nil"/>
              <w:right w:val="nil"/>
            </w:tcBorders>
          </w:tcPr>
          <w:p w14:paraId="6E43026A" w14:textId="77777777" w:rsidR="0051780C" w:rsidRPr="00024392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51780C" w14:paraId="549AD9C0" w14:textId="77777777" w:rsidTr="00591E97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441E2855" w14:textId="77777777" w:rsidR="0051780C" w:rsidRPr="000A0146" w:rsidRDefault="0051780C" w:rsidP="005178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A01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19-9(U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FE307A" w14:textId="77777777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968BDD" w14:textId="77777777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808B6D" w14:textId="77777777" w:rsidR="0051780C" w:rsidRPr="00024392" w:rsidRDefault="0051780C" w:rsidP="0051780C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0171D541" w14:textId="77777777" w:rsidR="0051780C" w:rsidRPr="00024392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070ECD73" w14:textId="77777777" w:rsidR="0051780C" w:rsidRPr="00024392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DEC560C" w14:textId="77777777" w:rsidR="0051780C" w:rsidRPr="00024392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EADE236" w14:textId="77777777" w:rsidR="0051780C" w:rsidRPr="00024392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7FCC1DA9" w14:textId="77777777" w:rsidR="0051780C" w:rsidRPr="00024392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51780C" w14:paraId="3BA196D5" w14:textId="77777777" w:rsidTr="00591E97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53A0703E" w14:textId="77777777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≤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39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FEDE07" w14:textId="516CE7FE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9894C6" w14:textId="62E1AC67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.4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0904ECA" w14:textId="217D66AE" w:rsidR="0051780C" w:rsidRPr="000A0146" w:rsidRDefault="000A0146" w:rsidP="005178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0146">
              <w:rPr>
                <w:rFonts w:ascii="Times New Roman" w:hAnsi="Times New Roman" w:cs="Times New Roman"/>
                <w:sz w:val="18"/>
                <w:szCs w:val="18"/>
              </w:rPr>
              <w:t>7.551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B7392" w14:textId="35809D4C" w:rsidR="0051780C" w:rsidRPr="000A0146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14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0146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="000A0146" w:rsidRPr="000A014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4CFDA039" w14:textId="5E31AB6F" w:rsidR="0051780C" w:rsidRPr="007918CC" w:rsidRDefault="007918C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8CC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="0051780C" w:rsidRPr="007918CC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918CC">
              <w:rPr>
                <w:rFonts w:ascii="Times New Roman" w:hAnsi="Times New Roman" w:cs="Times New Roman"/>
                <w:sz w:val="18"/>
                <w:szCs w:val="18"/>
              </w:rPr>
              <w:t>25.7</w:t>
            </w:r>
            <w:r w:rsidR="0051780C" w:rsidRPr="007918C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F89209" w14:textId="6CB04F5F" w:rsidR="0051780C" w:rsidRPr="007918CC" w:rsidRDefault="007918C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8CC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="0051780C" w:rsidRPr="007918CC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918CC">
              <w:rPr>
                <w:rFonts w:ascii="Times New Roman" w:hAnsi="Times New Roman" w:cs="Times New Roman"/>
                <w:sz w:val="18"/>
                <w:szCs w:val="18"/>
              </w:rPr>
              <w:t>30.0</w:t>
            </w:r>
            <w:r w:rsidR="0051780C" w:rsidRPr="007918C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3072941" w14:textId="46419CDD" w:rsidR="0051780C" w:rsidRPr="007918CC" w:rsidRDefault="007918C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8CC">
              <w:rPr>
                <w:rFonts w:ascii="Times New Roman" w:hAnsi="Times New Roman" w:cs="Times New Roman"/>
                <w:sz w:val="18"/>
                <w:szCs w:val="18"/>
              </w:rPr>
              <w:t>0.320</w:t>
            </w:r>
          </w:p>
        </w:tc>
        <w:tc>
          <w:tcPr>
            <w:tcW w:w="7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66F1E" w14:textId="4ED72418" w:rsidR="0051780C" w:rsidRPr="007918CC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8C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918C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918CC" w:rsidRPr="007918CC">
              <w:rPr>
                <w:rFonts w:ascii="Times New Roman" w:hAnsi="Times New Roman" w:cs="Times New Roman"/>
                <w:sz w:val="18"/>
                <w:szCs w:val="18"/>
              </w:rPr>
              <w:t>572</w:t>
            </w:r>
          </w:p>
        </w:tc>
      </w:tr>
      <w:tr w:rsidR="0051780C" w14:paraId="223921A5" w14:textId="77777777" w:rsidTr="00591E97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4124476A" w14:textId="77777777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&gt;39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D485C6" w14:textId="3A2A61C4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3.6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1CD5B9" w14:textId="3C6D4EFB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0.6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303FD70D" w14:textId="77777777" w:rsidR="0051780C" w:rsidRPr="00024392" w:rsidRDefault="0051780C" w:rsidP="0051780C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C29D415" w14:textId="77777777" w:rsidR="0051780C" w:rsidRPr="00024392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0BB9F29D" w14:textId="568018AC" w:rsidR="0051780C" w:rsidRPr="007918CC" w:rsidRDefault="007918C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8CC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="0051780C" w:rsidRPr="007918CC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918CC">
              <w:rPr>
                <w:rFonts w:ascii="Times New Roman" w:hAnsi="Times New Roman" w:cs="Times New Roman"/>
                <w:sz w:val="18"/>
                <w:szCs w:val="18"/>
              </w:rPr>
              <w:t>74.3</w:t>
            </w:r>
            <w:r w:rsidR="0051780C" w:rsidRPr="007918C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9D215C" w14:textId="3BF0E591" w:rsidR="0051780C" w:rsidRPr="007918CC" w:rsidRDefault="007918C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8CC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 w:rsidR="0051780C" w:rsidRPr="007918CC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51780C" w:rsidRPr="007918C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7918C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51780C" w:rsidRPr="007918C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14:paraId="6215CCB1" w14:textId="77777777" w:rsidR="0051780C" w:rsidRPr="00024392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5A8F51" w14:textId="77777777" w:rsidR="0051780C" w:rsidRPr="00024392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51780C" w14:paraId="67541AB9" w14:textId="77777777" w:rsidTr="00591E97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04CC7D4E" w14:textId="77777777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CA125(U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EFBBF4" w14:textId="77777777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0A5656" w14:textId="77777777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9EDACA" w14:textId="77777777" w:rsidR="0051780C" w:rsidRPr="00024392" w:rsidRDefault="0051780C" w:rsidP="0051780C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5B3C3E0A" w14:textId="77777777" w:rsidR="0051780C" w:rsidRPr="00024392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3124EA7D" w14:textId="77777777" w:rsidR="0051780C" w:rsidRPr="00024392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044839E" w14:textId="77777777" w:rsidR="0051780C" w:rsidRPr="00024392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F7A25CF" w14:textId="77777777" w:rsidR="0051780C" w:rsidRPr="00024392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5C092EC5" w14:textId="77777777" w:rsidR="0051780C" w:rsidRPr="00024392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51780C" w14:paraId="0C3BFFBF" w14:textId="77777777" w:rsidTr="00591E97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20921F46" w14:textId="77777777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≤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35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C681C5" w14:textId="1295EBF9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1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1.7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6D2506" w14:textId="525AFAFF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.0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8325BCD" w14:textId="06DEED64" w:rsidR="0051780C" w:rsidRPr="000A0146" w:rsidRDefault="000A0146" w:rsidP="005178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0146">
              <w:rPr>
                <w:rFonts w:ascii="Times New Roman" w:hAnsi="Times New Roman" w:cs="Times New Roman"/>
                <w:sz w:val="18"/>
                <w:szCs w:val="18"/>
              </w:rPr>
              <w:t>0.077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EF8B4CB" w14:textId="08665870" w:rsidR="0051780C" w:rsidRPr="000A0146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14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014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A0146" w:rsidRPr="000A0146">
              <w:rPr>
                <w:rFonts w:ascii="Times New Roman" w:hAnsi="Times New Roman" w:cs="Times New Roman"/>
                <w:sz w:val="18"/>
                <w:szCs w:val="18"/>
              </w:rPr>
              <w:t>78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363CAA1C" w14:textId="5245CAF6" w:rsidR="0051780C" w:rsidRPr="00AA00AB" w:rsidRDefault="00AA00AB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00AB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 w:rsidR="0051780C" w:rsidRPr="00AA00AB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AA00AB">
              <w:rPr>
                <w:rFonts w:ascii="Times New Roman" w:hAnsi="Times New Roman" w:cs="Times New Roman"/>
                <w:sz w:val="18"/>
                <w:szCs w:val="18"/>
              </w:rPr>
              <w:t>65.7</w:t>
            </w:r>
            <w:r w:rsidR="0051780C" w:rsidRPr="00AA00A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56D042" w14:textId="167CA078" w:rsidR="0051780C" w:rsidRPr="00AA00AB" w:rsidRDefault="00AA00AB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00AB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="0051780C" w:rsidRPr="00AA00AB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AA00AB">
              <w:rPr>
                <w:rFonts w:ascii="Times New Roman" w:hAnsi="Times New Roman" w:cs="Times New Roman"/>
                <w:sz w:val="18"/>
                <w:szCs w:val="18"/>
              </w:rPr>
              <w:t>61.4</w:t>
            </w:r>
            <w:r w:rsidR="0051780C" w:rsidRPr="00AA00A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D8056E2" w14:textId="22C3CF4D" w:rsidR="0051780C" w:rsidRPr="00AA00AB" w:rsidRDefault="00AA00AB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00A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A00AB">
              <w:rPr>
                <w:rFonts w:ascii="Times New Roman" w:hAnsi="Times New Roman" w:cs="Times New Roman"/>
                <w:sz w:val="18"/>
                <w:szCs w:val="18"/>
              </w:rPr>
              <w:t>.278</w:t>
            </w:r>
          </w:p>
        </w:tc>
        <w:tc>
          <w:tcPr>
            <w:tcW w:w="7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F91ECF3" w14:textId="2FF25A25" w:rsidR="0051780C" w:rsidRPr="00AA00AB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00A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A00A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AA00AB" w:rsidRPr="00AA00AB">
              <w:rPr>
                <w:rFonts w:ascii="Times New Roman" w:hAnsi="Times New Roman" w:cs="Times New Roman"/>
                <w:sz w:val="18"/>
                <w:szCs w:val="18"/>
              </w:rPr>
              <w:t>598</w:t>
            </w:r>
          </w:p>
        </w:tc>
      </w:tr>
      <w:tr w:rsidR="0051780C" w14:paraId="470D15C9" w14:textId="77777777" w:rsidTr="00591E97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74CEF137" w14:textId="77777777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&gt;35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08B8FA" w14:textId="039DA107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.3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AD1B2C" w14:textId="6A17DEFC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.0)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02F84459" w14:textId="77777777" w:rsidR="0051780C" w:rsidRPr="00024392" w:rsidRDefault="0051780C" w:rsidP="0051780C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vMerge/>
            <w:tcBorders>
              <w:left w:val="nil"/>
              <w:bottom w:val="nil"/>
              <w:right w:val="nil"/>
            </w:tcBorders>
          </w:tcPr>
          <w:p w14:paraId="0962CA40" w14:textId="77777777" w:rsidR="0051780C" w:rsidRPr="00024392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2DF5AA68" w14:textId="386C2EAE" w:rsidR="0051780C" w:rsidRPr="00AA00AB" w:rsidRDefault="00AA00AB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00AB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="0051780C" w:rsidRPr="00AA00AB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AA00AB">
              <w:rPr>
                <w:rFonts w:ascii="Times New Roman" w:hAnsi="Times New Roman" w:cs="Times New Roman"/>
                <w:sz w:val="18"/>
                <w:szCs w:val="18"/>
              </w:rPr>
              <w:t>34.3</w:t>
            </w:r>
            <w:r w:rsidR="0051780C" w:rsidRPr="00AA00A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97283F" w14:textId="12AD61BE" w:rsidR="0051780C" w:rsidRPr="00AA00AB" w:rsidRDefault="00AA00AB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00AB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="0051780C" w:rsidRPr="00AA00AB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AA00AB">
              <w:rPr>
                <w:rFonts w:ascii="Times New Roman" w:hAnsi="Times New Roman" w:cs="Times New Roman"/>
                <w:sz w:val="18"/>
                <w:szCs w:val="18"/>
              </w:rPr>
              <w:t>38.6</w:t>
            </w:r>
            <w:r w:rsidR="0051780C" w:rsidRPr="00AA00A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14:paraId="75EFC69F" w14:textId="77777777" w:rsidR="0051780C" w:rsidRPr="00024392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vMerge/>
            <w:tcBorders>
              <w:left w:val="nil"/>
              <w:bottom w:val="nil"/>
              <w:right w:val="nil"/>
            </w:tcBorders>
          </w:tcPr>
          <w:p w14:paraId="0AA3C018" w14:textId="77777777" w:rsidR="0051780C" w:rsidRPr="00024392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51780C" w14:paraId="167C47D8" w14:textId="77777777" w:rsidTr="00591E97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5C099B48" w14:textId="77777777" w:rsidR="0051780C" w:rsidRPr="000A0146" w:rsidRDefault="0051780C" w:rsidP="005178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A014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</w:t>
            </w:r>
            <w:r w:rsidRPr="000A01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ld-Pugh Gra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96FC22" w14:textId="77777777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53A287" w14:textId="77777777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8F10C1" w14:textId="77777777" w:rsidR="0051780C" w:rsidRPr="00024392" w:rsidRDefault="0051780C" w:rsidP="0051780C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68826B64" w14:textId="77777777" w:rsidR="0051780C" w:rsidRPr="00024392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6E5ECCC5" w14:textId="77777777" w:rsidR="0051780C" w:rsidRPr="00024392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E28705" w14:textId="77777777" w:rsidR="0051780C" w:rsidRPr="00024392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E62A28F" w14:textId="77777777" w:rsidR="0051780C" w:rsidRPr="00024392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49031653" w14:textId="77777777" w:rsidR="0051780C" w:rsidRPr="00024392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51780C" w14:paraId="105C3A02" w14:textId="77777777" w:rsidTr="00591E97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38DCED34" w14:textId="77777777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rade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84C587" w14:textId="4DB9EB2C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7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9A7329" w14:textId="0E1F56C0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7.1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E409854" w14:textId="5534E33D" w:rsidR="0051780C" w:rsidRPr="000A0146" w:rsidRDefault="000A0146" w:rsidP="005178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0146">
              <w:rPr>
                <w:rFonts w:ascii="Times New Roman" w:hAnsi="Times New Roman" w:cs="Times New Roman"/>
                <w:sz w:val="18"/>
                <w:szCs w:val="18"/>
              </w:rPr>
              <w:t>5.492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F209D57" w14:textId="26191170" w:rsidR="0051780C" w:rsidRPr="000A0146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14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0146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0A0146" w:rsidRPr="000A0146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3140EFBE" w14:textId="5E283DFF" w:rsidR="0051780C" w:rsidRPr="00AA00AB" w:rsidRDefault="00AA00AB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00AB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 w:rsidR="0051780C" w:rsidRPr="00AA00AB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51780C" w:rsidRPr="00AA00A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AA00AB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 w:rsidR="0051780C" w:rsidRPr="00AA00A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3A1D66" w14:textId="4D094047" w:rsidR="0051780C" w:rsidRPr="00AA00AB" w:rsidRDefault="00AA00AB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00AB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 w:rsidR="0051780C" w:rsidRPr="00AA00AB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AA00AB">
              <w:rPr>
                <w:rFonts w:ascii="Times New Roman" w:hAnsi="Times New Roman" w:cs="Times New Roman"/>
                <w:sz w:val="18"/>
                <w:szCs w:val="18"/>
              </w:rPr>
              <w:t>87.1</w:t>
            </w:r>
            <w:r w:rsidR="0051780C" w:rsidRPr="00AA00A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7868F93" w14:textId="54C5D578" w:rsidR="0051780C" w:rsidRPr="00AA00AB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00A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A00A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AA00AB" w:rsidRPr="00AA00AB">
              <w:rPr>
                <w:rFonts w:ascii="Times New Roman" w:hAnsi="Times New Roman" w:cs="Times New Roman"/>
                <w:sz w:val="18"/>
                <w:szCs w:val="18"/>
              </w:rPr>
              <w:t>672</w:t>
            </w:r>
          </w:p>
        </w:tc>
        <w:tc>
          <w:tcPr>
            <w:tcW w:w="7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03EB2BF" w14:textId="14F8F48E" w:rsidR="0051780C" w:rsidRPr="00AA00AB" w:rsidRDefault="00AA00AB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00AB">
              <w:rPr>
                <w:rFonts w:ascii="Times New Roman" w:hAnsi="Times New Roman" w:cs="Times New Roman"/>
                <w:sz w:val="18"/>
                <w:szCs w:val="18"/>
              </w:rPr>
              <w:t>0.412</w:t>
            </w:r>
          </w:p>
        </w:tc>
      </w:tr>
      <w:tr w:rsidR="0051780C" w14:paraId="75477D7D" w14:textId="77777777" w:rsidTr="00591E97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3D2A126D" w14:textId="77777777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rade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11C62D" w14:textId="7197EA8A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EC7960" w14:textId="06B600E8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.9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60F92739" w14:textId="77777777" w:rsidR="0051780C" w:rsidRPr="00024392" w:rsidRDefault="0051780C" w:rsidP="0051780C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vMerge/>
            <w:tcBorders>
              <w:left w:val="nil"/>
              <w:bottom w:val="nil"/>
              <w:right w:val="nil"/>
            </w:tcBorders>
          </w:tcPr>
          <w:p w14:paraId="51629D42" w14:textId="77777777" w:rsidR="0051780C" w:rsidRPr="00024392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4F37C7DD" w14:textId="6FEED16C" w:rsidR="0051780C" w:rsidRPr="00AA00AB" w:rsidRDefault="00AA00AB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00A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51780C" w:rsidRPr="00AA00AB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AA00AB">
              <w:rPr>
                <w:rFonts w:ascii="Times New Roman" w:hAnsi="Times New Roman" w:cs="Times New Roman"/>
                <w:sz w:val="18"/>
                <w:szCs w:val="18"/>
              </w:rPr>
              <w:t>8.6</w:t>
            </w:r>
            <w:r w:rsidR="0051780C" w:rsidRPr="00AA00A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FB4FCA" w14:textId="33E904B9" w:rsidR="0051780C" w:rsidRPr="00AA00AB" w:rsidRDefault="00AA00AB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00A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51780C" w:rsidRPr="00AA00AB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AA00AB">
              <w:rPr>
                <w:rFonts w:ascii="Times New Roman" w:hAnsi="Times New Roman" w:cs="Times New Roman"/>
                <w:sz w:val="18"/>
                <w:szCs w:val="18"/>
              </w:rPr>
              <w:t>12.9</w:t>
            </w:r>
            <w:r w:rsidR="0051780C" w:rsidRPr="00AA00A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14:paraId="2930BE71" w14:textId="77777777" w:rsidR="0051780C" w:rsidRPr="00024392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vMerge/>
            <w:tcBorders>
              <w:left w:val="nil"/>
              <w:bottom w:val="nil"/>
              <w:right w:val="nil"/>
            </w:tcBorders>
          </w:tcPr>
          <w:p w14:paraId="4E06C885" w14:textId="77777777" w:rsidR="0051780C" w:rsidRPr="00024392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51780C" w14:paraId="37DA2656" w14:textId="77777777" w:rsidTr="00591E97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52A6292F" w14:textId="77777777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ype of rese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86C4D1" w14:textId="77777777" w:rsidR="0051780C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39707A" w14:textId="77777777" w:rsidR="0051780C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9CB70A" w14:textId="77777777" w:rsidR="0051780C" w:rsidRPr="00024392" w:rsidRDefault="0051780C" w:rsidP="0051780C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2126AF62" w14:textId="77777777" w:rsidR="0051780C" w:rsidRPr="00024392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642317A5" w14:textId="77777777" w:rsidR="0051780C" w:rsidRPr="00024392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4EF500" w14:textId="77777777" w:rsidR="0051780C" w:rsidRPr="00024392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D19D598" w14:textId="77777777" w:rsidR="0051780C" w:rsidRPr="00024392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232404D5" w14:textId="77777777" w:rsidR="0051780C" w:rsidRPr="00024392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51780C" w14:paraId="1113BE6B" w14:textId="77777777" w:rsidTr="00591E97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46FD8B9B" w14:textId="77777777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Wedge rese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E19566" w14:textId="613047A6" w:rsidR="0051780C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1.4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2D2698" w14:textId="2A28FCF4" w:rsidR="0051780C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.9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32E8C6F" w14:textId="13CAC466" w:rsidR="0051780C" w:rsidRPr="000A0146" w:rsidRDefault="000A0146" w:rsidP="005178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0146">
              <w:rPr>
                <w:rFonts w:ascii="Times New Roman" w:hAnsi="Times New Roman" w:cs="Times New Roman"/>
                <w:sz w:val="18"/>
                <w:szCs w:val="18"/>
              </w:rPr>
              <w:t>3.269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BCE3180" w14:textId="247B1B50" w:rsidR="0051780C" w:rsidRPr="000A0146" w:rsidRDefault="000A0146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146">
              <w:rPr>
                <w:rFonts w:ascii="Times New Roman" w:hAnsi="Times New Roman" w:cs="Times New Roman"/>
                <w:sz w:val="18"/>
                <w:szCs w:val="18"/>
              </w:rPr>
              <w:t>0.19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204DD7AB" w14:textId="602FAAFF" w:rsidR="0051780C" w:rsidRPr="00825B41" w:rsidRDefault="00AA00AB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5B41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="0051780C" w:rsidRPr="00825B41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825B41">
              <w:rPr>
                <w:rFonts w:ascii="Times New Roman" w:hAnsi="Times New Roman" w:cs="Times New Roman"/>
                <w:sz w:val="18"/>
                <w:szCs w:val="18"/>
              </w:rPr>
              <w:t>35.7</w:t>
            </w:r>
            <w:r w:rsidR="0051780C" w:rsidRPr="00825B4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576F45" w14:textId="706744E6" w:rsidR="0051780C" w:rsidRPr="00825B41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5B4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AA00AB" w:rsidRPr="00825B4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825B41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AA00AB" w:rsidRPr="00825B41">
              <w:rPr>
                <w:rFonts w:ascii="Times New Roman" w:hAnsi="Times New Roman" w:cs="Times New Roman"/>
                <w:sz w:val="18"/>
                <w:szCs w:val="18"/>
              </w:rPr>
              <w:t>32.9</w:t>
            </w:r>
            <w:r w:rsidRPr="00825B4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6549417" w14:textId="30852A67" w:rsidR="0051780C" w:rsidRPr="00825B41" w:rsidRDefault="00825B41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5B41">
              <w:rPr>
                <w:rFonts w:ascii="Times New Roman" w:hAnsi="Times New Roman" w:cs="Times New Roman"/>
                <w:sz w:val="18"/>
                <w:szCs w:val="18"/>
              </w:rPr>
              <w:t>2.797</w:t>
            </w:r>
          </w:p>
        </w:tc>
        <w:tc>
          <w:tcPr>
            <w:tcW w:w="7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5C21105" w14:textId="0BDC7666" w:rsidR="0051780C" w:rsidRPr="00825B41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5B4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25B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25B41" w:rsidRPr="00825B41">
              <w:rPr>
                <w:rFonts w:ascii="Times New Roman" w:hAnsi="Times New Roman" w:cs="Times New Roman"/>
                <w:sz w:val="18"/>
                <w:szCs w:val="18"/>
              </w:rPr>
              <w:t>247</w:t>
            </w:r>
          </w:p>
        </w:tc>
      </w:tr>
      <w:tr w:rsidR="0051780C" w14:paraId="4D2A7F60" w14:textId="77777777" w:rsidTr="00591E97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3D7CBAEE" w14:textId="77777777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Minor hepatectom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1C0ECE" w14:textId="7D7C30B2" w:rsidR="0051780C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1.8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70E694" w14:textId="2D3775D6" w:rsidR="0051780C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.4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164A8B6B" w14:textId="77777777" w:rsidR="0051780C" w:rsidRPr="00024392" w:rsidRDefault="0051780C" w:rsidP="0051780C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vMerge/>
            <w:tcBorders>
              <w:left w:val="nil"/>
              <w:right w:val="nil"/>
            </w:tcBorders>
          </w:tcPr>
          <w:p w14:paraId="44D33E92" w14:textId="77777777" w:rsidR="0051780C" w:rsidRPr="00024392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77143171" w14:textId="133C2DF6" w:rsidR="0051780C" w:rsidRPr="00825B41" w:rsidRDefault="00AA00AB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5B41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="0051780C" w:rsidRPr="00825B41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51780C" w:rsidRPr="00825B4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825B41">
              <w:rPr>
                <w:rFonts w:ascii="Times New Roman" w:hAnsi="Times New Roman" w:cs="Times New Roman"/>
                <w:sz w:val="18"/>
                <w:szCs w:val="18"/>
              </w:rPr>
              <w:t>8.4</w:t>
            </w:r>
            <w:r w:rsidR="0051780C" w:rsidRPr="00825B4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B9A40D" w14:textId="661D61ED" w:rsidR="0051780C" w:rsidRPr="00825B41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5B4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825B41" w:rsidRPr="00825B4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825B41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825B4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825B41" w:rsidRPr="00825B4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25B41">
              <w:rPr>
                <w:rFonts w:ascii="Times New Roman" w:hAnsi="Times New Roman" w:cs="Times New Roman"/>
                <w:sz w:val="18"/>
                <w:szCs w:val="18"/>
              </w:rPr>
              <w:t>.0)</w:t>
            </w:r>
          </w:p>
        </w:tc>
        <w:tc>
          <w:tcPr>
            <w:tcW w:w="708" w:type="dxa"/>
            <w:vMerge/>
            <w:tcBorders>
              <w:left w:val="nil"/>
              <w:right w:val="nil"/>
            </w:tcBorders>
          </w:tcPr>
          <w:p w14:paraId="58D7650E" w14:textId="77777777" w:rsidR="0051780C" w:rsidRPr="00024392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vMerge/>
            <w:tcBorders>
              <w:left w:val="nil"/>
              <w:right w:val="nil"/>
            </w:tcBorders>
          </w:tcPr>
          <w:p w14:paraId="5A4CBE39" w14:textId="77777777" w:rsidR="0051780C" w:rsidRPr="00024392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51780C" w14:paraId="11835D1D" w14:textId="77777777" w:rsidTr="00246BFA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72656A93" w14:textId="77777777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ajor hepatectom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B68E67" w14:textId="62DA7957" w:rsidR="0051780C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81C8C7" w14:textId="62ACC884" w:rsidR="0051780C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.7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1B005F73" w14:textId="77777777" w:rsidR="0051780C" w:rsidRPr="00024392" w:rsidRDefault="0051780C" w:rsidP="0051780C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vMerge/>
            <w:tcBorders>
              <w:left w:val="nil"/>
              <w:bottom w:val="nil"/>
              <w:right w:val="nil"/>
            </w:tcBorders>
          </w:tcPr>
          <w:p w14:paraId="785A7AA4" w14:textId="77777777" w:rsidR="0051780C" w:rsidRPr="00024392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421FEACD" w14:textId="47F9F3AB" w:rsidR="0051780C" w:rsidRPr="00825B41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5B4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825B41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AA00AB" w:rsidRPr="00825B41">
              <w:rPr>
                <w:rFonts w:ascii="Times New Roman" w:hAnsi="Times New Roman" w:cs="Times New Roman"/>
                <w:sz w:val="18"/>
                <w:szCs w:val="18"/>
              </w:rPr>
              <w:t>15.7</w:t>
            </w:r>
            <w:r w:rsidRPr="00825B4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D7F92D0" w14:textId="419F95A2" w:rsidR="0051780C" w:rsidRPr="00825B41" w:rsidRDefault="00825B41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5B41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51780C" w:rsidRPr="00825B41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825B41">
              <w:rPr>
                <w:rFonts w:ascii="Times New Roman" w:hAnsi="Times New Roman" w:cs="Times New Roman"/>
                <w:sz w:val="18"/>
                <w:szCs w:val="18"/>
              </w:rPr>
              <w:t>27.1</w:t>
            </w:r>
            <w:r w:rsidR="0051780C" w:rsidRPr="00825B4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14:paraId="02301553" w14:textId="77777777" w:rsidR="0051780C" w:rsidRPr="00024392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vMerge/>
            <w:tcBorders>
              <w:left w:val="nil"/>
              <w:bottom w:val="nil"/>
              <w:right w:val="nil"/>
            </w:tcBorders>
          </w:tcPr>
          <w:p w14:paraId="09AEC9E0" w14:textId="77777777" w:rsidR="0051780C" w:rsidRPr="00024392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246BFA" w14:paraId="378A572B" w14:textId="77777777" w:rsidTr="00591E97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7797D79F" w14:textId="77777777" w:rsidR="00246BFA" w:rsidRPr="00E20E2D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umor differenti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37E543" w14:textId="77777777" w:rsidR="00246BFA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630C30" w14:textId="77777777" w:rsidR="00246BFA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D766E7" w14:textId="77777777" w:rsidR="00246BFA" w:rsidRPr="00024392" w:rsidRDefault="00246BFA" w:rsidP="00246BF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5293811C" w14:textId="77777777" w:rsidR="00246BFA" w:rsidRPr="00024392" w:rsidRDefault="00246BFA" w:rsidP="00246BF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7FCCFD2A" w14:textId="77777777" w:rsidR="00246BFA" w:rsidRPr="00024392" w:rsidRDefault="00246BFA" w:rsidP="00246BF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1926F8" w14:textId="77777777" w:rsidR="00246BFA" w:rsidRPr="00024392" w:rsidRDefault="00246BFA" w:rsidP="00246BF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DF8FBE5" w14:textId="77777777" w:rsidR="00246BFA" w:rsidRPr="00024392" w:rsidRDefault="00246BFA" w:rsidP="00246BF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13E44727" w14:textId="77777777" w:rsidR="00246BFA" w:rsidRPr="00024392" w:rsidRDefault="00246BFA" w:rsidP="00246BF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246BFA" w14:paraId="74555172" w14:textId="77777777" w:rsidTr="00591E97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513EE8B5" w14:textId="77777777" w:rsidR="00246BFA" w:rsidRPr="00E20E2D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Wel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724AA8" w14:textId="7ED29404" w:rsidR="00246BFA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6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A7063E" w14:textId="1184482B" w:rsidR="00246BFA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EA7520F" w14:textId="0DB7EFF2" w:rsidR="00246BFA" w:rsidRPr="001E502D" w:rsidRDefault="001E502D" w:rsidP="00246B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502D">
              <w:rPr>
                <w:rFonts w:ascii="Times New Roman" w:hAnsi="Times New Roman" w:cs="Times New Roman"/>
                <w:sz w:val="18"/>
                <w:szCs w:val="18"/>
              </w:rPr>
              <w:t>0.799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4040BFA" w14:textId="3FD6B677" w:rsidR="00246BFA" w:rsidRPr="001E502D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02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E502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E502D" w:rsidRPr="001E502D">
              <w:rPr>
                <w:rFonts w:ascii="Times New Roman" w:hAnsi="Times New Roman" w:cs="Times New Roman"/>
                <w:sz w:val="18"/>
                <w:szCs w:val="18"/>
              </w:rPr>
              <w:t>67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4A4C397B" w14:textId="1B2A80F2" w:rsidR="00246BFA" w:rsidRPr="00585A77" w:rsidRDefault="00585A77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5A7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246BFA" w:rsidRPr="00585A77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585A7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246BFA" w:rsidRPr="00585A77">
              <w:rPr>
                <w:rFonts w:ascii="Times New Roman" w:hAnsi="Times New Roman" w:cs="Times New Roman"/>
                <w:sz w:val="18"/>
                <w:szCs w:val="18"/>
              </w:rPr>
              <w:t>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45FE58" w14:textId="0983BA11" w:rsidR="00246BFA" w:rsidRPr="00585A77" w:rsidRDefault="00585A77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5A7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246BFA" w:rsidRPr="00585A77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585A77">
              <w:rPr>
                <w:rFonts w:ascii="Times New Roman" w:hAnsi="Times New Roman" w:cs="Times New Roman"/>
                <w:sz w:val="18"/>
                <w:szCs w:val="18"/>
              </w:rPr>
              <w:t>8.6</w:t>
            </w:r>
            <w:r w:rsidR="00246BFA" w:rsidRPr="00585A7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D3B6DEE" w14:textId="389C7BB3" w:rsidR="00246BFA" w:rsidRPr="00585A77" w:rsidRDefault="00585A77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5A77">
              <w:rPr>
                <w:rFonts w:ascii="Times New Roman" w:hAnsi="Times New Roman" w:cs="Times New Roman"/>
                <w:sz w:val="18"/>
                <w:szCs w:val="18"/>
              </w:rPr>
              <w:t>0.599</w:t>
            </w:r>
          </w:p>
        </w:tc>
        <w:tc>
          <w:tcPr>
            <w:tcW w:w="7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BF515E2" w14:textId="2B281DC2" w:rsidR="00246BFA" w:rsidRPr="00585A77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5A7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85A7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85A77" w:rsidRPr="00585A77">
              <w:rPr>
                <w:rFonts w:ascii="Times New Roman" w:hAnsi="Times New Roman" w:cs="Times New Roman"/>
                <w:sz w:val="18"/>
                <w:szCs w:val="18"/>
              </w:rPr>
              <w:t>741</w:t>
            </w:r>
          </w:p>
        </w:tc>
      </w:tr>
      <w:tr w:rsidR="00246BFA" w14:paraId="0DD48FAB" w14:textId="77777777" w:rsidTr="00591E97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08227429" w14:textId="77777777" w:rsidR="00246BFA" w:rsidRPr="00E20E2D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Moder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CEF22E" w14:textId="6BA8B94B" w:rsidR="00246BFA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4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2.8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2DABC6" w14:textId="6B92DDB9" w:rsidR="00246BFA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.6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65239555" w14:textId="77777777" w:rsidR="00246BFA" w:rsidRPr="00024392" w:rsidRDefault="00246BFA" w:rsidP="00246BF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vMerge/>
            <w:tcBorders>
              <w:left w:val="nil"/>
              <w:right w:val="nil"/>
            </w:tcBorders>
          </w:tcPr>
          <w:p w14:paraId="2124C5E2" w14:textId="77777777" w:rsidR="00246BFA" w:rsidRPr="00024392" w:rsidRDefault="00246BFA" w:rsidP="00246BF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1AC82713" w14:textId="3763D23A" w:rsidR="00246BFA" w:rsidRPr="00585A77" w:rsidRDefault="00585A77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5A77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 w:rsidR="00246BFA" w:rsidRPr="00585A77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585A77">
              <w:rPr>
                <w:rFonts w:ascii="Times New Roman" w:hAnsi="Times New Roman" w:cs="Times New Roman"/>
                <w:sz w:val="18"/>
                <w:szCs w:val="18"/>
              </w:rPr>
              <w:t>65.7</w:t>
            </w:r>
            <w:r w:rsidR="00246BFA" w:rsidRPr="00585A7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8FD1AE" w14:textId="2CD758B3" w:rsidR="00246BFA" w:rsidRPr="00585A77" w:rsidRDefault="00585A77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5A77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="00246BFA" w:rsidRPr="00585A77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585A77">
              <w:rPr>
                <w:rFonts w:ascii="Times New Roman" w:hAnsi="Times New Roman" w:cs="Times New Roman"/>
                <w:sz w:val="18"/>
                <w:szCs w:val="18"/>
              </w:rPr>
              <w:t>61.4</w:t>
            </w:r>
            <w:r w:rsidR="00246BFA" w:rsidRPr="00585A7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/>
            <w:tcBorders>
              <w:left w:val="nil"/>
              <w:right w:val="nil"/>
            </w:tcBorders>
          </w:tcPr>
          <w:p w14:paraId="276BC885" w14:textId="77777777" w:rsidR="00246BFA" w:rsidRPr="00024392" w:rsidRDefault="00246BFA" w:rsidP="00246BF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vMerge/>
            <w:tcBorders>
              <w:left w:val="nil"/>
              <w:right w:val="nil"/>
            </w:tcBorders>
          </w:tcPr>
          <w:p w14:paraId="6CF854A8" w14:textId="77777777" w:rsidR="00246BFA" w:rsidRPr="00024392" w:rsidRDefault="00246BFA" w:rsidP="00246BF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246BFA" w14:paraId="16BBFA2C" w14:textId="77777777" w:rsidTr="00591E97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2E98567C" w14:textId="77777777" w:rsidR="00246BFA" w:rsidRPr="00E20E2D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Po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3A91D7" w14:textId="2617B06E" w:rsidR="00246BFA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F9A0D3" w14:textId="4AD36818" w:rsidR="00246BFA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4.1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4D9B8F93" w14:textId="77777777" w:rsidR="00246BFA" w:rsidRPr="00024392" w:rsidRDefault="00246BFA" w:rsidP="00246BF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vMerge/>
            <w:tcBorders>
              <w:left w:val="nil"/>
              <w:bottom w:val="nil"/>
              <w:right w:val="nil"/>
            </w:tcBorders>
          </w:tcPr>
          <w:p w14:paraId="63DFDAD5" w14:textId="77777777" w:rsidR="00246BFA" w:rsidRPr="00024392" w:rsidRDefault="00246BFA" w:rsidP="00246BF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1DDB14D1" w14:textId="59BB957A" w:rsidR="00246BFA" w:rsidRPr="00585A77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5A7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85A77" w:rsidRPr="00585A7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585A77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585A7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585A77" w:rsidRPr="00585A77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  <w:r w:rsidRPr="00585A7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BA5DEE" w14:textId="1426FDD2" w:rsidR="00246BFA" w:rsidRPr="00585A77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5A7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585A77" w:rsidRPr="00585A7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585A77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585A77" w:rsidRPr="00585A7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585A77">
              <w:rPr>
                <w:rFonts w:ascii="Times New Roman" w:hAnsi="Times New Roman" w:cs="Times New Roman"/>
                <w:sz w:val="18"/>
                <w:szCs w:val="18"/>
              </w:rPr>
              <w:t>0.0)</w:t>
            </w:r>
          </w:p>
        </w:tc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14:paraId="20B262A8" w14:textId="77777777" w:rsidR="00246BFA" w:rsidRPr="00024392" w:rsidRDefault="00246BFA" w:rsidP="00246BF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vMerge/>
            <w:tcBorders>
              <w:left w:val="nil"/>
              <w:bottom w:val="nil"/>
              <w:right w:val="nil"/>
            </w:tcBorders>
          </w:tcPr>
          <w:p w14:paraId="767F8FC9" w14:textId="77777777" w:rsidR="00246BFA" w:rsidRPr="00024392" w:rsidRDefault="00246BFA" w:rsidP="00246BF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246BFA" w14:paraId="61549D59" w14:textId="77777777" w:rsidTr="00591E97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4479300B" w14:textId="77777777" w:rsidR="00246BFA" w:rsidRPr="001E502D" w:rsidRDefault="00246BFA" w:rsidP="00246BF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502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T</w:t>
            </w:r>
            <w:r w:rsidRPr="001E50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umor </w:t>
            </w:r>
            <w:r w:rsidRPr="001E502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lo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34E977" w14:textId="77777777" w:rsidR="00246BFA" w:rsidRPr="00E20E2D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ED6169" w14:textId="77777777" w:rsidR="00246BFA" w:rsidRPr="00E20E2D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BEB144" w14:textId="77777777" w:rsidR="00246BFA" w:rsidRPr="00024392" w:rsidRDefault="00246BFA" w:rsidP="00246BF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27A3596B" w14:textId="77777777" w:rsidR="00246BFA" w:rsidRPr="00024392" w:rsidRDefault="00246BFA" w:rsidP="00246BF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40AA1DEF" w14:textId="77777777" w:rsidR="00246BFA" w:rsidRPr="00024392" w:rsidRDefault="00246BFA" w:rsidP="00246BF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4B3F47" w14:textId="77777777" w:rsidR="00246BFA" w:rsidRPr="00024392" w:rsidRDefault="00246BFA" w:rsidP="00246BF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6C75E63" w14:textId="77777777" w:rsidR="00246BFA" w:rsidRPr="00024392" w:rsidRDefault="00246BFA" w:rsidP="00246BF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197CBC68" w14:textId="77777777" w:rsidR="00246BFA" w:rsidRPr="00024392" w:rsidRDefault="00246BFA" w:rsidP="00246BF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246BFA" w14:paraId="68DBB591" w14:textId="77777777" w:rsidTr="00591E97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062548AF" w14:textId="77777777" w:rsidR="00246BFA" w:rsidRPr="00E20E2D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Lef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6223E2" w14:textId="01BBE086" w:rsidR="00246BFA" w:rsidRPr="00E20E2D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9.0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078BCA" w14:textId="4F72B319" w:rsidR="00246BFA" w:rsidRPr="00E20E2D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5.9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38A936E" w14:textId="233955F8" w:rsidR="00246BFA" w:rsidRPr="001E502D" w:rsidRDefault="001E502D" w:rsidP="00246B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502D">
              <w:rPr>
                <w:rFonts w:ascii="Times New Roman" w:hAnsi="Times New Roman" w:cs="Times New Roman"/>
                <w:sz w:val="18"/>
                <w:szCs w:val="18"/>
              </w:rPr>
              <w:t>7.544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6D500" w14:textId="164E089A" w:rsidR="00246BFA" w:rsidRPr="001E502D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02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E502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E502D" w:rsidRPr="001E502D">
              <w:rPr>
                <w:rFonts w:ascii="Times New Roman" w:hAnsi="Times New Roman" w:cs="Times New Roman"/>
                <w:sz w:val="18"/>
                <w:szCs w:val="18"/>
              </w:rPr>
              <w:t>02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76664C5F" w14:textId="3709C48D" w:rsidR="00246BFA" w:rsidRPr="002249FB" w:rsidRDefault="002249FB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9FB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="00246BFA" w:rsidRPr="002249FB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249F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246BFA" w:rsidRPr="002249FB">
              <w:rPr>
                <w:rFonts w:ascii="Times New Roman" w:hAnsi="Times New Roman" w:cs="Times New Roman"/>
                <w:sz w:val="18"/>
                <w:szCs w:val="18"/>
              </w:rPr>
              <w:t>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8CBD84" w14:textId="2205D1EC" w:rsidR="00246BFA" w:rsidRPr="002249FB" w:rsidRDefault="002249FB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9FB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="00246BFA" w:rsidRPr="002249FB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249FB">
              <w:rPr>
                <w:rFonts w:ascii="Times New Roman" w:hAnsi="Times New Roman" w:cs="Times New Roman"/>
                <w:sz w:val="18"/>
                <w:szCs w:val="18"/>
              </w:rPr>
              <w:t>67.1</w:t>
            </w:r>
            <w:r w:rsidR="00246BFA" w:rsidRPr="002249F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B4F4519" w14:textId="4B6657BA" w:rsidR="00246BFA" w:rsidRPr="002249FB" w:rsidRDefault="002249FB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9FB">
              <w:rPr>
                <w:rFonts w:ascii="Times New Roman" w:hAnsi="Times New Roman" w:cs="Times New Roman"/>
                <w:sz w:val="18"/>
                <w:szCs w:val="18"/>
              </w:rPr>
              <w:t>1.920</w:t>
            </w:r>
          </w:p>
        </w:tc>
        <w:tc>
          <w:tcPr>
            <w:tcW w:w="7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B1AA940" w14:textId="732C1AA4" w:rsidR="00246BFA" w:rsidRPr="002249FB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9F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249FB">
              <w:rPr>
                <w:rFonts w:ascii="Times New Roman" w:hAnsi="Times New Roman" w:cs="Times New Roman"/>
                <w:sz w:val="18"/>
                <w:szCs w:val="18"/>
              </w:rPr>
              <w:t>.3</w:t>
            </w:r>
            <w:r w:rsidR="002249FB" w:rsidRPr="002249FB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</w:tr>
      <w:tr w:rsidR="00246BFA" w14:paraId="1633C4B3" w14:textId="77777777" w:rsidTr="00591E97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4FD17A27" w14:textId="77777777" w:rsidR="00246BFA" w:rsidRPr="00E20E2D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Righ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481B63" w14:textId="04C215E2" w:rsidR="00246BFA" w:rsidRPr="00E20E2D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37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4F6A0D" w14:textId="06A60840" w:rsidR="00246BFA" w:rsidRPr="00E20E2D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.1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68A43A54" w14:textId="77777777" w:rsidR="00246BFA" w:rsidRPr="00024392" w:rsidRDefault="00246BFA" w:rsidP="00246BF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F5E9EE6" w14:textId="77777777" w:rsidR="00246BFA" w:rsidRPr="00024392" w:rsidRDefault="00246BFA" w:rsidP="00246BF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6C02DD74" w14:textId="03F49359" w:rsidR="00246BFA" w:rsidRPr="002249FB" w:rsidRDefault="002249FB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9FB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="00246BFA" w:rsidRPr="002249FB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249FB">
              <w:rPr>
                <w:rFonts w:ascii="Times New Roman" w:hAnsi="Times New Roman" w:cs="Times New Roman"/>
                <w:sz w:val="18"/>
                <w:szCs w:val="18"/>
              </w:rPr>
              <w:t>35.7</w:t>
            </w:r>
            <w:r w:rsidR="00246BFA" w:rsidRPr="002249F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F6ADBE" w14:textId="4085E963" w:rsidR="00246BFA" w:rsidRPr="002249FB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9F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249FB" w:rsidRPr="002249F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2249FB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2249FB" w:rsidRPr="002249FB">
              <w:rPr>
                <w:rFonts w:ascii="Times New Roman" w:hAnsi="Times New Roman" w:cs="Times New Roman"/>
                <w:sz w:val="18"/>
                <w:szCs w:val="18"/>
              </w:rPr>
              <w:t>25.7</w:t>
            </w:r>
            <w:r w:rsidRPr="002249F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/>
            <w:tcBorders>
              <w:left w:val="nil"/>
              <w:right w:val="nil"/>
            </w:tcBorders>
          </w:tcPr>
          <w:p w14:paraId="46741C94" w14:textId="77777777" w:rsidR="00246BFA" w:rsidRPr="00024392" w:rsidRDefault="00246BFA" w:rsidP="00246BF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vMerge/>
            <w:tcBorders>
              <w:left w:val="nil"/>
              <w:right w:val="nil"/>
            </w:tcBorders>
          </w:tcPr>
          <w:p w14:paraId="6F792956" w14:textId="77777777" w:rsidR="00246BFA" w:rsidRPr="00024392" w:rsidRDefault="00246BFA" w:rsidP="00246BF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246BFA" w14:paraId="1CAEE182" w14:textId="77777777" w:rsidTr="00591E97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5B0DD5A0" w14:textId="77777777" w:rsidR="00246BFA" w:rsidRPr="00E20E2D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f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gh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C949B8" w14:textId="137A6055" w:rsidR="00246BFA" w:rsidRPr="00E20E2D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1DF595" w14:textId="0553DD51" w:rsidR="00246BFA" w:rsidRPr="00E20E2D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45631185" w14:textId="77777777" w:rsidR="00246BFA" w:rsidRPr="00024392" w:rsidRDefault="00246BFA" w:rsidP="00246BF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4A40498" w14:textId="77777777" w:rsidR="00246BFA" w:rsidRPr="00024392" w:rsidRDefault="00246BFA" w:rsidP="00246BF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2350F690" w14:textId="604022A7" w:rsidR="00246BFA" w:rsidRPr="002249FB" w:rsidRDefault="002249FB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9F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246BFA" w:rsidRPr="002249FB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249FB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  <w:r w:rsidR="00246BFA" w:rsidRPr="002249F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0FC6C1" w14:textId="12C65951" w:rsidR="00246BFA" w:rsidRPr="002249FB" w:rsidRDefault="002249FB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9F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246BFA" w:rsidRPr="002249FB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249FB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  <w:r w:rsidR="00246BFA" w:rsidRPr="002249F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14:paraId="1C48CF27" w14:textId="77777777" w:rsidR="00246BFA" w:rsidRPr="00024392" w:rsidRDefault="00246BFA" w:rsidP="00246BF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vMerge/>
            <w:tcBorders>
              <w:left w:val="nil"/>
              <w:bottom w:val="nil"/>
              <w:right w:val="nil"/>
            </w:tcBorders>
          </w:tcPr>
          <w:p w14:paraId="303FDA85" w14:textId="77777777" w:rsidR="00246BFA" w:rsidRPr="00024392" w:rsidRDefault="00246BFA" w:rsidP="00246BF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246BFA" w14:paraId="076B000A" w14:textId="77777777" w:rsidTr="00591E97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7C0DECBF" w14:textId="77777777" w:rsidR="00246BFA" w:rsidRPr="001E502D" w:rsidRDefault="00246BFA" w:rsidP="00246BF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50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rphologic gra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406841" w14:textId="77777777" w:rsidR="00246BFA" w:rsidRPr="00E20E2D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EC4BAB" w14:textId="77777777" w:rsidR="00246BFA" w:rsidRPr="00E20E2D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1FD8F5" w14:textId="77777777" w:rsidR="00246BFA" w:rsidRPr="00024392" w:rsidRDefault="00246BFA" w:rsidP="00246BF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0ED2EFF8" w14:textId="77777777" w:rsidR="00246BFA" w:rsidRPr="00024392" w:rsidRDefault="00246BFA" w:rsidP="00246BF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4D4CC314" w14:textId="77777777" w:rsidR="00246BFA" w:rsidRPr="00024392" w:rsidRDefault="00246BFA" w:rsidP="00246BF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4E4A2C5" w14:textId="77777777" w:rsidR="00246BFA" w:rsidRPr="00024392" w:rsidRDefault="00246BFA" w:rsidP="00246BF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2452481" w14:textId="77777777" w:rsidR="00246BFA" w:rsidRPr="00024392" w:rsidRDefault="00246BFA" w:rsidP="00246BF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51962089" w14:textId="77777777" w:rsidR="00246BFA" w:rsidRPr="00024392" w:rsidRDefault="00246BFA" w:rsidP="00246BF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246BFA" w14:paraId="4C444081" w14:textId="77777777" w:rsidTr="00591E97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2EED3210" w14:textId="77777777" w:rsidR="00246BFA" w:rsidRPr="00E20E2D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M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ass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-form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A64CA7" w14:textId="7DF06499" w:rsidR="00246BFA" w:rsidRPr="00E20E2D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1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4.7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D78F63" w14:textId="1D4B85FE" w:rsidR="00246BFA" w:rsidRPr="00E20E2D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.0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2A4B84F" w14:textId="2AB31493" w:rsidR="00246BFA" w:rsidRPr="00024392" w:rsidRDefault="001E502D" w:rsidP="00246BF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E502D">
              <w:rPr>
                <w:rFonts w:ascii="Times New Roman" w:hAnsi="Times New Roman" w:cs="Times New Roman"/>
                <w:sz w:val="18"/>
                <w:szCs w:val="18"/>
              </w:rPr>
              <w:t>24.215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43F858B" w14:textId="02CD3008" w:rsidR="00246BFA" w:rsidRPr="00024392" w:rsidRDefault="001E502D" w:rsidP="00246BF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A0146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0A0146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63F2ECFA" w14:textId="7EB23109" w:rsidR="00246BFA" w:rsidRPr="00294C58" w:rsidRDefault="00294C58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4C58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 w:rsidR="00246BFA" w:rsidRPr="00294C58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94C58">
              <w:rPr>
                <w:rFonts w:ascii="Times New Roman" w:hAnsi="Times New Roman" w:cs="Times New Roman"/>
                <w:sz w:val="18"/>
                <w:szCs w:val="18"/>
              </w:rPr>
              <w:t>77.1</w:t>
            </w:r>
            <w:r w:rsidR="00246BFA" w:rsidRPr="00294C5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7A1798" w14:textId="01F48070" w:rsidR="00246BFA" w:rsidRPr="00294C58" w:rsidRDefault="00294C58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4C58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="00246BFA" w:rsidRPr="00294C58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94C58">
              <w:rPr>
                <w:rFonts w:ascii="Times New Roman" w:hAnsi="Times New Roman" w:cs="Times New Roman"/>
                <w:sz w:val="18"/>
                <w:szCs w:val="18"/>
              </w:rPr>
              <w:t>71.4</w:t>
            </w:r>
            <w:r w:rsidR="00246BFA" w:rsidRPr="00294C5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BE82E2F" w14:textId="758DCBF6" w:rsidR="00246BFA" w:rsidRPr="00294C58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4C5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294C5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94C58" w:rsidRPr="00294C58">
              <w:rPr>
                <w:rFonts w:ascii="Times New Roman" w:hAnsi="Times New Roman" w:cs="Times New Roman"/>
                <w:sz w:val="18"/>
                <w:szCs w:val="18"/>
              </w:rPr>
              <w:t>411</w:t>
            </w:r>
          </w:p>
        </w:tc>
        <w:tc>
          <w:tcPr>
            <w:tcW w:w="7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540A699" w14:textId="48BC4274" w:rsidR="00246BFA" w:rsidRPr="00294C58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4C5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94C58" w:rsidRPr="00294C58">
              <w:rPr>
                <w:rFonts w:ascii="Times New Roman" w:hAnsi="Times New Roman" w:cs="Times New Roman"/>
                <w:sz w:val="18"/>
                <w:szCs w:val="18"/>
              </w:rPr>
              <w:t>494</w:t>
            </w:r>
          </w:p>
        </w:tc>
      </w:tr>
      <w:tr w:rsidR="00246BFA" w14:paraId="149E7D20" w14:textId="77777777" w:rsidTr="00591E97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716B77B1" w14:textId="77777777" w:rsidR="00246BFA" w:rsidRPr="00E20E2D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Periductal infiltrat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DBB18B" w14:textId="434935BB" w:rsidR="00246BFA" w:rsidRPr="00E20E2D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2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36FF3C" w14:textId="029E54B3" w:rsidR="00246BFA" w:rsidRPr="00E20E2D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.0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35EA5D31" w14:textId="77777777" w:rsidR="00246BFA" w:rsidRPr="00024392" w:rsidRDefault="00246BFA" w:rsidP="00246BF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vMerge/>
            <w:tcBorders>
              <w:left w:val="nil"/>
              <w:right w:val="nil"/>
            </w:tcBorders>
          </w:tcPr>
          <w:p w14:paraId="7B05E3B6" w14:textId="77777777" w:rsidR="00246BFA" w:rsidRPr="00024392" w:rsidRDefault="00246BFA" w:rsidP="00246BF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2BFDAA4A" w14:textId="14DE60AE" w:rsidR="00246BFA" w:rsidRPr="00294C58" w:rsidRDefault="00294C58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4C5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246BFA" w:rsidRPr="00294C58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94C58">
              <w:rPr>
                <w:rFonts w:ascii="Times New Roman" w:hAnsi="Times New Roman" w:cs="Times New Roman"/>
                <w:sz w:val="18"/>
                <w:szCs w:val="18"/>
              </w:rPr>
              <w:t>11.4</w:t>
            </w:r>
            <w:r w:rsidR="00246BFA" w:rsidRPr="00294C5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7AA563" w14:textId="6D0A01A7" w:rsidR="00246BFA" w:rsidRPr="00294C58" w:rsidRDefault="00294C58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4C5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="00246BFA" w:rsidRPr="00294C58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246BFA" w:rsidRPr="00294C5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294C58">
              <w:rPr>
                <w:rFonts w:ascii="Times New Roman" w:hAnsi="Times New Roman" w:cs="Times New Roman"/>
                <w:sz w:val="18"/>
                <w:szCs w:val="18"/>
              </w:rPr>
              <w:t>8.6</w:t>
            </w:r>
            <w:r w:rsidR="00246BFA" w:rsidRPr="00294C5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/>
            <w:tcBorders>
              <w:left w:val="nil"/>
              <w:right w:val="nil"/>
            </w:tcBorders>
          </w:tcPr>
          <w:p w14:paraId="25278BE7" w14:textId="77777777" w:rsidR="00246BFA" w:rsidRPr="00024392" w:rsidRDefault="00246BFA" w:rsidP="00246BF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vMerge/>
            <w:tcBorders>
              <w:left w:val="nil"/>
              <w:right w:val="nil"/>
            </w:tcBorders>
          </w:tcPr>
          <w:p w14:paraId="792ED496" w14:textId="77777777" w:rsidR="00246BFA" w:rsidRPr="00024392" w:rsidRDefault="00246BFA" w:rsidP="00246BF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246BFA" w14:paraId="0F9486BB" w14:textId="77777777" w:rsidTr="00591E97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1F32E734" w14:textId="77777777" w:rsidR="00246BFA" w:rsidRPr="00E20E2D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Intraductal grow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DC80AA" w14:textId="752C43F0" w:rsidR="00246BFA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410499" w14:textId="7709ADA2" w:rsidR="00246BFA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.0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155A51C1" w14:textId="77777777" w:rsidR="00246BFA" w:rsidRPr="00024392" w:rsidRDefault="00246BFA" w:rsidP="00246BF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vMerge/>
            <w:tcBorders>
              <w:left w:val="nil"/>
              <w:bottom w:val="nil"/>
              <w:right w:val="nil"/>
            </w:tcBorders>
          </w:tcPr>
          <w:p w14:paraId="44FF0971" w14:textId="77777777" w:rsidR="00246BFA" w:rsidRPr="00024392" w:rsidRDefault="00246BFA" w:rsidP="00246BF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071A13F6" w14:textId="09887ABF" w:rsidR="00246BFA" w:rsidRPr="00294C58" w:rsidRDefault="00294C58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4C5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246BFA" w:rsidRPr="00294C58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94C58">
              <w:rPr>
                <w:rFonts w:ascii="Times New Roman" w:hAnsi="Times New Roman" w:cs="Times New Roman"/>
                <w:sz w:val="18"/>
                <w:szCs w:val="18"/>
              </w:rPr>
              <w:t>11.4</w:t>
            </w:r>
            <w:r w:rsidR="00246BFA" w:rsidRPr="00294C5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7C8B07" w14:textId="75819AEC" w:rsidR="00246BFA" w:rsidRPr="00294C58" w:rsidRDefault="00294C58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4C5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246BFA" w:rsidRPr="00294C58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94C5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246BFA" w:rsidRPr="00294C58">
              <w:rPr>
                <w:rFonts w:ascii="Times New Roman" w:hAnsi="Times New Roman" w:cs="Times New Roman"/>
                <w:sz w:val="18"/>
                <w:szCs w:val="18"/>
              </w:rPr>
              <w:t>.0)</w:t>
            </w:r>
          </w:p>
        </w:tc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14:paraId="5AEE4A08" w14:textId="77777777" w:rsidR="00246BFA" w:rsidRPr="00024392" w:rsidRDefault="00246BFA" w:rsidP="00246BF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vMerge/>
            <w:tcBorders>
              <w:left w:val="nil"/>
              <w:bottom w:val="nil"/>
              <w:right w:val="nil"/>
            </w:tcBorders>
          </w:tcPr>
          <w:p w14:paraId="029B017B" w14:textId="77777777" w:rsidR="00246BFA" w:rsidRPr="00024392" w:rsidRDefault="00246BFA" w:rsidP="00246BF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246BFA" w14:paraId="33410F35" w14:textId="77777777" w:rsidTr="00591E97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50016C82" w14:textId="77777777" w:rsidR="00246BFA" w:rsidRPr="00E20E2D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Tu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mor size (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cm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AC8706" w14:textId="77777777" w:rsidR="00246BFA" w:rsidRPr="00E20E2D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C4DC2E" w14:textId="77777777" w:rsidR="00246BFA" w:rsidRPr="00E20E2D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3F92DF" w14:textId="77777777" w:rsidR="00246BFA" w:rsidRPr="00024392" w:rsidRDefault="00246BFA" w:rsidP="00246BF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32F25DC3" w14:textId="77777777" w:rsidR="00246BFA" w:rsidRPr="00024392" w:rsidRDefault="00246BFA" w:rsidP="00246BF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1703D922" w14:textId="77777777" w:rsidR="00246BFA" w:rsidRPr="00024392" w:rsidRDefault="00246BFA" w:rsidP="00246BF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ADB849" w14:textId="77777777" w:rsidR="00246BFA" w:rsidRPr="00024392" w:rsidRDefault="00246BFA" w:rsidP="00246BF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8836E35" w14:textId="77777777" w:rsidR="00246BFA" w:rsidRPr="00024392" w:rsidRDefault="00246BFA" w:rsidP="00246BF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1527CF1C" w14:textId="77777777" w:rsidR="00246BFA" w:rsidRPr="00024392" w:rsidRDefault="00246BFA" w:rsidP="00246BF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246BFA" w14:paraId="242FAA76" w14:textId="77777777" w:rsidTr="00591E97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61F13A45" w14:textId="77777777" w:rsidR="00246BFA" w:rsidRPr="00E20E2D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≤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5556FC" w14:textId="667A3588" w:rsidR="00246BFA" w:rsidRPr="00E20E2D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.7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F6ED4C" w14:textId="2FDCDA98" w:rsidR="00246BFA" w:rsidRPr="00E20E2D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8.8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A37E0" w14:textId="7DB2874A" w:rsidR="00246BFA" w:rsidRPr="001E502D" w:rsidRDefault="001E502D" w:rsidP="00246B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502D">
              <w:rPr>
                <w:rFonts w:ascii="Times New Roman" w:hAnsi="Times New Roman" w:cs="Times New Roman"/>
                <w:sz w:val="18"/>
                <w:szCs w:val="18"/>
              </w:rPr>
              <w:t>1.299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33E8036" w14:textId="7C664EC5" w:rsidR="00246BFA" w:rsidRPr="001E502D" w:rsidRDefault="001E502D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02D">
              <w:rPr>
                <w:rFonts w:ascii="Times New Roman" w:hAnsi="Times New Roman" w:cs="Times New Roman"/>
                <w:sz w:val="18"/>
                <w:szCs w:val="18"/>
              </w:rPr>
              <w:t>0.25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6FC990C6" w14:textId="66D5E732" w:rsidR="00246BFA" w:rsidRPr="00294C58" w:rsidRDefault="00294C58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4C5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246BFA" w:rsidRPr="00294C5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246BFA" w:rsidRPr="00294C58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94C58">
              <w:rPr>
                <w:rFonts w:ascii="Times New Roman" w:hAnsi="Times New Roman" w:cs="Times New Roman"/>
                <w:sz w:val="18"/>
                <w:szCs w:val="18"/>
              </w:rPr>
              <w:t>55.7</w:t>
            </w:r>
            <w:r w:rsidR="00246BFA" w:rsidRPr="00294C5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C3F11F" w14:textId="6C26B1C3" w:rsidR="00246BFA" w:rsidRPr="00294C58" w:rsidRDefault="00294C58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4C58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="00246BFA" w:rsidRPr="00294C58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94C58">
              <w:rPr>
                <w:rFonts w:ascii="Times New Roman" w:hAnsi="Times New Roman" w:cs="Times New Roman"/>
                <w:sz w:val="18"/>
                <w:szCs w:val="18"/>
              </w:rPr>
              <w:t>58.6</w:t>
            </w:r>
            <w:r w:rsidR="00246BFA" w:rsidRPr="00294C5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205E909" w14:textId="665D010D" w:rsidR="00246BFA" w:rsidRPr="00294C58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4C5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94C58" w:rsidRPr="00294C58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7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7C9CFA4" w14:textId="1F058F3E" w:rsidR="00246BFA" w:rsidRPr="00294C58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4C5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94C58" w:rsidRPr="00294C58">
              <w:rPr>
                <w:rFonts w:ascii="Times New Roman" w:hAnsi="Times New Roman" w:cs="Times New Roman"/>
                <w:sz w:val="18"/>
                <w:szCs w:val="18"/>
              </w:rPr>
              <w:t>733</w:t>
            </w:r>
          </w:p>
        </w:tc>
      </w:tr>
      <w:tr w:rsidR="00246BFA" w14:paraId="1C6CF8A4" w14:textId="77777777" w:rsidTr="00591E97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53AB2936" w14:textId="77777777" w:rsidR="00246BFA" w:rsidRPr="00E20E2D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&gt;5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58ED3B" w14:textId="1FBFE5E5" w:rsidR="00246BFA" w:rsidRPr="00E20E2D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8.3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91F0DD" w14:textId="05B8F539" w:rsidR="00246BFA" w:rsidRPr="00E20E2D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1.2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7D20E80" w14:textId="77777777" w:rsidR="00246BFA" w:rsidRPr="00024392" w:rsidRDefault="00246BFA" w:rsidP="00246BF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vMerge/>
            <w:tcBorders>
              <w:left w:val="nil"/>
              <w:bottom w:val="nil"/>
              <w:right w:val="nil"/>
            </w:tcBorders>
          </w:tcPr>
          <w:p w14:paraId="70831186" w14:textId="77777777" w:rsidR="00246BFA" w:rsidRPr="00024392" w:rsidRDefault="00246BFA" w:rsidP="00246BF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6F443764" w14:textId="120FC83A" w:rsidR="00246BFA" w:rsidRPr="00294C58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4C58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Pr="00294C58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294C58" w:rsidRPr="00294C58">
              <w:rPr>
                <w:rFonts w:ascii="Times New Roman" w:hAnsi="Times New Roman" w:cs="Times New Roman"/>
                <w:sz w:val="18"/>
                <w:szCs w:val="18"/>
              </w:rPr>
              <w:t>44.3</w:t>
            </w:r>
            <w:r w:rsidRPr="00294C5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70DDEF5" w14:textId="026DC921" w:rsidR="00246BFA" w:rsidRPr="00294C58" w:rsidRDefault="00294C58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4C58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="00246BFA" w:rsidRPr="00294C58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94C58">
              <w:rPr>
                <w:rFonts w:ascii="Times New Roman" w:hAnsi="Times New Roman" w:cs="Times New Roman"/>
                <w:sz w:val="18"/>
                <w:szCs w:val="18"/>
              </w:rPr>
              <w:t>41.4</w:t>
            </w:r>
            <w:r w:rsidR="00246BFA" w:rsidRPr="00294C5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14:paraId="5A2F1892" w14:textId="77777777" w:rsidR="00246BFA" w:rsidRPr="00024392" w:rsidRDefault="00246BFA" w:rsidP="00246BF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vMerge/>
            <w:tcBorders>
              <w:left w:val="nil"/>
              <w:bottom w:val="nil"/>
              <w:right w:val="nil"/>
            </w:tcBorders>
          </w:tcPr>
          <w:p w14:paraId="5BCE8263" w14:textId="77777777" w:rsidR="00246BFA" w:rsidRPr="00024392" w:rsidRDefault="00246BFA" w:rsidP="00246BF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246BFA" w14:paraId="4D44918B" w14:textId="77777777" w:rsidTr="00591E97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1B8B7BE7" w14:textId="77777777" w:rsidR="00246BFA" w:rsidRPr="00E20E2D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ajor vascular invas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1D1BF7" w14:textId="77777777" w:rsidR="00246BFA" w:rsidRPr="00E20E2D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C6C4C5" w14:textId="77777777" w:rsidR="00246BFA" w:rsidRPr="00E20E2D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77A4F0" w14:textId="77777777" w:rsidR="00246BFA" w:rsidRPr="00024392" w:rsidRDefault="00246BFA" w:rsidP="00246BF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60FF7030" w14:textId="77777777" w:rsidR="00246BFA" w:rsidRPr="00024392" w:rsidRDefault="00246BFA" w:rsidP="00246BF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427FDBF2" w14:textId="77777777" w:rsidR="00246BFA" w:rsidRPr="00024392" w:rsidRDefault="00246BFA" w:rsidP="00246BF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25AC14" w14:textId="77777777" w:rsidR="00246BFA" w:rsidRPr="00024392" w:rsidRDefault="00246BFA" w:rsidP="00246BF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6475AF3" w14:textId="77777777" w:rsidR="00246BFA" w:rsidRPr="00024392" w:rsidRDefault="00246BFA" w:rsidP="00246BF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3A78F465" w14:textId="77777777" w:rsidR="00246BFA" w:rsidRPr="00024392" w:rsidRDefault="00246BFA" w:rsidP="00246BF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246BFA" w14:paraId="1ACCB164" w14:textId="77777777" w:rsidTr="00591E97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5A906CF1" w14:textId="77777777" w:rsidR="00246BFA" w:rsidRPr="003E10FA" w:rsidRDefault="00246BFA" w:rsidP="00246BF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B04585" w14:textId="6F1DBE49" w:rsidR="00246BFA" w:rsidRPr="00E20E2D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7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3.1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67F5B5" w14:textId="70019545" w:rsidR="00246BFA" w:rsidRPr="00E20E2D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949D3EE" w14:textId="277545E4" w:rsidR="00246BFA" w:rsidRPr="001E502D" w:rsidRDefault="001E502D" w:rsidP="00246B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502D">
              <w:rPr>
                <w:rFonts w:ascii="Times New Roman" w:hAnsi="Times New Roman" w:cs="Times New Roman"/>
                <w:sz w:val="18"/>
                <w:szCs w:val="18"/>
              </w:rPr>
              <w:t>0.173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0542D9F" w14:textId="18D18451" w:rsidR="00246BFA" w:rsidRPr="001E502D" w:rsidRDefault="001E502D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02D">
              <w:rPr>
                <w:rFonts w:ascii="Times New Roman" w:hAnsi="Times New Roman" w:cs="Times New Roman"/>
                <w:sz w:val="18"/>
                <w:szCs w:val="18"/>
              </w:rPr>
              <w:t>0.67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186716A3" w14:textId="7A5C1C41" w:rsidR="00246BFA" w:rsidRPr="00294C58" w:rsidRDefault="00294C58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4C58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 w:rsidR="00246BFA" w:rsidRPr="00294C58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94C58">
              <w:rPr>
                <w:rFonts w:ascii="Times New Roman" w:hAnsi="Times New Roman" w:cs="Times New Roman"/>
                <w:sz w:val="18"/>
                <w:szCs w:val="18"/>
              </w:rPr>
              <w:t>82.9</w:t>
            </w:r>
            <w:r w:rsidR="00246BFA" w:rsidRPr="00294C5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DC37F1" w14:textId="1F379049" w:rsidR="00246BFA" w:rsidRPr="00294C58" w:rsidRDefault="00294C58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4C58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 w:rsidR="00246BFA" w:rsidRPr="00294C58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94C58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 w:rsidR="00246BFA" w:rsidRPr="00294C58">
              <w:rPr>
                <w:rFonts w:ascii="Times New Roman" w:hAnsi="Times New Roman" w:cs="Times New Roman"/>
                <w:sz w:val="18"/>
                <w:szCs w:val="18"/>
              </w:rPr>
              <w:t>.0)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C5AF264" w14:textId="2B9B2C23" w:rsidR="00246BFA" w:rsidRPr="00294C58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4C5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94C5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94C58" w:rsidRPr="00294C58">
              <w:rPr>
                <w:rFonts w:ascii="Times New Roman" w:hAnsi="Times New Roman" w:cs="Times New Roman"/>
                <w:sz w:val="18"/>
                <w:szCs w:val="18"/>
              </w:rPr>
              <w:t>189</w:t>
            </w:r>
          </w:p>
        </w:tc>
        <w:tc>
          <w:tcPr>
            <w:tcW w:w="7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811B800" w14:textId="15706E19" w:rsidR="00246BFA" w:rsidRPr="00294C58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4C5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94C5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94C58" w:rsidRPr="00294C58">
              <w:rPr>
                <w:rFonts w:ascii="Times New Roman" w:hAnsi="Times New Roman" w:cs="Times New Roman"/>
                <w:sz w:val="18"/>
                <w:szCs w:val="18"/>
              </w:rPr>
              <w:t>664</w:t>
            </w:r>
          </w:p>
        </w:tc>
      </w:tr>
      <w:tr w:rsidR="00246BFA" w14:paraId="61680EC3" w14:textId="77777777" w:rsidTr="00591E97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39BE178E" w14:textId="77777777" w:rsidR="00246BFA" w:rsidRPr="00E20E2D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Y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9A6E57" w14:textId="72831256" w:rsidR="00246BFA" w:rsidRPr="00E20E2D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.9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87CB95" w14:textId="2CA19018" w:rsidR="00246BFA" w:rsidRPr="00E20E2D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8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399F404" w14:textId="77777777" w:rsidR="00246BFA" w:rsidRPr="00024392" w:rsidRDefault="00246BFA" w:rsidP="00246BF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432EB9C" w14:textId="77777777" w:rsidR="00246BFA" w:rsidRPr="00024392" w:rsidRDefault="00246BFA" w:rsidP="00246BF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70859550" w14:textId="1E7BC0FE" w:rsidR="00246BFA" w:rsidRPr="00294C58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4C5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94C58" w:rsidRPr="00294C5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294C58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294C58" w:rsidRPr="00294C58">
              <w:rPr>
                <w:rFonts w:ascii="Times New Roman" w:hAnsi="Times New Roman" w:cs="Times New Roman"/>
                <w:sz w:val="18"/>
                <w:szCs w:val="18"/>
              </w:rPr>
              <w:t>17.1</w:t>
            </w:r>
            <w:r w:rsidRPr="00294C5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FBE0F81" w14:textId="238E3415" w:rsidR="00246BFA" w:rsidRPr="00294C58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4C5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94C58" w:rsidRPr="00294C5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294C58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294C58" w:rsidRPr="00294C5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294C58">
              <w:rPr>
                <w:rFonts w:ascii="Times New Roman" w:hAnsi="Times New Roman" w:cs="Times New Roman"/>
                <w:sz w:val="18"/>
                <w:szCs w:val="18"/>
              </w:rPr>
              <w:t>.0)</w:t>
            </w:r>
          </w:p>
        </w:tc>
        <w:tc>
          <w:tcPr>
            <w:tcW w:w="70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965A200" w14:textId="77777777" w:rsidR="00246BFA" w:rsidRPr="00294C58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B04C78B" w14:textId="77777777" w:rsidR="00246BFA" w:rsidRPr="00294C58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46BFA" w14:paraId="18870DF2" w14:textId="77777777" w:rsidTr="00591E97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700B44ED" w14:textId="77777777" w:rsidR="00246BFA" w:rsidRPr="00E20E2D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Mi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crovascular invas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601C20" w14:textId="77777777" w:rsidR="00246BFA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23E459" w14:textId="77777777" w:rsidR="00246BFA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BF363" w14:textId="77777777" w:rsidR="00246BFA" w:rsidRPr="00024392" w:rsidRDefault="00246BFA" w:rsidP="00246BF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4FAA1" w14:textId="77777777" w:rsidR="00246BFA" w:rsidRPr="00024392" w:rsidRDefault="00246BFA" w:rsidP="00246BF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2DFFA7EA" w14:textId="77777777" w:rsidR="00246BFA" w:rsidRPr="00024392" w:rsidRDefault="00246BFA" w:rsidP="00246BF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D9830A" w14:textId="77777777" w:rsidR="00246BFA" w:rsidRPr="00024392" w:rsidRDefault="00246BFA" w:rsidP="00246BF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4F7F8" w14:textId="77777777" w:rsidR="00246BFA" w:rsidRPr="00024392" w:rsidRDefault="00246BFA" w:rsidP="00246BF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996B3" w14:textId="77777777" w:rsidR="00246BFA" w:rsidRPr="00024392" w:rsidRDefault="00246BFA" w:rsidP="00246BF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246BFA" w14:paraId="3A51E5D5" w14:textId="77777777" w:rsidTr="00591E97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102ECA3E" w14:textId="77777777" w:rsidR="00246BFA" w:rsidRPr="00E20E2D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117161" w14:textId="63CCBE5E" w:rsidR="00246BFA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5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0.0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3793AB" w14:textId="20AAF6B9" w:rsidR="00246BFA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528E3A9" w14:textId="30534CF3" w:rsidR="00246BFA" w:rsidRPr="001E502D" w:rsidRDefault="001E502D" w:rsidP="00246B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502D">
              <w:rPr>
                <w:rFonts w:ascii="Times New Roman" w:hAnsi="Times New Roman" w:cs="Times New Roman"/>
                <w:sz w:val="18"/>
                <w:szCs w:val="18"/>
              </w:rPr>
              <w:t>2.657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CB28A63" w14:textId="4F4DB3EF" w:rsidR="00246BFA" w:rsidRPr="001E502D" w:rsidRDefault="001E502D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02D">
              <w:rPr>
                <w:rFonts w:ascii="Times New Roman" w:hAnsi="Times New Roman" w:cs="Times New Roman"/>
                <w:sz w:val="18"/>
                <w:szCs w:val="18"/>
              </w:rPr>
              <w:t>0.10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5873B016" w14:textId="16681994" w:rsidR="00246BFA" w:rsidRPr="00F177E0" w:rsidRDefault="00294C58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77E0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 w:rsidR="00246BFA" w:rsidRPr="00F177E0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F177E0">
              <w:rPr>
                <w:rFonts w:ascii="Times New Roman" w:hAnsi="Times New Roman" w:cs="Times New Roman"/>
                <w:sz w:val="18"/>
                <w:szCs w:val="18"/>
              </w:rPr>
              <w:t>91.4</w:t>
            </w:r>
            <w:r w:rsidR="00246BFA" w:rsidRPr="00F177E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3717B4" w14:textId="52C99596" w:rsidR="00246BFA" w:rsidRPr="00F177E0" w:rsidRDefault="00294C58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77E0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 w:rsidR="00246BFA" w:rsidRPr="00F177E0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F177E0">
              <w:rPr>
                <w:rFonts w:ascii="Times New Roman" w:hAnsi="Times New Roman" w:cs="Times New Roman"/>
                <w:sz w:val="18"/>
                <w:szCs w:val="18"/>
              </w:rPr>
              <w:t>84.3</w:t>
            </w:r>
            <w:r w:rsidR="00246BFA" w:rsidRPr="00F177E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1953AD2" w14:textId="6D3D6D58" w:rsidR="00246BFA" w:rsidRPr="00F177E0" w:rsidRDefault="00F177E0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77E0">
              <w:rPr>
                <w:rFonts w:ascii="Times New Roman" w:hAnsi="Times New Roman" w:cs="Times New Roman"/>
                <w:sz w:val="18"/>
                <w:szCs w:val="18"/>
              </w:rPr>
              <w:t>1.674</w:t>
            </w:r>
          </w:p>
        </w:tc>
        <w:tc>
          <w:tcPr>
            <w:tcW w:w="7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4FE4961" w14:textId="269B5105" w:rsidR="00246BFA" w:rsidRPr="00F177E0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77E0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177E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177E0" w:rsidRPr="00F177E0">
              <w:rPr>
                <w:rFonts w:ascii="Times New Roman" w:hAnsi="Times New Roman" w:cs="Times New Roman"/>
                <w:sz w:val="18"/>
                <w:szCs w:val="18"/>
              </w:rPr>
              <w:t>196</w:t>
            </w:r>
          </w:p>
        </w:tc>
      </w:tr>
      <w:tr w:rsidR="00246BFA" w14:paraId="75C4FD55" w14:textId="77777777" w:rsidTr="00591E97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72EAE847" w14:textId="77777777" w:rsidR="00246BFA" w:rsidRPr="00E20E2D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Y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DDEC12" w14:textId="3BAD435D" w:rsidR="00246BFA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B6472E" w14:textId="61A042C5" w:rsidR="00246BFA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16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FD584FB" w14:textId="77777777" w:rsidR="00246BFA" w:rsidRPr="00024392" w:rsidRDefault="00246BFA" w:rsidP="00246BF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D5B5FC8" w14:textId="77777777" w:rsidR="00246BFA" w:rsidRPr="00024392" w:rsidRDefault="00246BFA" w:rsidP="00246BF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45766A40" w14:textId="7CE8DD44" w:rsidR="00246BFA" w:rsidRPr="00F177E0" w:rsidRDefault="00294C58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77E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246BFA" w:rsidRPr="00F177E0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F177E0">
              <w:rPr>
                <w:rFonts w:ascii="Times New Roman" w:hAnsi="Times New Roman" w:cs="Times New Roman"/>
                <w:sz w:val="18"/>
                <w:szCs w:val="18"/>
              </w:rPr>
              <w:t>8.6</w:t>
            </w:r>
            <w:r w:rsidR="00246BFA" w:rsidRPr="00F177E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D6F6FC" w14:textId="7C3DBC0E" w:rsidR="00246BFA" w:rsidRPr="00F177E0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77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94C58" w:rsidRPr="00F177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F177E0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294C58" w:rsidRPr="00F177E0">
              <w:rPr>
                <w:rFonts w:ascii="Times New Roman" w:hAnsi="Times New Roman" w:cs="Times New Roman"/>
                <w:sz w:val="18"/>
                <w:szCs w:val="18"/>
              </w:rPr>
              <w:t>15.7</w:t>
            </w:r>
            <w:r w:rsidRPr="00F177E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3CE044D" w14:textId="77777777" w:rsidR="00246BFA" w:rsidRPr="00024392" w:rsidRDefault="00246BFA" w:rsidP="00246BF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187E766" w14:textId="77777777" w:rsidR="00246BFA" w:rsidRPr="00024392" w:rsidRDefault="00246BFA" w:rsidP="00246BF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246BFA" w14:paraId="39AE867B" w14:textId="77777777" w:rsidTr="00591E97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21379872" w14:textId="77777777" w:rsidR="00246BFA" w:rsidRPr="00E20E2D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erineural invas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E01CE9" w14:textId="77777777" w:rsidR="00246BFA" w:rsidRPr="00E20E2D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C20C21" w14:textId="77777777" w:rsidR="00246BFA" w:rsidRPr="00E20E2D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5846FF" w14:textId="77777777" w:rsidR="00246BFA" w:rsidRPr="00024392" w:rsidRDefault="00246BFA" w:rsidP="00246BF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34A88BF7" w14:textId="77777777" w:rsidR="00246BFA" w:rsidRPr="00024392" w:rsidRDefault="00246BFA" w:rsidP="00246BF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410E48CA" w14:textId="77777777" w:rsidR="00246BFA" w:rsidRPr="00024392" w:rsidRDefault="00246BFA" w:rsidP="00246BF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0B40DA" w14:textId="77777777" w:rsidR="00246BFA" w:rsidRPr="00024392" w:rsidRDefault="00246BFA" w:rsidP="00246BF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6C3D25F" w14:textId="77777777" w:rsidR="00246BFA" w:rsidRPr="00024392" w:rsidRDefault="00246BFA" w:rsidP="00246BF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116A64ED" w14:textId="77777777" w:rsidR="00246BFA" w:rsidRPr="00024392" w:rsidRDefault="00246BFA" w:rsidP="00246BF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246BFA" w14:paraId="096B1BA3" w14:textId="77777777" w:rsidTr="00591E97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7769E0DE" w14:textId="77777777" w:rsidR="00246BFA" w:rsidRPr="00E20E2D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E489BA" w14:textId="3072C915" w:rsidR="00246BFA" w:rsidRPr="00E20E2D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3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85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847FC2" w14:textId="7ACF4970" w:rsidR="00246BFA" w:rsidRPr="00E20E2D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7.6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326117D" w14:textId="7ACB39B6" w:rsidR="00246BFA" w:rsidRPr="001E502D" w:rsidRDefault="001E502D" w:rsidP="00246B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502D">
              <w:rPr>
                <w:rFonts w:ascii="Times New Roman" w:hAnsi="Times New Roman" w:cs="Times New Roman"/>
                <w:sz w:val="18"/>
                <w:szCs w:val="18"/>
              </w:rPr>
              <w:t>2.830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679C459" w14:textId="478AA900" w:rsidR="00246BFA" w:rsidRPr="001E502D" w:rsidRDefault="001E502D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02D">
              <w:rPr>
                <w:rFonts w:ascii="Times New Roman" w:hAnsi="Times New Roman" w:cs="Times New Roman"/>
                <w:sz w:val="18"/>
                <w:szCs w:val="18"/>
              </w:rPr>
              <w:t>0.09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186E5F4E" w14:textId="61DC857E" w:rsidR="00246BFA" w:rsidRPr="00F177E0" w:rsidRDefault="00F177E0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77E0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 w:rsidR="00246BFA" w:rsidRPr="00F177E0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F177E0">
              <w:rPr>
                <w:rFonts w:ascii="Times New Roman" w:hAnsi="Times New Roman" w:cs="Times New Roman"/>
                <w:sz w:val="18"/>
                <w:szCs w:val="18"/>
              </w:rPr>
              <w:t>80.0</w:t>
            </w:r>
            <w:r w:rsidR="00246BFA" w:rsidRPr="00F177E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D4AE610" w14:textId="2B02D9C1" w:rsidR="00246BFA" w:rsidRPr="00F177E0" w:rsidRDefault="00F177E0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77E0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 w:rsidR="00246BFA" w:rsidRPr="00F177E0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F177E0">
              <w:rPr>
                <w:rFonts w:ascii="Times New Roman" w:hAnsi="Times New Roman" w:cs="Times New Roman"/>
                <w:sz w:val="18"/>
                <w:szCs w:val="18"/>
              </w:rPr>
              <w:t>81.4</w:t>
            </w:r>
            <w:r w:rsidR="00246BFA" w:rsidRPr="00F177E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D68CC88" w14:textId="06E5C324" w:rsidR="00246BFA" w:rsidRPr="00F177E0" w:rsidRDefault="00F177E0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77E0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7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87B3347" w14:textId="1AEB5618" w:rsidR="00246BFA" w:rsidRPr="00F177E0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77E0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177E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177E0" w:rsidRPr="00F177E0">
              <w:rPr>
                <w:rFonts w:ascii="Times New Roman" w:hAnsi="Times New Roman" w:cs="Times New Roman"/>
                <w:sz w:val="18"/>
                <w:szCs w:val="18"/>
              </w:rPr>
              <w:t>830</w:t>
            </w:r>
          </w:p>
        </w:tc>
      </w:tr>
      <w:tr w:rsidR="00246BFA" w14:paraId="707E39FA" w14:textId="77777777" w:rsidTr="00591E97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6D1004D1" w14:textId="77777777" w:rsidR="00246BFA" w:rsidRPr="00E20E2D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Y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95C681" w14:textId="0DC37E7D" w:rsidR="00246BFA" w:rsidRPr="00E20E2D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14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ED1103" w14:textId="4E784870" w:rsidR="00246BFA" w:rsidRPr="00E20E2D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.4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67B28B3C" w14:textId="77777777" w:rsidR="00246BFA" w:rsidRPr="00024392" w:rsidRDefault="00246BFA" w:rsidP="00246BF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vMerge/>
            <w:tcBorders>
              <w:left w:val="nil"/>
              <w:bottom w:val="nil"/>
              <w:right w:val="nil"/>
            </w:tcBorders>
          </w:tcPr>
          <w:p w14:paraId="47947369" w14:textId="77777777" w:rsidR="00246BFA" w:rsidRPr="00024392" w:rsidRDefault="00246BFA" w:rsidP="00246BF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251C4B3A" w14:textId="600B9DFB" w:rsidR="00246BFA" w:rsidRPr="00F177E0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77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F177E0" w:rsidRPr="00F177E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F177E0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F177E0" w:rsidRPr="00F177E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F177E0">
              <w:rPr>
                <w:rFonts w:ascii="Times New Roman" w:hAnsi="Times New Roman" w:cs="Times New Roman"/>
                <w:sz w:val="18"/>
                <w:szCs w:val="18"/>
              </w:rPr>
              <w:t>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7EBFDE" w14:textId="7E4665EB" w:rsidR="00246BFA" w:rsidRPr="00F177E0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77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F177E0" w:rsidRPr="00F177E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F177E0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F177E0" w:rsidRPr="00F177E0">
              <w:rPr>
                <w:rFonts w:ascii="Times New Roman" w:hAnsi="Times New Roman" w:cs="Times New Roman"/>
                <w:sz w:val="18"/>
                <w:szCs w:val="18"/>
              </w:rPr>
              <w:t>18.6</w:t>
            </w:r>
            <w:r w:rsidRPr="00F177E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14:paraId="1E9392A6" w14:textId="77777777" w:rsidR="00246BFA" w:rsidRPr="00024392" w:rsidRDefault="00246BFA" w:rsidP="00246BF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vMerge/>
            <w:tcBorders>
              <w:left w:val="nil"/>
              <w:bottom w:val="nil"/>
              <w:right w:val="nil"/>
            </w:tcBorders>
          </w:tcPr>
          <w:p w14:paraId="1E6DAC78" w14:textId="77777777" w:rsidR="00246BFA" w:rsidRPr="00024392" w:rsidRDefault="00246BFA" w:rsidP="00246BF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246BFA" w14:paraId="3EBF3EE4" w14:textId="77777777" w:rsidTr="00591E97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3583297A" w14:textId="77777777" w:rsidR="00246BFA" w:rsidRPr="001E502D" w:rsidRDefault="00246BFA" w:rsidP="00246BF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502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L</w:t>
            </w:r>
            <w:r w:rsidRPr="001E50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ver capsule involve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DAF854" w14:textId="77777777" w:rsidR="00246BFA" w:rsidRPr="00E20E2D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755B2D" w14:textId="77777777" w:rsidR="00246BFA" w:rsidRPr="00E20E2D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378AB6" w14:textId="77777777" w:rsidR="00246BFA" w:rsidRPr="00024392" w:rsidRDefault="00246BFA" w:rsidP="00246BF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4CD15F41" w14:textId="77777777" w:rsidR="00246BFA" w:rsidRPr="00024392" w:rsidRDefault="00246BFA" w:rsidP="00246BF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17402A31" w14:textId="77777777" w:rsidR="00246BFA" w:rsidRPr="00024392" w:rsidRDefault="00246BFA" w:rsidP="00246BF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39F4AA8" w14:textId="77777777" w:rsidR="00246BFA" w:rsidRPr="00024392" w:rsidRDefault="00246BFA" w:rsidP="00246BF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0FFD2FD" w14:textId="77777777" w:rsidR="00246BFA" w:rsidRPr="00024392" w:rsidRDefault="00246BFA" w:rsidP="00246BF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514E2A72" w14:textId="77777777" w:rsidR="00246BFA" w:rsidRPr="00024392" w:rsidRDefault="00246BFA" w:rsidP="00246BF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246BFA" w14:paraId="714EBB85" w14:textId="77777777" w:rsidTr="00591E97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49DC84BF" w14:textId="77777777" w:rsidR="00246BFA" w:rsidRPr="00E20E2D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DD7E03" w14:textId="44F31451" w:rsidR="00246BFA" w:rsidRPr="00E20E2D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37FEC5" w14:textId="7D586566" w:rsidR="00246BFA" w:rsidRPr="00E20E2D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1.2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E35C8EC" w14:textId="24E559D0" w:rsidR="00246BFA" w:rsidRPr="001E502D" w:rsidRDefault="001E502D" w:rsidP="00246B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502D">
              <w:rPr>
                <w:rFonts w:ascii="Times New Roman" w:hAnsi="Times New Roman" w:cs="Times New Roman"/>
                <w:sz w:val="18"/>
                <w:szCs w:val="18"/>
              </w:rPr>
              <w:t>4.739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069DB3A" w14:textId="3EB64BC7" w:rsidR="00246BFA" w:rsidRPr="001E502D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02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E502D" w:rsidRPr="001E502D">
              <w:rPr>
                <w:rFonts w:ascii="Times New Roman" w:hAnsi="Times New Roman" w:cs="Times New Roman"/>
                <w:sz w:val="18"/>
                <w:szCs w:val="18"/>
              </w:rPr>
              <w:t>02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080C2394" w14:textId="5D97BAA5" w:rsidR="00246BFA" w:rsidRPr="00F177E0" w:rsidRDefault="00F177E0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77E0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="00246BFA" w:rsidRPr="00F177E0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246BFA" w:rsidRPr="00F177E0">
              <w:rPr>
                <w:rFonts w:ascii="Times New Roman" w:hAnsi="Times New Roman" w:cs="Times New Roman"/>
                <w:sz w:val="18"/>
                <w:szCs w:val="18"/>
              </w:rPr>
              <w:t>72.</w:t>
            </w:r>
            <w:r w:rsidRPr="00F177E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246BFA" w:rsidRPr="00F177E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BDA0A2" w14:textId="699A4B9F" w:rsidR="00246BFA" w:rsidRPr="00F177E0" w:rsidRDefault="00F177E0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77E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246BFA" w:rsidRPr="00F177E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246BFA" w:rsidRPr="00F177E0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F177E0">
              <w:rPr>
                <w:rFonts w:ascii="Times New Roman" w:hAnsi="Times New Roman" w:cs="Times New Roman"/>
                <w:sz w:val="18"/>
                <w:szCs w:val="18"/>
              </w:rPr>
              <w:t>80.0</w:t>
            </w:r>
            <w:r w:rsidR="00246BFA" w:rsidRPr="00F177E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9C845B7" w14:textId="16B0EDBD" w:rsidR="00246BFA" w:rsidRPr="00F177E0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77E0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177E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177E0" w:rsidRPr="00F177E0">
              <w:rPr>
                <w:rFonts w:ascii="Times New Roman" w:hAnsi="Times New Roman" w:cs="Times New Roman"/>
                <w:sz w:val="18"/>
                <w:szCs w:val="18"/>
              </w:rPr>
              <w:t>991</w:t>
            </w:r>
          </w:p>
        </w:tc>
        <w:tc>
          <w:tcPr>
            <w:tcW w:w="7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3272F4E" w14:textId="01A4D8FC" w:rsidR="00246BFA" w:rsidRPr="00F177E0" w:rsidRDefault="00F177E0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77E0">
              <w:rPr>
                <w:rFonts w:ascii="Times New Roman" w:hAnsi="Times New Roman" w:cs="Times New Roman"/>
                <w:sz w:val="18"/>
                <w:szCs w:val="18"/>
              </w:rPr>
              <w:t>0.319</w:t>
            </w:r>
          </w:p>
        </w:tc>
      </w:tr>
      <w:tr w:rsidR="00246BFA" w14:paraId="55889BCE" w14:textId="77777777" w:rsidTr="00591E97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747CC4A4" w14:textId="77777777" w:rsidR="00246BFA" w:rsidRPr="00E20E2D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Y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90B3FF" w14:textId="2E3AB529" w:rsidR="00246BFA" w:rsidRPr="00E20E2D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56378B" w14:textId="30A6F6A7" w:rsidR="00246BFA" w:rsidRPr="00E20E2D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.8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219DBDB8" w14:textId="77777777" w:rsidR="00246BFA" w:rsidRPr="00024392" w:rsidRDefault="00246BFA" w:rsidP="00246BF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vMerge/>
            <w:tcBorders>
              <w:left w:val="nil"/>
              <w:bottom w:val="nil"/>
              <w:right w:val="nil"/>
            </w:tcBorders>
          </w:tcPr>
          <w:p w14:paraId="3B83F6BD" w14:textId="77777777" w:rsidR="00246BFA" w:rsidRPr="00024392" w:rsidRDefault="00246BFA" w:rsidP="00246BF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509D81A8" w14:textId="22EFE944" w:rsidR="00246BFA" w:rsidRPr="00F177E0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77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F177E0" w:rsidRPr="00F177E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F177E0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F177E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F177E0" w:rsidRPr="00F177E0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  <w:r w:rsidRPr="00F177E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83F16F" w14:textId="35D311A3" w:rsidR="00246BFA" w:rsidRPr="00F177E0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77E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F177E0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F177E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F177E0" w:rsidRPr="00F177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177E0">
              <w:rPr>
                <w:rFonts w:ascii="Times New Roman" w:hAnsi="Times New Roman" w:cs="Times New Roman"/>
                <w:sz w:val="18"/>
                <w:szCs w:val="18"/>
              </w:rPr>
              <w:t>.0)</w:t>
            </w:r>
          </w:p>
        </w:tc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14:paraId="71D1FC46" w14:textId="77777777" w:rsidR="00246BFA" w:rsidRPr="00024392" w:rsidRDefault="00246BFA" w:rsidP="00246BF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vMerge/>
            <w:tcBorders>
              <w:left w:val="nil"/>
              <w:bottom w:val="nil"/>
              <w:right w:val="nil"/>
            </w:tcBorders>
          </w:tcPr>
          <w:p w14:paraId="1FC7F82D" w14:textId="77777777" w:rsidR="00246BFA" w:rsidRPr="00024392" w:rsidRDefault="00246BFA" w:rsidP="00246BF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246BFA" w14:paraId="41F239C7" w14:textId="77777777" w:rsidTr="00591E97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74CE1648" w14:textId="77777777" w:rsidR="00246BFA" w:rsidRPr="00E20E2D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JCC 8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th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edition T st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39D04E" w14:textId="77777777" w:rsidR="00246BFA" w:rsidRPr="00E20E2D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F8F576" w14:textId="77777777" w:rsidR="00246BFA" w:rsidRPr="00E20E2D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ED8165" w14:textId="77777777" w:rsidR="00246BFA" w:rsidRPr="00024392" w:rsidRDefault="00246BFA" w:rsidP="00246BF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6089A4C7" w14:textId="77777777" w:rsidR="00246BFA" w:rsidRPr="00024392" w:rsidRDefault="00246BFA" w:rsidP="00246BF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1B836320" w14:textId="77777777" w:rsidR="00246BFA" w:rsidRPr="00024392" w:rsidRDefault="00246BFA" w:rsidP="00246BF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7E8DA1" w14:textId="77777777" w:rsidR="00246BFA" w:rsidRPr="00024392" w:rsidRDefault="00246BFA" w:rsidP="00246BF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40C2C83" w14:textId="77777777" w:rsidR="00246BFA" w:rsidRPr="00024392" w:rsidRDefault="00246BFA" w:rsidP="00246BF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62145AF4" w14:textId="77777777" w:rsidR="00246BFA" w:rsidRPr="00024392" w:rsidRDefault="00246BFA" w:rsidP="00246BF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246BFA" w14:paraId="6A836BD7" w14:textId="77777777" w:rsidTr="00591E97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049F59CB" w14:textId="77777777" w:rsidR="00246BFA" w:rsidRPr="00E20E2D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T</w:t>
            </w:r>
            <w:r w:rsidRPr="00E20E2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a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/T</w:t>
            </w:r>
            <w:r w:rsidRPr="00E20E2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4473B2" w14:textId="6E9F61F2" w:rsidR="00246BFA" w:rsidRPr="00E20E2D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.1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17614A" w14:textId="17C9738C" w:rsidR="00246BFA" w:rsidRPr="00E20E2D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.6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4FBFD78" w14:textId="17F4A6E9" w:rsidR="00246BFA" w:rsidRPr="001E502D" w:rsidRDefault="001E502D" w:rsidP="00246B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502D">
              <w:rPr>
                <w:rFonts w:ascii="Times New Roman" w:hAnsi="Times New Roman" w:cs="Times New Roman"/>
                <w:sz w:val="18"/>
                <w:szCs w:val="18"/>
              </w:rPr>
              <w:t>2.168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7B72A" w14:textId="36C65767" w:rsidR="00246BFA" w:rsidRPr="001E502D" w:rsidRDefault="001E502D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02D">
              <w:rPr>
                <w:rFonts w:ascii="Times New Roman" w:hAnsi="Times New Roman" w:cs="Times New Roman"/>
                <w:sz w:val="18"/>
                <w:szCs w:val="18"/>
              </w:rPr>
              <w:t>0.33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0E7AA68B" w14:textId="259D71AE" w:rsidR="00246BFA" w:rsidRPr="00F177E0" w:rsidRDefault="00F177E0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77E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="00246BFA" w:rsidRPr="00F177E0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F177E0">
              <w:rPr>
                <w:rFonts w:ascii="Times New Roman" w:hAnsi="Times New Roman" w:cs="Times New Roman"/>
                <w:sz w:val="18"/>
                <w:szCs w:val="18"/>
              </w:rPr>
              <w:t>24.3</w:t>
            </w:r>
            <w:r w:rsidR="00246BFA" w:rsidRPr="00F177E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53E5A3" w14:textId="7A4F125D" w:rsidR="00246BFA" w:rsidRPr="00F177E0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77E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F177E0" w:rsidRPr="00F177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F177E0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F177E0" w:rsidRPr="00F177E0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F177E0">
              <w:rPr>
                <w:rFonts w:ascii="Times New Roman" w:hAnsi="Times New Roman" w:cs="Times New Roman"/>
                <w:sz w:val="18"/>
                <w:szCs w:val="18"/>
              </w:rPr>
              <w:t>.0)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79D481A" w14:textId="5072FAD9" w:rsidR="00246BFA" w:rsidRPr="00F177E0" w:rsidRDefault="00F177E0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77E0">
              <w:rPr>
                <w:rFonts w:ascii="Times New Roman" w:hAnsi="Times New Roman" w:cs="Times New Roman"/>
                <w:sz w:val="18"/>
                <w:szCs w:val="18"/>
              </w:rPr>
              <w:t>5.130</w:t>
            </w:r>
          </w:p>
        </w:tc>
        <w:tc>
          <w:tcPr>
            <w:tcW w:w="7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7E3D587" w14:textId="0268CD5C" w:rsidR="00246BFA" w:rsidRPr="00F177E0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77E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177E0" w:rsidRPr="00F177E0">
              <w:rPr>
                <w:rFonts w:ascii="Times New Roman" w:hAnsi="Times New Roman" w:cs="Times New Roman"/>
                <w:sz w:val="18"/>
                <w:szCs w:val="18"/>
              </w:rPr>
              <w:t>077</w:t>
            </w:r>
          </w:p>
        </w:tc>
      </w:tr>
      <w:tr w:rsidR="00246BFA" w14:paraId="5CC39F3F" w14:textId="77777777" w:rsidTr="00591E97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4ECD021A" w14:textId="77777777" w:rsidR="00246BFA" w:rsidRPr="00E20E2D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T</w:t>
            </w:r>
            <w:r w:rsidRPr="00E20E2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D687F9" w14:textId="2D3FF6B8" w:rsidR="00246BFA" w:rsidRPr="00E20E2D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.6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2B1DD8" w14:textId="2D417320" w:rsidR="00246BFA" w:rsidRPr="00E20E2D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5F24BEC2" w14:textId="77777777" w:rsidR="00246BFA" w:rsidRPr="00024392" w:rsidRDefault="00246BFA" w:rsidP="00246BF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FB709C5" w14:textId="77777777" w:rsidR="00246BFA" w:rsidRPr="00024392" w:rsidRDefault="00246BFA" w:rsidP="00246BF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4BFE969E" w14:textId="251282BA" w:rsidR="00246BFA" w:rsidRPr="00F177E0" w:rsidRDefault="00F177E0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77E0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 w:rsidR="00246BFA" w:rsidRPr="00F177E0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F177E0">
              <w:rPr>
                <w:rFonts w:ascii="Times New Roman" w:hAnsi="Times New Roman" w:cs="Times New Roman"/>
                <w:sz w:val="18"/>
                <w:szCs w:val="18"/>
              </w:rPr>
              <w:t>65.7</w:t>
            </w:r>
            <w:r w:rsidR="00246BFA" w:rsidRPr="00F177E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E51341" w14:textId="5349736B" w:rsidR="00246BFA" w:rsidRPr="00F177E0" w:rsidRDefault="00F177E0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77E0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="00246BFA" w:rsidRPr="00F177E0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F177E0">
              <w:rPr>
                <w:rFonts w:ascii="Times New Roman" w:hAnsi="Times New Roman" w:cs="Times New Roman"/>
                <w:sz w:val="18"/>
                <w:szCs w:val="18"/>
              </w:rPr>
              <w:t>48.6</w:t>
            </w:r>
            <w:r w:rsidR="00246BFA" w:rsidRPr="00F177E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/>
            <w:tcBorders>
              <w:left w:val="nil"/>
              <w:right w:val="nil"/>
            </w:tcBorders>
          </w:tcPr>
          <w:p w14:paraId="6F204EA5" w14:textId="77777777" w:rsidR="00246BFA" w:rsidRPr="00024392" w:rsidRDefault="00246BFA" w:rsidP="00246BF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vMerge/>
            <w:tcBorders>
              <w:left w:val="nil"/>
              <w:right w:val="nil"/>
            </w:tcBorders>
          </w:tcPr>
          <w:p w14:paraId="45760C53" w14:textId="77777777" w:rsidR="00246BFA" w:rsidRPr="00024392" w:rsidRDefault="00246BFA" w:rsidP="00246BF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246BFA" w14:paraId="78352F76" w14:textId="77777777" w:rsidTr="00591E97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57C11E95" w14:textId="77777777" w:rsidR="00246BFA" w:rsidRPr="00E20E2D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T</w:t>
            </w:r>
            <w:r w:rsidRPr="00E20E2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/T</w:t>
            </w:r>
            <w:r w:rsidRPr="00E20E2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BF2D25" w14:textId="3F4A9490" w:rsidR="00246BFA" w:rsidRPr="00E20E2D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33B751" w14:textId="36D6FCD3" w:rsidR="00246BFA" w:rsidRPr="00E20E2D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.8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4E0C4DDB" w14:textId="77777777" w:rsidR="00246BFA" w:rsidRPr="00024392" w:rsidRDefault="00246BFA" w:rsidP="00246BF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913A393" w14:textId="77777777" w:rsidR="00246BFA" w:rsidRPr="00024392" w:rsidRDefault="00246BFA" w:rsidP="00246BF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11771027" w14:textId="460E29C4" w:rsidR="00246BFA" w:rsidRPr="00F177E0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77E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F177E0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F177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F177E0" w:rsidRPr="00F177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177E0">
              <w:rPr>
                <w:rFonts w:ascii="Times New Roman" w:hAnsi="Times New Roman" w:cs="Times New Roman"/>
                <w:sz w:val="18"/>
                <w:szCs w:val="18"/>
              </w:rPr>
              <w:t>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B3622A" w14:textId="04647FA7" w:rsidR="00246BFA" w:rsidRPr="00F177E0" w:rsidRDefault="00F177E0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77E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="00246BFA" w:rsidRPr="00F177E0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F177E0">
              <w:rPr>
                <w:rFonts w:ascii="Times New Roman" w:hAnsi="Times New Roman" w:cs="Times New Roman"/>
                <w:sz w:val="18"/>
                <w:szCs w:val="18"/>
              </w:rPr>
              <w:t>21.4</w:t>
            </w:r>
            <w:r w:rsidR="00246BFA" w:rsidRPr="00F177E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14:paraId="3FC9AF5D" w14:textId="77777777" w:rsidR="00246BFA" w:rsidRPr="00024392" w:rsidRDefault="00246BFA" w:rsidP="00246BF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vMerge/>
            <w:tcBorders>
              <w:left w:val="nil"/>
              <w:bottom w:val="nil"/>
              <w:right w:val="nil"/>
            </w:tcBorders>
          </w:tcPr>
          <w:p w14:paraId="37594EEA" w14:textId="77777777" w:rsidR="00246BFA" w:rsidRPr="00024392" w:rsidRDefault="00246BFA" w:rsidP="00246BF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246BFA" w14:paraId="50191B49" w14:textId="77777777" w:rsidTr="00591E97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2B6AB482" w14:textId="77777777" w:rsidR="00246BFA" w:rsidRPr="00E20E2D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AJCC 8th edition N st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9BB5C5" w14:textId="77777777" w:rsidR="00246BFA" w:rsidRPr="00E20E2D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991889" w14:textId="77777777" w:rsidR="00246BFA" w:rsidRPr="00E20E2D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4F3508" w14:textId="77777777" w:rsidR="00246BFA" w:rsidRPr="00024392" w:rsidRDefault="00246BFA" w:rsidP="00246BF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58B25816" w14:textId="77777777" w:rsidR="00246BFA" w:rsidRPr="00024392" w:rsidRDefault="00246BFA" w:rsidP="00246BF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4CEA1849" w14:textId="77777777" w:rsidR="00246BFA" w:rsidRPr="00024392" w:rsidRDefault="00246BFA" w:rsidP="00246BF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BB28F9F" w14:textId="77777777" w:rsidR="00246BFA" w:rsidRPr="00024392" w:rsidRDefault="00246BFA" w:rsidP="00246BF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C3C9E35" w14:textId="77777777" w:rsidR="00246BFA" w:rsidRPr="00024392" w:rsidRDefault="00246BFA" w:rsidP="00246BF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5C8E09C1" w14:textId="77777777" w:rsidR="00246BFA" w:rsidRPr="00024392" w:rsidRDefault="00246BFA" w:rsidP="00246BF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F177E0" w14:paraId="1C98B48C" w14:textId="77777777" w:rsidTr="00591E97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6E38A81E" w14:textId="77777777" w:rsidR="00F177E0" w:rsidRPr="00E20E2D" w:rsidRDefault="00F177E0" w:rsidP="00F177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 N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96769F" w14:textId="3DAFAB61" w:rsidR="00F177E0" w:rsidRPr="00E20E2D" w:rsidRDefault="00F177E0" w:rsidP="00F177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3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7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515EA5" w14:textId="5E960B74" w:rsidR="00F177E0" w:rsidRPr="00E20E2D" w:rsidRDefault="00F177E0" w:rsidP="00F177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1.8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5A8B236" w14:textId="5C7D77B8" w:rsidR="00F177E0" w:rsidRPr="001E502D" w:rsidRDefault="00F177E0" w:rsidP="00F177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502D">
              <w:rPr>
                <w:rFonts w:ascii="Times New Roman" w:hAnsi="Times New Roman" w:cs="Times New Roman"/>
                <w:sz w:val="18"/>
                <w:szCs w:val="18"/>
              </w:rPr>
              <w:t>0.156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3C9AC63" w14:textId="0E30D816" w:rsidR="00F177E0" w:rsidRPr="001E502D" w:rsidRDefault="00F177E0" w:rsidP="00F177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02D">
              <w:rPr>
                <w:rFonts w:ascii="Times New Roman" w:hAnsi="Times New Roman" w:cs="Times New Roman"/>
                <w:sz w:val="18"/>
                <w:szCs w:val="18"/>
              </w:rPr>
              <w:t>0.69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4AE74C06" w14:textId="5E6B87B3" w:rsidR="00F177E0" w:rsidRPr="00F177E0" w:rsidRDefault="00F177E0" w:rsidP="00F177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77E0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Pr="00F177E0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F177E0">
              <w:rPr>
                <w:rFonts w:ascii="Times New Roman" w:hAnsi="Times New Roman" w:cs="Times New Roman"/>
                <w:sz w:val="18"/>
                <w:szCs w:val="18"/>
              </w:rPr>
              <w:t>71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65C57E6" w14:textId="7E02F959" w:rsidR="00F177E0" w:rsidRPr="00F177E0" w:rsidRDefault="00F177E0" w:rsidP="00F177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77E0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Pr="00F177E0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F177E0">
              <w:rPr>
                <w:rFonts w:ascii="Times New Roman" w:hAnsi="Times New Roman" w:cs="Times New Roman"/>
                <w:sz w:val="18"/>
                <w:szCs w:val="18"/>
              </w:rPr>
              <w:t>71.4)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FA4E49A" w14:textId="28C855B3" w:rsidR="00F177E0" w:rsidRPr="00F177E0" w:rsidRDefault="00F177E0" w:rsidP="00F177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77E0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177E0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7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3E2BDD0" w14:textId="15D3D3E1" w:rsidR="00F177E0" w:rsidRPr="00F177E0" w:rsidRDefault="00F177E0" w:rsidP="00F177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77E0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F177E0" w14:paraId="37929AE5" w14:textId="77777777" w:rsidTr="00591E97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29532C7D" w14:textId="77777777" w:rsidR="00F177E0" w:rsidRPr="00E20E2D" w:rsidRDefault="00F177E0" w:rsidP="00F177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N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DE71C7" w14:textId="373AA976" w:rsidR="00F177E0" w:rsidRPr="00E20E2D" w:rsidRDefault="00F177E0" w:rsidP="00F177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BFCC3D" w14:textId="32B4EBA6" w:rsidR="00F177E0" w:rsidRPr="00E20E2D" w:rsidRDefault="00F177E0" w:rsidP="00F177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.2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2F0B1E32" w14:textId="77777777" w:rsidR="00F177E0" w:rsidRPr="00024392" w:rsidRDefault="00F177E0" w:rsidP="00F177E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vMerge/>
            <w:tcBorders>
              <w:left w:val="nil"/>
              <w:bottom w:val="nil"/>
              <w:right w:val="nil"/>
            </w:tcBorders>
          </w:tcPr>
          <w:p w14:paraId="58923C6E" w14:textId="77777777" w:rsidR="00F177E0" w:rsidRPr="00024392" w:rsidRDefault="00F177E0" w:rsidP="00F177E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7D2520BF" w14:textId="37FD4B64" w:rsidR="00F177E0" w:rsidRPr="00F177E0" w:rsidRDefault="00F177E0" w:rsidP="00F177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77E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F177E0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F177E0">
              <w:rPr>
                <w:rFonts w:ascii="Times New Roman" w:hAnsi="Times New Roman" w:cs="Times New Roman"/>
                <w:sz w:val="18"/>
                <w:szCs w:val="18"/>
              </w:rPr>
              <w:t>28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46648F5" w14:textId="47A3A171" w:rsidR="00F177E0" w:rsidRPr="00F177E0" w:rsidRDefault="00F177E0" w:rsidP="00F177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77E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F177E0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F177E0">
              <w:rPr>
                <w:rFonts w:ascii="Times New Roman" w:hAnsi="Times New Roman" w:cs="Times New Roman"/>
                <w:sz w:val="18"/>
                <w:szCs w:val="18"/>
              </w:rPr>
              <w:t>28.6)</w:t>
            </w:r>
          </w:p>
        </w:tc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14:paraId="3309A55D" w14:textId="77777777" w:rsidR="00F177E0" w:rsidRPr="00024392" w:rsidRDefault="00F177E0" w:rsidP="00F177E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vMerge/>
            <w:tcBorders>
              <w:left w:val="nil"/>
              <w:bottom w:val="nil"/>
              <w:right w:val="nil"/>
            </w:tcBorders>
          </w:tcPr>
          <w:p w14:paraId="1419A9C5" w14:textId="77777777" w:rsidR="00F177E0" w:rsidRPr="00024392" w:rsidRDefault="00F177E0" w:rsidP="00F177E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246BFA" w14:paraId="18E5F418" w14:textId="77777777" w:rsidTr="00591E97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0E4D231A" w14:textId="77777777" w:rsidR="00246BFA" w:rsidRPr="00E20E2D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AJCC 8th edition TNM st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48631A" w14:textId="77777777" w:rsidR="00246BFA" w:rsidRPr="00E20E2D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0EC14D" w14:textId="77777777" w:rsidR="00246BFA" w:rsidRPr="00E20E2D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1A6D2E" w14:textId="77777777" w:rsidR="00246BFA" w:rsidRPr="00024392" w:rsidRDefault="00246BFA" w:rsidP="00246BF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51DB5F1E" w14:textId="77777777" w:rsidR="00246BFA" w:rsidRPr="00024392" w:rsidRDefault="00246BFA" w:rsidP="00246BF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67DCE0D5" w14:textId="77777777" w:rsidR="00246BFA" w:rsidRPr="00024392" w:rsidRDefault="00246BFA" w:rsidP="00246BF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AA2A8A" w14:textId="77777777" w:rsidR="00246BFA" w:rsidRPr="00024392" w:rsidRDefault="00246BFA" w:rsidP="00246BF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E2EBDD5" w14:textId="77777777" w:rsidR="00246BFA" w:rsidRPr="00024392" w:rsidRDefault="00246BFA" w:rsidP="00246BF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42357C14" w14:textId="77777777" w:rsidR="00246BFA" w:rsidRPr="00024392" w:rsidRDefault="00246BFA" w:rsidP="00246BF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246BFA" w14:paraId="408C6D24" w14:textId="77777777" w:rsidTr="00591E97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48D1F49D" w14:textId="77777777" w:rsidR="00246BFA" w:rsidRPr="00E20E2D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IA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I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A21835" w14:textId="3C777623" w:rsidR="00246BFA" w:rsidRPr="00E20E2D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.6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8775AF" w14:textId="4450DBC2" w:rsidR="00246BFA" w:rsidRPr="00E20E2D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2.9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9BA788A" w14:textId="72929C97" w:rsidR="00246BFA" w:rsidRPr="001E502D" w:rsidRDefault="001E502D" w:rsidP="00246B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502D">
              <w:rPr>
                <w:rFonts w:ascii="Times New Roman" w:hAnsi="Times New Roman" w:cs="Times New Roman"/>
                <w:sz w:val="18"/>
                <w:szCs w:val="18"/>
              </w:rPr>
              <w:t>1.534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1AF284A" w14:textId="34C2E678" w:rsidR="00246BFA" w:rsidRPr="001E502D" w:rsidRDefault="001E502D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02D">
              <w:rPr>
                <w:rFonts w:ascii="Times New Roman" w:hAnsi="Times New Roman" w:cs="Times New Roman"/>
                <w:sz w:val="18"/>
                <w:szCs w:val="18"/>
              </w:rPr>
              <w:t>0.46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17A976C7" w14:textId="2DE27A4F" w:rsidR="00246BFA" w:rsidRPr="00B957B2" w:rsidRDefault="00F177E0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7B2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="00246BFA" w:rsidRPr="00B957B2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B957B2" w:rsidRPr="00B957B2">
              <w:rPr>
                <w:rFonts w:ascii="Times New Roman" w:hAnsi="Times New Roman" w:cs="Times New Roman"/>
                <w:sz w:val="18"/>
                <w:szCs w:val="18"/>
              </w:rPr>
              <w:t>51.4</w:t>
            </w:r>
            <w:r w:rsidR="00246BFA" w:rsidRPr="00B957B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3E663D" w14:textId="14439E39" w:rsidR="00246BFA" w:rsidRPr="00B957B2" w:rsidRDefault="00B957B2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7B2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="00246BFA" w:rsidRPr="00B957B2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B957B2">
              <w:rPr>
                <w:rFonts w:ascii="Times New Roman" w:hAnsi="Times New Roman" w:cs="Times New Roman"/>
                <w:sz w:val="18"/>
                <w:szCs w:val="18"/>
              </w:rPr>
              <w:t>51.4</w:t>
            </w:r>
            <w:r w:rsidR="00246BFA" w:rsidRPr="00B957B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3E529F9" w14:textId="02341A81" w:rsidR="00246BFA" w:rsidRPr="00B957B2" w:rsidRDefault="00B957B2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7B2">
              <w:rPr>
                <w:rFonts w:ascii="Times New Roman" w:hAnsi="Times New Roman" w:cs="Times New Roman"/>
                <w:sz w:val="18"/>
                <w:szCs w:val="18"/>
              </w:rPr>
              <w:t>1.133</w:t>
            </w:r>
          </w:p>
        </w:tc>
        <w:tc>
          <w:tcPr>
            <w:tcW w:w="7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987F9F2" w14:textId="6F4CBB2A" w:rsidR="00246BFA" w:rsidRPr="00B957B2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7B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957B2" w:rsidRPr="00B957B2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 w:rsidRPr="00B957B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246BFA" w14:paraId="48E668D2" w14:textId="77777777" w:rsidTr="00591E97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6643C8B4" w14:textId="77777777" w:rsidR="00246BFA" w:rsidRPr="00E20E2D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779E4C" w14:textId="57E36399" w:rsidR="00246BFA" w:rsidRPr="00E20E2D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.3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009B94" w14:textId="6A19C008" w:rsidR="00246BFA" w:rsidRPr="00E20E2D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335D7208" w14:textId="77777777" w:rsidR="00246BFA" w:rsidRPr="00024392" w:rsidRDefault="00246BFA" w:rsidP="00246BF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vMerge/>
            <w:tcBorders>
              <w:left w:val="nil"/>
              <w:right w:val="nil"/>
            </w:tcBorders>
          </w:tcPr>
          <w:p w14:paraId="22EC5AB9" w14:textId="77777777" w:rsidR="00246BFA" w:rsidRPr="00024392" w:rsidRDefault="00246BFA" w:rsidP="00246BF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60613F6D" w14:textId="3BA78771" w:rsidR="00246BFA" w:rsidRPr="00B957B2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7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B957B2" w:rsidRPr="00B957B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B957B2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B957B2" w:rsidRPr="00B957B2">
              <w:rPr>
                <w:rFonts w:ascii="Times New Roman" w:hAnsi="Times New Roman" w:cs="Times New Roman"/>
                <w:sz w:val="18"/>
                <w:szCs w:val="18"/>
              </w:rPr>
              <w:t>17.1</w:t>
            </w:r>
            <w:r w:rsidRPr="00B957B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CB18BC" w14:textId="65B19B91" w:rsidR="00246BFA" w:rsidRPr="00B957B2" w:rsidRDefault="00B957B2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57B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246BFA" w:rsidRPr="00B957B2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B957B2">
              <w:rPr>
                <w:rFonts w:ascii="Times New Roman" w:hAnsi="Times New Roman" w:cs="Times New Roman"/>
                <w:sz w:val="18"/>
                <w:szCs w:val="18"/>
              </w:rPr>
              <w:t>11.4</w:t>
            </w:r>
            <w:r w:rsidR="00246BFA" w:rsidRPr="00B957B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/>
            <w:tcBorders>
              <w:left w:val="nil"/>
              <w:right w:val="nil"/>
            </w:tcBorders>
          </w:tcPr>
          <w:p w14:paraId="4380997F" w14:textId="77777777" w:rsidR="00246BFA" w:rsidRPr="00E20E2D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vMerge/>
            <w:tcBorders>
              <w:left w:val="nil"/>
              <w:right w:val="nil"/>
            </w:tcBorders>
          </w:tcPr>
          <w:p w14:paraId="378D75A1" w14:textId="77777777" w:rsidR="00246BFA" w:rsidRPr="00E20E2D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46BFA" w14:paraId="78A67BED" w14:textId="77777777" w:rsidTr="00591E97">
        <w:trPr>
          <w:jc w:val="center"/>
        </w:trPr>
        <w:tc>
          <w:tcPr>
            <w:tcW w:w="2410" w:type="dxa"/>
            <w:tcBorders>
              <w:top w:val="nil"/>
              <w:bottom w:val="single" w:sz="12" w:space="0" w:color="auto"/>
              <w:right w:val="nil"/>
            </w:tcBorders>
          </w:tcPr>
          <w:p w14:paraId="4A501721" w14:textId="77777777" w:rsidR="00246BFA" w:rsidRPr="00E20E2D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IIIA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IIIB/IV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D943AD4" w14:textId="09119B33" w:rsidR="00246BFA" w:rsidRPr="00E20E2D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9.1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AA1E228" w14:textId="17230021" w:rsidR="00246BFA" w:rsidRPr="00E20E2D" w:rsidRDefault="00246BFA" w:rsidP="00246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.3)</w:t>
            </w:r>
          </w:p>
        </w:tc>
        <w:tc>
          <w:tcPr>
            <w:tcW w:w="1134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6F6DFE35" w14:textId="77777777" w:rsidR="00246BFA" w:rsidRPr="00024392" w:rsidRDefault="00246BFA" w:rsidP="00246BF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173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69BE23BF" w14:textId="77777777" w:rsidR="00246BFA" w:rsidRPr="00024392" w:rsidRDefault="00246BFA" w:rsidP="00246BF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6E5730" w14:textId="3E11C8B3" w:rsidR="00246BFA" w:rsidRPr="00B957B2" w:rsidRDefault="00B957B2" w:rsidP="00246BFA">
            <w:pPr>
              <w:rPr>
                <w:rFonts w:ascii="Times New Roman" w:hAnsi="Times New Roman" w:cs="Times New Roman"/>
              </w:rPr>
            </w:pPr>
            <w:r w:rsidRPr="00B957B2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246BFA" w:rsidRPr="00B957B2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246BFA" w:rsidRPr="00B957B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B957B2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 w:rsidR="00246BFA" w:rsidRPr="00B957B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A13AF7F" w14:textId="080C13DE" w:rsidR="00246BFA" w:rsidRPr="00B957B2" w:rsidRDefault="00B957B2" w:rsidP="00246BFA">
            <w:pPr>
              <w:rPr>
                <w:rFonts w:ascii="Times New Roman" w:hAnsi="Times New Roman" w:cs="Times New Roman"/>
              </w:rPr>
            </w:pPr>
            <w:r w:rsidRPr="00B957B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="00246BFA" w:rsidRPr="00B957B2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B957B2">
              <w:rPr>
                <w:rFonts w:ascii="Times New Roman" w:hAnsi="Times New Roman" w:cs="Times New Roman"/>
                <w:sz w:val="18"/>
                <w:szCs w:val="18"/>
              </w:rPr>
              <w:t>37.1</w:t>
            </w:r>
            <w:r w:rsidR="00246BFA" w:rsidRPr="00B957B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5040538F" w14:textId="77777777" w:rsidR="00246BFA" w:rsidRDefault="00246BFA" w:rsidP="00246B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4ED2662C" w14:textId="77777777" w:rsidR="00246BFA" w:rsidRDefault="00246BFA" w:rsidP="00246BFA">
            <w:pPr>
              <w:rPr>
                <w:rFonts w:ascii="Times New Roman" w:hAnsi="Times New Roman" w:cs="Times New Roman"/>
              </w:rPr>
            </w:pPr>
          </w:p>
        </w:tc>
      </w:tr>
    </w:tbl>
    <w:p w14:paraId="69EF8A2A" w14:textId="77777777" w:rsidR="00A42DE0" w:rsidRDefault="00A42DE0">
      <w:pPr>
        <w:rPr>
          <w:rFonts w:ascii="Times New Roman" w:hAnsi="Times New Roman" w:cs="Times New Roman"/>
        </w:rPr>
      </w:pPr>
    </w:p>
    <w:p w14:paraId="1A15471D" w14:textId="61648FDA" w:rsidR="00D663C8" w:rsidRDefault="00D663C8">
      <w:pPr>
        <w:rPr>
          <w:rFonts w:ascii="Times New Roman" w:hAnsi="Times New Roman" w:cs="Times New Roman"/>
        </w:rPr>
        <w:sectPr w:rsidR="00D663C8" w:rsidSect="0025454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1466425" w14:textId="50841087" w:rsidR="00A42DE0" w:rsidRDefault="00A42DE0" w:rsidP="00A42DE0">
      <w:pPr>
        <w:jc w:val="center"/>
        <w:rPr>
          <w:rFonts w:ascii="Times New Roman" w:hAnsi="Times New Roman" w:cs="Times New Roman"/>
        </w:rPr>
      </w:pPr>
      <w:r w:rsidRPr="00E74A77">
        <w:rPr>
          <w:rFonts w:ascii="Times New Roman" w:hAnsi="Times New Roman" w:cs="Times New Roman"/>
          <w:szCs w:val="21"/>
        </w:rPr>
        <w:lastRenderedPageBreak/>
        <w:t>Supplementa</w:t>
      </w:r>
      <w:r w:rsidRPr="00E74A77">
        <w:rPr>
          <w:rFonts w:ascii="Times New Roman" w:hAnsi="Times New Roman" w:cs="Times New Roman" w:hint="eastAsia"/>
          <w:szCs w:val="21"/>
        </w:rPr>
        <w:t>l</w:t>
      </w:r>
      <w:r w:rsidRPr="009F73A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</w:t>
      </w:r>
      <w:r w:rsidRPr="009F73AC"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/>
        </w:rPr>
        <w:t xml:space="preserve">3.  </w:t>
      </w:r>
      <w:r w:rsidRPr="00576019">
        <w:rPr>
          <w:rFonts w:ascii="Times New Roman" w:hAnsi="Times New Roman" w:cs="Times New Roman"/>
        </w:rPr>
        <w:t xml:space="preserve">Demographics and clinical characteristics of patients </w:t>
      </w:r>
      <w:r>
        <w:rPr>
          <w:rFonts w:ascii="Times New Roman" w:hAnsi="Times New Roman" w:cs="Times New Roman" w:hint="eastAsia"/>
        </w:rPr>
        <w:t>with</w:t>
      </w:r>
      <w:r>
        <w:rPr>
          <w:rFonts w:ascii="Times New Roman" w:hAnsi="Times New Roman" w:cs="Times New Roman"/>
        </w:rPr>
        <w:t xml:space="preserve"> </w:t>
      </w:r>
      <w:r w:rsidRPr="00A42DE0">
        <w:rPr>
          <w:rFonts w:ascii="Times New Roman" w:hAnsi="Times New Roman" w:cs="Times New Roman"/>
        </w:rPr>
        <w:t>HBV-ICC</w:t>
      </w:r>
      <w:r>
        <w:rPr>
          <w:rFonts w:ascii="Times New Roman" w:hAnsi="Times New Roman" w:cs="Times New Roman"/>
        </w:rPr>
        <w:t xml:space="preserve"> and Stone-ICC </w:t>
      </w:r>
      <w:r w:rsidRPr="00576019">
        <w:rPr>
          <w:rFonts w:ascii="Times New Roman" w:hAnsi="Times New Roman" w:cs="Times New Roman"/>
        </w:rPr>
        <w:t>before and after PSM</w:t>
      </w:r>
      <w:r>
        <w:rPr>
          <w:rFonts w:ascii="Times New Roman" w:hAnsi="Times New Roman" w:cs="Times New Roman"/>
        </w:rPr>
        <w:t xml:space="preserve"> </w:t>
      </w:r>
    </w:p>
    <w:tbl>
      <w:tblPr>
        <w:tblStyle w:val="a3"/>
        <w:tblW w:w="1120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276"/>
        <w:gridCol w:w="1134"/>
        <w:gridCol w:w="1134"/>
        <w:gridCol w:w="1173"/>
        <w:gridCol w:w="1238"/>
        <w:gridCol w:w="1417"/>
        <w:gridCol w:w="708"/>
        <w:gridCol w:w="710"/>
      </w:tblGrid>
      <w:tr w:rsidR="0051780C" w14:paraId="52B164E8" w14:textId="77777777" w:rsidTr="0051780C">
        <w:trPr>
          <w:jc w:val="center"/>
        </w:trPr>
        <w:tc>
          <w:tcPr>
            <w:tcW w:w="2410" w:type="dxa"/>
            <w:vMerge w:val="restart"/>
            <w:tcBorders>
              <w:top w:val="single" w:sz="12" w:space="0" w:color="auto"/>
              <w:right w:val="nil"/>
            </w:tcBorders>
            <w:vAlign w:val="center"/>
          </w:tcPr>
          <w:p w14:paraId="094AA9E9" w14:textId="77777777" w:rsidR="0051780C" w:rsidRPr="00E20E2D" w:rsidRDefault="0051780C" w:rsidP="00CA37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0650286" w14:textId="77777777" w:rsidR="0051780C" w:rsidRPr="00E20E2D" w:rsidRDefault="0051780C" w:rsidP="00CA37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efo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SM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E1E8EF9" w14:textId="77777777" w:rsidR="0051780C" w:rsidRDefault="0051780C" w:rsidP="00CA3721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20E2D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63"/>
            </w:r>
            <w:r w:rsidRPr="00E20E2D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7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55F9417" w14:textId="77777777" w:rsidR="0051780C" w:rsidRPr="00E20E2D" w:rsidRDefault="0051780C" w:rsidP="00CA372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65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EC10194" w14:textId="77777777" w:rsidR="0051780C" w:rsidRPr="00254542" w:rsidRDefault="0051780C" w:rsidP="00CA37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fter PSM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D66990E" w14:textId="77777777" w:rsidR="0051780C" w:rsidRDefault="0051780C" w:rsidP="00CA372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20E2D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63"/>
            </w:r>
            <w:r w:rsidRPr="00E20E2D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1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40A8586" w14:textId="77777777" w:rsidR="0051780C" w:rsidRPr="00E20E2D" w:rsidRDefault="0051780C" w:rsidP="00CA372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51780C" w14:paraId="17870840" w14:textId="77777777" w:rsidTr="00CA2D0B">
        <w:trPr>
          <w:jc w:val="center"/>
        </w:trPr>
        <w:tc>
          <w:tcPr>
            <w:tcW w:w="2410" w:type="dxa"/>
            <w:vMerge/>
            <w:tcBorders>
              <w:bottom w:val="single" w:sz="4" w:space="0" w:color="auto"/>
              <w:right w:val="nil"/>
            </w:tcBorders>
          </w:tcPr>
          <w:p w14:paraId="7A79029A" w14:textId="77777777" w:rsidR="0051780C" w:rsidRPr="00E20E2D" w:rsidRDefault="0051780C" w:rsidP="00CA37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65C47C" w14:textId="28C185F2" w:rsidR="0051780C" w:rsidRPr="00591E97" w:rsidRDefault="0051780C" w:rsidP="00CA37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79E7">
              <w:rPr>
                <w:rFonts w:ascii="Times New Roman" w:hAnsi="Times New Roman" w:cs="Times New Roman"/>
                <w:sz w:val="15"/>
                <w:szCs w:val="15"/>
              </w:rPr>
              <w:t xml:space="preserve">HBV </w:t>
            </w:r>
            <w:r w:rsidRPr="00591E97">
              <w:rPr>
                <w:rFonts w:ascii="Times New Roman" w:hAnsi="Times New Roman" w:cs="Times New Roman"/>
                <w:sz w:val="15"/>
                <w:szCs w:val="15"/>
              </w:rPr>
              <w:t>-ICC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2F8A4F" w14:textId="77777777" w:rsidR="0051780C" w:rsidRPr="00591E97" w:rsidRDefault="0051780C" w:rsidP="00CA37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91E97">
              <w:rPr>
                <w:rFonts w:ascii="Times New Roman" w:hAnsi="Times New Roman" w:cs="Times New Roman"/>
                <w:sz w:val="15"/>
                <w:szCs w:val="15"/>
              </w:rPr>
              <w:t>Stone-ICC (%)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0D9DA8F" w14:textId="77777777" w:rsidR="0051780C" w:rsidRPr="00E20E2D" w:rsidRDefault="0051780C" w:rsidP="00CA3721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7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0A25BF8" w14:textId="77777777" w:rsidR="0051780C" w:rsidRPr="00E20E2D" w:rsidRDefault="0051780C" w:rsidP="00CA372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AEFF87" w14:textId="36F45EA3" w:rsidR="0051780C" w:rsidRPr="00591E97" w:rsidRDefault="0051780C" w:rsidP="00CA3721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5D79E7">
              <w:rPr>
                <w:rFonts w:ascii="Times New Roman" w:hAnsi="Times New Roman" w:cs="Times New Roman"/>
                <w:sz w:val="15"/>
                <w:szCs w:val="15"/>
              </w:rPr>
              <w:t xml:space="preserve">HBV </w:t>
            </w:r>
            <w:r w:rsidRPr="00591E97">
              <w:rPr>
                <w:rFonts w:ascii="Times New Roman" w:hAnsi="Times New Roman" w:cs="Times New Roman"/>
                <w:sz w:val="15"/>
                <w:szCs w:val="15"/>
              </w:rPr>
              <w:t>-ICC (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8DADFE" w14:textId="77777777" w:rsidR="0051780C" w:rsidRPr="00591E97" w:rsidRDefault="0051780C" w:rsidP="00CA3721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591E97">
              <w:rPr>
                <w:rFonts w:ascii="Times New Roman" w:hAnsi="Times New Roman" w:cs="Times New Roman"/>
                <w:sz w:val="15"/>
                <w:szCs w:val="15"/>
              </w:rPr>
              <w:t>Stone-ICC (%)</w:t>
            </w:r>
          </w:p>
        </w:tc>
        <w:tc>
          <w:tcPr>
            <w:tcW w:w="70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158BBD8" w14:textId="77777777" w:rsidR="0051780C" w:rsidRPr="00E20E2D" w:rsidRDefault="0051780C" w:rsidP="00CA372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7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42B2DC0" w14:textId="77777777" w:rsidR="0051780C" w:rsidRPr="00E20E2D" w:rsidRDefault="0051780C" w:rsidP="00CA372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5D79E7" w14:paraId="2C8A400E" w14:textId="77777777" w:rsidTr="00CA3721">
        <w:trPr>
          <w:jc w:val="center"/>
        </w:trPr>
        <w:tc>
          <w:tcPr>
            <w:tcW w:w="2410" w:type="dxa"/>
            <w:tcBorders>
              <w:top w:val="single" w:sz="4" w:space="0" w:color="auto"/>
              <w:bottom w:val="nil"/>
              <w:right w:val="nil"/>
            </w:tcBorders>
          </w:tcPr>
          <w:p w14:paraId="32544F80" w14:textId="77777777" w:rsidR="005D79E7" w:rsidRPr="00F169C9" w:rsidRDefault="005D79E7" w:rsidP="00CA372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69C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7AA994" w14:textId="77777777" w:rsidR="005D79E7" w:rsidRPr="00E20E2D" w:rsidRDefault="005D79E7" w:rsidP="00CA37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C888ED" w14:textId="77777777" w:rsidR="005D79E7" w:rsidRPr="00E20E2D" w:rsidRDefault="005D79E7" w:rsidP="00CA37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39D719" w14:textId="77777777" w:rsidR="005D79E7" w:rsidRPr="00E20E2D" w:rsidRDefault="005D79E7" w:rsidP="00CA37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FD9C3F" w14:textId="77777777" w:rsidR="005D79E7" w:rsidRPr="00E20E2D" w:rsidRDefault="005D79E7" w:rsidP="00CA37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5FDF47" w14:textId="77777777" w:rsidR="005D79E7" w:rsidRPr="00E20E2D" w:rsidRDefault="005D79E7" w:rsidP="00CA37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0557B9" w14:textId="77777777" w:rsidR="005D79E7" w:rsidRPr="00E20E2D" w:rsidRDefault="005D79E7" w:rsidP="00CA37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031F23" w14:textId="77777777" w:rsidR="005D79E7" w:rsidRPr="00E20E2D" w:rsidRDefault="005D79E7" w:rsidP="00CA37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CE4DC4" w14:textId="77777777" w:rsidR="005D79E7" w:rsidRPr="00E20E2D" w:rsidRDefault="005D79E7" w:rsidP="00CA37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780C" w14:paraId="7FF106A6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4EC8297C" w14:textId="77777777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EC5010" w14:textId="37A8BA3A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1.8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C863BB" w14:textId="75A3FC32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.8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DA6E8C2" w14:textId="213A7778" w:rsidR="0051780C" w:rsidRPr="00F169C9" w:rsidRDefault="00F169C9" w:rsidP="005178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69C9">
              <w:rPr>
                <w:rFonts w:ascii="Times New Roman" w:hAnsi="Times New Roman" w:cs="Times New Roman"/>
                <w:sz w:val="18"/>
                <w:szCs w:val="18"/>
              </w:rPr>
              <w:t>9.767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73C1C90" w14:textId="3C3148F0" w:rsidR="0051780C" w:rsidRPr="00F169C9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69C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169C9" w:rsidRPr="00F169C9">
              <w:rPr>
                <w:rFonts w:ascii="Times New Roman" w:hAnsi="Times New Roman" w:cs="Times New Roman"/>
                <w:sz w:val="18"/>
                <w:szCs w:val="18"/>
              </w:rPr>
              <w:t>00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6820A217" w14:textId="0BAEA5A4" w:rsidR="0051780C" w:rsidRPr="00725D38" w:rsidRDefault="009A7341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5D38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51780C" w:rsidRPr="00725D38">
              <w:rPr>
                <w:rFonts w:ascii="Times New Roman" w:hAnsi="Times New Roman" w:cs="Times New Roman"/>
                <w:sz w:val="18"/>
                <w:szCs w:val="18"/>
              </w:rPr>
              <w:t>(4</w:t>
            </w:r>
            <w:r w:rsidRPr="00725D38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  <w:r w:rsidR="0051780C" w:rsidRPr="00725D3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F74E22" w14:textId="0EEA1217" w:rsidR="0051780C" w:rsidRPr="00725D38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5D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A7341" w:rsidRPr="00725D3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725D3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A7341" w:rsidRPr="00725D38">
              <w:rPr>
                <w:rFonts w:ascii="Times New Roman" w:hAnsi="Times New Roman" w:cs="Times New Roman"/>
                <w:sz w:val="18"/>
                <w:szCs w:val="18"/>
              </w:rPr>
              <w:t>40.5</w:t>
            </w:r>
            <w:r w:rsidRPr="00725D3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87D38E8" w14:textId="4F0EA2B0" w:rsidR="0051780C" w:rsidRPr="00725D38" w:rsidRDefault="009A7341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5D38">
              <w:rPr>
                <w:rFonts w:ascii="Times New Roman" w:hAnsi="Times New Roman" w:cs="Times New Roman"/>
                <w:sz w:val="18"/>
                <w:szCs w:val="18"/>
              </w:rPr>
              <w:t>0.056</w:t>
            </w:r>
          </w:p>
        </w:tc>
        <w:tc>
          <w:tcPr>
            <w:tcW w:w="7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6FCEBDC" w14:textId="48592FED" w:rsidR="0051780C" w:rsidRPr="00725D38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5D3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A7341" w:rsidRPr="00725D38">
              <w:rPr>
                <w:rFonts w:ascii="Times New Roman" w:hAnsi="Times New Roman" w:cs="Times New Roman"/>
                <w:sz w:val="18"/>
                <w:szCs w:val="18"/>
              </w:rPr>
              <w:t>814</w:t>
            </w:r>
          </w:p>
        </w:tc>
      </w:tr>
      <w:tr w:rsidR="0051780C" w14:paraId="08117EAE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5C990331" w14:textId="77777777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1C566C" w14:textId="2E033710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.2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2C7574" w14:textId="6BCBEF66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1.2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53A2C5AC" w14:textId="77777777" w:rsidR="0051780C" w:rsidRPr="00103455" w:rsidRDefault="0051780C" w:rsidP="0051780C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vMerge/>
            <w:tcBorders>
              <w:left w:val="nil"/>
              <w:bottom w:val="nil"/>
              <w:right w:val="nil"/>
            </w:tcBorders>
          </w:tcPr>
          <w:p w14:paraId="26862BDB" w14:textId="77777777" w:rsidR="0051780C" w:rsidRPr="00103455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044D3845" w14:textId="097A5DAC" w:rsidR="0051780C" w:rsidRPr="00725D38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5D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A7341" w:rsidRPr="00725D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25D3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A7341" w:rsidRPr="00725D38">
              <w:rPr>
                <w:rFonts w:ascii="Times New Roman" w:hAnsi="Times New Roman" w:cs="Times New Roman"/>
                <w:sz w:val="18"/>
                <w:szCs w:val="18"/>
              </w:rPr>
              <w:t>56.8</w:t>
            </w:r>
            <w:r w:rsidRPr="00725D3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745C07" w14:textId="5691BBA7" w:rsidR="0051780C" w:rsidRPr="00725D38" w:rsidRDefault="009A7341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5D38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51780C" w:rsidRPr="00725D3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25D38">
              <w:rPr>
                <w:rFonts w:ascii="Times New Roman" w:hAnsi="Times New Roman" w:cs="Times New Roman"/>
                <w:sz w:val="18"/>
                <w:szCs w:val="18"/>
              </w:rPr>
              <w:t>59.5</w:t>
            </w:r>
            <w:r w:rsidR="0051780C" w:rsidRPr="00725D3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14:paraId="07FB2B6C" w14:textId="77777777" w:rsidR="0051780C" w:rsidRPr="00103455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vMerge/>
            <w:tcBorders>
              <w:left w:val="nil"/>
              <w:bottom w:val="nil"/>
              <w:right w:val="nil"/>
            </w:tcBorders>
          </w:tcPr>
          <w:p w14:paraId="49BD8E86" w14:textId="77777777" w:rsidR="0051780C" w:rsidRPr="00103455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51780C" w14:paraId="1665966C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22357E14" w14:textId="77777777" w:rsidR="0051780C" w:rsidRPr="00F169C9" w:rsidRDefault="0051780C" w:rsidP="005178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69C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ge</w:t>
            </w:r>
            <w:r w:rsidRPr="00F169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F169C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</w:t>
            </w:r>
            <w:r w:rsidRPr="00F169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a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3286D3" w14:textId="77777777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6B4A62" w14:textId="77777777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1163A7" w14:textId="77777777" w:rsidR="0051780C" w:rsidRPr="00103455" w:rsidRDefault="0051780C" w:rsidP="0051780C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7B28AD2B" w14:textId="77777777" w:rsidR="0051780C" w:rsidRPr="00103455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628850F7" w14:textId="77777777" w:rsidR="0051780C" w:rsidRPr="00103455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9707CC" w14:textId="77777777" w:rsidR="0051780C" w:rsidRPr="00103455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712DE73" w14:textId="77777777" w:rsidR="0051780C" w:rsidRPr="00103455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49ECA43D" w14:textId="77777777" w:rsidR="0051780C" w:rsidRPr="00103455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51780C" w14:paraId="2EB7B033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5248740A" w14:textId="77777777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0E2D">
              <w:rPr>
                <w:rFonts w:ascii="等线" w:eastAsia="等线" w:hAnsi="等线" w:cs="Times New Roman" w:hint="eastAsia"/>
                <w:sz w:val="18"/>
                <w:szCs w:val="18"/>
              </w:rPr>
              <w:t>≤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98966C" w14:textId="37C41D09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.0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CF9190" w14:textId="26DF6E87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.6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E102379" w14:textId="4E5CF63D" w:rsidR="0051780C" w:rsidRPr="0078220A" w:rsidRDefault="0078220A" w:rsidP="005178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20A">
              <w:rPr>
                <w:rFonts w:ascii="Times New Roman" w:hAnsi="Times New Roman" w:cs="Times New Roman"/>
                <w:sz w:val="18"/>
                <w:szCs w:val="18"/>
              </w:rPr>
              <w:t>7.213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C2D8A7D" w14:textId="0DF7A741" w:rsidR="0051780C" w:rsidRPr="0078220A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20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8220A" w:rsidRPr="0078220A">
              <w:rPr>
                <w:rFonts w:ascii="Times New Roman" w:hAnsi="Times New Roman" w:cs="Times New Roman"/>
                <w:sz w:val="18"/>
                <w:szCs w:val="18"/>
              </w:rPr>
              <w:t>00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1A26935C" w14:textId="4A8A85CC" w:rsidR="0051780C" w:rsidRPr="00725D38" w:rsidRDefault="00725D38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5D3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="0051780C" w:rsidRPr="00725D38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25D38">
              <w:rPr>
                <w:rFonts w:ascii="Times New Roman" w:hAnsi="Times New Roman" w:cs="Times New Roman"/>
                <w:sz w:val="18"/>
                <w:szCs w:val="18"/>
              </w:rPr>
              <w:t>37.8</w:t>
            </w:r>
            <w:r w:rsidR="0051780C" w:rsidRPr="00725D3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F001DE" w14:textId="44EABB16" w:rsidR="0051780C" w:rsidRPr="00725D38" w:rsidRDefault="00725D38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5D3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="0051780C" w:rsidRPr="00725D38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51780C" w:rsidRPr="00725D3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725D38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51780C" w:rsidRPr="00725D3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6848C80" w14:textId="26C6EC5B" w:rsidR="0051780C" w:rsidRPr="00725D38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5D3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25D38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725D38" w:rsidRPr="00725D38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7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60EBEB9" w14:textId="6313A5D1" w:rsidR="0051780C" w:rsidRPr="00725D38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5D3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25D38">
              <w:rPr>
                <w:rFonts w:ascii="Times New Roman" w:hAnsi="Times New Roman" w:cs="Times New Roman"/>
                <w:sz w:val="18"/>
                <w:szCs w:val="18"/>
              </w:rPr>
              <w:t>.8</w:t>
            </w:r>
            <w:r w:rsidR="00725D38" w:rsidRPr="00725D3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51780C" w14:paraId="1051E3A9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57EF6B12" w14:textId="77777777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0E2D">
              <w:rPr>
                <w:rFonts w:ascii="等线" w:eastAsia="等线" w:hAnsi="等线" w:cs="Times New Roman" w:hint="eastAsia"/>
                <w:sz w:val="18"/>
                <w:szCs w:val="18"/>
              </w:rPr>
              <w:t>&gt;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EB6383" w14:textId="40BF0961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55677D" w14:textId="3E1EA4C0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9.4</w:t>
            </w:r>
            <w:r w:rsidR="00F169C9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6A700A83" w14:textId="77777777" w:rsidR="0051780C" w:rsidRPr="00103455" w:rsidRDefault="0051780C" w:rsidP="0051780C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vMerge/>
            <w:tcBorders>
              <w:left w:val="nil"/>
              <w:bottom w:val="nil"/>
              <w:right w:val="nil"/>
            </w:tcBorders>
          </w:tcPr>
          <w:p w14:paraId="67503734" w14:textId="77777777" w:rsidR="0051780C" w:rsidRPr="00103455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0B62AA26" w14:textId="44CC5473" w:rsidR="0051780C" w:rsidRPr="00725D38" w:rsidRDefault="00725D38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5D38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="0051780C" w:rsidRPr="00725D38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25D38">
              <w:rPr>
                <w:rFonts w:ascii="Times New Roman" w:hAnsi="Times New Roman" w:cs="Times New Roman"/>
                <w:sz w:val="18"/>
                <w:szCs w:val="18"/>
              </w:rPr>
              <w:t>62.2</w:t>
            </w:r>
            <w:r w:rsidR="0051780C" w:rsidRPr="00725D3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2628A1" w14:textId="2B49F8FE" w:rsidR="0051780C" w:rsidRPr="00725D38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5D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25D38" w:rsidRPr="00725D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725D38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25D3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725D38" w:rsidRPr="00725D38">
              <w:rPr>
                <w:rFonts w:ascii="Times New Roman" w:hAnsi="Times New Roman" w:cs="Times New Roman"/>
                <w:sz w:val="18"/>
                <w:szCs w:val="18"/>
              </w:rPr>
              <w:t>9.5</w:t>
            </w:r>
            <w:r w:rsidRPr="00725D3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14:paraId="49F18480" w14:textId="77777777" w:rsidR="0051780C" w:rsidRPr="00103455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vMerge/>
            <w:tcBorders>
              <w:left w:val="nil"/>
              <w:bottom w:val="nil"/>
              <w:right w:val="nil"/>
            </w:tcBorders>
          </w:tcPr>
          <w:p w14:paraId="5174FE70" w14:textId="77777777" w:rsidR="0051780C" w:rsidRPr="00103455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51780C" w14:paraId="59589FB3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30977D1F" w14:textId="77777777" w:rsidR="0051780C" w:rsidRPr="0078220A" w:rsidRDefault="0051780C" w:rsidP="005178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822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bstructive </w:t>
            </w:r>
            <w:r w:rsidRPr="0078220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j</w:t>
            </w:r>
            <w:r w:rsidRPr="007822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ndi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A7E6FA" w14:textId="77777777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54E10F" w14:textId="77777777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4AC6EE" w14:textId="77777777" w:rsidR="0051780C" w:rsidRPr="00103455" w:rsidRDefault="0051780C" w:rsidP="0051780C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10BE6112" w14:textId="77777777" w:rsidR="0051780C" w:rsidRPr="00103455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729EA363" w14:textId="77777777" w:rsidR="0051780C" w:rsidRPr="00103455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EF017A" w14:textId="77777777" w:rsidR="0051780C" w:rsidRPr="00103455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E18908B" w14:textId="77777777" w:rsidR="0051780C" w:rsidRPr="00103455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1F6DFB91" w14:textId="77777777" w:rsidR="0051780C" w:rsidRPr="00103455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51780C" w14:paraId="75B45148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37F36E72" w14:textId="77777777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E0CBC8" w14:textId="1924724A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8.0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F66C42" w14:textId="0AB1E593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1.2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AA3E715" w14:textId="238D2A2D" w:rsidR="0051780C" w:rsidRPr="0078220A" w:rsidRDefault="0078220A" w:rsidP="005178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20A">
              <w:rPr>
                <w:rFonts w:ascii="Times New Roman" w:hAnsi="Times New Roman" w:cs="Times New Roman"/>
                <w:sz w:val="18"/>
                <w:szCs w:val="18"/>
              </w:rPr>
              <w:t>15.155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CE4F8ED" w14:textId="032C2A98" w:rsidR="0051780C" w:rsidRPr="0078220A" w:rsidRDefault="0078220A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20A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="0051780C" w:rsidRPr="0078220A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Pr="0078220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772E964D" w14:textId="595C172D" w:rsidR="0051780C" w:rsidRPr="00725D38" w:rsidRDefault="00725D38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5D38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="0051780C" w:rsidRPr="00725D38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25D38">
              <w:rPr>
                <w:rFonts w:ascii="Times New Roman" w:hAnsi="Times New Roman" w:cs="Times New Roman"/>
                <w:sz w:val="18"/>
                <w:szCs w:val="18"/>
              </w:rPr>
              <w:t>97.3</w:t>
            </w:r>
            <w:r w:rsidR="0051780C" w:rsidRPr="00725D3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491211" w14:textId="04D19032" w:rsidR="0051780C" w:rsidRPr="00725D38" w:rsidRDefault="00725D38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5D38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="0051780C" w:rsidRPr="00725D38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25D38">
              <w:rPr>
                <w:rFonts w:ascii="Times New Roman" w:hAnsi="Times New Roman" w:cs="Times New Roman"/>
                <w:sz w:val="18"/>
                <w:szCs w:val="18"/>
              </w:rPr>
              <w:t>94.6</w:t>
            </w:r>
            <w:r w:rsidR="0051780C" w:rsidRPr="00725D3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B46E705" w14:textId="200A8CA1" w:rsidR="0051780C" w:rsidRPr="00725D38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5D3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25D3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25D38" w:rsidRPr="00725D38">
              <w:rPr>
                <w:rFonts w:ascii="Times New Roman" w:hAnsi="Times New Roman" w:cs="Times New Roman"/>
                <w:sz w:val="18"/>
                <w:szCs w:val="18"/>
              </w:rPr>
              <w:t>347</w:t>
            </w:r>
          </w:p>
        </w:tc>
        <w:tc>
          <w:tcPr>
            <w:tcW w:w="7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A19AAA4" w14:textId="065CFE32" w:rsidR="0051780C" w:rsidRPr="00725D38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5D3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25D38" w:rsidRPr="00725D38">
              <w:rPr>
                <w:rFonts w:ascii="Times New Roman" w:hAnsi="Times New Roman" w:cs="Times New Roman"/>
                <w:sz w:val="18"/>
                <w:szCs w:val="18"/>
              </w:rPr>
              <w:t>556</w:t>
            </w:r>
          </w:p>
        </w:tc>
      </w:tr>
      <w:tr w:rsidR="0051780C" w14:paraId="3BE37024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219F3317" w14:textId="77777777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77BD9D" w14:textId="2EC77BFE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B21C15" w14:textId="36877881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.8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72EC28C5" w14:textId="77777777" w:rsidR="0051780C" w:rsidRPr="00103455" w:rsidRDefault="0051780C" w:rsidP="0051780C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vMerge/>
            <w:tcBorders>
              <w:left w:val="nil"/>
              <w:bottom w:val="nil"/>
              <w:right w:val="nil"/>
            </w:tcBorders>
          </w:tcPr>
          <w:p w14:paraId="68E4F0EB" w14:textId="77777777" w:rsidR="0051780C" w:rsidRPr="00103455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31FB622E" w14:textId="75AD40B9" w:rsidR="0051780C" w:rsidRPr="00725D38" w:rsidRDefault="00725D38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5D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1780C" w:rsidRPr="00725D38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25D38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  <w:r w:rsidR="0051780C" w:rsidRPr="00725D3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3F24D63" w14:textId="446061D0" w:rsidR="0051780C" w:rsidRPr="00725D38" w:rsidRDefault="00725D38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5D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51780C" w:rsidRPr="00725D38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25D38"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  <w:r w:rsidR="0051780C" w:rsidRPr="00725D3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14:paraId="518F9E2A" w14:textId="77777777" w:rsidR="0051780C" w:rsidRPr="00103455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vMerge/>
            <w:tcBorders>
              <w:left w:val="nil"/>
              <w:bottom w:val="nil"/>
              <w:right w:val="nil"/>
            </w:tcBorders>
          </w:tcPr>
          <w:p w14:paraId="0DB38AE0" w14:textId="77777777" w:rsidR="0051780C" w:rsidRPr="00103455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51780C" w14:paraId="391A33C0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1F51FAD5" w14:textId="77777777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AFP (n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108A7B" w14:textId="77777777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9D6700" w14:textId="77777777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854E6D" w14:textId="77777777" w:rsidR="0051780C" w:rsidRPr="00103455" w:rsidRDefault="0051780C" w:rsidP="0051780C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221EAD3A" w14:textId="77777777" w:rsidR="0051780C" w:rsidRPr="00103455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0DE846D7" w14:textId="77777777" w:rsidR="0051780C" w:rsidRPr="00103455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F2657F" w14:textId="77777777" w:rsidR="0051780C" w:rsidRPr="00103455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82C863D" w14:textId="77777777" w:rsidR="0051780C" w:rsidRPr="00103455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6F26A87A" w14:textId="77777777" w:rsidR="0051780C" w:rsidRPr="00103455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51780C" w14:paraId="3343CDEA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3D402817" w14:textId="77777777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≤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4EBDF0" w14:textId="4D56A643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D99A3F" w14:textId="175727F0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74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AFF389B" w14:textId="1F73B7B3" w:rsidR="0051780C" w:rsidRPr="0078220A" w:rsidRDefault="0078220A" w:rsidP="005178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20A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C2B645B" w14:textId="1E35EFA9" w:rsidR="0051780C" w:rsidRPr="0078220A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20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8220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8220A" w:rsidRPr="0078220A">
              <w:rPr>
                <w:rFonts w:ascii="Times New Roman" w:hAnsi="Times New Roman" w:cs="Times New Roman"/>
                <w:sz w:val="18"/>
                <w:szCs w:val="18"/>
              </w:rPr>
              <w:t>82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67B5CCED" w14:textId="718614ED" w:rsidR="0051780C" w:rsidRPr="00725D38" w:rsidRDefault="00725D38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5D38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="0051780C" w:rsidRPr="00725D38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25D38">
              <w:rPr>
                <w:rFonts w:ascii="Times New Roman" w:hAnsi="Times New Roman" w:cs="Times New Roman"/>
                <w:sz w:val="18"/>
                <w:szCs w:val="18"/>
              </w:rPr>
              <w:t>78.4</w:t>
            </w:r>
            <w:r w:rsidR="0051780C" w:rsidRPr="00725D3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838015" w14:textId="5D0D0A4D" w:rsidR="0051780C" w:rsidRPr="00725D38" w:rsidRDefault="00725D38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5D38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="0051780C" w:rsidRPr="00725D38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25D38">
              <w:rPr>
                <w:rFonts w:ascii="Times New Roman" w:hAnsi="Times New Roman" w:cs="Times New Roman"/>
                <w:sz w:val="18"/>
                <w:szCs w:val="18"/>
              </w:rPr>
              <w:t>75.7</w:t>
            </w:r>
            <w:r w:rsidR="0051780C" w:rsidRPr="00725D3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3D57342" w14:textId="74DDFECF" w:rsidR="0051780C" w:rsidRPr="00725D38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5D3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25D38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725D38" w:rsidRPr="00725D38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7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EB36559" w14:textId="475B4BF5" w:rsidR="0051780C" w:rsidRPr="00725D38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5D3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25D3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25D38" w:rsidRPr="00725D38">
              <w:rPr>
                <w:rFonts w:ascii="Times New Roman" w:hAnsi="Times New Roman" w:cs="Times New Roman"/>
                <w:sz w:val="18"/>
                <w:szCs w:val="18"/>
              </w:rPr>
              <w:t>782</w:t>
            </w:r>
          </w:p>
        </w:tc>
      </w:tr>
      <w:tr w:rsidR="0051780C" w14:paraId="246BE6AD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4B3F67E5" w14:textId="77777777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&gt;7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818685" w14:textId="664B43EE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127D59" w14:textId="7B3FB5CB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25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7E5FA1C9" w14:textId="77777777" w:rsidR="0051780C" w:rsidRPr="00103455" w:rsidRDefault="0051780C" w:rsidP="0051780C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vMerge/>
            <w:tcBorders>
              <w:left w:val="nil"/>
              <w:bottom w:val="nil"/>
              <w:right w:val="nil"/>
            </w:tcBorders>
          </w:tcPr>
          <w:p w14:paraId="35CE8FC9" w14:textId="77777777" w:rsidR="0051780C" w:rsidRPr="00103455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506EDDEC" w14:textId="2A03CD26" w:rsidR="0051780C" w:rsidRPr="00725D38" w:rsidRDefault="00725D38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5D3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51780C" w:rsidRPr="00725D38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25D38">
              <w:rPr>
                <w:rFonts w:ascii="Times New Roman" w:hAnsi="Times New Roman" w:cs="Times New Roman"/>
                <w:sz w:val="18"/>
                <w:szCs w:val="18"/>
              </w:rPr>
              <w:t>21.6</w:t>
            </w:r>
            <w:r w:rsidR="0051780C" w:rsidRPr="00725D3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4480A6" w14:textId="48392284" w:rsidR="0051780C" w:rsidRPr="00725D38" w:rsidRDefault="00725D38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5D3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51780C" w:rsidRPr="00725D38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25D38">
              <w:rPr>
                <w:rFonts w:ascii="Times New Roman" w:hAnsi="Times New Roman" w:cs="Times New Roman"/>
                <w:sz w:val="18"/>
                <w:szCs w:val="18"/>
              </w:rPr>
              <w:t>24.3</w:t>
            </w:r>
            <w:r w:rsidR="0051780C" w:rsidRPr="00725D3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14:paraId="070838F3" w14:textId="77777777" w:rsidR="0051780C" w:rsidRPr="00103455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vMerge/>
            <w:tcBorders>
              <w:left w:val="nil"/>
              <w:bottom w:val="nil"/>
              <w:right w:val="nil"/>
            </w:tcBorders>
          </w:tcPr>
          <w:p w14:paraId="617D712E" w14:textId="77777777" w:rsidR="0051780C" w:rsidRPr="00103455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51780C" w14:paraId="10F14EAD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5A7D4314" w14:textId="77777777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CEA (n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833401" w14:textId="77777777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6EC6C1" w14:textId="77777777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CBC364" w14:textId="77777777" w:rsidR="0051780C" w:rsidRPr="00103455" w:rsidRDefault="0051780C" w:rsidP="0051780C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46138EAC" w14:textId="77777777" w:rsidR="0051780C" w:rsidRPr="00103455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775530ED" w14:textId="77777777" w:rsidR="0051780C" w:rsidRPr="00103455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42E923" w14:textId="77777777" w:rsidR="0051780C" w:rsidRPr="00103455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3F6B311" w14:textId="77777777" w:rsidR="0051780C" w:rsidRPr="00103455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7A40545C" w14:textId="77777777" w:rsidR="0051780C" w:rsidRPr="00103455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51780C" w14:paraId="22968365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14640310" w14:textId="77777777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≤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D649D6" w14:textId="0FEA131C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75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DB8C74" w14:textId="45960B68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0.6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FA825B0" w14:textId="48949A65" w:rsidR="0051780C" w:rsidRPr="0078220A" w:rsidRDefault="0051780C" w:rsidP="005178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20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8220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8220A" w:rsidRPr="0078220A">
              <w:rPr>
                <w:rFonts w:ascii="Times New Roman" w:hAnsi="Times New Roman" w:cs="Times New Roman"/>
                <w:sz w:val="18"/>
                <w:szCs w:val="18"/>
              </w:rPr>
              <w:t>569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0BAD231" w14:textId="65F0795C" w:rsidR="0051780C" w:rsidRPr="0078220A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20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8220A" w:rsidRPr="0078220A">
              <w:rPr>
                <w:rFonts w:ascii="Times New Roman" w:hAnsi="Times New Roman" w:cs="Times New Roman"/>
                <w:sz w:val="18"/>
                <w:szCs w:val="18"/>
              </w:rPr>
              <w:t>45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3A1E6204" w14:textId="6877B53D" w:rsidR="0051780C" w:rsidRPr="006D6F8B" w:rsidRDefault="00725D38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F8B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="0051780C" w:rsidRPr="006D6F8B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51780C" w:rsidRPr="006D6F8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6D6F8B"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  <w:r w:rsidR="0051780C" w:rsidRPr="006D6F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A3007B" w14:textId="0AA4D17A" w:rsidR="0051780C" w:rsidRPr="006D6F8B" w:rsidRDefault="00725D38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F8B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="0051780C" w:rsidRPr="006D6F8B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6D6F8B">
              <w:rPr>
                <w:rFonts w:ascii="Times New Roman" w:hAnsi="Times New Roman" w:cs="Times New Roman"/>
                <w:sz w:val="18"/>
                <w:szCs w:val="18"/>
              </w:rPr>
              <w:t>70.3</w:t>
            </w:r>
            <w:r w:rsidR="0051780C" w:rsidRPr="006D6F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A563E09" w14:textId="7E262CD1" w:rsidR="0051780C" w:rsidRPr="006D6F8B" w:rsidRDefault="00725D38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F8B">
              <w:rPr>
                <w:rFonts w:ascii="Times New Roman" w:hAnsi="Times New Roman" w:cs="Times New Roman"/>
                <w:sz w:val="18"/>
                <w:szCs w:val="18"/>
              </w:rPr>
              <w:t>0.063</w:t>
            </w:r>
          </w:p>
        </w:tc>
        <w:tc>
          <w:tcPr>
            <w:tcW w:w="7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996A074" w14:textId="2F008F82" w:rsidR="0051780C" w:rsidRPr="006D6F8B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F8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D6F8B" w:rsidRPr="006D6F8B">
              <w:rPr>
                <w:rFonts w:ascii="Times New Roman" w:hAnsi="Times New Roman" w:cs="Times New Roman"/>
                <w:sz w:val="18"/>
                <w:szCs w:val="18"/>
              </w:rPr>
              <w:t>802</w:t>
            </w:r>
          </w:p>
        </w:tc>
      </w:tr>
      <w:tr w:rsidR="0051780C" w14:paraId="7BB2DAEB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033B79E9" w14:textId="77777777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&gt;5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C0864F" w14:textId="709AB101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24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ED540D" w14:textId="48655804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.4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02BE4EEB" w14:textId="77777777" w:rsidR="0051780C" w:rsidRPr="00103455" w:rsidRDefault="0051780C" w:rsidP="0051780C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vMerge/>
            <w:tcBorders>
              <w:left w:val="nil"/>
              <w:bottom w:val="nil"/>
              <w:right w:val="nil"/>
            </w:tcBorders>
          </w:tcPr>
          <w:p w14:paraId="59E638D4" w14:textId="77777777" w:rsidR="0051780C" w:rsidRPr="00103455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701F0457" w14:textId="321336F8" w:rsidR="0051780C" w:rsidRPr="006D6F8B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F8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25D38" w:rsidRPr="006D6F8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D6F8B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725D38" w:rsidRPr="006D6F8B">
              <w:rPr>
                <w:rFonts w:ascii="Times New Roman" w:hAnsi="Times New Roman" w:cs="Times New Roman"/>
                <w:sz w:val="18"/>
                <w:szCs w:val="18"/>
              </w:rPr>
              <w:t>32.4</w:t>
            </w:r>
            <w:r w:rsidRPr="006D6F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0F680F4" w14:textId="304886FF" w:rsidR="0051780C" w:rsidRPr="006D6F8B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F8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25D38" w:rsidRPr="006D6F8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D6F8B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725D38" w:rsidRPr="006D6F8B">
              <w:rPr>
                <w:rFonts w:ascii="Times New Roman" w:hAnsi="Times New Roman" w:cs="Times New Roman"/>
                <w:sz w:val="18"/>
                <w:szCs w:val="18"/>
              </w:rPr>
              <w:t>29.7</w:t>
            </w:r>
            <w:r w:rsidRPr="006D6F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14:paraId="3BBDFA84" w14:textId="77777777" w:rsidR="0051780C" w:rsidRPr="00103455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vMerge/>
            <w:tcBorders>
              <w:left w:val="nil"/>
              <w:bottom w:val="nil"/>
              <w:right w:val="nil"/>
            </w:tcBorders>
          </w:tcPr>
          <w:p w14:paraId="024066C2" w14:textId="77777777" w:rsidR="0051780C" w:rsidRPr="00103455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51780C" w14:paraId="15680FA0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17855D4A" w14:textId="77777777" w:rsidR="0051780C" w:rsidRPr="0078220A" w:rsidRDefault="0051780C" w:rsidP="005178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822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19-9(U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58AA49" w14:textId="77777777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899A85" w14:textId="77777777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F9BEA8" w14:textId="77777777" w:rsidR="0051780C" w:rsidRPr="00103455" w:rsidRDefault="0051780C" w:rsidP="0051780C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7B13DA71" w14:textId="77777777" w:rsidR="0051780C" w:rsidRPr="00103455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43B00FB8" w14:textId="77777777" w:rsidR="0051780C" w:rsidRPr="00103455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57EA9F" w14:textId="77777777" w:rsidR="0051780C" w:rsidRPr="00103455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BD0BB5D" w14:textId="77777777" w:rsidR="0051780C" w:rsidRPr="00103455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21B0C451" w14:textId="77777777" w:rsidR="0051780C" w:rsidRPr="00103455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51780C" w14:paraId="2673F00C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542C2971" w14:textId="77777777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≤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39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3EB65B" w14:textId="0F421857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7.1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E6A6E3" w14:textId="3E075FE5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.4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09D268A" w14:textId="75D49806" w:rsidR="0051780C" w:rsidRPr="0078220A" w:rsidRDefault="0078220A" w:rsidP="005178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20A">
              <w:rPr>
                <w:rFonts w:ascii="Times New Roman" w:hAnsi="Times New Roman" w:cs="Times New Roman"/>
                <w:sz w:val="18"/>
                <w:szCs w:val="18"/>
              </w:rPr>
              <w:t>6.067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C27F6" w14:textId="600D804F" w:rsidR="0051780C" w:rsidRPr="0078220A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20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8220A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78220A" w:rsidRPr="0078220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8220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53F61289" w14:textId="55AE69D6" w:rsidR="0051780C" w:rsidRPr="006D6F8B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F8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6D6F8B" w:rsidRPr="006D6F8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D6F8B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6D6F8B" w:rsidRPr="006D6F8B">
              <w:rPr>
                <w:rFonts w:ascii="Times New Roman" w:hAnsi="Times New Roman" w:cs="Times New Roman"/>
                <w:sz w:val="18"/>
                <w:szCs w:val="18"/>
              </w:rPr>
              <w:t>29.7</w:t>
            </w:r>
            <w:r w:rsidRPr="006D6F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31E983" w14:textId="064C16D3" w:rsidR="0051780C" w:rsidRPr="006D6F8B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F8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6D6F8B" w:rsidRPr="006D6F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D6F8B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6D6F8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6D6F8B" w:rsidRPr="006D6F8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6D6F8B">
              <w:rPr>
                <w:rFonts w:ascii="Times New Roman" w:hAnsi="Times New Roman" w:cs="Times New Roman"/>
                <w:sz w:val="18"/>
                <w:szCs w:val="18"/>
              </w:rPr>
              <w:t>.0)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FD814F6" w14:textId="02DEA768" w:rsidR="0051780C" w:rsidRPr="006D6F8B" w:rsidRDefault="006D6F8B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F8B">
              <w:rPr>
                <w:rFonts w:ascii="Times New Roman" w:hAnsi="Times New Roman" w:cs="Times New Roman"/>
                <w:sz w:val="18"/>
                <w:szCs w:val="18"/>
              </w:rPr>
              <w:t>0.066</w:t>
            </w:r>
          </w:p>
        </w:tc>
        <w:tc>
          <w:tcPr>
            <w:tcW w:w="7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9216B" w14:textId="5B288ACF" w:rsidR="0051780C" w:rsidRPr="006D6F8B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F8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D6F8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D6F8B" w:rsidRPr="006D6F8B">
              <w:rPr>
                <w:rFonts w:ascii="Times New Roman" w:hAnsi="Times New Roman" w:cs="Times New Roman"/>
                <w:sz w:val="18"/>
                <w:szCs w:val="18"/>
              </w:rPr>
              <w:t>797</w:t>
            </w:r>
          </w:p>
        </w:tc>
      </w:tr>
      <w:tr w:rsidR="0051780C" w14:paraId="6A7B368C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48CCBE99" w14:textId="77777777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&gt;39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B8BCEF" w14:textId="758A277C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2.9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35165B" w14:textId="010C3FC1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0.6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2AA792E0" w14:textId="77777777" w:rsidR="0051780C" w:rsidRPr="00103455" w:rsidRDefault="0051780C" w:rsidP="0051780C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9BA71D7" w14:textId="77777777" w:rsidR="0051780C" w:rsidRPr="00103455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00AE367A" w14:textId="083265EA" w:rsidR="0051780C" w:rsidRPr="006D6F8B" w:rsidRDefault="006D6F8B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F8B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="0051780C" w:rsidRPr="006D6F8B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6D6F8B">
              <w:rPr>
                <w:rFonts w:ascii="Times New Roman" w:hAnsi="Times New Roman" w:cs="Times New Roman"/>
                <w:sz w:val="18"/>
                <w:szCs w:val="18"/>
              </w:rPr>
              <w:t>70.3</w:t>
            </w:r>
            <w:r w:rsidR="0051780C" w:rsidRPr="006D6F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6C930E" w14:textId="1330619D" w:rsidR="0051780C" w:rsidRPr="006D6F8B" w:rsidRDefault="006D6F8B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F8B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="0051780C" w:rsidRPr="006D6F8B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51780C" w:rsidRPr="006D6F8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6D6F8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51780C" w:rsidRPr="006D6F8B">
              <w:rPr>
                <w:rFonts w:ascii="Times New Roman" w:hAnsi="Times New Roman" w:cs="Times New Roman"/>
                <w:sz w:val="18"/>
                <w:szCs w:val="18"/>
              </w:rPr>
              <w:t>.0)</w:t>
            </w:r>
          </w:p>
        </w:tc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14:paraId="7E52446B" w14:textId="77777777" w:rsidR="0051780C" w:rsidRPr="00103455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17BB5A" w14:textId="77777777" w:rsidR="0051780C" w:rsidRPr="00103455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51780C" w14:paraId="27BAA201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13E8844F" w14:textId="77777777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CA125(U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28904E" w14:textId="77777777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34F6B9" w14:textId="77777777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E9F0BF" w14:textId="77777777" w:rsidR="0051780C" w:rsidRPr="00103455" w:rsidRDefault="0051780C" w:rsidP="0051780C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74C5AB8C" w14:textId="77777777" w:rsidR="0051780C" w:rsidRPr="00103455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5E5303BB" w14:textId="77777777" w:rsidR="0051780C" w:rsidRPr="00103455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C31019" w14:textId="77777777" w:rsidR="0051780C" w:rsidRPr="00103455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34D6FE4" w14:textId="77777777" w:rsidR="0051780C" w:rsidRPr="00103455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6CCA4B60" w14:textId="77777777" w:rsidR="0051780C" w:rsidRPr="00103455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51780C" w14:paraId="66B36ADF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3DE5CB38" w14:textId="77777777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≤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35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B1E86E" w14:textId="0713A773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.8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2E8992" w14:textId="06A059A7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.0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3607610" w14:textId="0CD5494A" w:rsidR="0051780C" w:rsidRPr="0078220A" w:rsidRDefault="0078220A" w:rsidP="005178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20A">
              <w:rPr>
                <w:rFonts w:ascii="Times New Roman" w:hAnsi="Times New Roman" w:cs="Times New Roman"/>
                <w:sz w:val="18"/>
                <w:szCs w:val="18"/>
              </w:rPr>
              <w:t>0.089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69E1D5A" w14:textId="0DBD1149" w:rsidR="0051780C" w:rsidRPr="0078220A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20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8220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8220A" w:rsidRPr="0078220A">
              <w:rPr>
                <w:rFonts w:ascii="Times New Roman" w:hAnsi="Times New Roman" w:cs="Times New Roman"/>
                <w:sz w:val="18"/>
                <w:szCs w:val="18"/>
              </w:rPr>
              <w:t>76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6AD8E1DB" w14:textId="47DBAD1C" w:rsidR="0051780C" w:rsidRPr="000C0D62" w:rsidRDefault="000C0D62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D62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51780C" w:rsidRPr="000C0D62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0C0D62">
              <w:rPr>
                <w:rFonts w:ascii="Times New Roman" w:hAnsi="Times New Roman" w:cs="Times New Roman"/>
                <w:sz w:val="18"/>
                <w:szCs w:val="18"/>
              </w:rPr>
              <w:t>43.2</w:t>
            </w:r>
            <w:r w:rsidR="0051780C" w:rsidRPr="000C0D6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5D786F" w14:textId="74B946C0" w:rsidR="0051780C" w:rsidRPr="000C0D62" w:rsidRDefault="000C0D62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D62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="0051780C" w:rsidRPr="000C0D62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51780C" w:rsidRPr="000C0D6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0C0D62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  <w:r w:rsidR="0051780C" w:rsidRPr="000C0D6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5E20721" w14:textId="1698E0B4" w:rsidR="0051780C" w:rsidRPr="000C0D62" w:rsidRDefault="000C0D62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D6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C0D62">
              <w:rPr>
                <w:rFonts w:ascii="Times New Roman" w:hAnsi="Times New Roman" w:cs="Times New Roman"/>
                <w:sz w:val="18"/>
                <w:szCs w:val="18"/>
              </w:rPr>
              <w:t>.656</w:t>
            </w:r>
          </w:p>
        </w:tc>
        <w:tc>
          <w:tcPr>
            <w:tcW w:w="7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B38376E" w14:textId="19471181" w:rsidR="0051780C" w:rsidRPr="000C0D62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D6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C0D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C0D62" w:rsidRPr="000C0D62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</w:tr>
      <w:tr w:rsidR="0051780C" w14:paraId="2442D089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0C17ED38" w14:textId="77777777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&gt;35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F428A8" w14:textId="0F7A292D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.2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C86810" w14:textId="0BB64A5F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.0)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5C4CD5AC" w14:textId="77777777" w:rsidR="0051780C" w:rsidRPr="00103455" w:rsidRDefault="0051780C" w:rsidP="0051780C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vMerge/>
            <w:tcBorders>
              <w:left w:val="nil"/>
              <w:bottom w:val="nil"/>
              <w:right w:val="nil"/>
            </w:tcBorders>
          </w:tcPr>
          <w:p w14:paraId="0AAE199B" w14:textId="77777777" w:rsidR="0051780C" w:rsidRPr="00103455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5418F4EC" w14:textId="283D46F9" w:rsidR="0051780C" w:rsidRPr="000C0D62" w:rsidRDefault="000C0D62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D62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="0051780C" w:rsidRPr="000C0D62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0C0D62">
              <w:rPr>
                <w:rFonts w:ascii="Times New Roman" w:hAnsi="Times New Roman" w:cs="Times New Roman"/>
                <w:sz w:val="18"/>
                <w:szCs w:val="18"/>
              </w:rPr>
              <w:t>56.8</w:t>
            </w:r>
            <w:r w:rsidR="0051780C" w:rsidRPr="000C0D6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78E29E" w14:textId="03E8C96A" w:rsidR="0051780C" w:rsidRPr="000C0D62" w:rsidRDefault="000C0D62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D62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="0051780C" w:rsidRPr="000C0D62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0C0D62">
              <w:rPr>
                <w:rFonts w:ascii="Times New Roman" w:hAnsi="Times New Roman" w:cs="Times New Roman"/>
                <w:sz w:val="18"/>
                <w:szCs w:val="18"/>
              </w:rPr>
              <w:t>37.8</w:t>
            </w:r>
            <w:r w:rsidR="0051780C" w:rsidRPr="000C0D6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14:paraId="249A9BEB" w14:textId="77777777" w:rsidR="0051780C" w:rsidRPr="000C0D62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vMerge/>
            <w:tcBorders>
              <w:left w:val="nil"/>
              <w:bottom w:val="nil"/>
              <w:right w:val="nil"/>
            </w:tcBorders>
          </w:tcPr>
          <w:p w14:paraId="5A5C5C03" w14:textId="77777777" w:rsidR="0051780C" w:rsidRPr="000C0D62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780C" w14:paraId="3D099364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3246CB65" w14:textId="77777777" w:rsidR="0051780C" w:rsidRPr="0078220A" w:rsidRDefault="0051780C" w:rsidP="005178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8220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</w:t>
            </w:r>
            <w:r w:rsidRPr="007822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ld-Pugh Gra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F5C14C" w14:textId="77777777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05781F" w14:textId="77777777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DE0C3D" w14:textId="77777777" w:rsidR="0051780C" w:rsidRPr="00103455" w:rsidRDefault="0051780C" w:rsidP="0051780C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248844DF" w14:textId="77777777" w:rsidR="0051780C" w:rsidRPr="00103455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1AC6E825" w14:textId="77777777" w:rsidR="0051780C" w:rsidRPr="00103455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C491B5" w14:textId="77777777" w:rsidR="0051780C" w:rsidRPr="00103455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F16A46C" w14:textId="77777777" w:rsidR="0051780C" w:rsidRPr="00103455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42AE8AA4" w14:textId="77777777" w:rsidR="0051780C" w:rsidRPr="00103455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51780C" w14:paraId="3ADB1C0D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336826B1" w14:textId="77777777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rade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A11317" w14:textId="454DEA80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663B6F" w14:textId="6F09D629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7.1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803089C" w14:textId="0561BCA3" w:rsidR="0051780C" w:rsidRPr="0078220A" w:rsidRDefault="0051780C" w:rsidP="005178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20A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78220A">
              <w:rPr>
                <w:rFonts w:ascii="Times New Roman" w:hAnsi="Times New Roman" w:cs="Times New Roman"/>
                <w:sz w:val="18"/>
                <w:szCs w:val="18"/>
              </w:rPr>
              <w:t>.96</w:t>
            </w:r>
            <w:r w:rsidR="0078220A" w:rsidRPr="0078220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76E291C" w14:textId="51F590D9" w:rsidR="0051780C" w:rsidRPr="0078220A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20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8220A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78220A" w:rsidRPr="0078220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282BC1E2" w14:textId="05CD0C3D" w:rsidR="0051780C" w:rsidRPr="000C0D62" w:rsidRDefault="000C0D62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D62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="0051780C" w:rsidRPr="000C0D62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0C0D62">
              <w:rPr>
                <w:rFonts w:ascii="Times New Roman" w:hAnsi="Times New Roman" w:cs="Times New Roman"/>
                <w:sz w:val="18"/>
                <w:szCs w:val="18"/>
              </w:rPr>
              <w:t>94.6</w:t>
            </w:r>
            <w:r w:rsidR="0051780C" w:rsidRPr="000C0D6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B9C31C" w14:textId="7366C57C" w:rsidR="0051780C" w:rsidRPr="000C0D62" w:rsidRDefault="000C0D62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D62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="0051780C" w:rsidRPr="000C0D62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0C0D62">
              <w:rPr>
                <w:rFonts w:ascii="Times New Roman" w:hAnsi="Times New Roman" w:cs="Times New Roman"/>
                <w:sz w:val="18"/>
                <w:szCs w:val="18"/>
              </w:rPr>
              <w:t>91.9</w:t>
            </w:r>
            <w:r w:rsidR="0051780C" w:rsidRPr="000C0D6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E7ED201" w14:textId="76C92B72" w:rsidR="0051780C" w:rsidRPr="000C0D62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D6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C0D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C0D62" w:rsidRPr="000C0D62">
              <w:rPr>
                <w:rFonts w:ascii="Times New Roman" w:hAnsi="Times New Roman" w:cs="Times New Roman"/>
                <w:sz w:val="18"/>
                <w:szCs w:val="18"/>
              </w:rPr>
              <w:t>214</w:t>
            </w:r>
          </w:p>
        </w:tc>
        <w:tc>
          <w:tcPr>
            <w:tcW w:w="7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24B391F" w14:textId="2A7704B8" w:rsidR="0051780C" w:rsidRPr="000C0D62" w:rsidRDefault="000C0D62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D62">
              <w:rPr>
                <w:rFonts w:ascii="Times New Roman" w:hAnsi="Times New Roman" w:cs="Times New Roman"/>
                <w:sz w:val="18"/>
                <w:szCs w:val="18"/>
              </w:rPr>
              <w:t>0.643</w:t>
            </w:r>
          </w:p>
        </w:tc>
      </w:tr>
      <w:tr w:rsidR="0051780C" w14:paraId="0AF02BF3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02CFE4A3" w14:textId="77777777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rade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82E062" w14:textId="3E318DE3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E6FF06" w14:textId="6006F832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.9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0FD2577C" w14:textId="77777777" w:rsidR="0051780C" w:rsidRPr="00103455" w:rsidRDefault="0051780C" w:rsidP="0051780C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vMerge/>
            <w:tcBorders>
              <w:left w:val="nil"/>
              <w:bottom w:val="nil"/>
              <w:right w:val="nil"/>
            </w:tcBorders>
          </w:tcPr>
          <w:p w14:paraId="1372DC68" w14:textId="77777777" w:rsidR="0051780C" w:rsidRPr="00103455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387E49A3" w14:textId="6378D6C2" w:rsidR="0051780C" w:rsidRPr="000C0D62" w:rsidRDefault="000C0D62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D6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51780C" w:rsidRPr="000C0D62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0C0D62"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  <w:r w:rsidR="0051780C" w:rsidRPr="000C0D6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DBD378" w14:textId="1269F940" w:rsidR="0051780C" w:rsidRPr="000C0D62" w:rsidRDefault="000C0D62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D6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51780C" w:rsidRPr="000C0D62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0C0D62"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  <w:r w:rsidR="0051780C" w:rsidRPr="000C0D6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14:paraId="0F4C99F5" w14:textId="77777777" w:rsidR="0051780C" w:rsidRPr="00103455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vMerge/>
            <w:tcBorders>
              <w:left w:val="nil"/>
              <w:bottom w:val="nil"/>
              <w:right w:val="nil"/>
            </w:tcBorders>
          </w:tcPr>
          <w:p w14:paraId="08BB0D0C" w14:textId="77777777" w:rsidR="0051780C" w:rsidRPr="00103455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51780C" w14:paraId="41ADEF8E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3AD2D1A9" w14:textId="77777777" w:rsidR="0051780C" w:rsidRPr="0078220A" w:rsidRDefault="0051780C" w:rsidP="005178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8220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T</w:t>
            </w:r>
            <w:r w:rsidRPr="007822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pe of rese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C205B4" w14:textId="77777777" w:rsidR="0051780C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61A4E7" w14:textId="77777777" w:rsidR="0051780C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001BF1" w14:textId="77777777" w:rsidR="0051780C" w:rsidRPr="00103455" w:rsidRDefault="0051780C" w:rsidP="0051780C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3A3CC737" w14:textId="77777777" w:rsidR="0051780C" w:rsidRPr="00103455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48B35A94" w14:textId="77777777" w:rsidR="0051780C" w:rsidRPr="00103455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A6B230" w14:textId="77777777" w:rsidR="0051780C" w:rsidRPr="00103455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D0EADC9" w14:textId="77777777" w:rsidR="0051780C" w:rsidRPr="00103455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472DC366" w14:textId="77777777" w:rsidR="0051780C" w:rsidRPr="00103455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51780C" w14:paraId="2AE370D3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48CBE9B6" w14:textId="77777777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Wedge rese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D1BDC3" w14:textId="0E41AF6F" w:rsidR="0051780C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8.0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69C917" w14:textId="0B0E7126" w:rsidR="0051780C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.9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3545CBC" w14:textId="5CDB77BD" w:rsidR="0051780C" w:rsidRPr="0078220A" w:rsidRDefault="0078220A" w:rsidP="005178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20A">
              <w:rPr>
                <w:rFonts w:ascii="Times New Roman" w:hAnsi="Times New Roman" w:cs="Times New Roman"/>
                <w:sz w:val="18"/>
                <w:szCs w:val="18"/>
              </w:rPr>
              <w:t>8.778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67668FE" w14:textId="3BAF05D3" w:rsidR="0051780C" w:rsidRPr="0078220A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20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8220A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78220A" w:rsidRPr="0078220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67A6CA2A" w14:textId="1472ABAA" w:rsidR="0051780C" w:rsidRPr="00765B23" w:rsidRDefault="000C0D62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B2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51780C" w:rsidRPr="00765B23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65B2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="0051780C" w:rsidRPr="00765B2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65B2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51780C" w:rsidRPr="00765B2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4A68AB3" w14:textId="249D2809" w:rsidR="0051780C" w:rsidRPr="00765B23" w:rsidRDefault="000C0D62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B2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1780C" w:rsidRPr="00765B2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1780C" w:rsidRPr="00765B23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65B23">
              <w:rPr>
                <w:rFonts w:ascii="Times New Roman" w:hAnsi="Times New Roman" w:cs="Times New Roman"/>
                <w:sz w:val="18"/>
                <w:szCs w:val="18"/>
              </w:rPr>
              <w:t>29.7</w:t>
            </w:r>
            <w:r w:rsidR="0051780C" w:rsidRPr="00765B2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423958D" w14:textId="34CE9F45" w:rsidR="0051780C" w:rsidRPr="00765B23" w:rsidRDefault="00765B23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B23">
              <w:rPr>
                <w:rFonts w:ascii="Times New Roman" w:hAnsi="Times New Roman" w:cs="Times New Roman"/>
                <w:sz w:val="18"/>
                <w:szCs w:val="18"/>
              </w:rPr>
              <w:t>0.940</w:t>
            </w:r>
          </w:p>
        </w:tc>
        <w:tc>
          <w:tcPr>
            <w:tcW w:w="7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42CEF41" w14:textId="75DAA173" w:rsidR="0051780C" w:rsidRPr="00765B23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B2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65B2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65B23" w:rsidRPr="00765B23">
              <w:rPr>
                <w:rFonts w:ascii="Times New Roman" w:hAnsi="Times New Roman" w:cs="Times New Roman"/>
                <w:sz w:val="18"/>
                <w:szCs w:val="18"/>
              </w:rPr>
              <w:t>625</w:t>
            </w:r>
          </w:p>
        </w:tc>
      </w:tr>
      <w:tr w:rsidR="0051780C" w14:paraId="0D01F7DC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726C0AD1" w14:textId="77777777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Minor hepatectom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E7EEA9" w14:textId="0E8A856B" w:rsidR="0051780C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BB9141" w14:textId="5262A782" w:rsidR="0051780C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.4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3FC02582" w14:textId="77777777" w:rsidR="0051780C" w:rsidRPr="00103455" w:rsidRDefault="0051780C" w:rsidP="0051780C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vMerge/>
            <w:tcBorders>
              <w:left w:val="nil"/>
              <w:right w:val="nil"/>
            </w:tcBorders>
          </w:tcPr>
          <w:p w14:paraId="496BBD39" w14:textId="77777777" w:rsidR="0051780C" w:rsidRPr="00103455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45471B1C" w14:textId="4F9DED93" w:rsidR="0051780C" w:rsidRPr="00765B23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B2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0C0D62" w:rsidRPr="00765B2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765B23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0C0D62" w:rsidRPr="00765B23">
              <w:rPr>
                <w:rFonts w:ascii="Times New Roman" w:hAnsi="Times New Roman" w:cs="Times New Roman"/>
                <w:sz w:val="18"/>
                <w:szCs w:val="18"/>
              </w:rPr>
              <w:t>59.5</w:t>
            </w:r>
            <w:r w:rsidRPr="00765B2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E7CE1F" w14:textId="45912ADA" w:rsidR="0051780C" w:rsidRPr="00765B23" w:rsidRDefault="00765B23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B23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="0051780C" w:rsidRPr="00765B23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65B23">
              <w:rPr>
                <w:rFonts w:ascii="Times New Roman" w:hAnsi="Times New Roman" w:cs="Times New Roman"/>
                <w:sz w:val="18"/>
                <w:szCs w:val="18"/>
              </w:rPr>
              <w:t>48.6</w:t>
            </w:r>
            <w:r w:rsidR="0051780C" w:rsidRPr="00765B2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/>
            <w:tcBorders>
              <w:left w:val="nil"/>
              <w:right w:val="nil"/>
            </w:tcBorders>
          </w:tcPr>
          <w:p w14:paraId="7EDB6A01" w14:textId="77777777" w:rsidR="0051780C" w:rsidRPr="00103455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vMerge/>
            <w:tcBorders>
              <w:left w:val="nil"/>
              <w:right w:val="nil"/>
            </w:tcBorders>
          </w:tcPr>
          <w:p w14:paraId="427E9409" w14:textId="77777777" w:rsidR="0051780C" w:rsidRPr="00103455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51780C" w14:paraId="54A59341" w14:textId="77777777" w:rsidTr="00B219AF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1F8E7D8E" w14:textId="77777777" w:rsidR="0051780C" w:rsidRPr="00E20E2D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ajor hepatectom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7360C4" w14:textId="225D4165" w:rsidR="0051780C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8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54112D" w14:textId="6262A45E" w:rsidR="0051780C" w:rsidRDefault="0051780C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.7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5D23BA3F" w14:textId="77777777" w:rsidR="0051780C" w:rsidRPr="00103455" w:rsidRDefault="0051780C" w:rsidP="0051780C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vMerge/>
            <w:tcBorders>
              <w:left w:val="nil"/>
              <w:bottom w:val="nil"/>
              <w:right w:val="nil"/>
            </w:tcBorders>
          </w:tcPr>
          <w:p w14:paraId="3EACE6FE" w14:textId="77777777" w:rsidR="0051780C" w:rsidRPr="00103455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0A266B87" w14:textId="7B79866B" w:rsidR="0051780C" w:rsidRPr="00765B23" w:rsidRDefault="000C0D62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B2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51780C" w:rsidRPr="00765B23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65B23">
              <w:rPr>
                <w:rFonts w:ascii="Times New Roman" w:hAnsi="Times New Roman" w:cs="Times New Roman"/>
                <w:sz w:val="18"/>
                <w:szCs w:val="18"/>
              </w:rPr>
              <w:t>18.9</w:t>
            </w:r>
            <w:r w:rsidR="0051780C" w:rsidRPr="00765B2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F7D7EE" w14:textId="1AFB276D" w:rsidR="0051780C" w:rsidRPr="00765B23" w:rsidRDefault="00765B23" w:rsidP="00517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B2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51780C" w:rsidRPr="00765B23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65B23">
              <w:rPr>
                <w:rFonts w:ascii="Times New Roman" w:hAnsi="Times New Roman" w:cs="Times New Roman"/>
                <w:sz w:val="18"/>
                <w:szCs w:val="18"/>
              </w:rPr>
              <w:t>21.6</w:t>
            </w:r>
            <w:r w:rsidR="0051780C" w:rsidRPr="00765B2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14:paraId="0523C704" w14:textId="77777777" w:rsidR="0051780C" w:rsidRPr="00103455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vMerge/>
            <w:tcBorders>
              <w:left w:val="nil"/>
              <w:bottom w:val="nil"/>
              <w:right w:val="nil"/>
            </w:tcBorders>
          </w:tcPr>
          <w:p w14:paraId="48969A2D" w14:textId="77777777" w:rsidR="0051780C" w:rsidRPr="00103455" w:rsidRDefault="0051780C" w:rsidP="0051780C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B219AF" w14:paraId="3098F41D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6F0EF575" w14:textId="77777777" w:rsidR="00B219AF" w:rsidRPr="00E20E2D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umor differenti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EB8955" w14:textId="77777777" w:rsidR="00B219AF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00573A" w14:textId="77777777" w:rsidR="00B219AF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1EFB46" w14:textId="77777777" w:rsidR="00B219AF" w:rsidRPr="00103455" w:rsidRDefault="00B219AF" w:rsidP="00B219A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7D9A96E6" w14:textId="77777777" w:rsidR="00B219AF" w:rsidRPr="00103455" w:rsidRDefault="00B219AF" w:rsidP="00B219AF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2E9BFA07" w14:textId="77777777" w:rsidR="00B219AF" w:rsidRPr="00103455" w:rsidRDefault="00B219AF" w:rsidP="00B219AF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D3BDC7" w14:textId="77777777" w:rsidR="00B219AF" w:rsidRPr="00103455" w:rsidRDefault="00B219AF" w:rsidP="00B219AF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6244FF6" w14:textId="77777777" w:rsidR="00B219AF" w:rsidRPr="00103455" w:rsidRDefault="00B219AF" w:rsidP="00B219AF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7A1C73F2" w14:textId="77777777" w:rsidR="00B219AF" w:rsidRPr="00103455" w:rsidRDefault="00B219AF" w:rsidP="00B219AF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B219AF" w14:paraId="47B71765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76D9D745" w14:textId="77777777" w:rsidR="00B219AF" w:rsidRPr="00E20E2D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Wel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2470FF" w14:textId="6AF4F599" w:rsidR="00B219AF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0FB515" w14:textId="66BC3BE0" w:rsidR="00B219AF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0A2EDA7" w14:textId="0C7F689A" w:rsidR="00B219AF" w:rsidRPr="00D34E77" w:rsidRDefault="00D34E77" w:rsidP="00B21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E77">
              <w:rPr>
                <w:rFonts w:ascii="Times New Roman" w:hAnsi="Times New Roman" w:cs="Times New Roman"/>
                <w:sz w:val="18"/>
                <w:szCs w:val="18"/>
              </w:rPr>
              <w:t>1.683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583DF6E" w14:textId="22974ED5" w:rsidR="00B219AF" w:rsidRPr="00D34E77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4E7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34E7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34E77" w:rsidRPr="00D34E77">
              <w:rPr>
                <w:rFonts w:ascii="Times New Roman" w:hAnsi="Times New Roman" w:cs="Times New Roman"/>
                <w:sz w:val="18"/>
                <w:szCs w:val="18"/>
              </w:rPr>
              <w:t>43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5F1F6EE7" w14:textId="1437F8A5" w:rsidR="00B219AF" w:rsidRPr="00765B23" w:rsidRDefault="00765B23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B2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B219AF" w:rsidRPr="00765B23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65B23"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  <w:r w:rsidR="00B219AF" w:rsidRPr="00765B2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EE7C24" w14:textId="3190E9CC" w:rsidR="00B219AF" w:rsidRPr="00765B23" w:rsidRDefault="00765B23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B2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B219AF" w:rsidRPr="00765B23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65B23"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  <w:r w:rsidR="00B219AF" w:rsidRPr="00765B2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F1D6450" w14:textId="1B2BDD6A" w:rsidR="00B219AF" w:rsidRPr="00765B23" w:rsidRDefault="00765B23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B23">
              <w:rPr>
                <w:rFonts w:ascii="Times New Roman" w:hAnsi="Times New Roman" w:cs="Times New Roman"/>
                <w:sz w:val="18"/>
                <w:szCs w:val="18"/>
              </w:rPr>
              <w:t>2.690</w:t>
            </w:r>
          </w:p>
        </w:tc>
        <w:tc>
          <w:tcPr>
            <w:tcW w:w="7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59E5F34" w14:textId="5B71B1FC" w:rsidR="00B219AF" w:rsidRPr="00765B23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B2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65B2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65B23" w:rsidRPr="00765B23">
              <w:rPr>
                <w:rFonts w:ascii="Times New Roman" w:hAnsi="Times New Roman" w:cs="Times New Roman"/>
                <w:sz w:val="18"/>
                <w:szCs w:val="18"/>
              </w:rPr>
              <w:t>261</w:t>
            </w:r>
          </w:p>
        </w:tc>
      </w:tr>
      <w:tr w:rsidR="00B219AF" w14:paraId="03C74C33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56095ECC" w14:textId="77777777" w:rsidR="00B219AF" w:rsidRPr="00E20E2D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Moder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86A189" w14:textId="697BF3B2" w:rsidR="00B219AF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EFCE0E" w14:textId="0857DD30" w:rsidR="00B219AF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.6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15C094ED" w14:textId="77777777" w:rsidR="00B219AF" w:rsidRPr="00103455" w:rsidRDefault="00B219AF" w:rsidP="00B219A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vMerge/>
            <w:tcBorders>
              <w:left w:val="nil"/>
              <w:right w:val="nil"/>
            </w:tcBorders>
          </w:tcPr>
          <w:p w14:paraId="181E1786" w14:textId="77777777" w:rsidR="00B219AF" w:rsidRPr="00103455" w:rsidRDefault="00B219AF" w:rsidP="00B219AF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557937D6" w14:textId="510458DC" w:rsidR="00B219AF" w:rsidRPr="00765B23" w:rsidRDefault="00765B23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B23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="00B219AF" w:rsidRPr="00765B23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65B23">
              <w:rPr>
                <w:rFonts w:ascii="Times New Roman" w:hAnsi="Times New Roman" w:cs="Times New Roman"/>
                <w:sz w:val="18"/>
                <w:szCs w:val="18"/>
              </w:rPr>
              <w:t>75.7</w:t>
            </w:r>
            <w:r w:rsidR="00B219AF" w:rsidRPr="00765B2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65FE383" w14:textId="36109849" w:rsidR="00B219AF" w:rsidRPr="00765B23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B2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65B23" w:rsidRPr="00765B2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765B23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765B23" w:rsidRPr="00765B23">
              <w:rPr>
                <w:rFonts w:ascii="Times New Roman" w:hAnsi="Times New Roman" w:cs="Times New Roman"/>
                <w:sz w:val="18"/>
                <w:szCs w:val="18"/>
              </w:rPr>
              <w:t>62.2</w:t>
            </w:r>
            <w:r w:rsidRPr="00765B2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/>
            <w:tcBorders>
              <w:left w:val="nil"/>
              <w:right w:val="nil"/>
            </w:tcBorders>
          </w:tcPr>
          <w:p w14:paraId="47A7D91A" w14:textId="77777777" w:rsidR="00B219AF" w:rsidRPr="00103455" w:rsidRDefault="00B219AF" w:rsidP="00B219AF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vMerge/>
            <w:tcBorders>
              <w:left w:val="nil"/>
              <w:right w:val="nil"/>
            </w:tcBorders>
          </w:tcPr>
          <w:p w14:paraId="0D40A359" w14:textId="77777777" w:rsidR="00B219AF" w:rsidRPr="00103455" w:rsidRDefault="00B219AF" w:rsidP="00B219AF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B219AF" w14:paraId="464635D2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0FC30337" w14:textId="77777777" w:rsidR="00B219AF" w:rsidRPr="00E20E2D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Po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5F21C8" w14:textId="7D570323" w:rsidR="00B219AF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38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9FD677" w14:textId="31A6CFDB" w:rsidR="00B219AF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4.1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39F360C8" w14:textId="77777777" w:rsidR="00B219AF" w:rsidRPr="00103455" w:rsidRDefault="00B219AF" w:rsidP="00B219A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vMerge/>
            <w:tcBorders>
              <w:left w:val="nil"/>
              <w:bottom w:val="nil"/>
              <w:right w:val="nil"/>
            </w:tcBorders>
          </w:tcPr>
          <w:p w14:paraId="48D4B26C" w14:textId="77777777" w:rsidR="00B219AF" w:rsidRPr="00103455" w:rsidRDefault="00B219AF" w:rsidP="00B219AF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22CDA3F1" w14:textId="38C2620A" w:rsidR="00B219AF" w:rsidRPr="00765B23" w:rsidRDefault="00765B23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B2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B219AF" w:rsidRPr="00765B23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65B23">
              <w:rPr>
                <w:rFonts w:ascii="Times New Roman" w:hAnsi="Times New Roman" w:cs="Times New Roman"/>
                <w:sz w:val="18"/>
                <w:szCs w:val="18"/>
              </w:rPr>
              <w:t>16.2</w:t>
            </w:r>
            <w:r w:rsidR="00B219AF" w:rsidRPr="00765B2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170BB3" w14:textId="79C00014" w:rsidR="00B219AF" w:rsidRPr="00765B23" w:rsidRDefault="00765B23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B2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B219AF" w:rsidRPr="00765B23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65B23">
              <w:rPr>
                <w:rFonts w:ascii="Times New Roman" w:hAnsi="Times New Roman" w:cs="Times New Roman"/>
                <w:sz w:val="18"/>
                <w:szCs w:val="18"/>
              </w:rPr>
              <w:t>32.4</w:t>
            </w:r>
            <w:r w:rsidR="00B219AF" w:rsidRPr="00765B2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14:paraId="7D289FE0" w14:textId="77777777" w:rsidR="00B219AF" w:rsidRPr="00103455" w:rsidRDefault="00B219AF" w:rsidP="00B219AF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vMerge/>
            <w:tcBorders>
              <w:left w:val="nil"/>
              <w:bottom w:val="nil"/>
              <w:right w:val="nil"/>
            </w:tcBorders>
          </w:tcPr>
          <w:p w14:paraId="1A8A4A04" w14:textId="77777777" w:rsidR="00B219AF" w:rsidRPr="00103455" w:rsidRDefault="00B219AF" w:rsidP="00B219AF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B219AF" w14:paraId="63BC7104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0E8BA63D" w14:textId="77777777" w:rsidR="00B219AF" w:rsidRPr="00D34E77" w:rsidRDefault="00B219AF" w:rsidP="00B219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34E7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T</w:t>
            </w:r>
            <w:r w:rsidRPr="00D34E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umor </w:t>
            </w:r>
            <w:r w:rsidRPr="00D34E7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lo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7529AF" w14:textId="77777777" w:rsidR="00B219AF" w:rsidRPr="00E20E2D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CCE8E8" w14:textId="77777777" w:rsidR="00B219AF" w:rsidRPr="00E20E2D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0FC6F3" w14:textId="77777777" w:rsidR="00B219AF" w:rsidRPr="00103455" w:rsidRDefault="00B219AF" w:rsidP="00B219A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4F503ABC" w14:textId="77777777" w:rsidR="00B219AF" w:rsidRPr="00103455" w:rsidRDefault="00B219AF" w:rsidP="00B219AF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53EA0BB2" w14:textId="77777777" w:rsidR="00B219AF" w:rsidRPr="00103455" w:rsidRDefault="00B219AF" w:rsidP="00B219AF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CF9DDB" w14:textId="77777777" w:rsidR="00B219AF" w:rsidRPr="00103455" w:rsidRDefault="00B219AF" w:rsidP="00B219AF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BE7AD81" w14:textId="77777777" w:rsidR="00B219AF" w:rsidRPr="00103455" w:rsidRDefault="00B219AF" w:rsidP="00B219AF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41F80AA0" w14:textId="77777777" w:rsidR="00B219AF" w:rsidRPr="00103455" w:rsidRDefault="00B219AF" w:rsidP="00B219AF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B219AF" w14:paraId="6000DC89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4F489EF0" w14:textId="77777777" w:rsidR="00B219AF" w:rsidRPr="00E20E2D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Lef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063A06" w14:textId="088755D1" w:rsidR="00B219AF" w:rsidRPr="00E20E2D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5.3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ECD40A" w14:textId="546B118A" w:rsidR="00B219AF" w:rsidRPr="00E20E2D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5.9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D8F7800" w14:textId="7712FF49" w:rsidR="00B219AF" w:rsidRPr="00103455" w:rsidRDefault="00D34E77" w:rsidP="00B219A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34E77">
              <w:rPr>
                <w:rFonts w:ascii="Times New Roman" w:hAnsi="Times New Roman" w:cs="Times New Roman"/>
                <w:sz w:val="18"/>
                <w:szCs w:val="18"/>
              </w:rPr>
              <w:t>17.367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B4EEC" w14:textId="7A690E00" w:rsidR="00B219AF" w:rsidRPr="00103455" w:rsidRDefault="00D34E77" w:rsidP="00B219AF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8220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6B0F930A" w14:textId="2FE5C0A2" w:rsidR="00B219AF" w:rsidRPr="005066E8" w:rsidRDefault="00765B23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66E8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="00B219AF" w:rsidRPr="005066E8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5066E8">
              <w:rPr>
                <w:rFonts w:ascii="Times New Roman" w:hAnsi="Times New Roman" w:cs="Times New Roman"/>
                <w:sz w:val="18"/>
                <w:szCs w:val="18"/>
              </w:rPr>
              <w:t>62.2</w:t>
            </w:r>
            <w:r w:rsidR="00B219AF" w:rsidRPr="005066E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F88E8A2" w14:textId="68F8FD80" w:rsidR="00B219AF" w:rsidRPr="005066E8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66E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65B23" w:rsidRPr="005066E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5066E8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765B23" w:rsidRPr="005066E8">
              <w:rPr>
                <w:rFonts w:ascii="Times New Roman" w:hAnsi="Times New Roman" w:cs="Times New Roman"/>
                <w:sz w:val="18"/>
                <w:szCs w:val="18"/>
              </w:rPr>
              <w:t>62.2</w:t>
            </w:r>
            <w:r w:rsidRPr="005066E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2516E62" w14:textId="3723971E" w:rsidR="00B219AF" w:rsidRPr="005066E8" w:rsidRDefault="00765B23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66E8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9049626" w14:textId="7064B02B" w:rsidR="00B219AF" w:rsidRPr="005066E8" w:rsidRDefault="005066E8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66E8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219AF" w14:paraId="6E1D3D9C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1C195E78" w14:textId="77777777" w:rsidR="00B219AF" w:rsidRPr="00E20E2D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Righ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49EE40" w14:textId="087EFEBE" w:rsidR="00B219AF" w:rsidRPr="00E20E2D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2.0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45B9C1" w14:textId="72C2893B" w:rsidR="00B219AF" w:rsidRPr="00E20E2D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.1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54F41D45" w14:textId="77777777" w:rsidR="00B219AF" w:rsidRPr="00103455" w:rsidRDefault="00B219AF" w:rsidP="00B219A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13B928" w14:textId="77777777" w:rsidR="00B219AF" w:rsidRPr="00103455" w:rsidRDefault="00B219AF" w:rsidP="00B219AF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73B30C3E" w14:textId="18E499AC" w:rsidR="00B219AF" w:rsidRPr="005066E8" w:rsidRDefault="00765B23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66E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B219AF" w:rsidRPr="005066E8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5066E8">
              <w:rPr>
                <w:rFonts w:ascii="Times New Roman" w:hAnsi="Times New Roman" w:cs="Times New Roman"/>
                <w:sz w:val="18"/>
                <w:szCs w:val="18"/>
              </w:rPr>
              <w:t>27.0</w:t>
            </w:r>
            <w:r w:rsidR="00B219AF" w:rsidRPr="005066E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E9A920" w14:textId="21E13487" w:rsidR="00B219AF" w:rsidRPr="005066E8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66E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65B23" w:rsidRPr="005066E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5066E8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765B23" w:rsidRPr="005066E8">
              <w:rPr>
                <w:rFonts w:ascii="Times New Roman" w:hAnsi="Times New Roman" w:cs="Times New Roman"/>
                <w:sz w:val="18"/>
                <w:szCs w:val="18"/>
              </w:rPr>
              <w:t>27.0</w:t>
            </w:r>
            <w:r w:rsidRPr="005066E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/>
            <w:tcBorders>
              <w:left w:val="nil"/>
              <w:right w:val="nil"/>
            </w:tcBorders>
          </w:tcPr>
          <w:p w14:paraId="3D09FB2E" w14:textId="77777777" w:rsidR="00B219AF" w:rsidRPr="00103455" w:rsidRDefault="00B219AF" w:rsidP="00B219AF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vMerge/>
            <w:tcBorders>
              <w:left w:val="nil"/>
              <w:right w:val="nil"/>
            </w:tcBorders>
          </w:tcPr>
          <w:p w14:paraId="42F5E349" w14:textId="77777777" w:rsidR="00B219AF" w:rsidRPr="00103455" w:rsidRDefault="00B219AF" w:rsidP="00B219AF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B219AF" w14:paraId="07F68F8F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72D17E8F" w14:textId="77777777" w:rsidR="00B219AF" w:rsidRPr="00E20E2D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f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gh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F11B93" w14:textId="04C44B15" w:rsidR="00B219AF" w:rsidRPr="00E20E2D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BBB855" w14:textId="1E62C7AD" w:rsidR="00B219AF" w:rsidRPr="00E20E2D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799B7E3A" w14:textId="77777777" w:rsidR="00B219AF" w:rsidRPr="00103455" w:rsidRDefault="00B219AF" w:rsidP="00B219A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D465FBE" w14:textId="77777777" w:rsidR="00B219AF" w:rsidRPr="00103455" w:rsidRDefault="00B219AF" w:rsidP="00B219AF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6FD3F2C8" w14:textId="0C633E8E" w:rsidR="00B219AF" w:rsidRPr="005066E8" w:rsidRDefault="00765B23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66E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B219AF" w:rsidRPr="005066E8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5066E8">
              <w:rPr>
                <w:rFonts w:ascii="Times New Roman" w:hAnsi="Times New Roman" w:cs="Times New Roman"/>
                <w:sz w:val="18"/>
                <w:szCs w:val="18"/>
              </w:rPr>
              <w:t>10.8</w:t>
            </w:r>
            <w:r w:rsidR="00B219AF" w:rsidRPr="005066E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15DF0A" w14:textId="7E733997" w:rsidR="00B219AF" w:rsidRPr="005066E8" w:rsidRDefault="00765B23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66E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B219AF" w:rsidRPr="005066E8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B219AF" w:rsidRPr="005066E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5066E8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B219AF" w:rsidRPr="005066E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14:paraId="2F1A4A31" w14:textId="77777777" w:rsidR="00B219AF" w:rsidRPr="00103455" w:rsidRDefault="00B219AF" w:rsidP="00B219AF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vMerge/>
            <w:tcBorders>
              <w:left w:val="nil"/>
              <w:bottom w:val="nil"/>
              <w:right w:val="nil"/>
            </w:tcBorders>
          </w:tcPr>
          <w:p w14:paraId="1E9CFF30" w14:textId="77777777" w:rsidR="00B219AF" w:rsidRPr="00103455" w:rsidRDefault="00B219AF" w:rsidP="00B219AF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B219AF" w14:paraId="14647B20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18EE207E" w14:textId="77777777" w:rsidR="00B219AF" w:rsidRPr="00D34E77" w:rsidRDefault="00B219AF" w:rsidP="00B219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34E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rphologic gra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613674" w14:textId="77777777" w:rsidR="00B219AF" w:rsidRPr="00E20E2D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72A7DA" w14:textId="77777777" w:rsidR="00B219AF" w:rsidRPr="00E20E2D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9E3A60" w14:textId="77777777" w:rsidR="00B219AF" w:rsidRPr="00103455" w:rsidRDefault="00B219AF" w:rsidP="00B219A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6C326018" w14:textId="77777777" w:rsidR="00B219AF" w:rsidRPr="00103455" w:rsidRDefault="00B219AF" w:rsidP="00B219AF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639D7626" w14:textId="77777777" w:rsidR="00B219AF" w:rsidRPr="00103455" w:rsidRDefault="00B219AF" w:rsidP="00B219AF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CA6C58" w14:textId="77777777" w:rsidR="00B219AF" w:rsidRPr="00103455" w:rsidRDefault="00B219AF" w:rsidP="00B219AF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2AB2BF5" w14:textId="77777777" w:rsidR="00B219AF" w:rsidRPr="00103455" w:rsidRDefault="00B219AF" w:rsidP="00B219AF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6BC2347C" w14:textId="77777777" w:rsidR="00B219AF" w:rsidRPr="00103455" w:rsidRDefault="00B219AF" w:rsidP="00B219AF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B219AF" w14:paraId="5C221003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6DD43AB0" w14:textId="77777777" w:rsidR="00B219AF" w:rsidRPr="00E20E2D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M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ass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-form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DC5765" w14:textId="670846AE" w:rsidR="00B219AF" w:rsidRPr="00E20E2D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6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116F11" w14:textId="75747FA8" w:rsidR="00B219AF" w:rsidRPr="00E20E2D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.0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0DED3EB" w14:textId="3E8B2583" w:rsidR="00B219AF" w:rsidRPr="00103455" w:rsidRDefault="00D34E77" w:rsidP="00B219A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34E77">
              <w:rPr>
                <w:rFonts w:ascii="Times New Roman" w:hAnsi="Times New Roman" w:cs="Times New Roman"/>
                <w:sz w:val="18"/>
                <w:szCs w:val="18"/>
              </w:rPr>
              <w:t>16.944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F74A8C7" w14:textId="35E2EA7C" w:rsidR="00B219AF" w:rsidRPr="00103455" w:rsidRDefault="00D34E77" w:rsidP="00B219AF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8220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597B9BEE" w14:textId="7724948B" w:rsidR="00B219AF" w:rsidRPr="005066E8" w:rsidRDefault="005066E8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66E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B219AF" w:rsidRPr="005066E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B219AF" w:rsidRPr="005066E8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5066E8">
              <w:rPr>
                <w:rFonts w:ascii="Times New Roman" w:hAnsi="Times New Roman" w:cs="Times New Roman"/>
                <w:sz w:val="18"/>
                <w:szCs w:val="18"/>
              </w:rPr>
              <w:t>83.8</w:t>
            </w:r>
            <w:r w:rsidR="00B219AF" w:rsidRPr="005066E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19D7CB" w14:textId="6C6F70AA" w:rsidR="00B219AF" w:rsidRPr="005066E8" w:rsidRDefault="005066E8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66E8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Pr="005066E8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5066E8">
              <w:rPr>
                <w:rFonts w:ascii="Times New Roman" w:hAnsi="Times New Roman" w:cs="Times New Roman"/>
                <w:sz w:val="18"/>
                <w:szCs w:val="18"/>
              </w:rPr>
              <w:t>83.8)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8787AE2" w14:textId="46F945EC" w:rsidR="00B219AF" w:rsidRPr="005066E8" w:rsidRDefault="005066E8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66E8">
              <w:rPr>
                <w:rFonts w:ascii="Times New Roman" w:hAnsi="Times New Roman" w:cs="Times New Roman"/>
                <w:sz w:val="18"/>
                <w:szCs w:val="18"/>
              </w:rPr>
              <w:t>3.086</w:t>
            </w:r>
          </w:p>
        </w:tc>
        <w:tc>
          <w:tcPr>
            <w:tcW w:w="7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10F1EEC" w14:textId="25F32FDB" w:rsidR="00B219AF" w:rsidRPr="005066E8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66E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066E8" w:rsidRPr="005066E8">
              <w:rPr>
                <w:rFonts w:ascii="Times New Roman" w:hAnsi="Times New Roman" w:cs="Times New Roman"/>
                <w:sz w:val="18"/>
                <w:szCs w:val="18"/>
              </w:rPr>
              <w:t>214</w:t>
            </w:r>
          </w:p>
        </w:tc>
      </w:tr>
      <w:tr w:rsidR="00B219AF" w14:paraId="75AE0704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21CD197C" w14:textId="77777777" w:rsidR="00B219AF" w:rsidRPr="00E20E2D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Periductal infiltrat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576E15" w14:textId="7C260107" w:rsidR="00B219AF" w:rsidRPr="00E20E2D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26F2C5" w14:textId="1DFC7E33" w:rsidR="00B219AF" w:rsidRPr="00E20E2D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.0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263C52EC" w14:textId="77777777" w:rsidR="00B219AF" w:rsidRPr="00103455" w:rsidRDefault="00B219AF" w:rsidP="00B219A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vMerge/>
            <w:tcBorders>
              <w:left w:val="nil"/>
              <w:right w:val="nil"/>
            </w:tcBorders>
          </w:tcPr>
          <w:p w14:paraId="7345FC07" w14:textId="77777777" w:rsidR="00B219AF" w:rsidRPr="00103455" w:rsidRDefault="00B219AF" w:rsidP="00B219AF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5EE27FA5" w14:textId="45C5DABC" w:rsidR="00B219AF" w:rsidRPr="005066E8" w:rsidRDefault="005066E8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66E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B219AF" w:rsidRPr="005066E8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5066E8"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  <w:r w:rsidR="00B219AF" w:rsidRPr="005066E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247B462" w14:textId="14E184FC" w:rsidR="00B219AF" w:rsidRPr="005066E8" w:rsidRDefault="005066E8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66E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B219AF" w:rsidRPr="005066E8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5066E8">
              <w:rPr>
                <w:rFonts w:ascii="Times New Roman" w:hAnsi="Times New Roman" w:cs="Times New Roman"/>
                <w:sz w:val="18"/>
                <w:szCs w:val="18"/>
              </w:rPr>
              <w:t>13.5</w:t>
            </w:r>
            <w:r w:rsidR="00B219AF" w:rsidRPr="005066E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/>
            <w:tcBorders>
              <w:left w:val="nil"/>
              <w:right w:val="nil"/>
            </w:tcBorders>
          </w:tcPr>
          <w:p w14:paraId="03DFEC78" w14:textId="77777777" w:rsidR="00B219AF" w:rsidRPr="00103455" w:rsidRDefault="00B219AF" w:rsidP="00B219AF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vMerge/>
            <w:tcBorders>
              <w:left w:val="nil"/>
              <w:right w:val="nil"/>
            </w:tcBorders>
          </w:tcPr>
          <w:p w14:paraId="407F7B67" w14:textId="77777777" w:rsidR="00B219AF" w:rsidRPr="00103455" w:rsidRDefault="00B219AF" w:rsidP="00B219AF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B219AF" w14:paraId="1BB807CA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3050142C" w14:textId="77777777" w:rsidR="00B219AF" w:rsidRPr="00E20E2D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Intraductal grow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22AF3C" w14:textId="4B18A7B9" w:rsidR="00B219AF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A93CB4" w14:textId="6DBFF2C8" w:rsidR="00B219AF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.0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138AB02B" w14:textId="77777777" w:rsidR="00B219AF" w:rsidRPr="00103455" w:rsidRDefault="00B219AF" w:rsidP="00B219A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vMerge/>
            <w:tcBorders>
              <w:left w:val="nil"/>
              <w:bottom w:val="nil"/>
              <w:right w:val="nil"/>
            </w:tcBorders>
          </w:tcPr>
          <w:p w14:paraId="4A950EE1" w14:textId="77777777" w:rsidR="00B219AF" w:rsidRPr="00103455" w:rsidRDefault="00B219AF" w:rsidP="00B219AF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53689C7D" w14:textId="43C5BDB4" w:rsidR="00B219AF" w:rsidRPr="005066E8" w:rsidRDefault="005066E8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66E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B219AF" w:rsidRPr="005066E8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5066E8">
              <w:rPr>
                <w:rFonts w:ascii="Times New Roman" w:hAnsi="Times New Roman" w:cs="Times New Roman"/>
                <w:sz w:val="18"/>
                <w:szCs w:val="18"/>
              </w:rPr>
              <w:t>10.8</w:t>
            </w:r>
            <w:r w:rsidR="00B219AF" w:rsidRPr="005066E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F483D93" w14:textId="5C351875" w:rsidR="00B219AF" w:rsidRPr="005066E8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66E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5066E8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5066E8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5066E8" w:rsidRPr="005066E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5066E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14:paraId="416F2C42" w14:textId="77777777" w:rsidR="00B219AF" w:rsidRPr="00103455" w:rsidRDefault="00B219AF" w:rsidP="00B219AF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vMerge/>
            <w:tcBorders>
              <w:left w:val="nil"/>
              <w:bottom w:val="nil"/>
              <w:right w:val="nil"/>
            </w:tcBorders>
          </w:tcPr>
          <w:p w14:paraId="6101C38E" w14:textId="77777777" w:rsidR="00B219AF" w:rsidRPr="00103455" w:rsidRDefault="00B219AF" w:rsidP="00B219AF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B219AF" w14:paraId="41DD46A6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7E0F84C1" w14:textId="77777777" w:rsidR="00B219AF" w:rsidRPr="00E20E2D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Tu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mor size (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cm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64DF0B" w14:textId="77777777" w:rsidR="00B219AF" w:rsidRPr="00E20E2D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CD7773" w14:textId="77777777" w:rsidR="00B219AF" w:rsidRPr="00E20E2D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6C3113" w14:textId="77777777" w:rsidR="00B219AF" w:rsidRPr="00103455" w:rsidRDefault="00B219AF" w:rsidP="00B219A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7EA36583" w14:textId="77777777" w:rsidR="00B219AF" w:rsidRPr="00103455" w:rsidRDefault="00B219AF" w:rsidP="00B219AF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5D7A5AF5" w14:textId="77777777" w:rsidR="00B219AF" w:rsidRPr="00103455" w:rsidRDefault="00B219AF" w:rsidP="00B219AF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005952" w14:textId="77777777" w:rsidR="00B219AF" w:rsidRPr="00103455" w:rsidRDefault="00B219AF" w:rsidP="00B219AF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A6F8358" w14:textId="77777777" w:rsidR="00B219AF" w:rsidRPr="00103455" w:rsidRDefault="00B219AF" w:rsidP="00B219AF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630E97AA" w14:textId="77777777" w:rsidR="00B219AF" w:rsidRPr="00103455" w:rsidRDefault="00B219AF" w:rsidP="00B219AF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B219AF" w14:paraId="04D13D91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60EC2BBD" w14:textId="77777777" w:rsidR="00B219AF" w:rsidRPr="00E20E2D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≤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56DEE7" w14:textId="3FFF52A5" w:rsidR="00B219AF" w:rsidRPr="00E20E2D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.0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B23DAE" w14:textId="47EDBB35" w:rsidR="00B219AF" w:rsidRPr="00E20E2D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8.8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4F60F" w14:textId="339FF560" w:rsidR="00B219AF" w:rsidRPr="00D34E77" w:rsidRDefault="00D34E77" w:rsidP="00B21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E77">
              <w:rPr>
                <w:rFonts w:ascii="Times New Roman" w:hAnsi="Times New Roman" w:cs="Times New Roman"/>
                <w:sz w:val="18"/>
                <w:szCs w:val="18"/>
              </w:rPr>
              <w:t>1.150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290599F" w14:textId="7F82C1B7" w:rsidR="00B219AF" w:rsidRPr="00D34E77" w:rsidRDefault="00D34E77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4E77">
              <w:rPr>
                <w:rFonts w:ascii="Times New Roman" w:hAnsi="Times New Roman" w:cs="Times New Roman"/>
                <w:sz w:val="18"/>
                <w:szCs w:val="18"/>
              </w:rPr>
              <w:t>0.28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46CAD6C5" w14:textId="6BA2CF70" w:rsidR="00B219AF" w:rsidRPr="005066E8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66E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066E8" w:rsidRPr="005066E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5066E8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5066E8" w:rsidRPr="005066E8">
              <w:rPr>
                <w:rFonts w:ascii="Times New Roman" w:hAnsi="Times New Roman" w:cs="Times New Roman"/>
                <w:sz w:val="18"/>
                <w:szCs w:val="18"/>
              </w:rPr>
              <w:t>48.6</w:t>
            </w:r>
            <w:r w:rsidRPr="005066E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9E0B45" w14:textId="63CA9356" w:rsidR="00B219AF" w:rsidRPr="005066E8" w:rsidRDefault="005066E8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66E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B219AF" w:rsidRPr="005066E8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5066E8">
              <w:rPr>
                <w:rFonts w:ascii="Times New Roman" w:hAnsi="Times New Roman" w:cs="Times New Roman"/>
                <w:sz w:val="18"/>
                <w:szCs w:val="18"/>
              </w:rPr>
              <w:t>54.1</w:t>
            </w:r>
            <w:r w:rsidR="00B219AF" w:rsidRPr="005066E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0234FC0" w14:textId="53C7257F" w:rsidR="00B219AF" w:rsidRPr="005066E8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66E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066E8" w:rsidRPr="005066E8">
              <w:rPr>
                <w:rFonts w:ascii="Times New Roman" w:hAnsi="Times New Roman" w:cs="Times New Roman"/>
                <w:sz w:val="18"/>
                <w:szCs w:val="18"/>
              </w:rPr>
              <w:t>216</w:t>
            </w:r>
          </w:p>
        </w:tc>
        <w:tc>
          <w:tcPr>
            <w:tcW w:w="7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5B751FE" w14:textId="3405AF5A" w:rsidR="00B219AF" w:rsidRPr="005066E8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66E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066E8" w:rsidRPr="005066E8">
              <w:rPr>
                <w:rFonts w:ascii="Times New Roman" w:hAnsi="Times New Roman" w:cs="Times New Roman"/>
                <w:sz w:val="18"/>
                <w:szCs w:val="18"/>
              </w:rPr>
              <w:t>642</w:t>
            </w:r>
          </w:p>
        </w:tc>
      </w:tr>
      <w:tr w:rsidR="00B219AF" w14:paraId="4902FDB6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6A33914E" w14:textId="77777777" w:rsidR="00B219AF" w:rsidRPr="00E20E2D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&gt;5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5A4EED" w14:textId="795F6AEB" w:rsidR="00B219AF" w:rsidRPr="00E20E2D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9.0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92C206" w14:textId="07DECEC2" w:rsidR="00B219AF" w:rsidRPr="00E20E2D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1.2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F2A378C" w14:textId="77777777" w:rsidR="00B219AF" w:rsidRPr="00103455" w:rsidRDefault="00B219AF" w:rsidP="00B219A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vMerge/>
            <w:tcBorders>
              <w:left w:val="nil"/>
              <w:bottom w:val="nil"/>
              <w:right w:val="nil"/>
            </w:tcBorders>
          </w:tcPr>
          <w:p w14:paraId="31A1C7C2" w14:textId="77777777" w:rsidR="00B219AF" w:rsidRPr="00103455" w:rsidRDefault="00B219AF" w:rsidP="00B219AF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26792569" w14:textId="4F715F92" w:rsidR="00B219AF" w:rsidRPr="005066E8" w:rsidRDefault="005066E8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66E8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B219AF" w:rsidRPr="005066E8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5066E8">
              <w:rPr>
                <w:rFonts w:ascii="Times New Roman" w:hAnsi="Times New Roman" w:cs="Times New Roman"/>
                <w:sz w:val="18"/>
                <w:szCs w:val="18"/>
              </w:rPr>
              <w:t>51.4</w:t>
            </w:r>
            <w:r w:rsidR="00B219AF" w:rsidRPr="005066E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9CEF02" w14:textId="00BFF807" w:rsidR="00B219AF" w:rsidRPr="005066E8" w:rsidRDefault="005066E8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66E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="00B219AF" w:rsidRPr="005066E8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5066E8">
              <w:rPr>
                <w:rFonts w:ascii="Times New Roman" w:hAnsi="Times New Roman" w:cs="Times New Roman"/>
                <w:sz w:val="18"/>
                <w:szCs w:val="18"/>
              </w:rPr>
              <w:t>45.9</w:t>
            </w:r>
            <w:r w:rsidR="00B219AF" w:rsidRPr="005066E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14:paraId="6F89EC9A" w14:textId="77777777" w:rsidR="00B219AF" w:rsidRPr="005066E8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vMerge/>
            <w:tcBorders>
              <w:left w:val="nil"/>
              <w:bottom w:val="nil"/>
              <w:right w:val="nil"/>
            </w:tcBorders>
          </w:tcPr>
          <w:p w14:paraId="1946B7B9" w14:textId="77777777" w:rsidR="00B219AF" w:rsidRPr="005066E8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19AF" w14:paraId="0705E954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12CC103A" w14:textId="77777777" w:rsidR="00B219AF" w:rsidRPr="00E20E2D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ajor vascular invas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974422" w14:textId="77777777" w:rsidR="00B219AF" w:rsidRPr="00E20E2D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1D95A1" w14:textId="77777777" w:rsidR="00B219AF" w:rsidRPr="00E20E2D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02340E" w14:textId="77777777" w:rsidR="00B219AF" w:rsidRPr="00103455" w:rsidRDefault="00B219AF" w:rsidP="00B219A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2493CC96" w14:textId="77777777" w:rsidR="00B219AF" w:rsidRPr="00103455" w:rsidRDefault="00B219AF" w:rsidP="00B219AF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551C659E" w14:textId="77777777" w:rsidR="00B219AF" w:rsidRPr="005066E8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73310B" w14:textId="77777777" w:rsidR="00B219AF" w:rsidRPr="005066E8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72D5A40" w14:textId="77777777" w:rsidR="00B219AF" w:rsidRPr="005066E8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71EC0843" w14:textId="77777777" w:rsidR="00B219AF" w:rsidRPr="005066E8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19AF" w14:paraId="30A4F628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08D50014" w14:textId="77777777" w:rsidR="00B219AF" w:rsidRPr="003E10FA" w:rsidRDefault="00B219AF" w:rsidP="00B219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70BA75" w14:textId="7705ADD5" w:rsidR="00B219AF" w:rsidRPr="00E20E2D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9.2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AE075F" w14:textId="0C062148" w:rsidR="00B219AF" w:rsidRPr="00E20E2D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05DC4DE" w14:textId="4ECC0A78" w:rsidR="00B219AF" w:rsidRPr="00D34E77" w:rsidRDefault="00D34E77" w:rsidP="00B21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E77">
              <w:rPr>
                <w:rFonts w:ascii="Times New Roman" w:hAnsi="Times New Roman" w:cs="Times New Roman"/>
                <w:sz w:val="18"/>
                <w:szCs w:val="18"/>
              </w:rPr>
              <w:t>2.426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8564E25" w14:textId="5A19AF40" w:rsidR="00B219AF" w:rsidRPr="00D34E77" w:rsidRDefault="00D34E77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4E77">
              <w:rPr>
                <w:rFonts w:ascii="Times New Roman" w:hAnsi="Times New Roman" w:cs="Times New Roman"/>
                <w:sz w:val="18"/>
                <w:szCs w:val="18"/>
              </w:rPr>
              <w:t>0.11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42009E95" w14:textId="2C4B1657" w:rsidR="00B219AF" w:rsidRPr="005066E8" w:rsidRDefault="005066E8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66E8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="00B219AF" w:rsidRPr="005066E8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5066E8">
              <w:rPr>
                <w:rFonts w:ascii="Times New Roman" w:hAnsi="Times New Roman" w:cs="Times New Roman"/>
                <w:sz w:val="18"/>
                <w:szCs w:val="18"/>
              </w:rPr>
              <w:t>83.8</w:t>
            </w:r>
            <w:r w:rsidR="00B219AF" w:rsidRPr="005066E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D09C5D" w14:textId="0B257E3C" w:rsidR="00B219AF" w:rsidRPr="005066E8" w:rsidRDefault="005066E8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66E8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="00B219AF" w:rsidRPr="005066E8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5066E8">
              <w:rPr>
                <w:rFonts w:ascii="Times New Roman" w:hAnsi="Times New Roman" w:cs="Times New Roman"/>
                <w:sz w:val="18"/>
                <w:szCs w:val="18"/>
              </w:rPr>
              <w:t>78.4</w:t>
            </w:r>
            <w:r w:rsidR="00B219AF" w:rsidRPr="005066E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A0B5448" w14:textId="26002FF9" w:rsidR="00B219AF" w:rsidRPr="005066E8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66E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066E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066E8" w:rsidRPr="005066E8">
              <w:rPr>
                <w:rFonts w:ascii="Times New Roman" w:hAnsi="Times New Roman" w:cs="Times New Roman"/>
                <w:sz w:val="18"/>
                <w:szCs w:val="18"/>
              </w:rPr>
              <w:t>352</w:t>
            </w:r>
          </w:p>
        </w:tc>
        <w:tc>
          <w:tcPr>
            <w:tcW w:w="7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FAD2658" w14:textId="21D880ED" w:rsidR="00B219AF" w:rsidRPr="005066E8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66E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066E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066E8" w:rsidRPr="005066E8">
              <w:rPr>
                <w:rFonts w:ascii="Times New Roman" w:hAnsi="Times New Roman" w:cs="Times New Roman"/>
                <w:sz w:val="18"/>
                <w:szCs w:val="18"/>
              </w:rPr>
              <w:t>553</w:t>
            </w:r>
          </w:p>
        </w:tc>
      </w:tr>
      <w:tr w:rsidR="00B219AF" w14:paraId="6FDDF298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43841D7F" w14:textId="77777777" w:rsidR="00B219AF" w:rsidRPr="00E20E2D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Y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6C571F" w14:textId="5CAF7802" w:rsidR="00B219AF" w:rsidRPr="00E20E2D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.8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570CC3" w14:textId="037FC083" w:rsidR="00B219AF" w:rsidRPr="00E20E2D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8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F918022" w14:textId="77777777" w:rsidR="00B219AF" w:rsidRPr="00103455" w:rsidRDefault="00B219AF" w:rsidP="00B219A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BED9CC0" w14:textId="77777777" w:rsidR="00B219AF" w:rsidRPr="00103455" w:rsidRDefault="00B219AF" w:rsidP="00B219AF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25A34A18" w14:textId="46A87F47" w:rsidR="00B219AF" w:rsidRPr="005066E8" w:rsidRDefault="005066E8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66E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B219AF" w:rsidRPr="005066E8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5066E8">
              <w:rPr>
                <w:rFonts w:ascii="Times New Roman" w:hAnsi="Times New Roman" w:cs="Times New Roman"/>
                <w:sz w:val="18"/>
                <w:szCs w:val="18"/>
              </w:rPr>
              <w:t>16.2</w:t>
            </w:r>
            <w:r w:rsidR="00B219AF" w:rsidRPr="005066E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45E341E" w14:textId="1258FFA0" w:rsidR="00B219AF" w:rsidRPr="005066E8" w:rsidRDefault="005066E8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66E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B219AF" w:rsidRPr="005066E8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B219AF" w:rsidRPr="005066E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5066E8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  <w:r w:rsidR="00B219AF" w:rsidRPr="005066E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D021B9F" w14:textId="77777777" w:rsidR="00B219AF" w:rsidRPr="005066E8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4EA697E" w14:textId="77777777" w:rsidR="00B219AF" w:rsidRPr="005066E8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19AF" w14:paraId="3690EB94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30B099AC" w14:textId="77777777" w:rsidR="00B219AF" w:rsidRPr="00E20E2D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Mi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crovascular invas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04170E" w14:textId="77777777" w:rsidR="00B219AF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F53712" w14:textId="77777777" w:rsidR="00B219AF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E9637" w14:textId="77777777" w:rsidR="00B219AF" w:rsidRPr="00103455" w:rsidRDefault="00B219AF" w:rsidP="00B219A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5A34E" w14:textId="77777777" w:rsidR="00B219AF" w:rsidRPr="00103455" w:rsidRDefault="00B219AF" w:rsidP="00B219AF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20B6D3AF" w14:textId="77777777" w:rsidR="00B219AF" w:rsidRPr="005066E8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E3AD14" w14:textId="77777777" w:rsidR="00B219AF" w:rsidRPr="005066E8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39D33" w14:textId="77777777" w:rsidR="00B219AF" w:rsidRPr="005066E8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28B90" w14:textId="77777777" w:rsidR="00B219AF" w:rsidRPr="005066E8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19AF" w14:paraId="3668B198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70AA658E" w14:textId="77777777" w:rsidR="00B219AF" w:rsidRPr="00E20E2D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06DBCA" w14:textId="402C0155" w:rsidR="00B219AF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2AC11B" w14:textId="13E9EE4C" w:rsidR="00B219AF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13EF1CA" w14:textId="245ABBB3" w:rsidR="00B219AF" w:rsidRPr="00D34E77" w:rsidRDefault="00D34E77" w:rsidP="00B21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E77">
              <w:rPr>
                <w:rFonts w:ascii="Times New Roman" w:hAnsi="Times New Roman" w:cs="Times New Roman"/>
                <w:sz w:val="18"/>
                <w:szCs w:val="18"/>
              </w:rPr>
              <w:t>0.110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6CEA912" w14:textId="08D7672E" w:rsidR="00B219AF" w:rsidRPr="00D34E77" w:rsidRDefault="00D34E77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4E77">
              <w:rPr>
                <w:rFonts w:ascii="Times New Roman" w:hAnsi="Times New Roman" w:cs="Times New Roman"/>
                <w:sz w:val="18"/>
                <w:szCs w:val="18"/>
              </w:rPr>
              <w:t>0.74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71391DCF" w14:textId="6F03CB22" w:rsidR="00B219AF" w:rsidRPr="005066E8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66E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5066E8" w:rsidRPr="005066E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5066E8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5066E8" w:rsidRPr="005066E8">
              <w:rPr>
                <w:rFonts w:ascii="Times New Roman" w:hAnsi="Times New Roman" w:cs="Times New Roman"/>
                <w:sz w:val="18"/>
                <w:szCs w:val="18"/>
              </w:rPr>
              <w:t>89.2</w:t>
            </w:r>
            <w:r w:rsidRPr="005066E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397B39" w14:textId="4973FF6D" w:rsidR="00B219AF" w:rsidRPr="005066E8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66E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5066E8" w:rsidRPr="005066E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5066E8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5066E8" w:rsidRPr="005066E8">
              <w:rPr>
                <w:rFonts w:ascii="Times New Roman" w:hAnsi="Times New Roman" w:cs="Times New Roman"/>
                <w:sz w:val="18"/>
                <w:szCs w:val="18"/>
              </w:rPr>
              <w:t>83.8</w:t>
            </w:r>
            <w:r w:rsidRPr="005066E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338F846" w14:textId="30E75454" w:rsidR="00B219AF" w:rsidRPr="005066E8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66E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066E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066E8" w:rsidRPr="005066E8">
              <w:rPr>
                <w:rFonts w:ascii="Times New Roman" w:hAnsi="Times New Roman" w:cs="Times New Roman"/>
                <w:sz w:val="18"/>
                <w:szCs w:val="18"/>
              </w:rPr>
              <w:t>463</w:t>
            </w:r>
          </w:p>
        </w:tc>
        <w:tc>
          <w:tcPr>
            <w:tcW w:w="7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B99629B" w14:textId="3FEE8C5D" w:rsidR="00B219AF" w:rsidRPr="005066E8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66E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066E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066E8" w:rsidRPr="005066E8">
              <w:rPr>
                <w:rFonts w:ascii="Times New Roman" w:hAnsi="Times New Roman" w:cs="Times New Roman"/>
                <w:sz w:val="18"/>
                <w:szCs w:val="18"/>
              </w:rPr>
              <w:t>496</w:t>
            </w:r>
          </w:p>
        </w:tc>
      </w:tr>
      <w:tr w:rsidR="00B219AF" w14:paraId="26AAC8B5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6971F386" w14:textId="77777777" w:rsidR="00B219AF" w:rsidRPr="00E20E2D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Y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985DAE" w14:textId="5F96F947" w:rsidR="00B219AF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4EBBAC" w14:textId="70FB06E2" w:rsidR="00B219AF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16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28278B2" w14:textId="77777777" w:rsidR="00B219AF" w:rsidRPr="00103455" w:rsidRDefault="00B219AF" w:rsidP="00B219A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25D1BE2" w14:textId="77777777" w:rsidR="00B219AF" w:rsidRPr="00103455" w:rsidRDefault="00B219AF" w:rsidP="00B219AF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6903710F" w14:textId="206D3A21" w:rsidR="00B219AF" w:rsidRPr="005066E8" w:rsidRDefault="005066E8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66E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B219AF" w:rsidRPr="005066E8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5066E8">
              <w:rPr>
                <w:rFonts w:ascii="Times New Roman" w:hAnsi="Times New Roman" w:cs="Times New Roman"/>
                <w:sz w:val="18"/>
                <w:szCs w:val="18"/>
              </w:rPr>
              <w:t>10.8</w:t>
            </w:r>
            <w:r w:rsidR="00B219AF" w:rsidRPr="005066E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1542FC" w14:textId="343C4773" w:rsidR="00B219AF" w:rsidRPr="005066E8" w:rsidRDefault="005066E8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66E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B219AF" w:rsidRPr="005066E8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5066E8">
              <w:rPr>
                <w:rFonts w:ascii="Times New Roman" w:hAnsi="Times New Roman" w:cs="Times New Roman"/>
                <w:sz w:val="18"/>
                <w:szCs w:val="18"/>
              </w:rPr>
              <w:t>16.2</w:t>
            </w:r>
            <w:r w:rsidR="00B219AF" w:rsidRPr="005066E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EB7A505" w14:textId="77777777" w:rsidR="00B219AF" w:rsidRPr="005066E8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642AB19" w14:textId="77777777" w:rsidR="00B219AF" w:rsidRPr="005066E8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19AF" w14:paraId="40ADFADC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00E28D71" w14:textId="77777777" w:rsidR="00B219AF" w:rsidRPr="00D34E77" w:rsidRDefault="00B219AF" w:rsidP="00B219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34E7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</w:t>
            </w:r>
            <w:r w:rsidRPr="00D34E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rineural invas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58D8AF" w14:textId="77777777" w:rsidR="00B219AF" w:rsidRPr="00E20E2D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7D60A2" w14:textId="77777777" w:rsidR="00B219AF" w:rsidRPr="00E20E2D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F0E887" w14:textId="77777777" w:rsidR="00B219AF" w:rsidRPr="00103455" w:rsidRDefault="00B219AF" w:rsidP="00B219A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521551AE" w14:textId="77777777" w:rsidR="00B219AF" w:rsidRPr="00103455" w:rsidRDefault="00B219AF" w:rsidP="00B219AF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16EB6A9D" w14:textId="77777777" w:rsidR="00B219AF" w:rsidRPr="005066E8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65B9D0" w14:textId="77777777" w:rsidR="00B219AF" w:rsidRPr="005066E8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99643EB" w14:textId="77777777" w:rsidR="00B219AF" w:rsidRPr="005066E8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54B862AA" w14:textId="77777777" w:rsidR="00B219AF" w:rsidRPr="005066E8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19AF" w14:paraId="1EF9DD87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6D7DA15C" w14:textId="77777777" w:rsidR="00B219AF" w:rsidRPr="00E20E2D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A445A7" w14:textId="3E73CAA8" w:rsidR="00B219AF" w:rsidRPr="00E20E2D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4.1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10DBA1" w14:textId="71EC65D7" w:rsidR="00B219AF" w:rsidRPr="00E20E2D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7.6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5C67FA9" w14:textId="70DD525F" w:rsidR="00B219AF" w:rsidRPr="00D34E77" w:rsidRDefault="00D34E77" w:rsidP="00B21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E77">
              <w:rPr>
                <w:rFonts w:ascii="Times New Roman" w:hAnsi="Times New Roman" w:cs="Times New Roman"/>
                <w:sz w:val="18"/>
                <w:szCs w:val="18"/>
              </w:rPr>
              <w:t>10.860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B1C5DDF" w14:textId="75ADEF1C" w:rsidR="00B219AF" w:rsidRPr="00D34E77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4E77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4A4A07EE" w14:textId="4E665CC9" w:rsidR="00B219AF" w:rsidRPr="0009653A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53A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Pr="0009653A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09653A" w:rsidRPr="0009653A">
              <w:rPr>
                <w:rFonts w:ascii="Times New Roman" w:hAnsi="Times New Roman" w:cs="Times New Roman"/>
                <w:sz w:val="18"/>
                <w:szCs w:val="18"/>
              </w:rPr>
              <w:t>89.2</w:t>
            </w:r>
            <w:r w:rsidRPr="0009653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1F2016" w14:textId="34F22C35" w:rsidR="00B219AF" w:rsidRPr="0009653A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53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09653A" w:rsidRPr="0009653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09653A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09653A" w:rsidRPr="0009653A">
              <w:rPr>
                <w:rFonts w:ascii="Times New Roman" w:hAnsi="Times New Roman" w:cs="Times New Roman"/>
                <w:sz w:val="18"/>
                <w:szCs w:val="18"/>
              </w:rPr>
              <w:t>91.9</w:t>
            </w:r>
            <w:r w:rsidRPr="0009653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61EB1AC" w14:textId="5F7DABB7" w:rsidR="00B219AF" w:rsidRPr="0009653A" w:rsidRDefault="0009653A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53A">
              <w:rPr>
                <w:rFonts w:ascii="Times New Roman" w:hAnsi="Times New Roman" w:cs="Times New Roman"/>
                <w:sz w:val="18"/>
                <w:szCs w:val="18"/>
              </w:rPr>
              <w:t>0.158</w:t>
            </w:r>
          </w:p>
        </w:tc>
        <w:tc>
          <w:tcPr>
            <w:tcW w:w="7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29310D7" w14:textId="26370FAE" w:rsidR="00B219AF" w:rsidRPr="0009653A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53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9653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9653A" w:rsidRPr="0009653A">
              <w:rPr>
                <w:rFonts w:ascii="Times New Roman" w:hAnsi="Times New Roman" w:cs="Times New Roman"/>
                <w:sz w:val="18"/>
                <w:szCs w:val="18"/>
              </w:rPr>
              <w:t>691</w:t>
            </w:r>
          </w:p>
        </w:tc>
      </w:tr>
      <w:tr w:rsidR="00B219AF" w14:paraId="06600965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72B43A37" w14:textId="77777777" w:rsidR="00B219AF" w:rsidRPr="00E20E2D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Y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2A3656" w14:textId="5586E05C" w:rsidR="00B219AF" w:rsidRPr="00E20E2D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733983" w14:textId="02CC0701" w:rsidR="00B219AF" w:rsidRPr="00E20E2D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.4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5472403D" w14:textId="77777777" w:rsidR="00B219AF" w:rsidRPr="00103455" w:rsidRDefault="00B219AF" w:rsidP="00B219A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vMerge/>
            <w:tcBorders>
              <w:left w:val="nil"/>
              <w:bottom w:val="nil"/>
              <w:right w:val="nil"/>
            </w:tcBorders>
          </w:tcPr>
          <w:p w14:paraId="3E17427F" w14:textId="77777777" w:rsidR="00B219AF" w:rsidRPr="00103455" w:rsidRDefault="00B219AF" w:rsidP="00B219AF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1D5ECFEA" w14:textId="7D12DB40" w:rsidR="00B219AF" w:rsidRPr="0009653A" w:rsidRDefault="0009653A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53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B219AF" w:rsidRPr="0009653A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09653A">
              <w:rPr>
                <w:rFonts w:ascii="Times New Roman" w:hAnsi="Times New Roman" w:cs="Times New Roman"/>
                <w:sz w:val="18"/>
                <w:szCs w:val="18"/>
              </w:rPr>
              <w:t>10.8</w:t>
            </w:r>
            <w:r w:rsidR="00B219AF" w:rsidRPr="0009653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5B0C50" w14:textId="5105ACCB" w:rsidR="00B219AF" w:rsidRPr="0009653A" w:rsidRDefault="0009653A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53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B219AF" w:rsidRPr="0009653A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09653A"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  <w:r w:rsidR="00B219AF" w:rsidRPr="0009653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14:paraId="14F43DC5" w14:textId="77777777" w:rsidR="00B219AF" w:rsidRPr="00103455" w:rsidRDefault="00B219AF" w:rsidP="00B219AF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vMerge/>
            <w:tcBorders>
              <w:left w:val="nil"/>
              <w:bottom w:val="nil"/>
              <w:right w:val="nil"/>
            </w:tcBorders>
          </w:tcPr>
          <w:p w14:paraId="78F266D6" w14:textId="77777777" w:rsidR="00B219AF" w:rsidRPr="00103455" w:rsidRDefault="00B219AF" w:rsidP="00B219AF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B219AF" w14:paraId="65096D57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2D551FAA" w14:textId="77777777" w:rsidR="00B219AF" w:rsidRPr="00D34E77" w:rsidRDefault="00B219AF" w:rsidP="00B219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34E7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L</w:t>
            </w:r>
            <w:r w:rsidRPr="00D34E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ver capsule involve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AC8A89" w14:textId="77777777" w:rsidR="00B219AF" w:rsidRPr="00E20E2D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4B7214" w14:textId="77777777" w:rsidR="00B219AF" w:rsidRPr="00E20E2D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64279B" w14:textId="77777777" w:rsidR="00B219AF" w:rsidRPr="00103455" w:rsidRDefault="00B219AF" w:rsidP="00B219A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715043F1" w14:textId="77777777" w:rsidR="00B219AF" w:rsidRPr="00103455" w:rsidRDefault="00B219AF" w:rsidP="00B219AF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2F4B5E33" w14:textId="77777777" w:rsidR="00B219AF" w:rsidRPr="00103455" w:rsidRDefault="00B219AF" w:rsidP="00B219AF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69A8DC" w14:textId="77777777" w:rsidR="00B219AF" w:rsidRPr="00103455" w:rsidRDefault="00B219AF" w:rsidP="00B219AF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57FF40F" w14:textId="77777777" w:rsidR="00B219AF" w:rsidRPr="00103455" w:rsidRDefault="00B219AF" w:rsidP="00B219AF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78C2D244" w14:textId="77777777" w:rsidR="00B219AF" w:rsidRPr="00103455" w:rsidRDefault="00B219AF" w:rsidP="00B219AF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B219AF" w14:paraId="611C1AC9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35B49F83" w14:textId="77777777" w:rsidR="00B219AF" w:rsidRPr="00E20E2D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58368F" w14:textId="42197490" w:rsidR="00B219AF" w:rsidRPr="00E20E2D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320136" w14:textId="609E9DFB" w:rsidR="00B219AF" w:rsidRPr="00E20E2D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1.2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56558CC" w14:textId="7471C6D4" w:rsidR="00B219AF" w:rsidRPr="00D34E77" w:rsidRDefault="00D34E77" w:rsidP="00B21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E77">
              <w:rPr>
                <w:rFonts w:ascii="Times New Roman" w:hAnsi="Times New Roman" w:cs="Times New Roman"/>
                <w:sz w:val="18"/>
                <w:szCs w:val="18"/>
              </w:rPr>
              <w:t>7.669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C0C5E68" w14:textId="35D216F1" w:rsidR="00B219AF" w:rsidRPr="00D34E77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4E7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34E77" w:rsidRPr="00D34E77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Pr="00D34E7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718E7C84" w14:textId="785BB045" w:rsidR="00B219AF" w:rsidRPr="0009653A" w:rsidRDefault="0009653A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53A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="00B219AF" w:rsidRPr="0009653A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09653A">
              <w:rPr>
                <w:rFonts w:ascii="Times New Roman" w:hAnsi="Times New Roman" w:cs="Times New Roman"/>
                <w:sz w:val="18"/>
                <w:szCs w:val="18"/>
              </w:rPr>
              <w:t>64.9</w:t>
            </w:r>
            <w:r w:rsidR="00B219AF" w:rsidRPr="0009653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24BD1C3" w14:textId="7356F551" w:rsidR="00B219AF" w:rsidRPr="0009653A" w:rsidRDefault="0009653A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53A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="00B219AF" w:rsidRPr="0009653A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B219AF" w:rsidRPr="0009653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09653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B219AF" w:rsidRPr="0009653A">
              <w:rPr>
                <w:rFonts w:ascii="Times New Roman" w:hAnsi="Times New Roman" w:cs="Times New Roman"/>
                <w:sz w:val="18"/>
                <w:szCs w:val="18"/>
              </w:rPr>
              <w:t>.0)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1BAD86B" w14:textId="4F90DC68" w:rsidR="00B219AF" w:rsidRPr="0009653A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53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9653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9653A" w:rsidRPr="0009653A">
              <w:rPr>
                <w:rFonts w:ascii="Times New Roman" w:hAnsi="Times New Roman" w:cs="Times New Roman"/>
                <w:sz w:val="18"/>
                <w:szCs w:val="18"/>
              </w:rPr>
              <w:t>568</w:t>
            </w:r>
          </w:p>
        </w:tc>
        <w:tc>
          <w:tcPr>
            <w:tcW w:w="7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80D4BA6" w14:textId="4646A1C1" w:rsidR="00B219AF" w:rsidRPr="0009653A" w:rsidRDefault="0009653A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53A">
              <w:rPr>
                <w:rFonts w:ascii="Times New Roman" w:hAnsi="Times New Roman" w:cs="Times New Roman"/>
                <w:sz w:val="18"/>
                <w:szCs w:val="18"/>
              </w:rPr>
              <w:t>0.451</w:t>
            </w:r>
          </w:p>
        </w:tc>
      </w:tr>
      <w:tr w:rsidR="00B219AF" w14:paraId="67428D23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0E3C780D" w14:textId="77777777" w:rsidR="00B219AF" w:rsidRPr="00E20E2D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Y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D634D5" w14:textId="5120E17A" w:rsidR="00B219AF" w:rsidRPr="00E20E2D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B5AC5D" w14:textId="156DA19C" w:rsidR="00B219AF" w:rsidRPr="00E20E2D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.8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78A25595" w14:textId="77777777" w:rsidR="00B219AF" w:rsidRPr="00103455" w:rsidRDefault="00B219AF" w:rsidP="00B219A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vMerge/>
            <w:tcBorders>
              <w:left w:val="nil"/>
              <w:bottom w:val="nil"/>
              <w:right w:val="nil"/>
            </w:tcBorders>
          </w:tcPr>
          <w:p w14:paraId="06BA2141" w14:textId="77777777" w:rsidR="00B219AF" w:rsidRPr="00103455" w:rsidRDefault="00B219AF" w:rsidP="00B219AF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2D9A7249" w14:textId="7D5573A9" w:rsidR="00B219AF" w:rsidRPr="0009653A" w:rsidRDefault="0009653A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53A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="00B219AF" w:rsidRPr="0009653A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09653A">
              <w:rPr>
                <w:rFonts w:ascii="Times New Roman" w:hAnsi="Times New Roman" w:cs="Times New Roman"/>
                <w:sz w:val="18"/>
                <w:szCs w:val="18"/>
              </w:rPr>
              <w:t>35.1</w:t>
            </w:r>
            <w:r w:rsidR="00B219AF" w:rsidRPr="0009653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1F32CA" w14:textId="2A904D27" w:rsidR="00B219AF" w:rsidRPr="0009653A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5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9653A" w:rsidRPr="000965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09653A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09653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09653A" w:rsidRPr="0009653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09653A">
              <w:rPr>
                <w:rFonts w:ascii="Times New Roman" w:hAnsi="Times New Roman" w:cs="Times New Roman"/>
                <w:sz w:val="18"/>
                <w:szCs w:val="18"/>
              </w:rPr>
              <w:t>.0)</w:t>
            </w:r>
          </w:p>
        </w:tc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14:paraId="5CEC21CF" w14:textId="77777777" w:rsidR="00B219AF" w:rsidRPr="0009653A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vMerge/>
            <w:tcBorders>
              <w:left w:val="nil"/>
              <w:bottom w:val="nil"/>
              <w:right w:val="nil"/>
            </w:tcBorders>
          </w:tcPr>
          <w:p w14:paraId="69D9E567" w14:textId="77777777" w:rsidR="00B219AF" w:rsidRPr="0009653A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19AF" w14:paraId="77BF6060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7F2D670E" w14:textId="77777777" w:rsidR="00B219AF" w:rsidRPr="00E20E2D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JCC 8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th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edition T st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D78125" w14:textId="77777777" w:rsidR="00B219AF" w:rsidRPr="00E20E2D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82220F" w14:textId="77777777" w:rsidR="00B219AF" w:rsidRPr="00E20E2D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618D70" w14:textId="77777777" w:rsidR="00B219AF" w:rsidRPr="00103455" w:rsidRDefault="00B219AF" w:rsidP="00B219A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557BE26B" w14:textId="77777777" w:rsidR="00B219AF" w:rsidRPr="00103455" w:rsidRDefault="00B219AF" w:rsidP="00B219AF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0CAA0FD2" w14:textId="77777777" w:rsidR="00B219AF" w:rsidRPr="0009653A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32DA2CF" w14:textId="77777777" w:rsidR="00B219AF" w:rsidRPr="0009653A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8CBCFE4" w14:textId="77777777" w:rsidR="00B219AF" w:rsidRPr="0009653A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7DF33EDB" w14:textId="77777777" w:rsidR="00B219AF" w:rsidRPr="0009653A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19AF" w14:paraId="5FD6C80F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03E136CB" w14:textId="77777777" w:rsidR="00B219AF" w:rsidRPr="00E20E2D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T</w:t>
            </w:r>
            <w:r w:rsidRPr="00E20E2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a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/T</w:t>
            </w:r>
            <w:r w:rsidRPr="00E20E2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FFBD38" w14:textId="6AD50B27" w:rsidR="00B219AF" w:rsidRPr="00E20E2D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26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0B0560" w14:textId="37074E98" w:rsidR="00B219AF" w:rsidRPr="00E20E2D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.6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0DA33C6" w14:textId="7B871878" w:rsidR="00B219AF" w:rsidRPr="00D34E77" w:rsidRDefault="00D34E77" w:rsidP="00B21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E77">
              <w:rPr>
                <w:rFonts w:ascii="Times New Roman" w:hAnsi="Times New Roman" w:cs="Times New Roman"/>
                <w:sz w:val="18"/>
                <w:szCs w:val="18"/>
              </w:rPr>
              <w:t>2.803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13587" w14:textId="30745998" w:rsidR="00B219AF" w:rsidRPr="00D34E77" w:rsidRDefault="00D34E77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4E77">
              <w:rPr>
                <w:rFonts w:ascii="Times New Roman" w:hAnsi="Times New Roman" w:cs="Times New Roman"/>
                <w:sz w:val="18"/>
                <w:szCs w:val="18"/>
              </w:rPr>
              <w:t>0.24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0F6F6CF7" w14:textId="575300F3" w:rsidR="00B219AF" w:rsidRPr="00F6476D" w:rsidRDefault="00F6476D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76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B219AF" w:rsidRPr="00F6476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F6476D">
              <w:rPr>
                <w:rFonts w:ascii="Times New Roman" w:hAnsi="Times New Roman" w:cs="Times New Roman"/>
                <w:sz w:val="18"/>
                <w:szCs w:val="18"/>
              </w:rPr>
              <w:t>29.7</w:t>
            </w:r>
            <w:r w:rsidR="00B219AF" w:rsidRPr="00F6476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B3E904" w14:textId="093658AB" w:rsidR="00B219AF" w:rsidRPr="00F6476D" w:rsidRDefault="00F6476D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76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B219AF" w:rsidRPr="00F6476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F6476D">
              <w:rPr>
                <w:rFonts w:ascii="Times New Roman" w:hAnsi="Times New Roman" w:cs="Times New Roman"/>
                <w:sz w:val="18"/>
                <w:szCs w:val="18"/>
              </w:rPr>
              <w:t>27.0</w:t>
            </w:r>
            <w:r w:rsidR="00B219AF" w:rsidRPr="00F6476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0FF1B83" w14:textId="5090E9E0" w:rsidR="00B219AF" w:rsidRPr="00F6476D" w:rsidRDefault="00F6476D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76D">
              <w:rPr>
                <w:rFonts w:ascii="Times New Roman" w:hAnsi="Times New Roman" w:cs="Times New Roman"/>
                <w:sz w:val="18"/>
                <w:szCs w:val="18"/>
              </w:rPr>
              <w:t>1.194</w:t>
            </w:r>
          </w:p>
        </w:tc>
        <w:tc>
          <w:tcPr>
            <w:tcW w:w="7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5CF615B" w14:textId="35B11359" w:rsidR="00B219AF" w:rsidRPr="00F6476D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76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6476D" w:rsidRPr="00F6476D">
              <w:rPr>
                <w:rFonts w:ascii="Times New Roman" w:hAnsi="Times New Roman" w:cs="Times New Roman"/>
                <w:sz w:val="18"/>
                <w:szCs w:val="18"/>
              </w:rPr>
              <w:t>551</w:t>
            </w:r>
          </w:p>
        </w:tc>
      </w:tr>
      <w:tr w:rsidR="00B219AF" w14:paraId="403C32BD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4DC5C5C9" w14:textId="77777777" w:rsidR="00B219AF" w:rsidRPr="00E20E2D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T</w:t>
            </w:r>
            <w:r w:rsidRPr="00E20E2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417DCC" w14:textId="1A1DC3A5" w:rsidR="00B219AF" w:rsidRPr="00E20E2D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83C36A" w14:textId="0B52D678" w:rsidR="00B219AF" w:rsidRPr="00E20E2D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67EC9E36" w14:textId="77777777" w:rsidR="00B219AF" w:rsidRPr="00103455" w:rsidRDefault="00B219AF" w:rsidP="00B219A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B7E5C40" w14:textId="77777777" w:rsidR="00B219AF" w:rsidRPr="00103455" w:rsidRDefault="00B219AF" w:rsidP="00B219AF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39A5ECE6" w14:textId="4BBB022D" w:rsidR="00B219AF" w:rsidRPr="00F6476D" w:rsidRDefault="00F6476D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76D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B219AF" w:rsidRPr="00F6476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F6476D">
              <w:rPr>
                <w:rFonts w:ascii="Times New Roman" w:hAnsi="Times New Roman" w:cs="Times New Roman"/>
                <w:sz w:val="18"/>
                <w:szCs w:val="18"/>
              </w:rPr>
              <w:t>51.4</w:t>
            </w:r>
            <w:r w:rsidR="00B219AF" w:rsidRPr="00F6476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7E11E4" w14:textId="441A9D9B" w:rsidR="00B219AF" w:rsidRPr="00F6476D" w:rsidRDefault="00F6476D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76D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B219AF" w:rsidRPr="00F6476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F6476D">
              <w:rPr>
                <w:rFonts w:ascii="Times New Roman" w:hAnsi="Times New Roman" w:cs="Times New Roman"/>
                <w:sz w:val="18"/>
                <w:szCs w:val="18"/>
              </w:rPr>
              <w:t>43.2</w:t>
            </w:r>
            <w:r w:rsidR="00B219AF" w:rsidRPr="00F6476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/>
            <w:tcBorders>
              <w:left w:val="nil"/>
              <w:right w:val="nil"/>
            </w:tcBorders>
          </w:tcPr>
          <w:p w14:paraId="5881259A" w14:textId="77777777" w:rsidR="00B219AF" w:rsidRPr="00F6476D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vMerge/>
            <w:tcBorders>
              <w:left w:val="nil"/>
              <w:right w:val="nil"/>
            </w:tcBorders>
          </w:tcPr>
          <w:p w14:paraId="6D8C739D" w14:textId="77777777" w:rsidR="00B219AF" w:rsidRPr="00F6476D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19AF" w14:paraId="5A2BEE2D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60735B4B" w14:textId="77777777" w:rsidR="00B219AF" w:rsidRPr="00E20E2D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T</w:t>
            </w:r>
            <w:r w:rsidRPr="00E20E2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/T</w:t>
            </w:r>
            <w:r w:rsidRPr="00E20E2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8235E5" w14:textId="7DB428FA" w:rsidR="00B219AF" w:rsidRPr="00E20E2D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.4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5A7060" w14:textId="3C8FB6AC" w:rsidR="00B219AF" w:rsidRPr="00E20E2D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.8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7295F913" w14:textId="77777777" w:rsidR="00B219AF" w:rsidRPr="00103455" w:rsidRDefault="00B219AF" w:rsidP="00B219A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E8144CF" w14:textId="77777777" w:rsidR="00B219AF" w:rsidRPr="00103455" w:rsidRDefault="00B219AF" w:rsidP="00B219AF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4039C398" w14:textId="2148A32B" w:rsidR="00B219AF" w:rsidRPr="00F6476D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76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F6476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F6476D" w:rsidRPr="00F6476D">
              <w:rPr>
                <w:rFonts w:ascii="Times New Roman" w:hAnsi="Times New Roman" w:cs="Times New Roman"/>
                <w:sz w:val="18"/>
                <w:szCs w:val="18"/>
              </w:rPr>
              <w:t>18.9</w:t>
            </w:r>
            <w:r w:rsidRPr="00F6476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116495" w14:textId="0F604012" w:rsidR="00B219AF" w:rsidRPr="00F6476D" w:rsidRDefault="00F6476D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76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B219AF" w:rsidRPr="00F6476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F6476D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Pr="00F6476D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F6476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B219AF" w:rsidRPr="00F6476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14:paraId="4D4C4ABF" w14:textId="77777777" w:rsidR="00B219AF" w:rsidRPr="00F6476D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vMerge/>
            <w:tcBorders>
              <w:left w:val="nil"/>
              <w:bottom w:val="nil"/>
              <w:right w:val="nil"/>
            </w:tcBorders>
          </w:tcPr>
          <w:p w14:paraId="02DC5816" w14:textId="77777777" w:rsidR="00B219AF" w:rsidRPr="00F6476D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19AF" w14:paraId="1727B00B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625D184D" w14:textId="77777777" w:rsidR="00B219AF" w:rsidRPr="00E20E2D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AJCC 8th edition N st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7A3EA8" w14:textId="77777777" w:rsidR="00B219AF" w:rsidRPr="00E20E2D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C27018" w14:textId="77777777" w:rsidR="00B219AF" w:rsidRPr="00E20E2D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534A58" w14:textId="77777777" w:rsidR="00B219AF" w:rsidRPr="00103455" w:rsidRDefault="00B219AF" w:rsidP="00B219A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3057F51A" w14:textId="77777777" w:rsidR="00B219AF" w:rsidRPr="00103455" w:rsidRDefault="00B219AF" w:rsidP="00B219AF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3962A5D6" w14:textId="77777777" w:rsidR="00B219AF" w:rsidRPr="00F6476D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880CFD9" w14:textId="77777777" w:rsidR="00B219AF" w:rsidRPr="00F6476D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0B267CA" w14:textId="77777777" w:rsidR="00B219AF" w:rsidRPr="00F6476D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77446D72" w14:textId="77777777" w:rsidR="00B219AF" w:rsidRPr="00F6476D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19AF" w14:paraId="5FB2D748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689952C3" w14:textId="77777777" w:rsidR="00B219AF" w:rsidRPr="00E20E2D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 N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08E897" w14:textId="0827B97E" w:rsidR="00B219AF" w:rsidRPr="00E20E2D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2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0.4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CFDC52" w14:textId="23F2C961" w:rsidR="00B219AF" w:rsidRPr="00E20E2D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1.8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6440C1A" w14:textId="648DFCE5" w:rsidR="00B219AF" w:rsidRPr="00D34E77" w:rsidRDefault="00D34E77" w:rsidP="00B21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E77">
              <w:rPr>
                <w:rFonts w:ascii="Times New Roman" w:hAnsi="Times New Roman" w:cs="Times New Roman"/>
                <w:sz w:val="18"/>
                <w:szCs w:val="18"/>
              </w:rPr>
              <w:t>1.918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B914B3D" w14:textId="03E5B0E6" w:rsidR="00B219AF" w:rsidRPr="00D34E77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4E77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D34E77" w:rsidRPr="00D34E77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00003E81" w14:textId="5AC694F1" w:rsidR="00B219AF" w:rsidRPr="0062476F" w:rsidRDefault="00F6476D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76F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="00B219AF" w:rsidRPr="0062476F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62476F">
              <w:rPr>
                <w:rFonts w:ascii="Times New Roman" w:hAnsi="Times New Roman" w:cs="Times New Roman"/>
                <w:sz w:val="18"/>
                <w:szCs w:val="18"/>
              </w:rPr>
              <w:t>75.7</w:t>
            </w:r>
            <w:r w:rsidR="00B219AF" w:rsidRPr="0062476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46A7816" w14:textId="4098B9F8" w:rsidR="00B219AF" w:rsidRPr="0062476F" w:rsidRDefault="00F6476D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76F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="00B219AF" w:rsidRPr="0062476F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62476F">
              <w:rPr>
                <w:rFonts w:ascii="Times New Roman" w:hAnsi="Times New Roman" w:cs="Times New Roman"/>
                <w:sz w:val="18"/>
                <w:szCs w:val="18"/>
              </w:rPr>
              <w:t>70.3</w:t>
            </w:r>
            <w:r w:rsidR="00B219AF" w:rsidRPr="0062476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38DB7B1" w14:textId="78E58284" w:rsidR="00B219AF" w:rsidRPr="0062476F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76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2476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2476F" w:rsidRPr="0062476F">
              <w:rPr>
                <w:rFonts w:ascii="Times New Roman" w:hAnsi="Times New Roman" w:cs="Times New Roman"/>
                <w:sz w:val="18"/>
                <w:szCs w:val="18"/>
              </w:rPr>
              <w:t>274</w:t>
            </w:r>
          </w:p>
        </w:tc>
        <w:tc>
          <w:tcPr>
            <w:tcW w:w="7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ECCBE72" w14:textId="093D1A87" w:rsidR="00B219AF" w:rsidRPr="0062476F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76F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62476F" w:rsidRPr="0062476F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</w:tr>
      <w:tr w:rsidR="00B219AF" w14:paraId="1C43300A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6AF9C403" w14:textId="77777777" w:rsidR="00B219AF" w:rsidRPr="00E20E2D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N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E1A5A6" w14:textId="6553835D" w:rsidR="00B219AF" w:rsidRPr="00E20E2D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.6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9C7CD7" w14:textId="6F97C887" w:rsidR="00B219AF" w:rsidRPr="00E20E2D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.2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476E0C09" w14:textId="77777777" w:rsidR="00B219AF" w:rsidRPr="00103455" w:rsidRDefault="00B219AF" w:rsidP="00B219A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vMerge/>
            <w:tcBorders>
              <w:left w:val="nil"/>
              <w:bottom w:val="nil"/>
              <w:right w:val="nil"/>
            </w:tcBorders>
          </w:tcPr>
          <w:p w14:paraId="63D09D7E" w14:textId="77777777" w:rsidR="00B219AF" w:rsidRPr="00103455" w:rsidRDefault="00B219AF" w:rsidP="00B219AF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5536DE03" w14:textId="74B74DC0" w:rsidR="00B219AF" w:rsidRPr="0062476F" w:rsidRDefault="00F6476D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76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B219AF" w:rsidRPr="0062476F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62476F">
              <w:rPr>
                <w:rFonts w:ascii="Times New Roman" w:hAnsi="Times New Roman" w:cs="Times New Roman"/>
                <w:sz w:val="18"/>
                <w:szCs w:val="18"/>
              </w:rPr>
              <w:t>24.3</w:t>
            </w:r>
            <w:r w:rsidR="00B219AF" w:rsidRPr="0062476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F000DE" w14:textId="50565440" w:rsidR="00B219AF" w:rsidRPr="0062476F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76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F6476D" w:rsidRPr="0062476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2476F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F6476D" w:rsidRPr="0062476F">
              <w:rPr>
                <w:rFonts w:ascii="Times New Roman" w:hAnsi="Times New Roman" w:cs="Times New Roman"/>
                <w:sz w:val="18"/>
                <w:szCs w:val="18"/>
              </w:rPr>
              <w:t>29.7</w:t>
            </w:r>
            <w:r w:rsidRPr="0062476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/>
            <w:tcBorders>
              <w:left w:val="nil"/>
              <w:bottom w:val="nil"/>
              <w:right w:val="nil"/>
            </w:tcBorders>
          </w:tcPr>
          <w:p w14:paraId="765E0E13" w14:textId="77777777" w:rsidR="00B219AF" w:rsidRPr="0062476F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vMerge/>
            <w:tcBorders>
              <w:left w:val="nil"/>
              <w:bottom w:val="nil"/>
              <w:right w:val="nil"/>
            </w:tcBorders>
          </w:tcPr>
          <w:p w14:paraId="114EEF68" w14:textId="77777777" w:rsidR="00B219AF" w:rsidRPr="0062476F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19AF" w14:paraId="0D6CA1BC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5896BF81" w14:textId="77777777" w:rsidR="00B219AF" w:rsidRPr="00E20E2D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AJCC 8th edition TNM st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3DA9D5" w14:textId="77777777" w:rsidR="00B219AF" w:rsidRPr="00E20E2D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A90E6C" w14:textId="77777777" w:rsidR="00B219AF" w:rsidRPr="00E20E2D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9B07FE" w14:textId="77777777" w:rsidR="00B219AF" w:rsidRPr="00103455" w:rsidRDefault="00B219AF" w:rsidP="00B219A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708E9567" w14:textId="77777777" w:rsidR="00B219AF" w:rsidRPr="00103455" w:rsidRDefault="00B219AF" w:rsidP="00B219AF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29069378" w14:textId="77777777" w:rsidR="00B219AF" w:rsidRPr="0062476F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543097" w14:textId="77777777" w:rsidR="00B219AF" w:rsidRPr="0062476F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4D9146E" w14:textId="77777777" w:rsidR="00B219AF" w:rsidRPr="0062476F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56F1984D" w14:textId="77777777" w:rsidR="00B219AF" w:rsidRPr="0062476F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2476F" w:rsidRPr="0062476F" w14:paraId="426E1AA2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1B856205" w14:textId="77777777" w:rsidR="00B219AF" w:rsidRPr="0062476F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76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2476F">
              <w:rPr>
                <w:rFonts w:ascii="Times New Roman" w:hAnsi="Times New Roman" w:cs="Times New Roman"/>
                <w:sz w:val="18"/>
                <w:szCs w:val="18"/>
              </w:rPr>
              <w:t xml:space="preserve"> IA</w:t>
            </w:r>
            <w:r w:rsidRPr="0062476F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62476F">
              <w:rPr>
                <w:rFonts w:ascii="Times New Roman" w:hAnsi="Times New Roman" w:cs="Times New Roman"/>
                <w:sz w:val="18"/>
                <w:szCs w:val="18"/>
              </w:rPr>
              <w:t>I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0E208C" w14:textId="62ADD865" w:rsidR="00B219AF" w:rsidRPr="0062476F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76F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Pr="0062476F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62476F">
              <w:rPr>
                <w:rFonts w:ascii="Times New Roman" w:hAnsi="Times New Roman" w:cs="Times New Roman"/>
                <w:sz w:val="18"/>
                <w:szCs w:val="18"/>
              </w:rPr>
              <w:t>4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0386AF" w14:textId="46FB9973" w:rsidR="00B219AF" w:rsidRPr="0062476F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76F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 w:rsidRPr="0062476F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62476F">
              <w:rPr>
                <w:rFonts w:ascii="Times New Roman" w:hAnsi="Times New Roman" w:cs="Times New Roman"/>
                <w:sz w:val="18"/>
                <w:szCs w:val="18"/>
              </w:rPr>
              <w:t>52.9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652A9A9" w14:textId="3B507392" w:rsidR="00B219AF" w:rsidRPr="0062476F" w:rsidRDefault="00D34E77" w:rsidP="00B21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476F">
              <w:rPr>
                <w:rFonts w:ascii="Times New Roman" w:hAnsi="Times New Roman" w:cs="Times New Roman"/>
                <w:sz w:val="18"/>
                <w:szCs w:val="18"/>
              </w:rPr>
              <w:t>3.348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C439A2E" w14:textId="5A7FC24D" w:rsidR="00B219AF" w:rsidRPr="0062476F" w:rsidRDefault="00D34E77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76F">
              <w:rPr>
                <w:rFonts w:ascii="Times New Roman" w:hAnsi="Times New Roman" w:cs="Times New Roman"/>
                <w:sz w:val="18"/>
                <w:szCs w:val="18"/>
              </w:rPr>
              <w:t>0.18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687E8BC2" w14:textId="14B0724E" w:rsidR="00B219AF" w:rsidRPr="0062476F" w:rsidRDefault="0062476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76F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B219AF" w:rsidRPr="0062476F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62476F">
              <w:rPr>
                <w:rFonts w:ascii="Times New Roman" w:hAnsi="Times New Roman" w:cs="Times New Roman"/>
                <w:sz w:val="18"/>
                <w:szCs w:val="18"/>
              </w:rPr>
              <w:t>51.4</w:t>
            </w:r>
            <w:r w:rsidR="00B219AF" w:rsidRPr="0062476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C48264" w14:textId="75AE54B1" w:rsidR="00B219AF" w:rsidRPr="0062476F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76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62476F" w:rsidRPr="0062476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62476F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62476F" w:rsidRPr="0062476F">
              <w:rPr>
                <w:rFonts w:ascii="Times New Roman" w:hAnsi="Times New Roman" w:cs="Times New Roman"/>
                <w:sz w:val="18"/>
                <w:szCs w:val="18"/>
              </w:rPr>
              <w:t>45.9</w:t>
            </w:r>
            <w:r w:rsidRPr="0062476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2CB2C43" w14:textId="5C4E07C5" w:rsidR="00B219AF" w:rsidRPr="0062476F" w:rsidRDefault="0062476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76F">
              <w:rPr>
                <w:rFonts w:ascii="Times New Roman" w:hAnsi="Times New Roman" w:cs="Times New Roman"/>
                <w:sz w:val="18"/>
                <w:szCs w:val="18"/>
              </w:rPr>
              <w:t>0.535</w:t>
            </w:r>
          </w:p>
        </w:tc>
        <w:tc>
          <w:tcPr>
            <w:tcW w:w="7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76E02CC" w14:textId="777F9D66" w:rsidR="00B219AF" w:rsidRPr="0062476F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76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2476F" w:rsidRPr="0062476F">
              <w:rPr>
                <w:rFonts w:ascii="Times New Roman" w:hAnsi="Times New Roman" w:cs="Times New Roman"/>
                <w:sz w:val="18"/>
                <w:szCs w:val="18"/>
              </w:rPr>
              <w:t>765</w:t>
            </w:r>
          </w:p>
        </w:tc>
      </w:tr>
      <w:tr w:rsidR="0062476F" w:rsidRPr="0062476F" w14:paraId="47D50494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1500A07B" w14:textId="77777777" w:rsidR="00B219AF" w:rsidRPr="0062476F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76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2476F">
              <w:rPr>
                <w:rFonts w:ascii="Times New Roman" w:hAnsi="Times New Roman" w:cs="Times New Roman"/>
                <w:sz w:val="18"/>
                <w:szCs w:val="18"/>
              </w:rPr>
              <w:t xml:space="preserve"> 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194A2D" w14:textId="1BB21D25" w:rsidR="00B219AF" w:rsidRPr="0062476F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76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62476F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62476F">
              <w:rPr>
                <w:rFonts w:ascii="Times New Roman" w:hAnsi="Times New Roman" w:cs="Times New Roman"/>
                <w:sz w:val="18"/>
                <w:szCs w:val="18"/>
              </w:rPr>
              <w:t>19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3F82BA" w14:textId="0C5D3BD8" w:rsidR="00B219AF" w:rsidRPr="0062476F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76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62476F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62476F">
              <w:rPr>
                <w:rFonts w:ascii="Times New Roman" w:hAnsi="Times New Roman" w:cs="Times New Roman"/>
                <w:sz w:val="18"/>
                <w:szCs w:val="18"/>
              </w:rPr>
              <w:t>11.8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4487065E" w14:textId="77777777" w:rsidR="00B219AF" w:rsidRPr="0062476F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3" w:type="dxa"/>
            <w:vMerge/>
            <w:tcBorders>
              <w:left w:val="nil"/>
              <w:right w:val="nil"/>
            </w:tcBorders>
          </w:tcPr>
          <w:p w14:paraId="0B0C141A" w14:textId="77777777" w:rsidR="00B219AF" w:rsidRPr="0062476F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696BD5A7" w14:textId="6E5CD978" w:rsidR="00B219AF" w:rsidRPr="0062476F" w:rsidRDefault="0062476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76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B219AF" w:rsidRPr="0062476F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62476F">
              <w:rPr>
                <w:rFonts w:ascii="Times New Roman" w:hAnsi="Times New Roman" w:cs="Times New Roman"/>
                <w:sz w:val="18"/>
                <w:szCs w:val="18"/>
              </w:rPr>
              <w:t>16.2</w:t>
            </w:r>
            <w:r w:rsidR="00B219AF" w:rsidRPr="0062476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F047F3" w14:textId="5751F18F" w:rsidR="00B219AF" w:rsidRPr="0062476F" w:rsidRDefault="0062476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76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B219AF" w:rsidRPr="0062476F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62476F">
              <w:rPr>
                <w:rFonts w:ascii="Times New Roman" w:hAnsi="Times New Roman" w:cs="Times New Roman"/>
                <w:sz w:val="18"/>
                <w:szCs w:val="18"/>
              </w:rPr>
              <w:t>13.5</w:t>
            </w:r>
            <w:r w:rsidR="00B219AF" w:rsidRPr="0062476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/>
            <w:tcBorders>
              <w:left w:val="nil"/>
              <w:right w:val="nil"/>
            </w:tcBorders>
          </w:tcPr>
          <w:p w14:paraId="65051EC6" w14:textId="77777777" w:rsidR="00B219AF" w:rsidRPr="0062476F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vMerge/>
            <w:tcBorders>
              <w:left w:val="nil"/>
              <w:right w:val="nil"/>
            </w:tcBorders>
          </w:tcPr>
          <w:p w14:paraId="107A888B" w14:textId="77777777" w:rsidR="00B219AF" w:rsidRPr="0062476F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19AF" w:rsidRPr="0062476F" w14:paraId="0D3907D3" w14:textId="77777777" w:rsidTr="00CA3721">
        <w:trPr>
          <w:jc w:val="center"/>
        </w:trPr>
        <w:tc>
          <w:tcPr>
            <w:tcW w:w="2410" w:type="dxa"/>
            <w:tcBorders>
              <w:top w:val="nil"/>
              <w:bottom w:val="single" w:sz="12" w:space="0" w:color="auto"/>
              <w:right w:val="nil"/>
            </w:tcBorders>
          </w:tcPr>
          <w:p w14:paraId="521D7190" w14:textId="77777777" w:rsidR="00B219AF" w:rsidRPr="0062476F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76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2476F">
              <w:rPr>
                <w:rFonts w:ascii="Times New Roman" w:hAnsi="Times New Roman" w:cs="Times New Roman"/>
                <w:sz w:val="18"/>
                <w:szCs w:val="18"/>
              </w:rPr>
              <w:t xml:space="preserve"> IIIA</w:t>
            </w:r>
            <w:r w:rsidRPr="0062476F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62476F">
              <w:rPr>
                <w:rFonts w:ascii="Times New Roman" w:hAnsi="Times New Roman" w:cs="Times New Roman"/>
                <w:sz w:val="18"/>
                <w:szCs w:val="18"/>
              </w:rPr>
              <w:t>IIIB/IV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E9A8C4F" w14:textId="067D1D19" w:rsidR="00B219AF" w:rsidRPr="0062476F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76F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Pr="0062476F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62476F">
              <w:rPr>
                <w:rFonts w:ascii="Times New Roman" w:hAnsi="Times New Roman" w:cs="Times New Roman"/>
                <w:sz w:val="18"/>
                <w:szCs w:val="18"/>
              </w:rPr>
              <w:t>39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059B3A" w14:textId="3B2326B7" w:rsidR="00B219AF" w:rsidRPr="0062476F" w:rsidRDefault="00B219AF" w:rsidP="00B21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76F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62476F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62476F">
              <w:rPr>
                <w:rFonts w:ascii="Times New Roman" w:hAnsi="Times New Roman" w:cs="Times New Roman"/>
                <w:sz w:val="18"/>
                <w:szCs w:val="18"/>
              </w:rPr>
              <w:t>35.3)</w:t>
            </w:r>
          </w:p>
        </w:tc>
        <w:tc>
          <w:tcPr>
            <w:tcW w:w="1134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6420C274" w14:textId="77777777" w:rsidR="00B219AF" w:rsidRPr="0062476F" w:rsidRDefault="00B219AF" w:rsidP="00B219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57D0D9CB" w14:textId="77777777" w:rsidR="00B219AF" w:rsidRPr="0062476F" w:rsidRDefault="00B219AF" w:rsidP="00B219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40320B" w14:textId="42603CE7" w:rsidR="00B219AF" w:rsidRPr="0062476F" w:rsidRDefault="00B219AF" w:rsidP="00B219AF">
            <w:pPr>
              <w:rPr>
                <w:rFonts w:ascii="Times New Roman" w:hAnsi="Times New Roman" w:cs="Times New Roman"/>
              </w:rPr>
            </w:pPr>
            <w:r w:rsidRPr="0062476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62476F" w:rsidRPr="0062476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2476F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62476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62476F" w:rsidRPr="0062476F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  <w:r w:rsidRPr="0062476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3CC75AF" w14:textId="45F5FCE3" w:rsidR="00B219AF" w:rsidRPr="0062476F" w:rsidRDefault="0062476F" w:rsidP="00B219AF">
            <w:pPr>
              <w:rPr>
                <w:rFonts w:ascii="Times New Roman" w:hAnsi="Times New Roman" w:cs="Times New Roman"/>
              </w:rPr>
            </w:pPr>
            <w:r w:rsidRPr="0062476F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="00B219AF" w:rsidRPr="0062476F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62476F">
              <w:rPr>
                <w:rFonts w:ascii="Times New Roman" w:hAnsi="Times New Roman" w:cs="Times New Roman"/>
                <w:sz w:val="18"/>
                <w:szCs w:val="18"/>
              </w:rPr>
              <w:t>40.5</w:t>
            </w:r>
            <w:r w:rsidR="00B219AF" w:rsidRPr="0062476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05CBA26E" w14:textId="77777777" w:rsidR="00B219AF" w:rsidRPr="0062476F" w:rsidRDefault="00B219AF" w:rsidP="00B219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70231712" w14:textId="77777777" w:rsidR="00B219AF" w:rsidRPr="0062476F" w:rsidRDefault="00B219AF" w:rsidP="00B219AF">
            <w:pPr>
              <w:rPr>
                <w:rFonts w:ascii="Times New Roman" w:hAnsi="Times New Roman" w:cs="Times New Roman"/>
              </w:rPr>
            </w:pPr>
          </w:p>
        </w:tc>
      </w:tr>
    </w:tbl>
    <w:p w14:paraId="7FC7D625" w14:textId="77777777" w:rsidR="00F93186" w:rsidRPr="0062476F" w:rsidRDefault="00F93186">
      <w:pPr>
        <w:rPr>
          <w:rFonts w:ascii="Times New Roman" w:hAnsi="Times New Roman" w:cs="Times New Roman"/>
        </w:rPr>
      </w:pPr>
    </w:p>
    <w:sectPr w:rsidR="00F93186" w:rsidRPr="0062476F" w:rsidSect="002545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F71910" w14:textId="77777777" w:rsidR="00CE4673" w:rsidRDefault="00CE4673" w:rsidP="00E20E2D">
      <w:r>
        <w:separator/>
      </w:r>
    </w:p>
  </w:endnote>
  <w:endnote w:type="continuationSeparator" w:id="0">
    <w:p w14:paraId="7E33BFD4" w14:textId="77777777" w:rsidR="00CE4673" w:rsidRDefault="00CE4673" w:rsidP="00E20E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972EDA" w14:textId="77777777" w:rsidR="00CE4673" w:rsidRDefault="00CE4673" w:rsidP="00E20E2D">
      <w:r>
        <w:separator/>
      </w:r>
    </w:p>
  </w:footnote>
  <w:footnote w:type="continuationSeparator" w:id="0">
    <w:p w14:paraId="60373DCE" w14:textId="77777777" w:rsidR="00CE4673" w:rsidRDefault="00CE4673" w:rsidP="00E20E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1E8C"/>
    <w:rsid w:val="00004476"/>
    <w:rsid w:val="00024392"/>
    <w:rsid w:val="00033AB4"/>
    <w:rsid w:val="00046DF0"/>
    <w:rsid w:val="00057F2C"/>
    <w:rsid w:val="00092321"/>
    <w:rsid w:val="0009653A"/>
    <w:rsid w:val="000A0146"/>
    <w:rsid w:val="000C0D62"/>
    <w:rsid w:val="000C432E"/>
    <w:rsid w:val="000D61E1"/>
    <w:rsid w:val="000F4256"/>
    <w:rsid w:val="00103455"/>
    <w:rsid w:val="00111758"/>
    <w:rsid w:val="00115976"/>
    <w:rsid w:val="0012019F"/>
    <w:rsid w:val="001206BD"/>
    <w:rsid w:val="001366A0"/>
    <w:rsid w:val="0014751A"/>
    <w:rsid w:val="00173893"/>
    <w:rsid w:val="001923B6"/>
    <w:rsid w:val="0019534A"/>
    <w:rsid w:val="001B692A"/>
    <w:rsid w:val="001E502D"/>
    <w:rsid w:val="002249FB"/>
    <w:rsid w:val="0022626E"/>
    <w:rsid w:val="00246BFA"/>
    <w:rsid w:val="00250F38"/>
    <w:rsid w:val="00253B22"/>
    <w:rsid w:val="00254542"/>
    <w:rsid w:val="002578CE"/>
    <w:rsid w:val="002823A9"/>
    <w:rsid w:val="00294C58"/>
    <w:rsid w:val="002A19BF"/>
    <w:rsid w:val="002A63B1"/>
    <w:rsid w:val="002C0641"/>
    <w:rsid w:val="00327EB2"/>
    <w:rsid w:val="003548EE"/>
    <w:rsid w:val="00396A00"/>
    <w:rsid w:val="00396FFF"/>
    <w:rsid w:val="003A530F"/>
    <w:rsid w:val="003C6ADF"/>
    <w:rsid w:val="003E10FA"/>
    <w:rsid w:val="003E13D1"/>
    <w:rsid w:val="003E1817"/>
    <w:rsid w:val="003E6D21"/>
    <w:rsid w:val="00430EC4"/>
    <w:rsid w:val="00435287"/>
    <w:rsid w:val="00443934"/>
    <w:rsid w:val="00492E51"/>
    <w:rsid w:val="004A7BEE"/>
    <w:rsid w:val="004C0D7E"/>
    <w:rsid w:val="004D0482"/>
    <w:rsid w:val="004E7E70"/>
    <w:rsid w:val="004F5D14"/>
    <w:rsid w:val="005066E8"/>
    <w:rsid w:val="0051780C"/>
    <w:rsid w:val="00530AEE"/>
    <w:rsid w:val="00550F04"/>
    <w:rsid w:val="00563B7D"/>
    <w:rsid w:val="00576019"/>
    <w:rsid w:val="00581E14"/>
    <w:rsid w:val="00585A77"/>
    <w:rsid w:val="00591E97"/>
    <w:rsid w:val="005A6209"/>
    <w:rsid w:val="005B3ECC"/>
    <w:rsid w:val="005B5AB7"/>
    <w:rsid w:val="005D7216"/>
    <w:rsid w:val="005D79E7"/>
    <w:rsid w:val="005F19AF"/>
    <w:rsid w:val="005F2194"/>
    <w:rsid w:val="00622902"/>
    <w:rsid w:val="006231AD"/>
    <w:rsid w:val="0062476F"/>
    <w:rsid w:val="006332C6"/>
    <w:rsid w:val="00634452"/>
    <w:rsid w:val="00666626"/>
    <w:rsid w:val="00691BA8"/>
    <w:rsid w:val="00692F1D"/>
    <w:rsid w:val="006B0DB6"/>
    <w:rsid w:val="006D5C94"/>
    <w:rsid w:val="006D6F8B"/>
    <w:rsid w:val="00702E0D"/>
    <w:rsid w:val="00725D38"/>
    <w:rsid w:val="00740508"/>
    <w:rsid w:val="007568F8"/>
    <w:rsid w:val="00763106"/>
    <w:rsid w:val="00765B23"/>
    <w:rsid w:val="00770D9B"/>
    <w:rsid w:val="0078220A"/>
    <w:rsid w:val="007918CC"/>
    <w:rsid w:val="007A53C0"/>
    <w:rsid w:val="007B6E6D"/>
    <w:rsid w:val="008025BE"/>
    <w:rsid w:val="0080306D"/>
    <w:rsid w:val="008140E5"/>
    <w:rsid w:val="00825B41"/>
    <w:rsid w:val="008620B4"/>
    <w:rsid w:val="0086284F"/>
    <w:rsid w:val="008A1E8C"/>
    <w:rsid w:val="00926D7A"/>
    <w:rsid w:val="009654BD"/>
    <w:rsid w:val="0096550B"/>
    <w:rsid w:val="00967073"/>
    <w:rsid w:val="009A7341"/>
    <w:rsid w:val="009F73AC"/>
    <w:rsid w:val="00A34BF4"/>
    <w:rsid w:val="00A42DE0"/>
    <w:rsid w:val="00A525DA"/>
    <w:rsid w:val="00A52E53"/>
    <w:rsid w:val="00A65BE7"/>
    <w:rsid w:val="00A85655"/>
    <w:rsid w:val="00AA00AB"/>
    <w:rsid w:val="00AC5F7B"/>
    <w:rsid w:val="00AD7BBC"/>
    <w:rsid w:val="00AE1615"/>
    <w:rsid w:val="00B219AF"/>
    <w:rsid w:val="00B474E6"/>
    <w:rsid w:val="00B53216"/>
    <w:rsid w:val="00B63E49"/>
    <w:rsid w:val="00B913F1"/>
    <w:rsid w:val="00B957B2"/>
    <w:rsid w:val="00BD453D"/>
    <w:rsid w:val="00BD76B3"/>
    <w:rsid w:val="00BE4A6A"/>
    <w:rsid w:val="00BF3F77"/>
    <w:rsid w:val="00C16F4D"/>
    <w:rsid w:val="00C76FEE"/>
    <w:rsid w:val="00CA7B6E"/>
    <w:rsid w:val="00CE4673"/>
    <w:rsid w:val="00CE474B"/>
    <w:rsid w:val="00D20E53"/>
    <w:rsid w:val="00D34E77"/>
    <w:rsid w:val="00D46299"/>
    <w:rsid w:val="00D663C8"/>
    <w:rsid w:val="00DA464A"/>
    <w:rsid w:val="00DB5B70"/>
    <w:rsid w:val="00DC6E07"/>
    <w:rsid w:val="00DD3DCF"/>
    <w:rsid w:val="00E038A9"/>
    <w:rsid w:val="00E14A60"/>
    <w:rsid w:val="00E20E2D"/>
    <w:rsid w:val="00E23B1D"/>
    <w:rsid w:val="00E26F25"/>
    <w:rsid w:val="00E4709D"/>
    <w:rsid w:val="00E609E4"/>
    <w:rsid w:val="00E616D8"/>
    <w:rsid w:val="00E62AA1"/>
    <w:rsid w:val="00E65C22"/>
    <w:rsid w:val="00E855B9"/>
    <w:rsid w:val="00E962D4"/>
    <w:rsid w:val="00EE3BEA"/>
    <w:rsid w:val="00F10008"/>
    <w:rsid w:val="00F169C9"/>
    <w:rsid w:val="00F177E0"/>
    <w:rsid w:val="00F22B30"/>
    <w:rsid w:val="00F33881"/>
    <w:rsid w:val="00F4082C"/>
    <w:rsid w:val="00F6476D"/>
    <w:rsid w:val="00F708D0"/>
    <w:rsid w:val="00F80EF0"/>
    <w:rsid w:val="00F93186"/>
    <w:rsid w:val="00F947CC"/>
    <w:rsid w:val="00FB4DE2"/>
    <w:rsid w:val="00FC7059"/>
    <w:rsid w:val="00FD53B0"/>
    <w:rsid w:val="00FF634F"/>
    <w:rsid w:val="00FF6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E8D3EE"/>
  <w15:chartTrackingRefBased/>
  <w15:docId w15:val="{FA1EBAB8-BC20-441E-A295-E3F74368E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79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931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20E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20E2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20E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20E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1</TotalTime>
  <Pages>6</Pages>
  <Words>1540</Words>
  <Characters>8782</Characters>
  <Application>Microsoft Office Word</Application>
  <DocSecurity>0</DocSecurity>
  <Lines>73</Lines>
  <Paragraphs>20</Paragraphs>
  <ScaleCrop>false</ScaleCrop>
  <Company/>
  <LinksUpToDate>false</LinksUpToDate>
  <CharactersWithSpaces>10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Qi</dc:creator>
  <cp:keywords/>
  <dc:description/>
  <cp:lastModifiedBy>Qi</cp:lastModifiedBy>
  <cp:revision>78</cp:revision>
  <dcterms:created xsi:type="dcterms:W3CDTF">2021-04-27T04:18:00Z</dcterms:created>
  <dcterms:modified xsi:type="dcterms:W3CDTF">2022-01-22T14:29:00Z</dcterms:modified>
</cp:coreProperties>
</file>